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163EE1" w14:textId="4F13C1DD" w:rsidR="00A46E1F" w:rsidRDefault="00A46E1F" w:rsidP="00CF0093">
      <w:pPr>
        <w:pStyle w:val="Heading2"/>
        <w:spacing w:line="240" w:lineRule="auto"/>
        <w:ind w:left="0" w:firstLine="0"/>
        <w:jc w:val="left"/>
      </w:pPr>
      <w:r w:rsidRPr="00C0620F">
        <w:t>Supplementary materials</w:t>
      </w:r>
    </w:p>
    <w:p w14:paraId="440117D2" w14:textId="77777777" w:rsidR="00CF0093" w:rsidRPr="00CF0093" w:rsidRDefault="00CF0093" w:rsidP="00CF0093">
      <w:pPr>
        <w:rPr>
          <w:lang w:val="en-CA"/>
        </w:rPr>
      </w:pPr>
    </w:p>
    <w:p w14:paraId="2576FDA7" w14:textId="38A5B0EA" w:rsidR="00A46E1F" w:rsidRPr="00EE628F" w:rsidRDefault="00A46E1F" w:rsidP="00CF0093">
      <w:pPr>
        <w:spacing w:after="240" w:line="240" w:lineRule="auto"/>
        <w:jc w:val="left"/>
        <w:rPr>
          <w:lang w:val="en-CA"/>
        </w:rPr>
      </w:pPr>
      <w:r w:rsidRPr="00EE628F">
        <w:rPr>
          <w:b/>
          <w:lang w:val="en-CA"/>
        </w:rPr>
        <w:t>Supplementary Table 1</w:t>
      </w:r>
      <w:r w:rsidR="00874B55">
        <w:rPr>
          <w:b/>
          <w:lang w:val="en-CA"/>
        </w:rPr>
        <w:t>.</w:t>
      </w:r>
      <w:r w:rsidRPr="00EE628F">
        <w:rPr>
          <w:lang w:val="en-CA"/>
        </w:rPr>
        <w:t xml:space="preserve"> Primary databases used for the study.</w:t>
      </w:r>
    </w:p>
    <w:p w14:paraId="60EDC72F" w14:textId="4780CF75" w:rsidR="00A46E1F" w:rsidRPr="00EE628F" w:rsidRDefault="00A46E1F" w:rsidP="00CF0093">
      <w:pPr>
        <w:spacing w:after="240" w:line="240" w:lineRule="auto"/>
        <w:jc w:val="left"/>
        <w:rPr>
          <w:lang w:val="en-CA"/>
        </w:rPr>
      </w:pPr>
      <w:r w:rsidRPr="00EE628F">
        <w:rPr>
          <w:b/>
          <w:lang w:val="en-CA"/>
        </w:rPr>
        <w:t>Supplementary Table 2.</w:t>
      </w:r>
      <w:r w:rsidRPr="00EE628F">
        <w:rPr>
          <w:lang w:val="en-CA"/>
        </w:rPr>
        <w:t xml:space="preserve"> Diagnosis Codes for Fragility Fractures</w:t>
      </w:r>
    </w:p>
    <w:p w14:paraId="1CFF35E9" w14:textId="33A39C2A" w:rsidR="00A46E1F" w:rsidRPr="00EE628F" w:rsidRDefault="00A46E1F" w:rsidP="00CF0093">
      <w:pPr>
        <w:spacing w:after="240" w:line="240" w:lineRule="auto"/>
        <w:jc w:val="left"/>
        <w:rPr>
          <w:lang w:val="en-CA"/>
        </w:rPr>
      </w:pPr>
      <w:r w:rsidRPr="00EE628F">
        <w:rPr>
          <w:b/>
          <w:lang w:val="en-CA"/>
        </w:rPr>
        <w:t>Supplementary Table 3.</w:t>
      </w:r>
      <w:r w:rsidRPr="00EE628F">
        <w:rPr>
          <w:lang w:val="en-CA"/>
        </w:rPr>
        <w:t xml:space="preserve"> Diagnosis Codes for Trauma Fractures</w:t>
      </w:r>
    </w:p>
    <w:p w14:paraId="05C3EB56" w14:textId="26AAB6E0" w:rsidR="00A46E1F" w:rsidRPr="00C0620F" w:rsidRDefault="00A46E1F" w:rsidP="00CF0093">
      <w:pPr>
        <w:spacing w:after="240" w:line="240" w:lineRule="auto"/>
        <w:jc w:val="left"/>
        <w:rPr>
          <w:lang w:val="en-CA"/>
        </w:rPr>
      </w:pPr>
      <w:r w:rsidRPr="00C0620F">
        <w:rPr>
          <w:b/>
          <w:bCs/>
          <w:lang w:val="en-CA"/>
        </w:rPr>
        <w:t>Supplementary</w:t>
      </w:r>
      <w:r>
        <w:rPr>
          <w:b/>
          <w:bCs/>
          <w:lang w:val="en-CA"/>
        </w:rPr>
        <w:t xml:space="preserve"> </w:t>
      </w:r>
      <w:r w:rsidRPr="00C0620F">
        <w:rPr>
          <w:b/>
          <w:bCs/>
          <w:lang w:val="en-CA"/>
        </w:rPr>
        <w:t>Table 4.</w:t>
      </w:r>
      <w:r w:rsidRPr="00C0620F">
        <w:rPr>
          <w:lang w:val="en-CA"/>
        </w:rPr>
        <w:t xml:space="preserve"> CCI codes for fragility fracture-related surgical technique procedures</w:t>
      </w:r>
    </w:p>
    <w:p w14:paraId="482804DA" w14:textId="7E366B04" w:rsidR="00A46E1F" w:rsidRDefault="00A46E1F" w:rsidP="00CF0093">
      <w:pPr>
        <w:spacing w:after="240" w:line="240" w:lineRule="auto"/>
        <w:jc w:val="left"/>
        <w:rPr>
          <w:lang w:val="en-CA"/>
        </w:rPr>
      </w:pPr>
      <w:r w:rsidRPr="00C0620F">
        <w:rPr>
          <w:b/>
          <w:bCs/>
          <w:lang w:val="en-CA"/>
        </w:rPr>
        <w:t>Supplementary Table 5.</w:t>
      </w:r>
      <w:r w:rsidRPr="00C0620F">
        <w:rPr>
          <w:lang w:val="en-CA"/>
        </w:rPr>
        <w:t xml:space="preserve"> Diagnosis codes for fragility fracture-related complications</w:t>
      </w:r>
    </w:p>
    <w:p w14:paraId="5EE6ADA0" w14:textId="08B468C6" w:rsidR="002466DC" w:rsidRPr="00455147" w:rsidRDefault="002466DC" w:rsidP="00CF0093">
      <w:pPr>
        <w:spacing w:after="240" w:line="240" w:lineRule="auto"/>
        <w:jc w:val="left"/>
        <w:rPr>
          <w:b/>
          <w:bCs/>
          <w:lang w:val="en-CA"/>
        </w:rPr>
      </w:pPr>
      <w:r w:rsidRPr="00455147">
        <w:rPr>
          <w:b/>
          <w:bCs/>
          <w:lang w:val="en-CA"/>
        </w:rPr>
        <w:t>Supplementary Table 6</w:t>
      </w:r>
      <w:r w:rsidR="00874B55">
        <w:rPr>
          <w:b/>
          <w:bCs/>
          <w:lang w:val="en-CA"/>
        </w:rPr>
        <w:t>.</w:t>
      </w:r>
      <w:r w:rsidRPr="00455147">
        <w:rPr>
          <w:b/>
          <w:bCs/>
          <w:lang w:val="en-CA"/>
        </w:rPr>
        <w:t xml:space="preserve"> </w:t>
      </w:r>
      <w:r w:rsidRPr="00455147">
        <w:rPr>
          <w:lang w:val="en-CA"/>
        </w:rPr>
        <w:t>Clinical characteristics of the full</w:t>
      </w:r>
      <w:r w:rsidR="009F107B">
        <w:rPr>
          <w:lang w:val="en-CA"/>
        </w:rPr>
        <w:t xml:space="preserve">, unmatched </w:t>
      </w:r>
      <w:r w:rsidRPr="00455147">
        <w:rPr>
          <w:lang w:val="en-CA"/>
        </w:rPr>
        <w:t>fracture cohort</w:t>
      </w:r>
    </w:p>
    <w:p w14:paraId="424F0B64" w14:textId="0C243233" w:rsidR="00A46E1F" w:rsidRPr="00EE628F" w:rsidRDefault="00A46E1F" w:rsidP="00CF0093">
      <w:pPr>
        <w:spacing w:after="240" w:line="240" w:lineRule="auto"/>
        <w:jc w:val="left"/>
        <w:rPr>
          <w:b/>
          <w:lang w:val="en-CA"/>
        </w:rPr>
      </w:pPr>
      <w:r w:rsidRPr="00EE628F">
        <w:rPr>
          <w:b/>
          <w:lang w:val="en-CA"/>
        </w:rPr>
        <w:t xml:space="preserve">Supplementary Table </w:t>
      </w:r>
      <w:r w:rsidR="002466DC">
        <w:rPr>
          <w:b/>
          <w:lang w:val="en-CA"/>
        </w:rPr>
        <w:t>7</w:t>
      </w:r>
      <w:r w:rsidR="00874B55">
        <w:rPr>
          <w:b/>
          <w:lang w:val="en-CA"/>
        </w:rPr>
        <w:t>.</w:t>
      </w:r>
      <w:r w:rsidRPr="00EE628F">
        <w:rPr>
          <w:b/>
          <w:lang w:val="en-CA"/>
        </w:rPr>
        <w:t xml:space="preserve"> </w:t>
      </w:r>
      <w:r w:rsidRPr="00EE628F">
        <w:rPr>
          <w:lang w:val="en-CA"/>
        </w:rPr>
        <w:t xml:space="preserve">Index fragility fractures by age and calendar year </w:t>
      </w:r>
    </w:p>
    <w:p w14:paraId="6D74E041" w14:textId="63A67FD4" w:rsidR="00A46E1F" w:rsidRPr="00EE628F" w:rsidRDefault="00A46E1F" w:rsidP="00CF0093">
      <w:pPr>
        <w:spacing w:after="240" w:line="240" w:lineRule="auto"/>
        <w:jc w:val="left"/>
        <w:rPr>
          <w:b/>
          <w:lang w:val="en-CA"/>
        </w:rPr>
      </w:pPr>
      <w:r w:rsidRPr="00EE628F">
        <w:rPr>
          <w:b/>
          <w:lang w:val="en-CA"/>
        </w:rPr>
        <w:t>Supplementary Figure 1.</w:t>
      </w:r>
      <w:r w:rsidRPr="00EE628F">
        <w:rPr>
          <w:lang w:val="en-CA"/>
        </w:rPr>
        <w:t xml:space="preserve"> Study schema</w:t>
      </w:r>
      <w:r w:rsidRPr="00EE628F">
        <w:rPr>
          <w:b/>
          <w:lang w:val="en-CA"/>
        </w:rPr>
        <w:t xml:space="preserve"> </w:t>
      </w:r>
    </w:p>
    <w:p w14:paraId="2ABAE29B" w14:textId="77777777" w:rsidR="00A46E1F" w:rsidRPr="00EE628F" w:rsidRDefault="00A46E1F" w:rsidP="00CF0093">
      <w:pPr>
        <w:spacing w:line="240" w:lineRule="auto"/>
        <w:rPr>
          <w:lang w:val="en-CA"/>
        </w:rPr>
      </w:pPr>
    </w:p>
    <w:p w14:paraId="5E941B30" w14:textId="77777777" w:rsidR="00A46E1F" w:rsidRPr="00EE628F" w:rsidRDefault="00A46E1F" w:rsidP="00CF0093">
      <w:pPr>
        <w:spacing w:line="240" w:lineRule="auto"/>
        <w:rPr>
          <w:lang w:val="en-CA"/>
        </w:rPr>
      </w:pPr>
    </w:p>
    <w:p w14:paraId="72E3FA31" w14:textId="77777777" w:rsidR="00A46E1F" w:rsidRPr="00EE628F" w:rsidRDefault="00A46E1F" w:rsidP="00CF0093">
      <w:pPr>
        <w:spacing w:line="240" w:lineRule="auto"/>
        <w:rPr>
          <w:lang w:val="en-CA"/>
        </w:rPr>
        <w:sectPr w:rsidR="00A46E1F" w:rsidRPr="00EE628F" w:rsidSect="002C3539">
          <w:footerReference w:type="default" r:id="rId12"/>
          <w:footerReference w:type="first" r:id="rId13"/>
          <w:pgSz w:w="11906" w:h="16838"/>
          <w:pgMar w:top="1440" w:right="1440" w:bottom="1440" w:left="1440" w:header="708" w:footer="708" w:gutter="0"/>
          <w:cols w:space="720"/>
          <w:docGrid w:linePitch="326"/>
        </w:sectPr>
      </w:pPr>
    </w:p>
    <w:p w14:paraId="2F023060" w14:textId="53D8691D" w:rsidR="00A46E1F" w:rsidRDefault="00A46E1F" w:rsidP="00CF0093">
      <w:pPr>
        <w:pStyle w:val="Caption"/>
        <w:rPr>
          <w:lang w:val="en-CA"/>
        </w:rPr>
      </w:pPr>
      <w:bookmarkStart w:id="0" w:name="_Ref37059439"/>
      <w:r w:rsidRPr="00EE628F">
        <w:rPr>
          <w:lang w:val="en-CA"/>
        </w:rPr>
        <w:lastRenderedPageBreak/>
        <w:t xml:space="preserve">Supplementary Table </w:t>
      </w:r>
      <w:r w:rsidRPr="00EE628F">
        <w:rPr>
          <w:lang w:val="en-CA"/>
        </w:rPr>
        <w:fldChar w:fldCharType="begin"/>
      </w:r>
      <w:r w:rsidRPr="00EE628F">
        <w:rPr>
          <w:lang w:val="en-CA"/>
        </w:rPr>
        <w:instrText xml:space="preserve"> SEQ Supplementary_Table \* ARABIC </w:instrText>
      </w:r>
      <w:r w:rsidRPr="00EE628F">
        <w:rPr>
          <w:lang w:val="en-CA"/>
        </w:rPr>
        <w:fldChar w:fldCharType="separate"/>
      </w:r>
      <w:r w:rsidR="002466DC">
        <w:rPr>
          <w:noProof/>
          <w:lang w:val="en-CA"/>
        </w:rPr>
        <w:t>1</w:t>
      </w:r>
      <w:r w:rsidRPr="00EE628F">
        <w:rPr>
          <w:lang w:val="en-CA"/>
        </w:rPr>
        <w:fldChar w:fldCharType="end"/>
      </w:r>
      <w:bookmarkEnd w:id="0"/>
      <w:r w:rsidRPr="00EE628F">
        <w:rPr>
          <w:lang w:val="en-CA"/>
        </w:rPr>
        <w:t>. Primary databases used for the study</w:t>
      </w:r>
    </w:p>
    <w:p w14:paraId="30456AC8" w14:textId="77777777" w:rsidR="00CF0093" w:rsidRPr="00CF0093" w:rsidRDefault="00CF0093" w:rsidP="00CF0093">
      <w:pPr>
        <w:rPr>
          <w:lang w:val="en-CA"/>
        </w:rPr>
      </w:pPr>
    </w:p>
    <w:tbl>
      <w:tblPr>
        <w:tblW w:w="9351" w:type="dxa"/>
        <w:tblLook w:val="04A0" w:firstRow="1" w:lastRow="0" w:firstColumn="1" w:lastColumn="0" w:noHBand="0" w:noVBand="1"/>
      </w:tblPr>
      <w:tblGrid>
        <w:gridCol w:w="3964"/>
        <w:gridCol w:w="5387"/>
      </w:tblGrid>
      <w:tr w:rsidR="00A46E1F" w:rsidRPr="00EE628F" w14:paraId="353276DC" w14:textId="77777777" w:rsidTr="00C36BFE">
        <w:tc>
          <w:tcPr>
            <w:tcW w:w="396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hideMark/>
          </w:tcPr>
          <w:p w14:paraId="02068F0C" w14:textId="77777777" w:rsidR="00A46E1F" w:rsidRPr="00EE628F" w:rsidRDefault="00A46E1F" w:rsidP="00CF0093">
            <w:pPr>
              <w:spacing w:after="0" w:line="240" w:lineRule="auto"/>
              <w:contextualSpacing/>
              <w:rPr>
                <w:b/>
                <w:bCs/>
                <w:lang w:val="en-CA"/>
              </w:rPr>
            </w:pPr>
            <w:bookmarkStart w:id="1" w:name="_Hlk14090670"/>
            <w:r w:rsidRPr="00EE628F">
              <w:rPr>
                <w:b/>
                <w:bCs/>
                <w:lang w:val="en-CA"/>
              </w:rPr>
              <w:t>Database</w:t>
            </w:r>
          </w:p>
        </w:tc>
        <w:tc>
          <w:tcPr>
            <w:tcW w:w="538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hideMark/>
          </w:tcPr>
          <w:p w14:paraId="50AA6D5D" w14:textId="77777777" w:rsidR="00A46E1F" w:rsidRPr="00EE628F" w:rsidRDefault="00A46E1F" w:rsidP="00CF0093">
            <w:pPr>
              <w:spacing w:after="0" w:line="240" w:lineRule="auto"/>
              <w:contextualSpacing/>
              <w:rPr>
                <w:b/>
                <w:bCs/>
                <w:lang w:val="en-CA"/>
              </w:rPr>
            </w:pPr>
            <w:r w:rsidRPr="00EE628F">
              <w:rPr>
                <w:b/>
                <w:bCs/>
                <w:lang w:val="en-CA"/>
              </w:rPr>
              <w:t>Type of care/ professions</w:t>
            </w:r>
          </w:p>
        </w:tc>
      </w:tr>
      <w:tr w:rsidR="00284F4F" w:rsidRPr="00EE628F" w14:paraId="31AC0A2C" w14:textId="77777777" w:rsidTr="00C36BFE">
        <w:tc>
          <w:tcPr>
            <w:tcW w:w="396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CC909A" w14:textId="300F17B9" w:rsidR="00284F4F" w:rsidRPr="00EE628F" w:rsidRDefault="00284F4F" w:rsidP="00CF0093">
            <w:pPr>
              <w:spacing w:after="0" w:line="240" w:lineRule="auto"/>
              <w:contextualSpacing/>
              <w:rPr>
                <w:lang w:val="en-CA"/>
              </w:rPr>
            </w:pPr>
            <w:r>
              <w:rPr>
                <w:lang w:val="en-CA"/>
              </w:rPr>
              <w:t>Registered Persons Database (RPDB)</w:t>
            </w:r>
          </w:p>
        </w:tc>
        <w:tc>
          <w:tcPr>
            <w:tcW w:w="53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D446C6" w14:textId="7EE07A7A" w:rsidR="00284F4F" w:rsidRPr="00EE628F" w:rsidRDefault="00284F4F" w:rsidP="00CF0093">
            <w:pPr>
              <w:spacing w:after="0" w:line="240" w:lineRule="auto"/>
              <w:contextualSpacing/>
              <w:rPr>
                <w:lang w:val="en-CA"/>
              </w:rPr>
            </w:pPr>
            <w:r>
              <w:rPr>
                <w:lang w:val="en-CA"/>
              </w:rPr>
              <w:t>D</w:t>
            </w:r>
            <w:r w:rsidRPr="00284F4F">
              <w:rPr>
                <w:lang w:val="en-CA"/>
              </w:rPr>
              <w:t>emographic information including an individual's date of death</w:t>
            </w:r>
          </w:p>
        </w:tc>
      </w:tr>
      <w:tr w:rsidR="00A46E1F" w:rsidRPr="00EE628F" w14:paraId="4003BC0E" w14:textId="77777777" w:rsidTr="00C36BFE">
        <w:tc>
          <w:tcPr>
            <w:tcW w:w="39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0699E1" w14:textId="77777777" w:rsidR="00A46E1F" w:rsidRPr="00EE628F" w:rsidRDefault="00A46E1F" w:rsidP="00CF0093">
            <w:pPr>
              <w:spacing w:after="0" w:line="240" w:lineRule="auto"/>
              <w:contextualSpacing/>
              <w:rPr>
                <w:lang w:val="en-CA"/>
              </w:rPr>
            </w:pPr>
            <w:r w:rsidRPr="00EE628F">
              <w:rPr>
                <w:lang w:val="en-CA"/>
              </w:rPr>
              <w:t>Discharge Abstract Database (DAD)/ Same Day Surgery (SDS)</w:t>
            </w:r>
          </w:p>
        </w:tc>
        <w:tc>
          <w:tcPr>
            <w:tcW w:w="538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4A4346" w14:textId="77777777" w:rsidR="00A46E1F" w:rsidRPr="00EE628F" w:rsidRDefault="00A46E1F" w:rsidP="00CF0093">
            <w:pPr>
              <w:spacing w:after="0" w:line="240" w:lineRule="auto"/>
              <w:contextualSpacing/>
              <w:rPr>
                <w:lang w:val="en-CA"/>
              </w:rPr>
            </w:pPr>
            <w:r w:rsidRPr="00EE628F">
              <w:rPr>
                <w:lang w:val="en-CA"/>
              </w:rPr>
              <w:t>Inpatient hospital discharge summaries</w:t>
            </w:r>
          </w:p>
        </w:tc>
      </w:tr>
      <w:tr w:rsidR="00A46E1F" w:rsidRPr="00EE628F" w14:paraId="341E3042" w14:textId="77777777" w:rsidTr="00C36BFE">
        <w:tc>
          <w:tcPr>
            <w:tcW w:w="39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5246F1" w14:textId="77777777" w:rsidR="00A46E1F" w:rsidRPr="00EE628F" w:rsidRDefault="00A46E1F" w:rsidP="00CF0093">
            <w:pPr>
              <w:spacing w:after="0" w:line="240" w:lineRule="auto"/>
              <w:contextualSpacing/>
              <w:rPr>
                <w:lang w:val="en-CA"/>
              </w:rPr>
            </w:pPr>
            <w:r w:rsidRPr="00EE628F">
              <w:rPr>
                <w:lang w:val="en-CA"/>
              </w:rPr>
              <w:t>National Ambulatory Care Reporting System (NACRS)</w:t>
            </w:r>
          </w:p>
        </w:tc>
        <w:tc>
          <w:tcPr>
            <w:tcW w:w="538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786DEE" w14:textId="77777777" w:rsidR="00A46E1F" w:rsidRPr="00EE628F" w:rsidRDefault="00A46E1F" w:rsidP="00CF0093">
            <w:pPr>
              <w:spacing w:after="0" w:line="240" w:lineRule="auto"/>
              <w:contextualSpacing/>
              <w:rPr>
                <w:lang w:val="en-CA"/>
              </w:rPr>
            </w:pPr>
            <w:r w:rsidRPr="00EE628F">
              <w:rPr>
                <w:lang w:val="en-CA"/>
              </w:rPr>
              <w:t>Emergency and ambulatory care visits</w:t>
            </w:r>
          </w:p>
        </w:tc>
      </w:tr>
      <w:tr w:rsidR="00A46E1F" w:rsidRPr="00EE628F" w14:paraId="668A3967" w14:textId="77777777" w:rsidTr="00C36BFE">
        <w:tc>
          <w:tcPr>
            <w:tcW w:w="39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2E23EE" w14:textId="77777777" w:rsidR="00A46E1F" w:rsidRPr="00EE628F" w:rsidRDefault="00A46E1F" w:rsidP="00CF0093">
            <w:pPr>
              <w:spacing w:after="0" w:line="240" w:lineRule="auto"/>
              <w:contextualSpacing/>
              <w:rPr>
                <w:lang w:val="en-CA"/>
              </w:rPr>
            </w:pPr>
            <w:r w:rsidRPr="00EE628F">
              <w:rPr>
                <w:lang w:val="en-CA"/>
              </w:rPr>
              <w:t xml:space="preserve">Ontario Health Insurance Plan (OHIP) </w:t>
            </w:r>
          </w:p>
        </w:tc>
        <w:tc>
          <w:tcPr>
            <w:tcW w:w="538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250DAB" w14:textId="77777777" w:rsidR="00A46E1F" w:rsidRPr="00EE628F" w:rsidRDefault="00A46E1F" w:rsidP="00CF0093">
            <w:pPr>
              <w:spacing w:after="0" w:line="240" w:lineRule="auto"/>
              <w:contextualSpacing/>
              <w:rPr>
                <w:lang w:val="en-CA"/>
              </w:rPr>
            </w:pPr>
            <w:r w:rsidRPr="00EE628F">
              <w:rPr>
                <w:lang w:val="en-CA"/>
              </w:rPr>
              <w:t>Physician billings to the Ontario Health Insurance Plan (OHIP)</w:t>
            </w:r>
          </w:p>
        </w:tc>
      </w:tr>
      <w:bookmarkEnd w:id="1"/>
    </w:tbl>
    <w:p w14:paraId="15713D45" w14:textId="77777777" w:rsidR="00A46E1F" w:rsidRPr="00EE628F" w:rsidRDefault="00A46E1F" w:rsidP="00CF0093">
      <w:pPr>
        <w:spacing w:line="240" w:lineRule="auto"/>
        <w:rPr>
          <w:lang w:val="en-CA"/>
        </w:rPr>
      </w:pPr>
    </w:p>
    <w:p w14:paraId="344844C7" w14:textId="721E4E0C" w:rsidR="00A46E1F" w:rsidRDefault="00A46E1F" w:rsidP="00CF0093">
      <w:pPr>
        <w:pStyle w:val="Caption"/>
        <w:rPr>
          <w:lang w:val="en-CA"/>
        </w:rPr>
      </w:pPr>
      <w:r w:rsidRPr="00EE628F">
        <w:rPr>
          <w:lang w:val="en-CA"/>
        </w:rPr>
        <w:br w:type="page"/>
      </w:r>
      <w:bookmarkStart w:id="2" w:name="_Ref37059517"/>
      <w:r w:rsidRPr="00EE628F">
        <w:rPr>
          <w:lang w:val="en-CA"/>
        </w:rPr>
        <w:lastRenderedPageBreak/>
        <w:t xml:space="preserve">Supplementary Table </w:t>
      </w:r>
      <w:r w:rsidRPr="00EE628F">
        <w:rPr>
          <w:lang w:val="en-CA"/>
        </w:rPr>
        <w:fldChar w:fldCharType="begin"/>
      </w:r>
      <w:r w:rsidRPr="00EE628F">
        <w:rPr>
          <w:lang w:val="en-CA"/>
        </w:rPr>
        <w:instrText xml:space="preserve"> SEQ Supplementary_Table \* ARABIC </w:instrText>
      </w:r>
      <w:r w:rsidRPr="00EE628F">
        <w:rPr>
          <w:lang w:val="en-CA"/>
        </w:rPr>
        <w:fldChar w:fldCharType="separate"/>
      </w:r>
      <w:r w:rsidR="002466DC">
        <w:rPr>
          <w:noProof/>
          <w:lang w:val="en-CA"/>
        </w:rPr>
        <w:t>2</w:t>
      </w:r>
      <w:r w:rsidRPr="00EE628F">
        <w:rPr>
          <w:lang w:val="en-CA"/>
        </w:rPr>
        <w:fldChar w:fldCharType="end"/>
      </w:r>
      <w:bookmarkEnd w:id="2"/>
      <w:r w:rsidR="00874B55">
        <w:rPr>
          <w:lang w:val="en-CA"/>
        </w:rPr>
        <w:t>.</w:t>
      </w:r>
      <w:r w:rsidRPr="00EE628F">
        <w:rPr>
          <w:lang w:val="en-CA"/>
        </w:rPr>
        <w:t xml:space="preserve"> Diagnosis Codes for Fragility Fractures</w:t>
      </w:r>
    </w:p>
    <w:p w14:paraId="0FA528EF" w14:textId="77777777" w:rsidR="00CF0093" w:rsidRPr="00CF0093" w:rsidRDefault="00CF0093" w:rsidP="00CF0093">
      <w:pPr>
        <w:rPr>
          <w:lang w:val="en-CA"/>
        </w:rPr>
      </w:pPr>
    </w:p>
    <w:tbl>
      <w:tblPr>
        <w:tblW w:w="0" w:type="auto"/>
        <w:tblCellMar>
          <w:left w:w="0" w:type="dxa"/>
          <w:right w:w="0" w:type="dxa"/>
        </w:tblCellMar>
        <w:tblLook w:val="04A0" w:firstRow="1" w:lastRow="0" w:firstColumn="1" w:lastColumn="0" w:noHBand="0" w:noVBand="1"/>
      </w:tblPr>
      <w:tblGrid>
        <w:gridCol w:w="1413"/>
        <w:gridCol w:w="7229"/>
      </w:tblGrid>
      <w:tr w:rsidR="00A46E1F" w:rsidRPr="00EE628F" w14:paraId="39FBE3F4" w14:textId="77777777" w:rsidTr="00C36BFE">
        <w:tc>
          <w:tcPr>
            <w:tcW w:w="1413"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0" w:type="dxa"/>
              <w:left w:w="108" w:type="dxa"/>
              <w:bottom w:w="0" w:type="dxa"/>
              <w:right w:w="108" w:type="dxa"/>
            </w:tcMar>
            <w:hideMark/>
          </w:tcPr>
          <w:p w14:paraId="53834F6C" w14:textId="77777777" w:rsidR="00A46E1F" w:rsidRPr="00EE628F" w:rsidRDefault="00A46E1F" w:rsidP="00CF0093">
            <w:pPr>
              <w:spacing w:after="0" w:line="240" w:lineRule="auto"/>
              <w:rPr>
                <w:b/>
                <w:bCs/>
                <w:lang w:val="en-CA"/>
              </w:rPr>
            </w:pPr>
            <w:r w:rsidRPr="00EE628F">
              <w:rPr>
                <w:b/>
                <w:bCs/>
                <w:lang w:val="en-CA"/>
              </w:rPr>
              <w:t>Fracture type</w:t>
            </w:r>
          </w:p>
        </w:tc>
        <w:tc>
          <w:tcPr>
            <w:tcW w:w="7229" w:type="dxa"/>
            <w:tcBorders>
              <w:top w:val="single" w:sz="8" w:space="0" w:color="auto"/>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hideMark/>
          </w:tcPr>
          <w:p w14:paraId="6F8AC6DC" w14:textId="77777777" w:rsidR="00A46E1F" w:rsidRPr="00EE628F" w:rsidRDefault="00A46E1F" w:rsidP="00CF0093">
            <w:pPr>
              <w:spacing w:after="0" w:line="240" w:lineRule="auto"/>
              <w:rPr>
                <w:b/>
                <w:bCs/>
                <w:lang w:val="en-CA"/>
              </w:rPr>
            </w:pPr>
            <w:r w:rsidRPr="00EE628F">
              <w:rPr>
                <w:b/>
                <w:bCs/>
                <w:lang w:val="en-CA"/>
              </w:rPr>
              <w:t>ICD-10 Code</w:t>
            </w:r>
          </w:p>
        </w:tc>
      </w:tr>
      <w:tr w:rsidR="00A46E1F" w:rsidRPr="00EE628F" w14:paraId="7D03B783" w14:textId="77777777" w:rsidTr="00C36BFE">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F64CF33" w14:textId="77777777" w:rsidR="00A46E1F" w:rsidRPr="00EE628F" w:rsidRDefault="00A46E1F" w:rsidP="00CF0093">
            <w:pPr>
              <w:spacing w:after="0" w:line="240" w:lineRule="auto"/>
              <w:rPr>
                <w:lang w:val="en-CA"/>
              </w:rPr>
            </w:pPr>
            <w:r w:rsidRPr="00EE628F">
              <w:rPr>
                <w:lang w:val="en-CA"/>
              </w:rPr>
              <w:t>Hip</w:t>
            </w:r>
          </w:p>
        </w:tc>
        <w:tc>
          <w:tcPr>
            <w:tcW w:w="7229" w:type="dxa"/>
            <w:tcBorders>
              <w:top w:val="nil"/>
              <w:left w:val="nil"/>
              <w:bottom w:val="single" w:sz="8" w:space="0" w:color="auto"/>
              <w:right w:val="single" w:sz="8" w:space="0" w:color="auto"/>
            </w:tcBorders>
            <w:tcMar>
              <w:top w:w="0" w:type="dxa"/>
              <w:left w:w="108" w:type="dxa"/>
              <w:bottom w:w="0" w:type="dxa"/>
              <w:right w:w="108" w:type="dxa"/>
            </w:tcMar>
            <w:hideMark/>
          </w:tcPr>
          <w:p w14:paraId="296D9CEA" w14:textId="77777777" w:rsidR="00A46E1F" w:rsidRPr="00EE628F" w:rsidRDefault="00A46E1F" w:rsidP="00CF0093">
            <w:pPr>
              <w:spacing w:after="0" w:line="240" w:lineRule="auto"/>
              <w:rPr>
                <w:lang w:val="en-CA"/>
              </w:rPr>
            </w:pPr>
            <w:r w:rsidRPr="00EE628F">
              <w:rPr>
                <w:lang w:val="en-CA"/>
              </w:rPr>
              <w:t>S72.0 - Fracture of neck of femur</w:t>
            </w:r>
          </w:p>
          <w:p w14:paraId="6D297820" w14:textId="77777777" w:rsidR="00A46E1F" w:rsidRPr="00EE628F" w:rsidRDefault="00A46E1F" w:rsidP="00CF0093">
            <w:pPr>
              <w:spacing w:after="0" w:line="240" w:lineRule="auto"/>
              <w:rPr>
                <w:lang w:val="en-CA"/>
              </w:rPr>
            </w:pPr>
            <w:r w:rsidRPr="00EE628F">
              <w:rPr>
                <w:lang w:val="en-CA"/>
              </w:rPr>
              <w:t>S72.1 - Pertrochanteric fracture</w:t>
            </w:r>
          </w:p>
          <w:p w14:paraId="6AF24986" w14:textId="77777777" w:rsidR="00A46E1F" w:rsidRPr="00EE628F" w:rsidRDefault="00A46E1F" w:rsidP="00CF0093">
            <w:pPr>
              <w:pStyle w:val="ListParagraph"/>
              <w:numPr>
                <w:ilvl w:val="0"/>
                <w:numId w:val="3"/>
              </w:numPr>
              <w:spacing w:after="0" w:line="240" w:lineRule="auto"/>
              <w:rPr>
                <w:lang w:val="en-CA"/>
              </w:rPr>
            </w:pPr>
            <w:r w:rsidRPr="00EE628F">
              <w:rPr>
                <w:lang w:val="en-CA"/>
              </w:rPr>
              <w:t>Intertrochanteric fracture</w:t>
            </w:r>
          </w:p>
          <w:p w14:paraId="6BFB9B14" w14:textId="77777777" w:rsidR="00A46E1F" w:rsidRPr="00EE628F" w:rsidRDefault="00A46E1F" w:rsidP="00CF0093">
            <w:pPr>
              <w:pStyle w:val="ListParagraph"/>
              <w:numPr>
                <w:ilvl w:val="0"/>
                <w:numId w:val="3"/>
              </w:numPr>
              <w:spacing w:after="0" w:line="240" w:lineRule="auto"/>
              <w:rPr>
                <w:lang w:val="en-CA"/>
              </w:rPr>
            </w:pPr>
            <w:r w:rsidRPr="00EE628F">
              <w:rPr>
                <w:lang w:val="en-CA"/>
              </w:rPr>
              <w:t>Trochanteric fracture</w:t>
            </w:r>
          </w:p>
          <w:p w14:paraId="2E7942C8" w14:textId="77777777" w:rsidR="00A46E1F" w:rsidRPr="00EE628F" w:rsidRDefault="00A46E1F" w:rsidP="00CF0093">
            <w:pPr>
              <w:spacing w:after="0" w:line="240" w:lineRule="auto"/>
              <w:rPr>
                <w:rFonts w:eastAsiaTheme="minorEastAsia"/>
                <w:lang w:val="en-CA"/>
              </w:rPr>
            </w:pPr>
            <w:r w:rsidRPr="00EE628F">
              <w:rPr>
                <w:lang w:val="en-CA"/>
              </w:rPr>
              <w:t>S72.2 - Subtrochanteric fracture</w:t>
            </w:r>
          </w:p>
        </w:tc>
      </w:tr>
      <w:tr w:rsidR="00A46E1F" w:rsidRPr="00EE628F" w14:paraId="2F7651DF" w14:textId="77777777" w:rsidTr="00C36BFE">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2A41A06" w14:textId="77777777" w:rsidR="00A46E1F" w:rsidRPr="00EE628F" w:rsidRDefault="00A46E1F" w:rsidP="00CF0093">
            <w:pPr>
              <w:spacing w:after="0" w:line="240" w:lineRule="auto"/>
              <w:rPr>
                <w:lang w:val="en-CA"/>
              </w:rPr>
            </w:pPr>
            <w:r w:rsidRPr="00EE628F">
              <w:rPr>
                <w:lang w:val="en-CA"/>
              </w:rPr>
              <w:t>Radius and Ulna</w:t>
            </w:r>
          </w:p>
        </w:tc>
        <w:tc>
          <w:tcPr>
            <w:tcW w:w="7229" w:type="dxa"/>
            <w:tcBorders>
              <w:top w:val="nil"/>
              <w:left w:val="nil"/>
              <w:bottom w:val="single" w:sz="8" w:space="0" w:color="auto"/>
              <w:right w:val="single" w:sz="8" w:space="0" w:color="auto"/>
            </w:tcBorders>
            <w:tcMar>
              <w:top w:w="0" w:type="dxa"/>
              <w:left w:w="108" w:type="dxa"/>
              <w:bottom w:w="0" w:type="dxa"/>
              <w:right w:w="108" w:type="dxa"/>
            </w:tcMar>
            <w:hideMark/>
          </w:tcPr>
          <w:p w14:paraId="3C870E5A" w14:textId="77777777" w:rsidR="00A46E1F" w:rsidRPr="00EE628F" w:rsidRDefault="00A46E1F" w:rsidP="00CF0093">
            <w:pPr>
              <w:spacing w:after="0" w:line="240" w:lineRule="auto"/>
              <w:rPr>
                <w:lang w:val="en-CA"/>
              </w:rPr>
            </w:pPr>
            <w:r w:rsidRPr="00EE628F">
              <w:rPr>
                <w:lang w:val="en-CA"/>
              </w:rPr>
              <w:t>S52.0 - Fracture of upper end of ulna</w:t>
            </w:r>
          </w:p>
          <w:p w14:paraId="243E790D" w14:textId="77777777" w:rsidR="00A46E1F" w:rsidRPr="00EE628F" w:rsidRDefault="00A46E1F" w:rsidP="00CF0093">
            <w:pPr>
              <w:spacing w:after="0" w:line="240" w:lineRule="auto"/>
              <w:rPr>
                <w:lang w:val="en-CA"/>
              </w:rPr>
            </w:pPr>
            <w:r w:rsidRPr="00EE628F">
              <w:rPr>
                <w:lang w:val="en-CA"/>
              </w:rPr>
              <w:t>S52.1 - Fracture of upper end of radius</w:t>
            </w:r>
          </w:p>
          <w:p w14:paraId="0BB69FD9" w14:textId="77777777" w:rsidR="00A46E1F" w:rsidRPr="00EE628F" w:rsidRDefault="00A46E1F" w:rsidP="00CF0093">
            <w:pPr>
              <w:spacing w:after="0" w:line="240" w:lineRule="auto"/>
              <w:rPr>
                <w:lang w:val="en-CA"/>
              </w:rPr>
            </w:pPr>
            <w:r w:rsidRPr="00EE628F">
              <w:rPr>
                <w:lang w:val="en-CA"/>
              </w:rPr>
              <w:t>S52.2 - Fracture of shaft of ulna</w:t>
            </w:r>
          </w:p>
          <w:p w14:paraId="781EFD2E" w14:textId="77777777" w:rsidR="00A46E1F" w:rsidRPr="00EE628F" w:rsidRDefault="00A46E1F" w:rsidP="00CF0093">
            <w:pPr>
              <w:spacing w:after="0" w:line="240" w:lineRule="auto"/>
              <w:rPr>
                <w:lang w:val="en-CA"/>
              </w:rPr>
            </w:pPr>
            <w:r w:rsidRPr="00EE628F">
              <w:rPr>
                <w:lang w:val="en-CA"/>
              </w:rPr>
              <w:t>S52.3 - Fracture of shaft of radius</w:t>
            </w:r>
          </w:p>
          <w:p w14:paraId="57E3B423" w14:textId="77777777" w:rsidR="00A46E1F" w:rsidRPr="00EE628F" w:rsidRDefault="00A46E1F" w:rsidP="00CF0093">
            <w:pPr>
              <w:spacing w:after="0" w:line="240" w:lineRule="auto"/>
              <w:rPr>
                <w:lang w:val="en-CA"/>
              </w:rPr>
            </w:pPr>
            <w:r w:rsidRPr="00EE628F">
              <w:rPr>
                <w:lang w:val="en-CA"/>
              </w:rPr>
              <w:t>S52.4 - Fracture of shafts of both ulna and radius</w:t>
            </w:r>
          </w:p>
          <w:p w14:paraId="5582883E" w14:textId="77777777" w:rsidR="00A46E1F" w:rsidRPr="00EE628F" w:rsidRDefault="00A46E1F" w:rsidP="00CF0093">
            <w:pPr>
              <w:spacing w:after="0" w:line="240" w:lineRule="auto"/>
              <w:rPr>
                <w:lang w:val="en-CA"/>
              </w:rPr>
            </w:pPr>
            <w:r w:rsidRPr="00EE628F">
              <w:rPr>
                <w:lang w:val="en-CA"/>
              </w:rPr>
              <w:t>S52.7 - Multiple fractures of forearm</w:t>
            </w:r>
          </w:p>
          <w:p w14:paraId="0BB19116" w14:textId="77777777" w:rsidR="00A46E1F" w:rsidRPr="00EE628F" w:rsidRDefault="00A46E1F" w:rsidP="00CF0093">
            <w:pPr>
              <w:spacing w:after="0" w:line="240" w:lineRule="auto"/>
              <w:rPr>
                <w:lang w:val="en-CA"/>
              </w:rPr>
            </w:pPr>
            <w:r w:rsidRPr="00EE628F">
              <w:rPr>
                <w:lang w:val="en-CA"/>
              </w:rPr>
              <w:t>S52.8 - Fracture of other parts of forearm</w:t>
            </w:r>
          </w:p>
          <w:p w14:paraId="3617B54F" w14:textId="77777777" w:rsidR="00A46E1F" w:rsidRPr="00EE628F" w:rsidRDefault="00A46E1F" w:rsidP="00CF0093">
            <w:pPr>
              <w:pStyle w:val="ListParagraph"/>
              <w:numPr>
                <w:ilvl w:val="0"/>
                <w:numId w:val="4"/>
              </w:numPr>
              <w:spacing w:after="0" w:line="240" w:lineRule="auto"/>
              <w:rPr>
                <w:lang w:val="en-CA"/>
              </w:rPr>
            </w:pPr>
            <w:r w:rsidRPr="00EE628F">
              <w:rPr>
                <w:lang w:val="en-CA"/>
              </w:rPr>
              <w:t>Lower end of ulna</w:t>
            </w:r>
          </w:p>
          <w:p w14:paraId="46937A01" w14:textId="77777777" w:rsidR="00A46E1F" w:rsidRPr="00EE628F" w:rsidRDefault="00A46E1F" w:rsidP="00CF0093">
            <w:pPr>
              <w:pStyle w:val="ListParagraph"/>
              <w:numPr>
                <w:ilvl w:val="0"/>
                <w:numId w:val="4"/>
              </w:numPr>
              <w:spacing w:after="0" w:line="240" w:lineRule="auto"/>
              <w:rPr>
                <w:lang w:val="en-CA"/>
              </w:rPr>
            </w:pPr>
            <w:r w:rsidRPr="00EE628F">
              <w:rPr>
                <w:lang w:val="en-CA"/>
              </w:rPr>
              <w:t>Head of ulna</w:t>
            </w:r>
          </w:p>
          <w:p w14:paraId="22BC5E31" w14:textId="77777777" w:rsidR="00A46E1F" w:rsidRPr="00EE628F" w:rsidRDefault="00A46E1F" w:rsidP="00CF0093">
            <w:pPr>
              <w:spacing w:after="0" w:line="240" w:lineRule="auto"/>
              <w:rPr>
                <w:rFonts w:eastAsiaTheme="minorEastAsia"/>
                <w:lang w:val="en-CA"/>
              </w:rPr>
            </w:pPr>
            <w:r w:rsidRPr="00EE628F">
              <w:rPr>
                <w:lang w:val="en-CA"/>
              </w:rPr>
              <w:t>S52.9 - Fracture of forearm, part unspecified</w:t>
            </w:r>
          </w:p>
        </w:tc>
      </w:tr>
      <w:tr w:rsidR="00A46E1F" w:rsidRPr="00EE628F" w14:paraId="2554102D" w14:textId="77777777" w:rsidTr="00C36BFE">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92FAA35" w14:textId="77777777" w:rsidR="00A46E1F" w:rsidRPr="00EE628F" w:rsidRDefault="00A46E1F" w:rsidP="00CF0093">
            <w:pPr>
              <w:spacing w:after="0" w:line="240" w:lineRule="auto"/>
              <w:rPr>
                <w:lang w:val="en-CA"/>
              </w:rPr>
            </w:pPr>
            <w:r w:rsidRPr="00EE628F">
              <w:rPr>
                <w:lang w:val="en-CA"/>
              </w:rPr>
              <w:t>Wrist</w:t>
            </w:r>
          </w:p>
        </w:tc>
        <w:tc>
          <w:tcPr>
            <w:tcW w:w="7229" w:type="dxa"/>
            <w:tcBorders>
              <w:top w:val="nil"/>
              <w:left w:val="nil"/>
              <w:bottom w:val="single" w:sz="8" w:space="0" w:color="auto"/>
              <w:right w:val="single" w:sz="8" w:space="0" w:color="auto"/>
            </w:tcBorders>
            <w:tcMar>
              <w:top w:w="0" w:type="dxa"/>
              <w:left w:w="108" w:type="dxa"/>
              <w:bottom w:w="0" w:type="dxa"/>
              <w:right w:w="108" w:type="dxa"/>
            </w:tcMar>
            <w:hideMark/>
          </w:tcPr>
          <w:p w14:paraId="64A1970E" w14:textId="77777777" w:rsidR="00A46E1F" w:rsidRPr="00EE628F" w:rsidRDefault="00A46E1F" w:rsidP="00CF0093">
            <w:pPr>
              <w:spacing w:after="0" w:line="240" w:lineRule="auto"/>
              <w:rPr>
                <w:lang w:val="en-CA"/>
              </w:rPr>
            </w:pPr>
            <w:r w:rsidRPr="00EE628F">
              <w:rPr>
                <w:lang w:val="en-CA"/>
              </w:rPr>
              <w:t>S52.5 - Fracture of lower end of radius</w:t>
            </w:r>
          </w:p>
          <w:p w14:paraId="262CF231" w14:textId="77777777" w:rsidR="00A46E1F" w:rsidRPr="00EE628F" w:rsidRDefault="00A46E1F" w:rsidP="00CF0093">
            <w:pPr>
              <w:spacing w:after="0" w:line="240" w:lineRule="auto"/>
              <w:rPr>
                <w:b/>
                <w:bCs/>
                <w:lang w:val="en-CA"/>
              </w:rPr>
            </w:pPr>
            <w:r w:rsidRPr="00EE628F">
              <w:rPr>
                <w:lang w:val="en-CA"/>
              </w:rPr>
              <w:t>S52.6 - Fracture of lower end of both ulna and radius</w:t>
            </w:r>
          </w:p>
        </w:tc>
      </w:tr>
      <w:tr w:rsidR="00A46E1F" w:rsidRPr="00EE628F" w14:paraId="47C12F7F" w14:textId="77777777" w:rsidTr="00C36BFE">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4FD680A" w14:textId="77777777" w:rsidR="00A46E1F" w:rsidRPr="00EE628F" w:rsidRDefault="00A46E1F" w:rsidP="00CF0093">
            <w:pPr>
              <w:spacing w:after="0" w:line="240" w:lineRule="auto"/>
              <w:rPr>
                <w:lang w:val="en-CA"/>
              </w:rPr>
            </w:pPr>
            <w:r w:rsidRPr="00EE628F">
              <w:rPr>
                <w:lang w:val="en-CA"/>
              </w:rPr>
              <w:t>Humerus</w:t>
            </w:r>
            <w:r w:rsidRPr="00EE628F">
              <w:rPr>
                <w:color w:val="1F497D"/>
                <w:lang w:val="en-CA"/>
              </w:rPr>
              <w:t xml:space="preserve">/ </w:t>
            </w:r>
            <w:r w:rsidRPr="00EE628F">
              <w:rPr>
                <w:lang w:val="en-CA"/>
              </w:rPr>
              <w:t>Shoulder</w:t>
            </w:r>
          </w:p>
        </w:tc>
        <w:tc>
          <w:tcPr>
            <w:tcW w:w="7229" w:type="dxa"/>
            <w:tcBorders>
              <w:top w:val="nil"/>
              <w:left w:val="nil"/>
              <w:bottom w:val="single" w:sz="8" w:space="0" w:color="auto"/>
              <w:right w:val="single" w:sz="8" w:space="0" w:color="auto"/>
            </w:tcBorders>
            <w:tcMar>
              <w:top w:w="0" w:type="dxa"/>
              <w:left w:w="108" w:type="dxa"/>
              <w:bottom w:w="0" w:type="dxa"/>
              <w:right w:w="108" w:type="dxa"/>
            </w:tcMar>
            <w:hideMark/>
          </w:tcPr>
          <w:p w14:paraId="288D0B5F" w14:textId="77777777" w:rsidR="00A46E1F" w:rsidRPr="00EE628F" w:rsidRDefault="00A46E1F" w:rsidP="00CF0093">
            <w:pPr>
              <w:spacing w:after="0" w:line="240" w:lineRule="auto"/>
              <w:rPr>
                <w:lang w:val="en-CA"/>
              </w:rPr>
            </w:pPr>
            <w:r w:rsidRPr="00EE628F">
              <w:rPr>
                <w:lang w:val="en-CA"/>
              </w:rPr>
              <w:t>S42.2 - Fracture of upper end of humerus</w:t>
            </w:r>
          </w:p>
          <w:p w14:paraId="45F9F6C8" w14:textId="77777777" w:rsidR="00A46E1F" w:rsidRPr="00EE628F" w:rsidRDefault="00A46E1F" w:rsidP="00CF0093">
            <w:pPr>
              <w:spacing w:after="0" w:line="240" w:lineRule="auto"/>
              <w:rPr>
                <w:lang w:val="en-CA"/>
              </w:rPr>
            </w:pPr>
            <w:r w:rsidRPr="00EE628F">
              <w:rPr>
                <w:lang w:val="en-CA"/>
              </w:rPr>
              <w:t>S42.3 - Fracture of shaft of humerus</w:t>
            </w:r>
          </w:p>
          <w:p w14:paraId="217D2422" w14:textId="77777777" w:rsidR="00A46E1F" w:rsidRPr="00EE628F" w:rsidRDefault="00A46E1F" w:rsidP="00CF0093">
            <w:pPr>
              <w:spacing w:after="0" w:line="240" w:lineRule="auto"/>
              <w:rPr>
                <w:color w:val="1F497D"/>
                <w:lang w:val="en-CA"/>
              </w:rPr>
            </w:pPr>
            <w:r w:rsidRPr="00EE628F">
              <w:rPr>
                <w:lang w:val="en-CA"/>
              </w:rPr>
              <w:t>S42.4 - Fracture of lower end of humerus</w:t>
            </w:r>
          </w:p>
          <w:p w14:paraId="58DFFF25" w14:textId="77777777" w:rsidR="00A46E1F" w:rsidRPr="00EE628F" w:rsidRDefault="00A46E1F" w:rsidP="00CF0093">
            <w:pPr>
              <w:spacing w:after="0" w:line="240" w:lineRule="auto"/>
              <w:rPr>
                <w:lang w:val="en-CA"/>
              </w:rPr>
            </w:pPr>
            <w:r w:rsidRPr="00EE628F">
              <w:rPr>
                <w:lang w:val="en-CA"/>
              </w:rPr>
              <w:t>S42.8 - Fracture of other parts of shoulder and upper arm</w:t>
            </w:r>
          </w:p>
          <w:p w14:paraId="244C23A2" w14:textId="77777777" w:rsidR="00A46E1F" w:rsidRPr="00EE628F" w:rsidRDefault="00A46E1F" w:rsidP="00CF0093">
            <w:pPr>
              <w:spacing w:after="0" w:line="240" w:lineRule="auto"/>
              <w:rPr>
                <w:lang w:val="en-CA"/>
              </w:rPr>
            </w:pPr>
            <w:r w:rsidRPr="00EE628F">
              <w:rPr>
                <w:lang w:val="en-CA"/>
              </w:rPr>
              <w:t>S42.9 - Fracture of shoulder girdle, part unspecified</w:t>
            </w:r>
          </w:p>
          <w:p w14:paraId="17FFB4A0" w14:textId="77777777" w:rsidR="00A46E1F" w:rsidRPr="00EE628F" w:rsidRDefault="00A46E1F" w:rsidP="00CF0093">
            <w:pPr>
              <w:spacing w:after="0" w:line="240" w:lineRule="auto"/>
              <w:rPr>
                <w:lang w:val="en-CA"/>
              </w:rPr>
            </w:pPr>
            <w:r w:rsidRPr="00EE628F">
              <w:rPr>
                <w:lang w:val="en-CA"/>
              </w:rPr>
              <w:t>Fracture of shoulder NOS</w:t>
            </w:r>
          </w:p>
        </w:tc>
      </w:tr>
      <w:tr w:rsidR="00A46E1F" w:rsidRPr="00EE628F" w14:paraId="7C14A064" w14:textId="77777777" w:rsidTr="00C36BFE">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947FF04" w14:textId="77777777" w:rsidR="00A46E1F" w:rsidRPr="00EE628F" w:rsidRDefault="00A46E1F" w:rsidP="00CF0093">
            <w:pPr>
              <w:spacing w:after="0" w:line="240" w:lineRule="auto"/>
              <w:rPr>
                <w:lang w:val="en-CA"/>
              </w:rPr>
            </w:pPr>
            <w:r w:rsidRPr="00EE628F">
              <w:rPr>
                <w:lang w:val="en-CA"/>
              </w:rPr>
              <w:t>Vertebral</w:t>
            </w:r>
          </w:p>
        </w:tc>
        <w:tc>
          <w:tcPr>
            <w:tcW w:w="7229" w:type="dxa"/>
            <w:tcBorders>
              <w:top w:val="nil"/>
              <w:left w:val="nil"/>
              <w:bottom w:val="single" w:sz="8" w:space="0" w:color="auto"/>
              <w:right w:val="single" w:sz="8" w:space="0" w:color="auto"/>
            </w:tcBorders>
            <w:tcMar>
              <w:top w:w="0" w:type="dxa"/>
              <w:left w:w="108" w:type="dxa"/>
              <w:bottom w:w="0" w:type="dxa"/>
              <w:right w:w="108" w:type="dxa"/>
            </w:tcMar>
            <w:hideMark/>
          </w:tcPr>
          <w:p w14:paraId="3A0F1B2A" w14:textId="77777777" w:rsidR="00A46E1F" w:rsidRPr="00EE628F" w:rsidRDefault="00A46E1F" w:rsidP="00CF0093">
            <w:pPr>
              <w:spacing w:after="0" w:line="240" w:lineRule="auto"/>
              <w:rPr>
                <w:lang w:val="en-CA"/>
              </w:rPr>
            </w:pPr>
            <w:r w:rsidRPr="00EE628F">
              <w:rPr>
                <w:lang w:val="en-CA"/>
              </w:rPr>
              <w:t>S22.0 - Fracture of thoracic vertebra, Fracture of thoracic spine NOS</w:t>
            </w:r>
          </w:p>
          <w:p w14:paraId="7091E482" w14:textId="77777777" w:rsidR="00A46E1F" w:rsidRPr="00EE628F" w:rsidRDefault="00A46E1F" w:rsidP="00CF0093">
            <w:pPr>
              <w:spacing w:after="0" w:line="240" w:lineRule="auto"/>
              <w:rPr>
                <w:lang w:val="en-CA"/>
              </w:rPr>
            </w:pPr>
            <w:r w:rsidRPr="00EE628F">
              <w:rPr>
                <w:lang w:val="en-CA"/>
              </w:rPr>
              <w:t>S22.1 - Multiple fractures of thoracic spine</w:t>
            </w:r>
          </w:p>
          <w:p w14:paraId="27F84FA8" w14:textId="77777777" w:rsidR="00A46E1F" w:rsidRPr="00EE628F" w:rsidRDefault="00A46E1F" w:rsidP="00CF0093">
            <w:pPr>
              <w:spacing w:after="0" w:line="240" w:lineRule="auto"/>
              <w:rPr>
                <w:lang w:val="en-CA"/>
              </w:rPr>
            </w:pPr>
            <w:r w:rsidRPr="00EE628F">
              <w:rPr>
                <w:lang w:val="en-CA"/>
              </w:rPr>
              <w:t>S32.0 - Fracture of lumbar vertebra, fracture of lumbar spine</w:t>
            </w:r>
          </w:p>
        </w:tc>
      </w:tr>
      <w:tr w:rsidR="00A46E1F" w:rsidRPr="00EE628F" w14:paraId="13A80697" w14:textId="77777777" w:rsidTr="00C36BFE">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E5A1DA8" w14:textId="77777777" w:rsidR="00A46E1F" w:rsidRPr="00EE628F" w:rsidRDefault="00A46E1F" w:rsidP="00CF0093">
            <w:pPr>
              <w:spacing w:after="0" w:line="240" w:lineRule="auto"/>
              <w:rPr>
                <w:lang w:val="en-CA"/>
              </w:rPr>
            </w:pPr>
            <w:r w:rsidRPr="00EE628F">
              <w:rPr>
                <w:lang w:val="en-CA"/>
              </w:rPr>
              <w:t>Femur</w:t>
            </w:r>
          </w:p>
        </w:tc>
        <w:tc>
          <w:tcPr>
            <w:tcW w:w="7229" w:type="dxa"/>
            <w:tcBorders>
              <w:top w:val="nil"/>
              <w:left w:val="nil"/>
              <w:bottom w:val="single" w:sz="8" w:space="0" w:color="auto"/>
              <w:right w:val="single" w:sz="8" w:space="0" w:color="auto"/>
            </w:tcBorders>
            <w:tcMar>
              <w:top w:w="0" w:type="dxa"/>
              <w:left w:w="108" w:type="dxa"/>
              <w:bottom w:w="0" w:type="dxa"/>
              <w:right w:w="108" w:type="dxa"/>
            </w:tcMar>
            <w:hideMark/>
          </w:tcPr>
          <w:p w14:paraId="22307D4A" w14:textId="77777777" w:rsidR="00A46E1F" w:rsidRPr="00EE628F" w:rsidRDefault="00A46E1F" w:rsidP="00CF0093">
            <w:pPr>
              <w:spacing w:after="0" w:line="240" w:lineRule="auto"/>
              <w:rPr>
                <w:lang w:val="en-CA"/>
              </w:rPr>
            </w:pPr>
            <w:r w:rsidRPr="00EE628F">
              <w:rPr>
                <w:lang w:val="en-CA"/>
              </w:rPr>
              <w:t>S72.3 - Fracture of shaft of femur</w:t>
            </w:r>
          </w:p>
          <w:p w14:paraId="39434FC2" w14:textId="77777777" w:rsidR="00A46E1F" w:rsidRPr="00EE628F" w:rsidRDefault="00A46E1F" w:rsidP="00CF0093">
            <w:pPr>
              <w:spacing w:after="0" w:line="240" w:lineRule="auto"/>
              <w:rPr>
                <w:lang w:val="en-CA"/>
              </w:rPr>
            </w:pPr>
            <w:r w:rsidRPr="00EE628F">
              <w:rPr>
                <w:lang w:val="en-CA"/>
              </w:rPr>
              <w:t>S72.4 - Fracture of distal end of femur</w:t>
            </w:r>
          </w:p>
          <w:p w14:paraId="66579114" w14:textId="77777777" w:rsidR="00A46E1F" w:rsidRPr="00EE628F" w:rsidRDefault="00A46E1F" w:rsidP="00CF0093">
            <w:pPr>
              <w:spacing w:after="0" w:line="240" w:lineRule="auto"/>
              <w:rPr>
                <w:lang w:val="en-CA"/>
              </w:rPr>
            </w:pPr>
            <w:r w:rsidRPr="00EE628F">
              <w:rPr>
                <w:lang w:val="en-CA"/>
              </w:rPr>
              <w:t>S72.7 - Multiple fractures of femur</w:t>
            </w:r>
          </w:p>
          <w:p w14:paraId="486590AB" w14:textId="77777777" w:rsidR="00A46E1F" w:rsidRPr="00EE628F" w:rsidRDefault="00A46E1F" w:rsidP="00CF0093">
            <w:pPr>
              <w:spacing w:after="0" w:line="240" w:lineRule="auto"/>
              <w:rPr>
                <w:lang w:val="en-CA"/>
              </w:rPr>
            </w:pPr>
            <w:r w:rsidRPr="00EE628F">
              <w:rPr>
                <w:lang w:val="en-CA"/>
              </w:rPr>
              <w:t>S72.8 - Fractures of other parts of femur</w:t>
            </w:r>
          </w:p>
          <w:p w14:paraId="7B6BD93E" w14:textId="77777777" w:rsidR="00A46E1F" w:rsidRPr="00EE628F" w:rsidRDefault="00A46E1F" w:rsidP="00CF0093">
            <w:pPr>
              <w:spacing w:after="0" w:line="240" w:lineRule="auto"/>
              <w:rPr>
                <w:lang w:val="en-CA"/>
              </w:rPr>
            </w:pPr>
            <w:r w:rsidRPr="00EE628F">
              <w:rPr>
                <w:lang w:val="en-CA"/>
              </w:rPr>
              <w:t>S72.9 - Fracture of femur, part unspecified</w:t>
            </w:r>
          </w:p>
          <w:p w14:paraId="737A19A7" w14:textId="77777777" w:rsidR="00A46E1F" w:rsidRPr="00EE628F" w:rsidRDefault="00A46E1F" w:rsidP="00CF0093">
            <w:pPr>
              <w:pStyle w:val="ListParagraph"/>
              <w:numPr>
                <w:ilvl w:val="0"/>
                <w:numId w:val="5"/>
              </w:numPr>
              <w:spacing w:after="0" w:line="240" w:lineRule="auto"/>
              <w:rPr>
                <w:lang w:val="en-CA"/>
              </w:rPr>
            </w:pPr>
            <w:r w:rsidRPr="00EE628F">
              <w:rPr>
                <w:lang w:val="en-CA"/>
              </w:rPr>
              <w:t>Applicable To Fracture of thigh NOS Fracture of upper leg NOS</w:t>
            </w:r>
          </w:p>
          <w:p w14:paraId="2E371EDE" w14:textId="77777777" w:rsidR="00A46E1F" w:rsidRPr="00EE628F" w:rsidRDefault="00A46E1F" w:rsidP="00CF0093">
            <w:pPr>
              <w:pStyle w:val="ListParagraph"/>
              <w:numPr>
                <w:ilvl w:val="0"/>
                <w:numId w:val="5"/>
              </w:numPr>
              <w:spacing w:after="0" w:line="240" w:lineRule="auto"/>
              <w:rPr>
                <w:lang w:val="en-CA"/>
              </w:rPr>
            </w:pPr>
            <w:r w:rsidRPr="00EE628F">
              <w:rPr>
                <w:lang w:val="en-CA"/>
              </w:rPr>
              <w:t>Type 1 exclusion for fracture of hip NOS</w:t>
            </w:r>
          </w:p>
        </w:tc>
      </w:tr>
      <w:tr w:rsidR="00A46E1F" w:rsidRPr="00EE628F" w14:paraId="0F6F80DE" w14:textId="77777777" w:rsidTr="00C36BFE">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117D76" w14:textId="5644297C" w:rsidR="00A46E1F" w:rsidRPr="00EE628F" w:rsidRDefault="00F9609D" w:rsidP="00CF0093">
            <w:pPr>
              <w:spacing w:after="0" w:line="240" w:lineRule="auto"/>
              <w:rPr>
                <w:rFonts w:eastAsiaTheme="minorEastAsia"/>
                <w:lang w:val="en-CA"/>
              </w:rPr>
            </w:pPr>
            <w:r>
              <w:rPr>
                <w:lang w:val="en-CA"/>
              </w:rPr>
              <w:t>T</w:t>
            </w:r>
            <w:r w:rsidR="00A46E1F" w:rsidRPr="00EE628F">
              <w:rPr>
                <w:lang w:val="en-CA"/>
              </w:rPr>
              <w:t xml:space="preserve">ibia, fibula, </w:t>
            </w:r>
            <w:r>
              <w:rPr>
                <w:lang w:val="en-CA"/>
              </w:rPr>
              <w:t xml:space="preserve">and </w:t>
            </w:r>
            <w:r w:rsidR="00A46E1F" w:rsidRPr="00EE628F">
              <w:rPr>
                <w:lang w:val="en-CA"/>
              </w:rPr>
              <w:t>knee</w:t>
            </w:r>
          </w:p>
        </w:tc>
        <w:tc>
          <w:tcPr>
            <w:tcW w:w="7229" w:type="dxa"/>
            <w:tcBorders>
              <w:top w:val="nil"/>
              <w:left w:val="nil"/>
              <w:bottom w:val="single" w:sz="8" w:space="0" w:color="auto"/>
              <w:right w:val="single" w:sz="8" w:space="0" w:color="auto"/>
            </w:tcBorders>
            <w:tcMar>
              <w:top w:w="0" w:type="dxa"/>
              <w:left w:w="108" w:type="dxa"/>
              <w:bottom w:w="0" w:type="dxa"/>
              <w:right w:w="108" w:type="dxa"/>
            </w:tcMar>
            <w:hideMark/>
          </w:tcPr>
          <w:p w14:paraId="2A06F0F5" w14:textId="77777777" w:rsidR="00A46E1F" w:rsidRPr="00EE628F" w:rsidRDefault="00A46E1F" w:rsidP="00CF0093">
            <w:pPr>
              <w:spacing w:after="0" w:line="240" w:lineRule="auto"/>
              <w:rPr>
                <w:lang w:val="en-CA"/>
              </w:rPr>
            </w:pPr>
            <w:r w:rsidRPr="00EE628F">
              <w:rPr>
                <w:lang w:val="en-CA"/>
              </w:rPr>
              <w:t>S82.0 - Fracture of patella</w:t>
            </w:r>
          </w:p>
          <w:p w14:paraId="6756BFB8" w14:textId="77777777" w:rsidR="00A46E1F" w:rsidRPr="00EE628F" w:rsidRDefault="00A46E1F" w:rsidP="00CF0093">
            <w:pPr>
              <w:pStyle w:val="ListParagraph"/>
              <w:numPr>
                <w:ilvl w:val="0"/>
                <w:numId w:val="6"/>
              </w:numPr>
              <w:spacing w:after="0" w:line="240" w:lineRule="auto"/>
              <w:rPr>
                <w:lang w:val="en-CA"/>
              </w:rPr>
            </w:pPr>
            <w:r w:rsidRPr="00EE628F">
              <w:rPr>
                <w:lang w:val="en-CA"/>
              </w:rPr>
              <w:t>Knee cap</w:t>
            </w:r>
          </w:p>
          <w:p w14:paraId="0605D216" w14:textId="77777777" w:rsidR="00A46E1F" w:rsidRPr="00EE628F" w:rsidRDefault="00A46E1F" w:rsidP="00CF0093">
            <w:pPr>
              <w:spacing w:after="0" w:line="240" w:lineRule="auto"/>
              <w:rPr>
                <w:rFonts w:eastAsiaTheme="minorEastAsia"/>
                <w:lang w:val="en-CA"/>
              </w:rPr>
            </w:pPr>
            <w:r w:rsidRPr="00EE628F">
              <w:rPr>
                <w:lang w:val="en-CA"/>
              </w:rPr>
              <w:t>S82.1 - Fracture of upper end of tibia</w:t>
            </w:r>
          </w:p>
          <w:p w14:paraId="28593A1C" w14:textId="77777777" w:rsidR="00A46E1F" w:rsidRPr="00EE628F" w:rsidRDefault="00A46E1F" w:rsidP="00CF0093">
            <w:pPr>
              <w:pStyle w:val="ListParagraph"/>
              <w:numPr>
                <w:ilvl w:val="0"/>
                <w:numId w:val="6"/>
              </w:numPr>
              <w:spacing w:after="0" w:line="240" w:lineRule="auto"/>
              <w:rPr>
                <w:lang w:val="en-CA"/>
              </w:rPr>
            </w:pPr>
            <w:r w:rsidRPr="00EE628F">
              <w:rPr>
                <w:lang w:val="en-CA"/>
              </w:rPr>
              <w:t>With or without mention of fracture of fibula</w:t>
            </w:r>
          </w:p>
          <w:p w14:paraId="02170CC8" w14:textId="77777777" w:rsidR="00A46E1F" w:rsidRPr="00EE628F" w:rsidRDefault="00A46E1F" w:rsidP="00CF0093">
            <w:pPr>
              <w:spacing w:after="0" w:line="240" w:lineRule="auto"/>
              <w:rPr>
                <w:rFonts w:eastAsiaTheme="minorEastAsia"/>
                <w:lang w:val="en-CA"/>
              </w:rPr>
            </w:pPr>
            <w:r w:rsidRPr="00EE628F">
              <w:rPr>
                <w:lang w:val="en-CA"/>
              </w:rPr>
              <w:t>S82.2 - Fracture of shaft of tibia</w:t>
            </w:r>
          </w:p>
          <w:p w14:paraId="49520882" w14:textId="77777777" w:rsidR="00A46E1F" w:rsidRPr="00EE628F" w:rsidRDefault="00A46E1F" w:rsidP="00CF0093">
            <w:pPr>
              <w:pStyle w:val="ListParagraph"/>
              <w:numPr>
                <w:ilvl w:val="0"/>
                <w:numId w:val="6"/>
              </w:numPr>
              <w:spacing w:after="0" w:line="240" w:lineRule="auto"/>
              <w:rPr>
                <w:lang w:val="en-CA"/>
              </w:rPr>
            </w:pPr>
            <w:r w:rsidRPr="00EE628F">
              <w:rPr>
                <w:lang w:val="en-CA"/>
              </w:rPr>
              <w:t>With or without mention of fracture of fibula</w:t>
            </w:r>
          </w:p>
          <w:p w14:paraId="6B1D3160" w14:textId="77777777" w:rsidR="00A46E1F" w:rsidRPr="00EE628F" w:rsidRDefault="00A46E1F" w:rsidP="00CF0093">
            <w:pPr>
              <w:spacing w:after="0" w:line="240" w:lineRule="auto"/>
              <w:rPr>
                <w:rFonts w:eastAsiaTheme="minorEastAsia"/>
                <w:lang w:val="en-CA"/>
              </w:rPr>
            </w:pPr>
            <w:r w:rsidRPr="00EE628F">
              <w:rPr>
                <w:lang w:val="en-CA"/>
              </w:rPr>
              <w:t>S82.3 - Fracture of lower end of tibia</w:t>
            </w:r>
          </w:p>
          <w:p w14:paraId="59FC3206" w14:textId="77777777" w:rsidR="00A46E1F" w:rsidRPr="00EE628F" w:rsidRDefault="00A46E1F" w:rsidP="00CF0093">
            <w:pPr>
              <w:pStyle w:val="ListParagraph"/>
              <w:numPr>
                <w:ilvl w:val="0"/>
                <w:numId w:val="6"/>
              </w:numPr>
              <w:spacing w:after="0" w:line="240" w:lineRule="auto"/>
              <w:rPr>
                <w:lang w:val="en-CA"/>
              </w:rPr>
            </w:pPr>
            <w:r w:rsidRPr="00EE628F">
              <w:rPr>
                <w:lang w:val="en-CA"/>
              </w:rPr>
              <w:t>With or without mention of fracture of fibula</w:t>
            </w:r>
          </w:p>
          <w:p w14:paraId="3B17FDA7" w14:textId="77777777" w:rsidR="00A46E1F" w:rsidRPr="00EE628F" w:rsidRDefault="00A46E1F" w:rsidP="00CF0093">
            <w:pPr>
              <w:spacing w:after="0" w:line="240" w:lineRule="auto"/>
              <w:rPr>
                <w:rFonts w:eastAsiaTheme="minorEastAsia"/>
                <w:lang w:val="en-CA"/>
              </w:rPr>
            </w:pPr>
            <w:r w:rsidRPr="00EE628F">
              <w:rPr>
                <w:lang w:val="en-CA"/>
              </w:rPr>
              <w:t>S82.4 - Fracture of fibula alone</w:t>
            </w:r>
          </w:p>
          <w:p w14:paraId="226AB19B" w14:textId="77777777" w:rsidR="00A46E1F" w:rsidRPr="00EE628F" w:rsidRDefault="00A46E1F" w:rsidP="00CF0093">
            <w:pPr>
              <w:spacing w:after="0" w:line="240" w:lineRule="auto"/>
              <w:rPr>
                <w:lang w:val="en-CA"/>
              </w:rPr>
            </w:pPr>
            <w:r w:rsidRPr="00EE628F">
              <w:rPr>
                <w:lang w:val="en-CA"/>
              </w:rPr>
              <w:t>S82.5 - Fracture of medial malleolus</w:t>
            </w:r>
          </w:p>
          <w:p w14:paraId="722C5B27" w14:textId="77777777" w:rsidR="00A46E1F" w:rsidRPr="00EE628F" w:rsidRDefault="00A46E1F" w:rsidP="00CF0093">
            <w:pPr>
              <w:pStyle w:val="ListParagraph"/>
              <w:numPr>
                <w:ilvl w:val="0"/>
                <w:numId w:val="6"/>
              </w:numPr>
              <w:spacing w:after="0" w:line="240" w:lineRule="auto"/>
              <w:rPr>
                <w:lang w:val="en-CA"/>
              </w:rPr>
            </w:pPr>
            <w:r w:rsidRPr="00EE628F">
              <w:rPr>
                <w:lang w:val="en-CA"/>
              </w:rPr>
              <w:lastRenderedPageBreak/>
              <w:t>Tibia involving</w:t>
            </w:r>
          </w:p>
          <w:p w14:paraId="2AB1CAD3" w14:textId="77777777" w:rsidR="00A46E1F" w:rsidRPr="00EE628F" w:rsidRDefault="00A46E1F" w:rsidP="00CF0093">
            <w:pPr>
              <w:spacing w:after="0" w:line="240" w:lineRule="auto"/>
              <w:rPr>
                <w:rFonts w:eastAsiaTheme="minorEastAsia"/>
                <w:lang w:val="en-CA"/>
              </w:rPr>
            </w:pPr>
            <w:r w:rsidRPr="00EE628F">
              <w:rPr>
                <w:lang w:val="en-CA"/>
              </w:rPr>
              <w:t xml:space="preserve">S82.6 - Fracture of lateral malleolus </w:t>
            </w:r>
          </w:p>
          <w:p w14:paraId="01BECA9C" w14:textId="77777777" w:rsidR="00A46E1F" w:rsidRPr="00EE628F" w:rsidRDefault="00A46E1F" w:rsidP="00CF0093">
            <w:pPr>
              <w:pStyle w:val="ListParagraph"/>
              <w:numPr>
                <w:ilvl w:val="0"/>
                <w:numId w:val="6"/>
              </w:numPr>
              <w:spacing w:after="0" w:line="240" w:lineRule="auto"/>
              <w:rPr>
                <w:lang w:val="en-CA"/>
              </w:rPr>
            </w:pPr>
            <w:r w:rsidRPr="00EE628F">
              <w:rPr>
                <w:lang w:val="en-CA"/>
              </w:rPr>
              <w:t>Fibula involving</w:t>
            </w:r>
          </w:p>
        </w:tc>
      </w:tr>
      <w:tr w:rsidR="00A46E1F" w:rsidRPr="00EE628F" w14:paraId="1AEC0E54" w14:textId="77777777" w:rsidTr="00C36BFE">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3AF6EFC" w14:textId="4D7B575F" w:rsidR="00A46E1F" w:rsidRPr="00EE628F" w:rsidRDefault="00A46E1F" w:rsidP="00CF0093">
            <w:pPr>
              <w:spacing w:after="0" w:line="240" w:lineRule="auto"/>
              <w:rPr>
                <w:rFonts w:eastAsiaTheme="minorEastAsia"/>
                <w:lang w:val="en-CA"/>
              </w:rPr>
            </w:pPr>
            <w:r w:rsidRPr="00EE628F">
              <w:rPr>
                <w:lang w:val="en-CA"/>
              </w:rPr>
              <w:lastRenderedPageBreak/>
              <w:t>Sternum</w:t>
            </w:r>
            <w:r w:rsidR="00F9609D">
              <w:rPr>
                <w:lang w:val="en-CA"/>
              </w:rPr>
              <w:t xml:space="preserve"> and c</w:t>
            </w:r>
            <w:r w:rsidRPr="00EE628F">
              <w:rPr>
                <w:lang w:val="en-CA"/>
              </w:rPr>
              <w:t xml:space="preserve">lavicle </w:t>
            </w:r>
          </w:p>
        </w:tc>
        <w:tc>
          <w:tcPr>
            <w:tcW w:w="7229" w:type="dxa"/>
            <w:tcBorders>
              <w:top w:val="nil"/>
              <w:left w:val="nil"/>
              <w:bottom w:val="single" w:sz="8" w:space="0" w:color="auto"/>
              <w:right w:val="single" w:sz="8" w:space="0" w:color="auto"/>
            </w:tcBorders>
            <w:tcMar>
              <w:top w:w="0" w:type="dxa"/>
              <w:left w:w="108" w:type="dxa"/>
              <w:bottom w:w="0" w:type="dxa"/>
              <w:right w:w="108" w:type="dxa"/>
            </w:tcMar>
            <w:hideMark/>
          </w:tcPr>
          <w:p w14:paraId="3C419C14" w14:textId="77777777" w:rsidR="00A46E1F" w:rsidRPr="00EE628F" w:rsidRDefault="00A46E1F" w:rsidP="00CF0093">
            <w:pPr>
              <w:spacing w:after="0" w:line="240" w:lineRule="auto"/>
              <w:rPr>
                <w:lang w:val="en-CA"/>
              </w:rPr>
            </w:pPr>
            <w:r w:rsidRPr="00EE628F">
              <w:rPr>
                <w:lang w:val="en-CA"/>
              </w:rPr>
              <w:t xml:space="preserve">S22.2 – Fracture of sternum </w:t>
            </w:r>
          </w:p>
          <w:p w14:paraId="5BC7CC0E" w14:textId="77777777" w:rsidR="00A46E1F" w:rsidRPr="00EE628F" w:rsidRDefault="00A46E1F" w:rsidP="00CF0093">
            <w:pPr>
              <w:spacing w:after="0" w:line="240" w:lineRule="auto"/>
              <w:rPr>
                <w:lang w:val="en-CA"/>
              </w:rPr>
            </w:pPr>
            <w:r w:rsidRPr="00EE628F">
              <w:rPr>
                <w:lang w:val="en-CA"/>
              </w:rPr>
              <w:t>S42.0 - Fracture of clavicle</w:t>
            </w:r>
          </w:p>
        </w:tc>
      </w:tr>
      <w:tr w:rsidR="00F9609D" w:rsidRPr="00EE628F" w14:paraId="5628E85A" w14:textId="77777777" w:rsidTr="00C36BFE">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FFBD084" w14:textId="4A0673F3" w:rsidR="00F9609D" w:rsidRPr="00EE628F" w:rsidRDefault="00F9609D" w:rsidP="00CF0093">
            <w:pPr>
              <w:spacing w:after="0" w:line="240" w:lineRule="auto"/>
              <w:rPr>
                <w:lang w:val="en-CA"/>
              </w:rPr>
            </w:pPr>
            <w:r>
              <w:rPr>
                <w:lang w:val="en-CA"/>
              </w:rPr>
              <w:t>Ribs</w:t>
            </w:r>
          </w:p>
        </w:tc>
        <w:tc>
          <w:tcPr>
            <w:tcW w:w="7229" w:type="dxa"/>
            <w:tcBorders>
              <w:top w:val="nil"/>
              <w:left w:val="nil"/>
              <w:bottom w:val="single" w:sz="8" w:space="0" w:color="auto"/>
              <w:right w:val="single" w:sz="8" w:space="0" w:color="auto"/>
            </w:tcBorders>
            <w:tcMar>
              <w:top w:w="0" w:type="dxa"/>
              <w:left w:w="108" w:type="dxa"/>
              <w:bottom w:w="0" w:type="dxa"/>
              <w:right w:w="108" w:type="dxa"/>
            </w:tcMar>
          </w:tcPr>
          <w:p w14:paraId="59D94286" w14:textId="77777777" w:rsidR="00F9609D" w:rsidRPr="00EE628F" w:rsidRDefault="00F9609D" w:rsidP="00CF0093">
            <w:pPr>
              <w:spacing w:after="0" w:line="240" w:lineRule="auto"/>
              <w:rPr>
                <w:lang w:val="en-CA"/>
              </w:rPr>
            </w:pPr>
            <w:r w:rsidRPr="00EE628F">
              <w:rPr>
                <w:lang w:val="en-CA"/>
              </w:rPr>
              <w:t>S22.3 – Fracture of rib</w:t>
            </w:r>
          </w:p>
          <w:p w14:paraId="2A7B4593" w14:textId="503C2B0F" w:rsidR="00F9609D" w:rsidRPr="00EE628F" w:rsidRDefault="00F9609D" w:rsidP="00CF0093">
            <w:pPr>
              <w:spacing w:after="0" w:line="240" w:lineRule="auto"/>
              <w:rPr>
                <w:lang w:val="en-CA"/>
              </w:rPr>
            </w:pPr>
            <w:r w:rsidRPr="00EE628F">
              <w:rPr>
                <w:lang w:val="en-CA"/>
              </w:rPr>
              <w:t xml:space="preserve">S22.4 – Multiple fractures of rib </w:t>
            </w:r>
          </w:p>
        </w:tc>
      </w:tr>
      <w:tr w:rsidR="00A46E1F" w:rsidRPr="00EE628F" w14:paraId="3332E5B6" w14:textId="77777777" w:rsidTr="00C36BFE">
        <w:trPr>
          <w:trHeight w:val="60"/>
        </w:trPr>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CEE6CCD" w14:textId="77777777" w:rsidR="00A46E1F" w:rsidRPr="00EE628F" w:rsidRDefault="00A46E1F" w:rsidP="00CF0093">
            <w:pPr>
              <w:spacing w:after="0" w:line="240" w:lineRule="auto"/>
              <w:rPr>
                <w:lang w:val="en-CA"/>
              </w:rPr>
            </w:pPr>
            <w:r w:rsidRPr="00EE628F">
              <w:rPr>
                <w:lang w:val="en-CA"/>
              </w:rPr>
              <w:t>Pelvis</w:t>
            </w:r>
          </w:p>
        </w:tc>
        <w:tc>
          <w:tcPr>
            <w:tcW w:w="7229" w:type="dxa"/>
            <w:tcBorders>
              <w:top w:val="nil"/>
              <w:left w:val="nil"/>
              <w:bottom w:val="single" w:sz="8" w:space="0" w:color="auto"/>
              <w:right w:val="single" w:sz="8" w:space="0" w:color="auto"/>
            </w:tcBorders>
            <w:tcMar>
              <w:top w:w="0" w:type="dxa"/>
              <w:left w:w="108" w:type="dxa"/>
              <w:bottom w:w="0" w:type="dxa"/>
              <w:right w:w="108" w:type="dxa"/>
            </w:tcMar>
            <w:hideMark/>
          </w:tcPr>
          <w:p w14:paraId="11D0EED5" w14:textId="77777777" w:rsidR="00A46E1F" w:rsidRPr="00EE628F" w:rsidRDefault="00A46E1F" w:rsidP="00CF0093">
            <w:pPr>
              <w:spacing w:after="0" w:line="240" w:lineRule="auto"/>
              <w:rPr>
                <w:lang w:val="en-CA"/>
              </w:rPr>
            </w:pPr>
            <w:r w:rsidRPr="00EE628F">
              <w:rPr>
                <w:lang w:val="en-CA"/>
              </w:rPr>
              <w:t>S32.1 - Fracture of sacrum</w:t>
            </w:r>
          </w:p>
          <w:p w14:paraId="17672CAF" w14:textId="77777777" w:rsidR="00A46E1F" w:rsidRPr="00EE628F" w:rsidRDefault="00A46E1F" w:rsidP="00CF0093">
            <w:pPr>
              <w:spacing w:after="0" w:line="240" w:lineRule="auto"/>
              <w:rPr>
                <w:lang w:val="en-CA"/>
              </w:rPr>
            </w:pPr>
            <w:r w:rsidRPr="00EE628F">
              <w:rPr>
                <w:lang w:val="en-CA"/>
              </w:rPr>
              <w:t>S32.2 - Fracture of coccyx</w:t>
            </w:r>
          </w:p>
          <w:p w14:paraId="6C29FE1A" w14:textId="77777777" w:rsidR="00A46E1F" w:rsidRPr="00EE628F" w:rsidRDefault="00A46E1F" w:rsidP="00CF0093">
            <w:pPr>
              <w:spacing w:after="0" w:line="240" w:lineRule="auto"/>
              <w:rPr>
                <w:lang w:val="en-CA"/>
              </w:rPr>
            </w:pPr>
            <w:r w:rsidRPr="00EE628F">
              <w:rPr>
                <w:lang w:val="en-CA"/>
              </w:rPr>
              <w:t>S32.3 - Fracture of ilium</w:t>
            </w:r>
          </w:p>
          <w:p w14:paraId="2206250E" w14:textId="77777777" w:rsidR="00A46E1F" w:rsidRPr="00EE628F" w:rsidRDefault="00A46E1F" w:rsidP="00CF0093">
            <w:pPr>
              <w:spacing w:after="0" w:line="240" w:lineRule="auto"/>
              <w:rPr>
                <w:lang w:val="en-CA"/>
              </w:rPr>
            </w:pPr>
            <w:r w:rsidRPr="00EE628F">
              <w:rPr>
                <w:lang w:val="en-CA"/>
              </w:rPr>
              <w:t>S32.4 - Fracture of acetabulum</w:t>
            </w:r>
          </w:p>
          <w:p w14:paraId="60C85C6E" w14:textId="77777777" w:rsidR="00A46E1F" w:rsidRPr="00EE628F" w:rsidRDefault="00A46E1F" w:rsidP="00CF0093">
            <w:pPr>
              <w:spacing w:after="0" w:line="240" w:lineRule="auto"/>
              <w:rPr>
                <w:color w:val="1F497D"/>
                <w:lang w:val="en-CA"/>
              </w:rPr>
            </w:pPr>
            <w:r w:rsidRPr="00EE628F">
              <w:rPr>
                <w:lang w:val="en-CA"/>
              </w:rPr>
              <w:t>S32.5 - Fracture of pubis</w:t>
            </w:r>
          </w:p>
          <w:p w14:paraId="018ED9B5" w14:textId="77777777" w:rsidR="00A46E1F" w:rsidRPr="00EE628F" w:rsidRDefault="00A46E1F" w:rsidP="00CF0093">
            <w:pPr>
              <w:spacing w:after="0" w:line="240" w:lineRule="auto"/>
              <w:rPr>
                <w:lang w:val="en-CA"/>
              </w:rPr>
            </w:pPr>
            <w:r w:rsidRPr="00EE628F">
              <w:rPr>
                <w:lang w:val="en-CA"/>
              </w:rPr>
              <w:t>S32.7 - Multiple fractures of lumbar spine and pelvis</w:t>
            </w:r>
          </w:p>
          <w:p w14:paraId="60429DE3" w14:textId="77777777" w:rsidR="00A46E1F" w:rsidRPr="00EE628F" w:rsidRDefault="00A46E1F" w:rsidP="00CF0093">
            <w:pPr>
              <w:spacing w:after="0" w:line="240" w:lineRule="auto"/>
              <w:rPr>
                <w:lang w:val="en-CA"/>
              </w:rPr>
            </w:pPr>
            <w:r w:rsidRPr="00EE628F">
              <w:rPr>
                <w:lang w:val="en-CA"/>
              </w:rPr>
              <w:t>S32.8 - Fracture of other and unspecified parts of lumbar spine and pelvis</w:t>
            </w:r>
          </w:p>
          <w:p w14:paraId="76B002F3" w14:textId="77777777" w:rsidR="00A46E1F" w:rsidRPr="00EE628F" w:rsidRDefault="00A46E1F" w:rsidP="00CF0093">
            <w:pPr>
              <w:pStyle w:val="ListParagraph"/>
              <w:numPr>
                <w:ilvl w:val="0"/>
                <w:numId w:val="7"/>
              </w:numPr>
              <w:spacing w:after="0" w:line="240" w:lineRule="auto"/>
              <w:rPr>
                <w:lang w:val="en-CA"/>
              </w:rPr>
            </w:pPr>
            <w:r w:rsidRPr="00EE628F">
              <w:rPr>
                <w:lang w:val="en-CA"/>
              </w:rPr>
              <w:t>Fracture of:</w:t>
            </w:r>
          </w:p>
          <w:p w14:paraId="596E28C0" w14:textId="77777777" w:rsidR="00A46E1F" w:rsidRPr="00EE628F" w:rsidRDefault="00A46E1F" w:rsidP="00CF0093">
            <w:pPr>
              <w:pStyle w:val="ListParagraph"/>
              <w:numPr>
                <w:ilvl w:val="0"/>
                <w:numId w:val="7"/>
              </w:numPr>
              <w:spacing w:after="0" w:line="240" w:lineRule="auto"/>
              <w:rPr>
                <w:lang w:val="en-CA"/>
              </w:rPr>
            </w:pPr>
            <w:r w:rsidRPr="00EE628F">
              <w:rPr>
                <w:lang w:val="en-CA"/>
              </w:rPr>
              <w:t>ischium</w:t>
            </w:r>
          </w:p>
          <w:p w14:paraId="721E2CFB" w14:textId="77777777" w:rsidR="00A46E1F" w:rsidRPr="00EE628F" w:rsidRDefault="00A46E1F" w:rsidP="00CF0093">
            <w:pPr>
              <w:pStyle w:val="ListParagraph"/>
              <w:numPr>
                <w:ilvl w:val="0"/>
                <w:numId w:val="7"/>
              </w:numPr>
              <w:spacing w:after="0" w:line="240" w:lineRule="auto"/>
              <w:rPr>
                <w:lang w:val="en-CA"/>
              </w:rPr>
            </w:pPr>
            <w:r w:rsidRPr="00EE628F">
              <w:rPr>
                <w:lang w:val="en-CA"/>
              </w:rPr>
              <w:t>lumbosacral spine NOS</w:t>
            </w:r>
          </w:p>
          <w:p w14:paraId="0AB09438" w14:textId="77777777" w:rsidR="00A46E1F" w:rsidRPr="00EE628F" w:rsidRDefault="00A46E1F" w:rsidP="00CF0093">
            <w:pPr>
              <w:pStyle w:val="ListParagraph"/>
              <w:numPr>
                <w:ilvl w:val="0"/>
                <w:numId w:val="7"/>
              </w:numPr>
              <w:spacing w:after="0" w:line="240" w:lineRule="auto"/>
              <w:rPr>
                <w:lang w:val="en-CA"/>
              </w:rPr>
            </w:pPr>
            <w:r w:rsidRPr="00EE628F">
              <w:rPr>
                <w:lang w:val="en-CA"/>
              </w:rPr>
              <w:t>pelvis NOS</w:t>
            </w:r>
          </w:p>
        </w:tc>
      </w:tr>
      <w:tr w:rsidR="00A46E1F" w:rsidRPr="00EE628F" w14:paraId="6E613721" w14:textId="77777777" w:rsidTr="00C36BFE">
        <w:trPr>
          <w:trHeight w:val="60"/>
        </w:trPr>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2A347E4" w14:textId="77777777" w:rsidR="00A46E1F" w:rsidRPr="00EE628F" w:rsidRDefault="00A46E1F" w:rsidP="00CF0093">
            <w:pPr>
              <w:spacing w:after="0" w:line="240" w:lineRule="auto"/>
              <w:rPr>
                <w:lang w:val="en-CA"/>
              </w:rPr>
            </w:pPr>
            <w:r w:rsidRPr="00EE628F">
              <w:rPr>
                <w:lang w:val="en-CA"/>
              </w:rPr>
              <w:t>Multiple Fracture</w:t>
            </w:r>
          </w:p>
        </w:tc>
        <w:tc>
          <w:tcPr>
            <w:tcW w:w="7229" w:type="dxa"/>
            <w:tcBorders>
              <w:top w:val="nil"/>
              <w:left w:val="nil"/>
              <w:bottom w:val="single" w:sz="8" w:space="0" w:color="auto"/>
              <w:right w:val="single" w:sz="8" w:space="0" w:color="auto"/>
            </w:tcBorders>
            <w:tcMar>
              <w:top w:w="0" w:type="dxa"/>
              <w:left w:w="108" w:type="dxa"/>
              <w:bottom w:w="0" w:type="dxa"/>
              <w:right w:w="108" w:type="dxa"/>
            </w:tcMar>
            <w:hideMark/>
          </w:tcPr>
          <w:p w14:paraId="0D09C854" w14:textId="77777777" w:rsidR="00A46E1F" w:rsidRPr="00EE628F" w:rsidRDefault="00A46E1F" w:rsidP="00CF0093">
            <w:pPr>
              <w:spacing w:after="0" w:line="240" w:lineRule="auto"/>
              <w:rPr>
                <w:lang w:val="en-CA"/>
              </w:rPr>
            </w:pPr>
            <w:r w:rsidRPr="00EE628F">
              <w:rPr>
                <w:lang w:val="en-CA"/>
              </w:rPr>
              <w:t>S42.7 - Multiple fractures of clavicle, scapula and humerus</w:t>
            </w:r>
          </w:p>
          <w:p w14:paraId="4B56F177" w14:textId="77777777" w:rsidR="00A46E1F" w:rsidRPr="00EE628F" w:rsidRDefault="00A46E1F" w:rsidP="00CF0093">
            <w:pPr>
              <w:spacing w:after="0" w:line="240" w:lineRule="auto"/>
              <w:rPr>
                <w:lang w:val="en-CA"/>
              </w:rPr>
            </w:pPr>
            <w:r w:rsidRPr="00EE628F">
              <w:rPr>
                <w:lang w:val="en-CA"/>
              </w:rPr>
              <w:t>T02.1 - Fractures involving thorax with lower back and pelvis</w:t>
            </w:r>
          </w:p>
          <w:p w14:paraId="617A4FD9" w14:textId="77777777" w:rsidR="00A46E1F" w:rsidRPr="00EE628F" w:rsidRDefault="00A46E1F" w:rsidP="00CF0093">
            <w:pPr>
              <w:spacing w:after="0" w:line="240" w:lineRule="auto"/>
              <w:rPr>
                <w:lang w:val="en-CA"/>
              </w:rPr>
            </w:pPr>
            <w:r w:rsidRPr="00EE628F">
              <w:rPr>
                <w:lang w:val="en-CA"/>
              </w:rPr>
              <w:t>T02.2 - Fractures involving multiple regions of one upper limb</w:t>
            </w:r>
          </w:p>
          <w:p w14:paraId="2C562E12" w14:textId="77777777" w:rsidR="00A46E1F" w:rsidRPr="00EE628F" w:rsidRDefault="00A46E1F" w:rsidP="00CF0093">
            <w:pPr>
              <w:spacing w:after="0" w:line="240" w:lineRule="auto"/>
              <w:rPr>
                <w:lang w:val="en-CA"/>
              </w:rPr>
            </w:pPr>
            <w:r w:rsidRPr="00EE628F">
              <w:rPr>
                <w:lang w:val="en-CA"/>
              </w:rPr>
              <w:t>T02.3 - Fractures involving multiple regions of one lower limb</w:t>
            </w:r>
          </w:p>
          <w:p w14:paraId="01323425" w14:textId="77777777" w:rsidR="00A46E1F" w:rsidRPr="00EE628F" w:rsidRDefault="00A46E1F" w:rsidP="00CF0093">
            <w:pPr>
              <w:spacing w:after="0" w:line="240" w:lineRule="auto"/>
              <w:rPr>
                <w:lang w:val="en-CA"/>
              </w:rPr>
            </w:pPr>
            <w:r w:rsidRPr="00EE628F">
              <w:rPr>
                <w:lang w:val="en-CA"/>
              </w:rPr>
              <w:t>T02.4 - Fractures involving multiple regions of both upper limbs</w:t>
            </w:r>
          </w:p>
          <w:p w14:paraId="7E072D7B" w14:textId="77777777" w:rsidR="00A46E1F" w:rsidRPr="00EE628F" w:rsidRDefault="00A46E1F" w:rsidP="00CF0093">
            <w:pPr>
              <w:spacing w:after="0" w:line="240" w:lineRule="auto"/>
              <w:rPr>
                <w:lang w:val="en-CA"/>
              </w:rPr>
            </w:pPr>
            <w:r w:rsidRPr="00EE628F">
              <w:rPr>
                <w:lang w:val="en-CA"/>
              </w:rPr>
              <w:t>T02.5 - Fractures involving multiple regions of both lower limbs</w:t>
            </w:r>
          </w:p>
          <w:p w14:paraId="7468B0CE" w14:textId="77777777" w:rsidR="00A46E1F" w:rsidRPr="00EE628F" w:rsidRDefault="00A46E1F" w:rsidP="00CF0093">
            <w:pPr>
              <w:spacing w:after="0" w:line="240" w:lineRule="auto"/>
              <w:rPr>
                <w:lang w:val="en-CA"/>
              </w:rPr>
            </w:pPr>
            <w:r w:rsidRPr="00EE628F">
              <w:rPr>
                <w:lang w:val="en-CA"/>
              </w:rPr>
              <w:t>T02.6 - Fractures involving multiple regions of upper limb(s) with lower limb(s)</w:t>
            </w:r>
          </w:p>
          <w:p w14:paraId="6F53D495" w14:textId="77777777" w:rsidR="00A46E1F" w:rsidRPr="00EE628F" w:rsidRDefault="00A46E1F" w:rsidP="00CF0093">
            <w:pPr>
              <w:spacing w:after="0" w:line="240" w:lineRule="auto"/>
              <w:rPr>
                <w:lang w:val="en-CA"/>
              </w:rPr>
            </w:pPr>
            <w:r w:rsidRPr="00EE628F">
              <w:rPr>
                <w:lang w:val="en-CA"/>
              </w:rPr>
              <w:t>T02.7 - Fractures involving thorax with lower back and pelvis with limb(s)</w:t>
            </w:r>
          </w:p>
          <w:p w14:paraId="7E0F3ACE" w14:textId="77777777" w:rsidR="00A46E1F" w:rsidRPr="00EE628F" w:rsidRDefault="00A46E1F" w:rsidP="00CF0093">
            <w:pPr>
              <w:spacing w:after="0" w:line="240" w:lineRule="auto"/>
              <w:rPr>
                <w:lang w:val="en-CA"/>
              </w:rPr>
            </w:pPr>
            <w:r w:rsidRPr="00EE628F">
              <w:rPr>
                <w:lang w:val="en-CA"/>
              </w:rPr>
              <w:t>T02.8 - Fractures involving other combinations of body regions</w:t>
            </w:r>
          </w:p>
          <w:p w14:paraId="294FF995" w14:textId="77777777" w:rsidR="00A46E1F" w:rsidRPr="00EE628F" w:rsidRDefault="00A46E1F" w:rsidP="00CF0093">
            <w:pPr>
              <w:spacing w:after="0" w:line="240" w:lineRule="auto"/>
              <w:rPr>
                <w:lang w:val="en-CA"/>
              </w:rPr>
            </w:pPr>
            <w:r w:rsidRPr="00EE628F">
              <w:rPr>
                <w:lang w:val="en-CA"/>
              </w:rPr>
              <w:t>T02.9</w:t>
            </w:r>
          </w:p>
          <w:p w14:paraId="7C268FA2" w14:textId="77777777" w:rsidR="00A46E1F" w:rsidRPr="00EE628F" w:rsidRDefault="00A46E1F" w:rsidP="00CF0093">
            <w:pPr>
              <w:spacing w:after="0" w:line="240" w:lineRule="auto"/>
              <w:rPr>
                <w:lang w:val="en-CA"/>
              </w:rPr>
            </w:pPr>
            <w:r w:rsidRPr="00EE628F">
              <w:rPr>
                <w:lang w:val="en-CA"/>
              </w:rPr>
              <w:t xml:space="preserve"> - Multiple fractures, unspecified</w:t>
            </w:r>
          </w:p>
        </w:tc>
      </w:tr>
    </w:tbl>
    <w:p w14:paraId="228CE1CE" w14:textId="77777777" w:rsidR="00A46E1F" w:rsidRPr="00EE628F" w:rsidRDefault="00A46E1F" w:rsidP="00CF0093">
      <w:pPr>
        <w:pStyle w:val="Footnote"/>
        <w:spacing w:line="240" w:lineRule="auto"/>
      </w:pPr>
      <w:r w:rsidRPr="00EE628F">
        <w:t>Exclusions: invalid linkage number; event date after the date of death; missing age or sex; older than 105 years; non-resident of Ontario</w:t>
      </w:r>
    </w:p>
    <w:p w14:paraId="11BF5635" w14:textId="77777777" w:rsidR="00A46E1F" w:rsidRPr="00EE628F" w:rsidRDefault="00A46E1F" w:rsidP="00A46E1F">
      <w:pPr>
        <w:pStyle w:val="Tabletitle"/>
        <w:rPr>
          <w:lang w:val="en-CA"/>
        </w:rPr>
      </w:pPr>
    </w:p>
    <w:p w14:paraId="745AF5D5" w14:textId="77777777" w:rsidR="00A46E1F" w:rsidRPr="00EE628F" w:rsidRDefault="00A46E1F" w:rsidP="00A46E1F">
      <w:pPr>
        <w:pStyle w:val="Tabletitle"/>
        <w:rPr>
          <w:lang w:val="en-CA"/>
        </w:rPr>
        <w:sectPr w:rsidR="00A46E1F" w:rsidRPr="00EE628F" w:rsidSect="00294675">
          <w:pgSz w:w="11906" w:h="16838"/>
          <w:pgMar w:top="1440" w:right="1440" w:bottom="1440" w:left="1440" w:header="708" w:footer="708" w:gutter="0"/>
          <w:cols w:space="708"/>
          <w:titlePg/>
          <w:docGrid w:linePitch="360"/>
        </w:sectPr>
      </w:pPr>
    </w:p>
    <w:p w14:paraId="6095F0A0" w14:textId="37458ABC" w:rsidR="00A46E1F" w:rsidRPr="00EE628F" w:rsidRDefault="00A46E1F" w:rsidP="00A46E1F">
      <w:pPr>
        <w:pStyle w:val="Caption"/>
        <w:rPr>
          <w:rStyle w:val="SubtitleChar"/>
          <w:lang w:val="en-CA"/>
        </w:rPr>
      </w:pPr>
      <w:bookmarkStart w:id="3" w:name="_Ref37059529"/>
      <w:r w:rsidRPr="00EE628F">
        <w:rPr>
          <w:lang w:val="en-CA"/>
        </w:rPr>
        <w:lastRenderedPageBreak/>
        <w:t xml:space="preserve">Supplementary Table </w:t>
      </w:r>
      <w:r w:rsidRPr="00EE628F">
        <w:rPr>
          <w:lang w:val="en-CA"/>
        </w:rPr>
        <w:fldChar w:fldCharType="begin"/>
      </w:r>
      <w:r w:rsidRPr="00EE628F">
        <w:rPr>
          <w:lang w:val="en-CA"/>
        </w:rPr>
        <w:instrText xml:space="preserve"> SEQ Supplementary_Table \* ARABIC </w:instrText>
      </w:r>
      <w:r w:rsidRPr="00EE628F">
        <w:rPr>
          <w:lang w:val="en-CA"/>
        </w:rPr>
        <w:fldChar w:fldCharType="separate"/>
      </w:r>
      <w:r w:rsidR="002466DC">
        <w:rPr>
          <w:noProof/>
          <w:lang w:val="en-CA"/>
        </w:rPr>
        <w:t>3</w:t>
      </w:r>
      <w:r w:rsidRPr="00EE628F">
        <w:rPr>
          <w:lang w:val="en-CA"/>
        </w:rPr>
        <w:fldChar w:fldCharType="end"/>
      </w:r>
      <w:bookmarkEnd w:id="3"/>
      <w:r w:rsidR="00874B55">
        <w:rPr>
          <w:lang w:val="en-CA"/>
        </w:rPr>
        <w:t>.</w:t>
      </w:r>
      <w:r w:rsidRPr="00EE628F">
        <w:rPr>
          <w:lang w:val="en-CA"/>
        </w:rPr>
        <w:t xml:space="preserve"> Diagnosis Codes for Trauma Fractures</w:t>
      </w:r>
      <w:r w:rsidR="00F33D45">
        <w:rPr>
          <w:lang w:val="en-CA"/>
        </w:rPr>
        <w:t>*</w:t>
      </w:r>
    </w:p>
    <w:tbl>
      <w:tblPr>
        <w:tblW w:w="0" w:type="auto"/>
        <w:tblLook w:val="04A0" w:firstRow="1" w:lastRow="0" w:firstColumn="1" w:lastColumn="0" w:noHBand="0" w:noVBand="1"/>
      </w:tblPr>
      <w:tblGrid>
        <w:gridCol w:w="2872"/>
        <w:gridCol w:w="6134"/>
      </w:tblGrid>
      <w:tr w:rsidR="00A46E1F" w:rsidRPr="00EE628F" w14:paraId="751D9759" w14:textId="77777777" w:rsidTr="00C36BFE">
        <w:tc>
          <w:tcPr>
            <w:tcW w:w="287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33D1AE4" w14:textId="77777777" w:rsidR="00A46E1F" w:rsidRPr="00EE628F" w:rsidRDefault="00A46E1F" w:rsidP="00C36BFE">
            <w:pPr>
              <w:spacing w:after="0" w:line="360" w:lineRule="auto"/>
              <w:rPr>
                <w:b/>
                <w:bCs/>
                <w:lang w:val="en-CA"/>
              </w:rPr>
            </w:pPr>
            <w:r w:rsidRPr="00EE628F">
              <w:rPr>
                <w:b/>
                <w:bCs/>
                <w:lang w:val="en-CA"/>
              </w:rPr>
              <w:t>Trauma Code</w:t>
            </w:r>
          </w:p>
        </w:tc>
        <w:tc>
          <w:tcPr>
            <w:tcW w:w="6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A3D84D5" w14:textId="77777777" w:rsidR="00A46E1F" w:rsidRPr="00EE628F" w:rsidRDefault="00A46E1F" w:rsidP="00C36BFE">
            <w:pPr>
              <w:spacing w:after="0" w:line="360" w:lineRule="auto"/>
              <w:rPr>
                <w:b/>
                <w:bCs/>
                <w:lang w:val="en-CA"/>
              </w:rPr>
            </w:pPr>
            <w:r w:rsidRPr="00EE628F">
              <w:rPr>
                <w:b/>
                <w:bCs/>
                <w:lang w:val="en-CA"/>
              </w:rPr>
              <w:t>ICD-10 Code</w:t>
            </w:r>
          </w:p>
        </w:tc>
      </w:tr>
      <w:tr w:rsidR="00A46E1F" w:rsidRPr="00EE628F" w14:paraId="4EE5BDC9" w14:textId="77777777" w:rsidTr="00C36BFE">
        <w:tc>
          <w:tcPr>
            <w:tcW w:w="2872" w:type="dxa"/>
            <w:tcBorders>
              <w:top w:val="single" w:sz="4" w:space="0" w:color="auto"/>
              <w:left w:val="single" w:sz="4" w:space="0" w:color="auto"/>
              <w:bottom w:val="single" w:sz="4" w:space="0" w:color="auto"/>
              <w:right w:val="single" w:sz="4" w:space="0" w:color="auto"/>
            </w:tcBorders>
            <w:hideMark/>
          </w:tcPr>
          <w:p w14:paraId="0B442579" w14:textId="77777777" w:rsidR="00A46E1F" w:rsidRPr="00EE628F" w:rsidRDefault="00A46E1F" w:rsidP="00C36BFE">
            <w:pPr>
              <w:spacing w:after="0" w:line="360" w:lineRule="auto"/>
              <w:rPr>
                <w:color w:val="FF0000"/>
                <w:lang w:val="en-CA"/>
              </w:rPr>
            </w:pPr>
            <w:r w:rsidRPr="00EE628F">
              <w:rPr>
                <w:lang w:val="en-CA"/>
              </w:rPr>
              <w:t>Accidents</w:t>
            </w:r>
          </w:p>
        </w:tc>
        <w:tc>
          <w:tcPr>
            <w:tcW w:w="6134" w:type="dxa"/>
            <w:tcBorders>
              <w:top w:val="single" w:sz="4" w:space="0" w:color="auto"/>
              <w:left w:val="single" w:sz="4" w:space="0" w:color="auto"/>
              <w:bottom w:val="single" w:sz="4" w:space="0" w:color="auto"/>
              <w:right w:val="single" w:sz="4" w:space="0" w:color="auto"/>
            </w:tcBorders>
            <w:hideMark/>
          </w:tcPr>
          <w:p w14:paraId="505E5B69" w14:textId="77777777" w:rsidR="00A46E1F" w:rsidRPr="00EE628F" w:rsidRDefault="00A46E1F" w:rsidP="00C36BFE">
            <w:pPr>
              <w:spacing w:after="0" w:line="360" w:lineRule="auto"/>
              <w:rPr>
                <w:lang w:val="en-CA"/>
              </w:rPr>
            </w:pPr>
            <w:r w:rsidRPr="00EE628F">
              <w:rPr>
                <w:lang w:val="en-CA"/>
              </w:rPr>
              <w:t>V01-V99, X00-X58, X59.9, W20-W99</w:t>
            </w:r>
          </w:p>
        </w:tc>
      </w:tr>
      <w:tr w:rsidR="00A46E1F" w:rsidRPr="00EE628F" w14:paraId="58EE07A3" w14:textId="77777777" w:rsidTr="00C36BFE">
        <w:tc>
          <w:tcPr>
            <w:tcW w:w="2872" w:type="dxa"/>
            <w:tcBorders>
              <w:top w:val="single" w:sz="4" w:space="0" w:color="auto"/>
              <w:left w:val="single" w:sz="4" w:space="0" w:color="auto"/>
              <w:bottom w:val="single" w:sz="4" w:space="0" w:color="auto"/>
              <w:right w:val="single" w:sz="4" w:space="0" w:color="auto"/>
            </w:tcBorders>
            <w:hideMark/>
          </w:tcPr>
          <w:p w14:paraId="5EAE9E69" w14:textId="77777777" w:rsidR="00A46E1F" w:rsidRPr="00EE628F" w:rsidRDefault="00A46E1F" w:rsidP="00C36BFE">
            <w:pPr>
              <w:spacing w:after="0" w:line="360" w:lineRule="auto"/>
              <w:rPr>
                <w:lang w:val="en-CA"/>
              </w:rPr>
            </w:pPr>
            <w:r w:rsidRPr="00EE628F">
              <w:rPr>
                <w:lang w:val="en-CA"/>
              </w:rPr>
              <w:t>Injuries involving multiple body regions</w:t>
            </w:r>
          </w:p>
        </w:tc>
        <w:tc>
          <w:tcPr>
            <w:tcW w:w="6134" w:type="dxa"/>
            <w:tcBorders>
              <w:top w:val="single" w:sz="4" w:space="0" w:color="auto"/>
              <w:left w:val="single" w:sz="4" w:space="0" w:color="auto"/>
              <w:bottom w:val="single" w:sz="4" w:space="0" w:color="auto"/>
              <w:right w:val="single" w:sz="4" w:space="0" w:color="auto"/>
            </w:tcBorders>
            <w:hideMark/>
          </w:tcPr>
          <w:p w14:paraId="6C000C8A" w14:textId="77777777" w:rsidR="00A46E1F" w:rsidRPr="00EE628F" w:rsidRDefault="00A46E1F" w:rsidP="00C36BFE">
            <w:pPr>
              <w:spacing w:after="0" w:line="360" w:lineRule="auto"/>
              <w:rPr>
                <w:lang w:val="en-CA"/>
              </w:rPr>
            </w:pPr>
            <w:r w:rsidRPr="00EE628F">
              <w:rPr>
                <w:lang w:val="en-CA"/>
              </w:rPr>
              <w:t>T00-T01, T03-T07</w:t>
            </w:r>
          </w:p>
        </w:tc>
      </w:tr>
      <w:tr w:rsidR="00A46E1F" w:rsidRPr="00EE628F" w14:paraId="0F53C1E0" w14:textId="77777777" w:rsidTr="00C36BFE">
        <w:tc>
          <w:tcPr>
            <w:tcW w:w="2872" w:type="dxa"/>
            <w:tcBorders>
              <w:top w:val="single" w:sz="4" w:space="0" w:color="auto"/>
              <w:left w:val="single" w:sz="4" w:space="0" w:color="auto"/>
              <w:bottom w:val="single" w:sz="4" w:space="0" w:color="auto"/>
              <w:right w:val="single" w:sz="4" w:space="0" w:color="auto"/>
            </w:tcBorders>
            <w:hideMark/>
          </w:tcPr>
          <w:p w14:paraId="3EA7DBA5" w14:textId="77777777" w:rsidR="00A46E1F" w:rsidRPr="00EE628F" w:rsidRDefault="00A46E1F" w:rsidP="00C36BFE">
            <w:pPr>
              <w:spacing w:after="0" w:line="360" w:lineRule="auto"/>
              <w:rPr>
                <w:lang w:val="en-CA"/>
              </w:rPr>
            </w:pPr>
            <w:r w:rsidRPr="00EE628F">
              <w:rPr>
                <w:lang w:val="en-CA"/>
              </w:rPr>
              <w:t xml:space="preserve">Falls </w:t>
            </w:r>
          </w:p>
        </w:tc>
        <w:tc>
          <w:tcPr>
            <w:tcW w:w="6134" w:type="dxa"/>
            <w:tcBorders>
              <w:top w:val="single" w:sz="4" w:space="0" w:color="auto"/>
              <w:left w:val="single" w:sz="4" w:space="0" w:color="auto"/>
              <w:bottom w:val="single" w:sz="4" w:space="0" w:color="auto"/>
              <w:right w:val="single" w:sz="4" w:space="0" w:color="auto"/>
            </w:tcBorders>
            <w:hideMark/>
          </w:tcPr>
          <w:p w14:paraId="48A22434" w14:textId="77777777" w:rsidR="00A46E1F" w:rsidRPr="00EE628F" w:rsidRDefault="00A46E1F" w:rsidP="00C36BFE">
            <w:pPr>
              <w:spacing w:after="0" w:line="360" w:lineRule="auto"/>
              <w:rPr>
                <w:lang w:val="en-CA"/>
              </w:rPr>
            </w:pPr>
            <w:r w:rsidRPr="00EE628F">
              <w:rPr>
                <w:lang w:val="en-CA"/>
              </w:rPr>
              <w:t>W02-W04, W09, W11-W17</w:t>
            </w:r>
          </w:p>
        </w:tc>
      </w:tr>
    </w:tbl>
    <w:p w14:paraId="12916E87" w14:textId="53928E64" w:rsidR="007A7D73" w:rsidRPr="00EE628F" w:rsidRDefault="00F33D45" w:rsidP="007A7D73">
      <w:pPr>
        <w:pStyle w:val="Footnote"/>
      </w:pPr>
      <w:r>
        <w:t>*</w:t>
      </w:r>
      <w:r w:rsidR="007A7D73">
        <w:t xml:space="preserve">Trauma codes above represent </w:t>
      </w:r>
      <w:r w:rsidR="00A3650F">
        <w:t xml:space="preserve">causes for </w:t>
      </w:r>
      <w:r w:rsidR="00124916">
        <w:t xml:space="preserve">high </w:t>
      </w:r>
      <w:r w:rsidR="007A7D73">
        <w:t>trauma fracture and were excluded due to the stud</w:t>
      </w:r>
      <w:r w:rsidR="001D7F45">
        <w:t>y’s</w:t>
      </w:r>
      <w:r w:rsidR="007A7D73">
        <w:t xml:space="preserve"> purpose of analyzing low trauma fractures.</w:t>
      </w:r>
    </w:p>
    <w:p w14:paraId="1B415FD5" w14:textId="77777777" w:rsidR="00A46E1F" w:rsidRPr="00EE628F" w:rsidRDefault="00A46E1F" w:rsidP="00A46E1F">
      <w:pPr>
        <w:rPr>
          <w:lang w:val="en-CA"/>
        </w:rPr>
      </w:pPr>
    </w:p>
    <w:p w14:paraId="36061D5C" w14:textId="77777777" w:rsidR="00A46E1F" w:rsidRPr="00EE628F" w:rsidRDefault="00A46E1F" w:rsidP="00A46E1F">
      <w:pPr>
        <w:pStyle w:val="Tabletitle"/>
        <w:rPr>
          <w:lang w:val="en-CA" w:eastAsia="en-CA"/>
        </w:rPr>
        <w:sectPr w:rsidR="00A46E1F" w:rsidRPr="00EE628F" w:rsidSect="00294675">
          <w:pgSz w:w="11906" w:h="16838"/>
          <w:pgMar w:top="1440" w:right="1440" w:bottom="1440" w:left="1440" w:header="708" w:footer="708" w:gutter="0"/>
          <w:cols w:space="708"/>
          <w:titlePg/>
          <w:docGrid w:linePitch="360"/>
        </w:sectPr>
      </w:pPr>
      <w:r w:rsidRPr="00EE628F">
        <w:rPr>
          <w:lang w:val="en-CA" w:eastAsia="en-CA"/>
        </w:rPr>
        <w:t xml:space="preserve"> </w:t>
      </w:r>
    </w:p>
    <w:p w14:paraId="23A127FE" w14:textId="401EAC63" w:rsidR="00A46E1F" w:rsidRPr="00EE628F" w:rsidRDefault="00A46E1F" w:rsidP="00A46E1F">
      <w:pPr>
        <w:pStyle w:val="Caption"/>
        <w:rPr>
          <w:lang w:val="en-CA" w:eastAsia="en-CA"/>
        </w:rPr>
      </w:pPr>
      <w:bookmarkStart w:id="4" w:name="_Ref37059545"/>
      <w:r w:rsidRPr="00EE628F">
        <w:rPr>
          <w:lang w:val="en-CA"/>
        </w:rPr>
        <w:lastRenderedPageBreak/>
        <w:t xml:space="preserve">Supplementary Table </w:t>
      </w:r>
      <w:r w:rsidRPr="00EE628F">
        <w:rPr>
          <w:lang w:val="en-CA"/>
        </w:rPr>
        <w:fldChar w:fldCharType="begin"/>
      </w:r>
      <w:r w:rsidRPr="00EE628F">
        <w:rPr>
          <w:lang w:val="en-CA"/>
        </w:rPr>
        <w:instrText xml:space="preserve"> SEQ Supplementary_Table \* ARABIC </w:instrText>
      </w:r>
      <w:r w:rsidRPr="00EE628F">
        <w:rPr>
          <w:lang w:val="en-CA"/>
        </w:rPr>
        <w:fldChar w:fldCharType="separate"/>
      </w:r>
      <w:r w:rsidR="002466DC">
        <w:rPr>
          <w:noProof/>
          <w:lang w:val="en-CA"/>
        </w:rPr>
        <w:t>4</w:t>
      </w:r>
      <w:r w:rsidRPr="00EE628F">
        <w:rPr>
          <w:lang w:val="en-CA"/>
        </w:rPr>
        <w:fldChar w:fldCharType="end"/>
      </w:r>
      <w:bookmarkEnd w:id="4"/>
      <w:r w:rsidR="00874B55">
        <w:rPr>
          <w:lang w:val="en-CA"/>
        </w:rPr>
        <w:t>.</w:t>
      </w:r>
      <w:r w:rsidRPr="00EE628F">
        <w:rPr>
          <w:lang w:val="en-CA"/>
        </w:rPr>
        <w:t xml:space="preserve"> </w:t>
      </w:r>
      <w:r w:rsidRPr="00EE628F">
        <w:rPr>
          <w:lang w:val="en-CA" w:eastAsia="en-CA"/>
        </w:rPr>
        <w:t>CCI codes for fragility fracture-related surgical technique procedures</w:t>
      </w:r>
    </w:p>
    <w:tbl>
      <w:tblPr>
        <w:tblStyle w:val="TableGrid"/>
        <w:tblW w:w="9067" w:type="dxa"/>
        <w:tblLook w:val="04A0" w:firstRow="1" w:lastRow="0" w:firstColumn="1" w:lastColumn="0" w:noHBand="0" w:noVBand="1"/>
      </w:tblPr>
      <w:tblGrid>
        <w:gridCol w:w="2016"/>
        <w:gridCol w:w="3667"/>
        <w:gridCol w:w="3384"/>
      </w:tblGrid>
      <w:tr w:rsidR="00A46E1F" w:rsidRPr="00EE628F" w14:paraId="15B701FD" w14:textId="77777777" w:rsidTr="00294675">
        <w:tc>
          <w:tcPr>
            <w:tcW w:w="1980" w:type="dxa"/>
            <w:shd w:val="clear" w:color="auto" w:fill="F2F2F2" w:themeFill="background1" w:themeFillShade="F2"/>
          </w:tcPr>
          <w:p w14:paraId="7887FF61" w14:textId="77777777" w:rsidR="00A46E1F" w:rsidRPr="00294675" w:rsidRDefault="00A46E1F" w:rsidP="00CF0093">
            <w:pPr>
              <w:spacing w:after="0" w:line="240" w:lineRule="auto"/>
              <w:rPr>
                <w:b/>
                <w:bCs/>
                <w:lang w:val="en-CA"/>
              </w:rPr>
            </w:pPr>
          </w:p>
        </w:tc>
        <w:tc>
          <w:tcPr>
            <w:tcW w:w="3685" w:type="dxa"/>
            <w:shd w:val="clear" w:color="auto" w:fill="F2F2F2" w:themeFill="background1" w:themeFillShade="F2"/>
          </w:tcPr>
          <w:p w14:paraId="145D30B7" w14:textId="77777777" w:rsidR="00A46E1F" w:rsidRPr="00294675" w:rsidRDefault="00A46E1F" w:rsidP="00CF0093">
            <w:pPr>
              <w:spacing w:after="0" w:line="240" w:lineRule="auto"/>
              <w:jc w:val="left"/>
              <w:rPr>
                <w:b/>
                <w:bCs/>
                <w:lang w:val="en-CA"/>
              </w:rPr>
            </w:pPr>
            <w:r w:rsidRPr="00294675">
              <w:rPr>
                <w:b/>
                <w:bCs/>
                <w:lang w:val="en-CA"/>
              </w:rPr>
              <w:t>Initial Surgeries (request R code status)</w:t>
            </w:r>
          </w:p>
          <w:p w14:paraId="5622955A" w14:textId="77777777" w:rsidR="00A46E1F" w:rsidRPr="00294675" w:rsidRDefault="00A46E1F" w:rsidP="00CF0093">
            <w:pPr>
              <w:spacing w:after="0" w:line="240" w:lineRule="auto"/>
              <w:jc w:val="left"/>
              <w:rPr>
                <w:b/>
                <w:bCs/>
                <w:lang w:val="en-CA"/>
              </w:rPr>
            </w:pPr>
            <w:r w:rsidRPr="00294675">
              <w:rPr>
                <w:b/>
                <w:bCs/>
                <w:lang w:val="en-CA"/>
              </w:rPr>
              <w:t>*Must have no R attribute (inatstat)</w:t>
            </w:r>
          </w:p>
        </w:tc>
        <w:tc>
          <w:tcPr>
            <w:tcW w:w="3402" w:type="dxa"/>
            <w:shd w:val="clear" w:color="auto" w:fill="F2F2F2" w:themeFill="background1" w:themeFillShade="F2"/>
          </w:tcPr>
          <w:p w14:paraId="07C8725E" w14:textId="77777777" w:rsidR="00A46E1F" w:rsidRPr="00294675" w:rsidRDefault="00A46E1F" w:rsidP="00CF0093">
            <w:pPr>
              <w:spacing w:after="0" w:line="240" w:lineRule="auto"/>
              <w:jc w:val="left"/>
              <w:rPr>
                <w:b/>
                <w:bCs/>
                <w:lang w:val="en-CA"/>
              </w:rPr>
            </w:pPr>
            <w:r w:rsidRPr="00294675">
              <w:rPr>
                <w:b/>
                <w:bCs/>
                <w:lang w:val="en-CA"/>
              </w:rPr>
              <w:t>Revision Surgeries (request R code status)</w:t>
            </w:r>
          </w:p>
          <w:p w14:paraId="2FD83D5E" w14:textId="77777777" w:rsidR="00A46E1F" w:rsidRPr="00294675" w:rsidRDefault="00A46E1F" w:rsidP="00CF0093">
            <w:pPr>
              <w:spacing w:after="0" w:line="240" w:lineRule="auto"/>
              <w:jc w:val="left"/>
              <w:rPr>
                <w:b/>
                <w:bCs/>
                <w:lang w:val="en-CA"/>
              </w:rPr>
            </w:pPr>
            <w:r w:rsidRPr="00294675">
              <w:rPr>
                <w:b/>
                <w:bCs/>
                <w:lang w:val="en-CA"/>
              </w:rPr>
              <w:t>** surgeries listed below are revision surgeries; in addition, any “Initial Surgery” with an R attribute (inatstat) is also considered a revision surgery.</w:t>
            </w:r>
          </w:p>
        </w:tc>
      </w:tr>
      <w:tr w:rsidR="00A46E1F" w:rsidRPr="00EE628F" w14:paraId="24648A43" w14:textId="77777777" w:rsidTr="00294675">
        <w:tc>
          <w:tcPr>
            <w:tcW w:w="1980" w:type="dxa"/>
          </w:tcPr>
          <w:p w14:paraId="28D3FB49" w14:textId="77777777" w:rsidR="00A46E1F" w:rsidRPr="00EE628F" w:rsidRDefault="00A46E1F" w:rsidP="00CF0093">
            <w:pPr>
              <w:spacing w:after="0" w:line="240" w:lineRule="auto"/>
            </w:pPr>
            <w:r w:rsidRPr="00EE628F">
              <w:t>Spinal Vertebrae (1.SC)</w:t>
            </w:r>
          </w:p>
        </w:tc>
        <w:tc>
          <w:tcPr>
            <w:tcW w:w="3685" w:type="dxa"/>
          </w:tcPr>
          <w:p w14:paraId="675BF815" w14:textId="77777777" w:rsidR="00A46E1F" w:rsidRPr="00102523" w:rsidRDefault="00A46E1F" w:rsidP="00CF0093">
            <w:pPr>
              <w:spacing w:after="0" w:line="240" w:lineRule="auto"/>
            </w:pPr>
            <w:r w:rsidRPr="00102523">
              <w:t xml:space="preserve">1.SC.74 - Fixation </w:t>
            </w:r>
          </w:p>
          <w:p w14:paraId="4E49324B" w14:textId="77777777" w:rsidR="00A46E1F" w:rsidRPr="00102523" w:rsidRDefault="00A46E1F" w:rsidP="00CF0093">
            <w:pPr>
              <w:spacing w:after="0" w:line="240" w:lineRule="auto"/>
            </w:pPr>
            <w:r w:rsidRPr="00102523">
              <w:t>1.SC.75 - Fusion</w:t>
            </w:r>
          </w:p>
          <w:p w14:paraId="691B39F7" w14:textId="77777777" w:rsidR="00A46E1F" w:rsidRPr="00102523" w:rsidRDefault="00A46E1F" w:rsidP="00CF0093">
            <w:pPr>
              <w:spacing w:after="0" w:line="240" w:lineRule="auto"/>
            </w:pPr>
            <w:r w:rsidRPr="00102523">
              <w:t>1.SC.87 - Excision partial</w:t>
            </w:r>
          </w:p>
          <w:p w14:paraId="548BA6F3" w14:textId="77777777" w:rsidR="00A46E1F" w:rsidRPr="00EE628F" w:rsidRDefault="00A46E1F" w:rsidP="00CF0093">
            <w:pPr>
              <w:spacing w:after="0" w:line="240" w:lineRule="auto"/>
            </w:pPr>
            <w:r w:rsidRPr="00EE628F">
              <w:t>1.SC.89 - Excision total</w:t>
            </w:r>
          </w:p>
        </w:tc>
        <w:tc>
          <w:tcPr>
            <w:tcW w:w="3402" w:type="dxa"/>
          </w:tcPr>
          <w:p w14:paraId="0C90998A" w14:textId="77777777" w:rsidR="00A46E1F" w:rsidRPr="00EE628F" w:rsidRDefault="00A46E1F" w:rsidP="00CF0093">
            <w:pPr>
              <w:spacing w:after="0" w:line="240" w:lineRule="auto"/>
            </w:pPr>
            <w:r w:rsidRPr="00EE628F">
              <w:t>1.SC.54 - Management of internal device</w:t>
            </w:r>
          </w:p>
          <w:p w14:paraId="225EEDC5" w14:textId="77777777" w:rsidR="00A46E1F" w:rsidRPr="00EE628F" w:rsidRDefault="00A46E1F" w:rsidP="00CF0093">
            <w:pPr>
              <w:spacing w:after="0" w:line="240" w:lineRule="auto"/>
            </w:pPr>
            <w:r w:rsidRPr="00EE628F">
              <w:t>1.SC.55 - Removal of device or appliance</w:t>
            </w:r>
          </w:p>
          <w:p w14:paraId="2ED45F9B" w14:textId="77777777" w:rsidR="00A46E1F" w:rsidRPr="00EE628F" w:rsidRDefault="00A46E1F" w:rsidP="00CF0093">
            <w:pPr>
              <w:spacing w:after="0" w:line="240" w:lineRule="auto"/>
            </w:pPr>
            <w:r w:rsidRPr="00EE628F">
              <w:t>1.SC.80 - Repair</w:t>
            </w:r>
          </w:p>
        </w:tc>
      </w:tr>
      <w:tr w:rsidR="00A46E1F" w:rsidRPr="00EE628F" w14:paraId="2A9AD747" w14:textId="77777777" w:rsidTr="00294675">
        <w:tc>
          <w:tcPr>
            <w:tcW w:w="1980" w:type="dxa"/>
          </w:tcPr>
          <w:p w14:paraId="4018F4B9" w14:textId="77777777" w:rsidR="00A46E1F" w:rsidRPr="00EE628F" w:rsidRDefault="00A46E1F" w:rsidP="00CF0093">
            <w:pPr>
              <w:spacing w:after="0" w:line="240" w:lineRule="auto"/>
            </w:pPr>
            <w:r w:rsidRPr="00EE628F">
              <w:t>Intervertebral Disc (1.SE.)</w:t>
            </w:r>
          </w:p>
        </w:tc>
        <w:tc>
          <w:tcPr>
            <w:tcW w:w="3685" w:type="dxa"/>
          </w:tcPr>
          <w:p w14:paraId="18712285" w14:textId="77777777" w:rsidR="00A46E1F" w:rsidRPr="00102523" w:rsidRDefault="00A46E1F" w:rsidP="00CF0093">
            <w:pPr>
              <w:spacing w:after="0" w:line="240" w:lineRule="auto"/>
            </w:pPr>
            <w:r w:rsidRPr="00102523">
              <w:t>1.SE.53 - Implantation of internal device</w:t>
            </w:r>
          </w:p>
          <w:p w14:paraId="4745FC77" w14:textId="77777777" w:rsidR="00A46E1F" w:rsidRPr="00102523" w:rsidRDefault="00A46E1F" w:rsidP="00CF0093">
            <w:pPr>
              <w:spacing w:after="0" w:line="240" w:lineRule="auto"/>
            </w:pPr>
            <w:r w:rsidRPr="00102523">
              <w:t>1.SE.87 - Excision partial</w:t>
            </w:r>
          </w:p>
        </w:tc>
        <w:tc>
          <w:tcPr>
            <w:tcW w:w="3402" w:type="dxa"/>
          </w:tcPr>
          <w:p w14:paraId="62F34B41" w14:textId="77777777" w:rsidR="00A46E1F" w:rsidRPr="00EE628F" w:rsidRDefault="00A46E1F" w:rsidP="00CF0093">
            <w:pPr>
              <w:spacing w:after="0" w:line="240" w:lineRule="auto"/>
            </w:pPr>
            <w:r w:rsidRPr="00EE628F">
              <w:t>1.SE.55 - Removal of device</w:t>
            </w:r>
          </w:p>
        </w:tc>
      </w:tr>
      <w:tr w:rsidR="00A46E1F" w:rsidRPr="00EE628F" w14:paraId="64BD6348" w14:textId="77777777" w:rsidTr="00294675">
        <w:tc>
          <w:tcPr>
            <w:tcW w:w="1980" w:type="dxa"/>
          </w:tcPr>
          <w:p w14:paraId="11419065" w14:textId="77777777" w:rsidR="00A46E1F" w:rsidRPr="00EE628F" w:rsidRDefault="00A46E1F" w:rsidP="00CF0093">
            <w:pPr>
              <w:spacing w:after="0" w:line="240" w:lineRule="auto"/>
            </w:pPr>
            <w:r w:rsidRPr="00EE628F">
              <w:t>Sacrum and Coccyx (1.SF.)</w:t>
            </w:r>
          </w:p>
        </w:tc>
        <w:tc>
          <w:tcPr>
            <w:tcW w:w="3685" w:type="dxa"/>
          </w:tcPr>
          <w:p w14:paraId="1B4D1EC0" w14:textId="77777777" w:rsidR="00A46E1F" w:rsidRPr="00EE628F" w:rsidRDefault="00A46E1F" w:rsidP="00CF0093">
            <w:pPr>
              <w:spacing w:after="0" w:line="240" w:lineRule="auto"/>
            </w:pPr>
            <w:r w:rsidRPr="00EE628F">
              <w:t>1.SF.73 - Reduction</w:t>
            </w:r>
          </w:p>
          <w:p w14:paraId="78A17E18" w14:textId="77777777" w:rsidR="00A46E1F" w:rsidRPr="00EE628F" w:rsidRDefault="00A46E1F" w:rsidP="00CF0093">
            <w:pPr>
              <w:spacing w:after="0" w:line="240" w:lineRule="auto"/>
            </w:pPr>
            <w:r w:rsidRPr="00EE628F">
              <w:t>1.SF.74 - Fixation</w:t>
            </w:r>
          </w:p>
          <w:p w14:paraId="666F5075" w14:textId="77777777" w:rsidR="00A46E1F" w:rsidRPr="00EE628F" w:rsidRDefault="00A46E1F" w:rsidP="00CF0093">
            <w:pPr>
              <w:spacing w:after="0" w:line="240" w:lineRule="auto"/>
            </w:pPr>
            <w:r w:rsidRPr="00EE628F">
              <w:t>1.SF.87 - Excision partial</w:t>
            </w:r>
          </w:p>
          <w:p w14:paraId="576E8E84" w14:textId="77777777" w:rsidR="00A46E1F" w:rsidRPr="00EE628F" w:rsidRDefault="00A46E1F" w:rsidP="00CF0093">
            <w:pPr>
              <w:spacing w:after="0" w:line="240" w:lineRule="auto"/>
            </w:pPr>
            <w:r w:rsidRPr="00EE628F">
              <w:t>1.SF.89 - Excision total</w:t>
            </w:r>
          </w:p>
          <w:p w14:paraId="475E3B04" w14:textId="77777777" w:rsidR="00A46E1F" w:rsidRPr="00EE628F" w:rsidRDefault="00A46E1F" w:rsidP="00CF0093">
            <w:pPr>
              <w:spacing w:after="0" w:line="240" w:lineRule="auto"/>
            </w:pPr>
            <w:r w:rsidRPr="00EE628F">
              <w:t>1.SF.91 - Excision radical</w:t>
            </w:r>
          </w:p>
        </w:tc>
        <w:tc>
          <w:tcPr>
            <w:tcW w:w="3402" w:type="dxa"/>
          </w:tcPr>
          <w:p w14:paraId="050AD2DC" w14:textId="77777777" w:rsidR="00A46E1F" w:rsidRPr="00EE628F" w:rsidRDefault="00A46E1F" w:rsidP="00CF0093">
            <w:pPr>
              <w:spacing w:after="0" w:line="240" w:lineRule="auto"/>
            </w:pPr>
            <w:r w:rsidRPr="00EE628F">
              <w:t>1.SF.55 - Removal of device</w:t>
            </w:r>
          </w:p>
          <w:p w14:paraId="0B480390" w14:textId="77777777" w:rsidR="00A46E1F" w:rsidRPr="00EE628F" w:rsidRDefault="00A46E1F" w:rsidP="00CF0093">
            <w:pPr>
              <w:spacing w:after="0" w:line="240" w:lineRule="auto"/>
            </w:pPr>
            <w:r w:rsidRPr="00EE628F">
              <w:t>1.SF.80 - Repair</w:t>
            </w:r>
          </w:p>
        </w:tc>
      </w:tr>
      <w:tr w:rsidR="00A46E1F" w:rsidRPr="00EE628F" w14:paraId="618CBC66" w14:textId="77777777" w:rsidTr="00294675">
        <w:tc>
          <w:tcPr>
            <w:tcW w:w="1980" w:type="dxa"/>
          </w:tcPr>
          <w:p w14:paraId="5096B54B" w14:textId="77777777" w:rsidR="00A46E1F" w:rsidRPr="00EE628F" w:rsidRDefault="00A46E1F" w:rsidP="00CF0093">
            <w:pPr>
              <w:spacing w:after="0" w:line="240" w:lineRule="auto"/>
            </w:pPr>
            <w:r w:rsidRPr="00EE628F">
              <w:t>Sacroiliac Joint (1.SI)</w:t>
            </w:r>
          </w:p>
        </w:tc>
        <w:tc>
          <w:tcPr>
            <w:tcW w:w="3685" w:type="dxa"/>
          </w:tcPr>
          <w:p w14:paraId="40B5ECEA" w14:textId="77777777" w:rsidR="00A46E1F" w:rsidRPr="00EE628F" w:rsidRDefault="00A46E1F" w:rsidP="00CF0093">
            <w:pPr>
              <w:spacing w:after="0" w:line="240" w:lineRule="auto"/>
            </w:pPr>
            <w:r w:rsidRPr="00EE628F">
              <w:t xml:space="preserve">1.SI.74 - Fixation </w:t>
            </w:r>
          </w:p>
          <w:p w14:paraId="1E4EB1B7" w14:textId="77777777" w:rsidR="00A46E1F" w:rsidRPr="00EE628F" w:rsidRDefault="00A46E1F" w:rsidP="00CF0093">
            <w:pPr>
              <w:spacing w:after="0" w:line="240" w:lineRule="auto"/>
            </w:pPr>
            <w:r w:rsidRPr="00EE628F">
              <w:t>1.SI.75 - Fusion</w:t>
            </w:r>
          </w:p>
        </w:tc>
        <w:tc>
          <w:tcPr>
            <w:tcW w:w="3402" w:type="dxa"/>
          </w:tcPr>
          <w:p w14:paraId="4C0471C0" w14:textId="77777777" w:rsidR="00A46E1F" w:rsidRPr="00EE628F" w:rsidRDefault="00A46E1F" w:rsidP="00CF0093">
            <w:pPr>
              <w:spacing w:after="0" w:line="240" w:lineRule="auto"/>
            </w:pPr>
            <w:r w:rsidRPr="00EE628F">
              <w:t>none.</w:t>
            </w:r>
          </w:p>
        </w:tc>
      </w:tr>
      <w:tr w:rsidR="00A46E1F" w:rsidRPr="00EE628F" w14:paraId="1C287592" w14:textId="77777777" w:rsidTr="00294675">
        <w:tc>
          <w:tcPr>
            <w:tcW w:w="1980" w:type="dxa"/>
          </w:tcPr>
          <w:p w14:paraId="6F24733D" w14:textId="77777777" w:rsidR="00A46E1F" w:rsidRPr="00EE628F" w:rsidRDefault="00A46E1F" w:rsidP="00CF0093">
            <w:pPr>
              <w:spacing w:after="0" w:line="240" w:lineRule="auto"/>
            </w:pPr>
            <w:r w:rsidRPr="00EE628F">
              <w:t>Sternum (1.SK.)</w:t>
            </w:r>
          </w:p>
        </w:tc>
        <w:tc>
          <w:tcPr>
            <w:tcW w:w="3685" w:type="dxa"/>
          </w:tcPr>
          <w:p w14:paraId="6465D15C" w14:textId="77777777" w:rsidR="00A46E1F" w:rsidRPr="00EE628F" w:rsidRDefault="00A46E1F" w:rsidP="00CF0093">
            <w:pPr>
              <w:spacing w:after="0" w:line="240" w:lineRule="auto"/>
            </w:pPr>
            <w:r w:rsidRPr="00EE628F">
              <w:t>1.SK.73 - Reduction</w:t>
            </w:r>
          </w:p>
          <w:p w14:paraId="311DAD56" w14:textId="77777777" w:rsidR="00A46E1F" w:rsidRPr="00EE628F" w:rsidRDefault="00A46E1F" w:rsidP="00CF0093">
            <w:pPr>
              <w:spacing w:after="0" w:line="240" w:lineRule="auto"/>
            </w:pPr>
            <w:r w:rsidRPr="00EE628F">
              <w:t>1.SK.74 - Fixation</w:t>
            </w:r>
          </w:p>
          <w:p w14:paraId="5A8F79D5" w14:textId="77777777" w:rsidR="00A46E1F" w:rsidRPr="00EE628F" w:rsidRDefault="00A46E1F" w:rsidP="00CF0093">
            <w:pPr>
              <w:spacing w:after="0" w:line="240" w:lineRule="auto"/>
            </w:pPr>
            <w:r w:rsidRPr="00EE628F">
              <w:t>1.SK.87 - Excision partial</w:t>
            </w:r>
          </w:p>
        </w:tc>
        <w:tc>
          <w:tcPr>
            <w:tcW w:w="3402" w:type="dxa"/>
          </w:tcPr>
          <w:p w14:paraId="4D41C60E" w14:textId="77777777" w:rsidR="00A46E1F" w:rsidRPr="00EE628F" w:rsidRDefault="00A46E1F" w:rsidP="00CF0093">
            <w:pPr>
              <w:spacing w:after="0" w:line="240" w:lineRule="auto"/>
            </w:pPr>
            <w:r w:rsidRPr="00EE628F">
              <w:t>1.SK.55 - Removal of device</w:t>
            </w:r>
          </w:p>
          <w:p w14:paraId="6F57F394" w14:textId="77777777" w:rsidR="00A46E1F" w:rsidRPr="00EE628F" w:rsidRDefault="00A46E1F" w:rsidP="00CF0093">
            <w:pPr>
              <w:spacing w:after="0" w:line="240" w:lineRule="auto"/>
            </w:pPr>
            <w:r w:rsidRPr="00EE628F">
              <w:t>1.SK.80 - Repair</w:t>
            </w:r>
          </w:p>
        </w:tc>
      </w:tr>
      <w:tr w:rsidR="00A46E1F" w:rsidRPr="00EE628F" w14:paraId="374C9F13" w14:textId="77777777" w:rsidTr="00294675">
        <w:tc>
          <w:tcPr>
            <w:tcW w:w="1980" w:type="dxa"/>
          </w:tcPr>
          <w:p w14:paraId="57331ECE" w14:textId="77777777" w:rsidR="00A46E1F" w:rsidRPr="00EE628F" w:rsidRDefault="00A46E1F" w:rsidP="00CF0093">
            <w:pPr>
              <w:spacing w:after="0" w:line="240" w:lineRule="auto"/>
            </w:pPr>
            <w:r w:rsidRPr="00EE628F">
              <w:t>Ribs (1.SL.)</w:t>
            </w:r>
          </w:p>
        </w:tc>
        <w:tc>
          <w:tcPr>
            <w:tcW w:w="3685" w:type="dxa"/>
          </w:tcPr>
          <w:p w14:paraId="5F31AA96" w14:textId="77777777" w:rsidR="00A46E1F" w:rsidRPr="00EE628F" w:rsidRDefault="00A46E1F" w:rsidP="00CF0093">
            <w:pPr>
              <w:spacing w:after="0" w:line="240" w:lineRule="auto"/>
            </w:pPr>
            <w:r w:rsidRPr="00EE628F">
              <w:t>1.SK.58 - Procurement</w:t>
            </w:r>
          </w:p>
          <w:p w14:paraId="0F6A2FF6" w14:textId="77777777" w:rsidR="00A46E1F" w:rsidRPr="00EE628F" w:rsidRDefault="00A46E1F" w:rsidP="00CF0093">
            <w:pPr>
              <w:spacing w:after="0" w:line="240" w:lineRule="auto"/>
            </w:pPr>
            <w:r w:rsidRPr="00EE628F">
              <w:t>1.SK.73 - Reduction</w:t>
            </w:r>
          </w:p>
          <w:p w14:paraId="77BEA051" w14:textId="77777777" w:rsidR="00A46E1F" w:rsidRPr="00EE628F" w:rsidRDefault="00A46E1F" w:rsidP="00CF0093">
            <w:pPr>
              <w:spacing w:after="0" w:line="240" w:lineRule="auto"/>
            </w:pPr>
            <w:r w:rsidRPr="00EE628F">
              <w:t>1.SK.74 - Fixation</w:t>
            </w:r>
          </w:p>
          <w:p w14:paraId="67194D38" w14:textId="77777777" w:rsidR="00A46E1F" w:rsidRPr="00EE628F" w:rsidRDefault="00A46E1F" w:rsidP="00CF0093">
            <w:pPr>
              <w:spacing w:after="0" w:line="240" w:lineRule="auto"/>
            </w:pPr>
            <w:r w:rsidRPr="00EE628F">
              <w:t>1.SK.87 - Excision partial</w:t>
            </w:r>
          </w:p>
          <w:p w14:paraId="50B438AE" w14:textId="77777777" w:rsidR="00A46E1F" w:rsidRPr="00EE628F" w:rsidRDefault="00A46E1F" w:rsidP="00CF0093">
            <w:pPr>
              <w:spacing w:after="0" w:line="240" w:lineRule="auto"/>
            </w:pPr>
            <w:r w:rsidRPr="00EE628F">
              <w:t>1.SK.89 - Excision total</w:t>
            </w:r>
          </w:p>
          <w:p w14:paraId="2CEF5529" w14:textId="77777777" w:rsidR="00A46E1F" w:rsidRPr="00EE628F" w:rsidRDefault="00A46E1F" w:rsidP="00CF0093">
            <w:pPr>
              <w:spacing w:after="0" w:line="240" w:lineRule="auto"/>
            </w:pPr>
            <w:r w:rsidRPr="00EE628F">
              <w:t>1.SK.91 - Excision radical</w:t>
            </w:r>
          </w:p>
        </w:tc>
        <w:tc>
          <w:tcPr>
            <w:tcW w:w="3402" w:type="dxa"/>
          </w:tcPr>
          <w:p w14:paraId="74A2D996" w14:textId="77777777" w:rsidR="00A46E1F" w:rsidRPr="00EE628F" w:rsidRDefault="00A46E1F" w:rsidP="00CF0093">
            <w:pPr>
              <w:spacing w:after="0" w:line="240" w:lineRule="auto"/>
            </w:pPr>
            <w:r w:rsidRPr="00EE628F">
              <w:t>1.SK.54 - Management of internal device</w:t>
            </w:r>
          </w:p>
          <w:p w14:paraId="26824B93" w14:textId="77777777" w:rsidR="00A46E1F" w:rsidRPr="00EE628F" w:rsidRDefault="00A46E1F" w:rsidP="00CF0093">
            <w:pPr>
              <w:spacing w:after="0" w:line="240" w:lineRule="auto"/>
            </w:pPr>
            <w:r w:rsidRPr="00EE628F">
              <w:t>1.SK.55 - Removal of device or appliance</w:t>
            </w:r>
          </w:p>
          <w:p w14:paraId="6F9A1872" w14:textId="77777777" w:rsidR="00A46E1F" w:rsidRPr="00EE628F" w:rsidRDefault="00A46E1F" w:rsidP="00CF0093">
            <w:pPr>
              <w:spacing w:after="0" w:line="240" w:lineRule="auto"/>
            </w:pPr>
            <w:r w:rsidRPr="00EE628F">
              <w:t>1.SK.79 - Repair by increasing size</w:t>
            </w:r>
          </w:p>
          <w:p w14:paraId="05A8C9A6" w14:textId="77777777" w:rsidR="00A46E1F" w:rsidRPr="00EE628F" w:rsidRDefault="00A46E1F" w:rsidP="00CF0093">
            <w:pPr>
              <w:spacing w:after="0" w:line="240" w:lineRule="auto"/>
            </w:pPr>
            <w:r w:rsidRPr="00EE628F">
              <w:t>1.SK.80 - Repair</w:t>
            </w:r>
          </w:p>
        </w:tc>
      </w:tr>
      <w:tr w:rsidR="00A46E1F" w:rsidRPr="00EE628F" w14:paraId="138336DB" w14:textId="77777777" w:rsidTr="00294675">
        <w:tc>
          <w:tcPr>
            <w:tcW w:w="1980" w:type="dxa"/>
          </w:tcPr>
          <w:p w14:paraId="117F7778" w14:textId="77777777" w:rsidR="00A46E1F" w:rsidRPr="00EE628F" w:rsidRDefault="00A46E1F" w:rsidP="00CF0093">
            <w:pPr>
              <w:spacing w:after="0" w:line="240" w:lineRule="auto"/>
            </w:pPr>
            <w:r w:rsidRPr="00EE628F">
              <w:t>Clavicle (1.SM.)</w:t>
            </w:r>
          </w:p>
        </w:tc>
        <w:tc>
          <w:tcPr>
            <w:tcW w:w="3685" w:type="dxa"/>
          </w:tcPr>
          <w:p w14:paraId="6216E8B8" w14:textId="77777777" w:rsidR="00A46E1F" w:rsidRPr="00EE628F" w:rsidRDefault="00A46E1F" w:rsidP="00CF0093">
            <w:pPr>
              <w:spacing w:after="0" w:line="240" w:lineRule="auto"/>
            </w:pPr>
            <w:r w:rsidRPr="00EE628F">
              <w:t>1.SM.73 - Reduction</w:t>
            </w:r>
          </w:p>
          <w:p w14:paraId="23EAC88A" w14:textId="77777777" w:rsidR="00A46E1F" w:rsidRPr="00EE628F" w:rsidRDefault="00A46E1F" w:rsidP="00CF0093">
            <w:pPr>
              <w:spacing w:after="0" w:line="240" w:lineRule="auto"/>
            </w:pPr>
            <w:r w:rsidRPr="00EE628F">
              <w:t>1.SM.74 - Fixation</w:t>
            </w:r>
          </w:p>
          <w:p w14:paraId="011C2CFB" w14:textId="77777777" w:rsidR="00A46E1F" w:rsidRPr="00EE628F" w:rsidRDefault="00A46E1F" w:rsidP="00CF0093">
            <w:pPr>
              <w:spacing w:after="0" w:line="240" w:lineRule="auto"/>
            </w:pPr>
            <w:r w:rsidRPr="00EE628F">
              <w:t>1.SM.80 - Repair</w:t>
            </w:r>
          </w:p>
          <w:p w14:paraId="30F63A4E" w14:textId="77777777" w:rsidR="00A46E1F" w:rsidRPr="00EE628F" w:rsidRDefault="00A46E1F" w:rsidP="00CF0093">
            <w:pPr>
              <w:spacing w:after="0" w:line="240" w:lineRule="auto"/>
            </w:pPr>
            <w:r w:rsidRPr="00EE628F">
              <w:t>1.SM.87 - Excision partial</w:t>
            </w:r>
          </w:p>
        </w:tc>
        <w:tc>
          <w:tcPr>
            <w:tcW w:w="3402" w:type="dxa"/>
          </w:tcPr>
          <w:p w14:paraId="712780C0" w14:textId="77777777" w:rsidR="00A46E1F" w:rsidRPr="00EE628F" w:rsidRDefault="00A46E1F" w:rsidP="00CF0093">
            <w:pPr>
              <w:spacing w:after="0" w:line="240" w:lineRule="auto"/>
            </w:pPr>
            <w:r w:rsidRPr="00EE628F">
              <w:t>1.SM.55 - Removal of device</w:t>
            </w:r>
          </w:p>
        </w:tc>
      </w:tr>
      <w:tr w:rsidR="00A46E1F" w:rsidRPr="00EE628F" w14:paraId="534A46DC" w14:textId="77777777" w:rsidTr="00294675">
        <w:tc>
          <w:tcPr>
            <w:tcW w:w="1980" w:type="dxa"/>
          </w:tcPr>
          <w:p w14:paraId="2BDC3D69" w14:textId="77777777" w:rsidR="00A46E1F" w:rsidRPr="00EE628F" w:rsidRDefault="00A46E1F" w:rsidP="00CF0093">
            <w:pPr>
              <w:spacing w:after="0" w:line="240" w:lineRule="auto"/>
            </w:pPr>
            <w:r w:rsidRPr="00EE628F">
              <w:t>Scapula (1.SN.)</w:t>
            </w:r>
          </w:p>
        </w:tc>
        <w:tc>
          <w:tcPr>
            <w:tcW w:w="3685" w:type="dxa"/>
          </w:tcPr>
          <w:p w14:paraId="3B2CB46B" w14:textId="77777777" w:rsidR="00A46E1F" w:rsidRPr="00EE628F" w:rsidRDefault="00A46E1F" w:rsidP="00CF0093">
            <w:pPr>
              <w:spacing w:after="0" w:line="240" w:lineRule="auto"/>
            </w:pPr>
            <w:r w:rsidRPr="00EE628F">
              <w:t>1.SN.58 - Procurement</w:t>
            </w:r>
          </w:p>
          <w:p w14:paraId="3D124D74" w14:textId="77777777" w:rsidR="00A46E1F" w:rsidRPr="00EE628F" w:rsidRDefault="00A46E1F" w:rsidP="00CF0093">
            <w:pPr>
              <w:spacing w:after="0" w:line="240" w:lineRule="auto"/>
            </w:pPr>
            <w:r w:rsidRPr="00EE628F">
              <w:t>1.SN.72 - Release</w:t>
            </w:r>
          </w:p>
          <w:p w14:paraId="02323A27" w14:textId="77777777" w:rsidR="00A46E1F" w:rsidRPr="00EE628F" w:rsidRDefault="00A46E1F" w:rsidP="00CF0093">
            <w:pPr>
              <w:spacing w:after="0" w:line="240" w:lineRule="auto"/>
            </w:pPr>
            <w:r w:rsidRPr="00EE628F">
              <w:t>1.SN.73 - Reduction</w:t>
            </w:r>
          </w:p>
          <w:p w14:paraId="5BEDA9EE" w14:textId="77777777" w:rsidR="00A46E1F" w:rsidRPr="00102523" w:rsidRDefault="00A46E1F" w:rsidP="00CF0093">
            <w:pPr>
              <w:spacing w:after="0" w:line="240" w:lineRule="auto"/>
            </w:pPr>
            <w:r w:rsidRPr="00102523">
              <w:t>1.SN.74 - Fixation</w:t>
            </w:r>
          </w:p>
          <w:p w14:paraId="479CFF68" w14:textId="77777777" w:rsidR="00A46E1F" w:rsidRPr="00102523" w:rsidRDefault="00A46E1F" w:rsidP="00CF0093">
            <w:pPr>
              <w:spacing w:after="0" w:line="240" w:lineRule="auto"/>
            </w:pPr>
            <w:r w:rsidRPr="00102523">
              <w:t>1.SN.75 - Fusion</w:t>
            </w:r>
          </w:p>
          <w:p w14:paraId="6CFF117E" w14:textId="77777777" w:rsidR="00A46E1F" w:rsidRPr="00102523" w:rsidRDefault="00A46E1F" w:rsidP="00CF0093">
            <w:pPr>
              <w:spacing w:after="0" w:line="240" w:lineRule="auto"/>
            </w:pPr>
            <w:r w:rsidRPr="00102523">
              <w:t>1.SN.87 - Excision partial</w:t>
            </w:r>
          </w:p>
          <w:p w14:paraId="104F1160" w14:textId="77777777" w:rsidR="00A46E1F" w:rsidRPr="00EE628F" w:rsidRDefault="00A46E1F" w:rsidP="00CF0093">
            <w:pPr>
              <w:spacing w:after="0" w:line="240" w:lineRule="auto"/>
            </w:pPr>
            <w:r w:rsidRPr="00EE628F">
              <w:t>1.SN.91 - Excision radical</w:t>
            </w:r>
          </w:p>
          <w:p w14:paraId="445A5A6E" w14:textId="77777777" w:rsidR="00A46E1F" w:rsidRPr="00EE628F" w:rsidRDefault="00A46E1F" w:rsidP="00CF0093">
            <w:pPr>
              <w:spacing w:after="0" w:line="240" w:lineRule="auto"/>
            </w:pPr>
            <w:r w:rsidRPr="00EE628F">
              <w:t>1.SN.93 - Amputation</w:t>
            </w:r>
          </w:p>
        </w:tc>
        <w:tc>
          <w:tcPr>
            <w:tcW w:w="3402" w:type="dxa"/>
          </w:tcPr>
          <w:p w14:paraId="594BFD89" w14:textId="77777777" w:rsidR="00A46E1F" w:rsidRPr="00EE628F" w:rsidRDefault="00A46E1F" w:rsidP="00CF0093">
            <w:pPr>
              <w:spacing w:after="0" w:line="240" w:lineRule="auto"/>
            </w:pPr>
            <w:r w:rsidRPr="00EE628F">
              <w:t>1.SN.55 - Removal of device</w:t>
            </w:r>
          </w:p>
        </w:tc>
      </w:tr>
      <w:tr w:rsidR="00A46E1F" w:rsidRPr="00EE628F" w14:paraId="06AC3F12" w14:textId="77777777" w:rsidTr="00294675">
        <w:tc>
          <w:tcPr>
            <w:tcW w:w="1980" w:type="dxa"/>
          </w:tcPr>
          <w:p w14:paraId="638D5ACF" w14:textId="77777777" w:rsidR="00A46E1F" w:rsidRPr="00EE628F" w:rsidRDefault="00A46E1F" w:rsidP="00CF0093">
            <w:pPr>
              <w:spacing w:after="0" w:line="240" w:lineRule="auto"/>
            </w:pPr>
            <w:r w:rsidRPr="00EE628F">
              <w:t>Pelvis (1.SQ.)</w:t>
            </w:r>
          </w:p>
        </w:tc>
        <w:tc>
          <w:tcPr>
            <w:tcW w:w="3685" w:type="dxa"/>
          </w:tcPr>
          <w:p w14:paraId="40E19ED3" w14:textId="77777777" w:rsidR="00A46E1F" w:rsidRPr="00EE628F" w:rsidRDefault="00A46E1F" w:rsidP="00CF0093">
            <w:pPr>
              <w:spacing w:after="0" w:line="240" w:lineRule="auto"/>
            </w:pPr>
            <w:r w:rsidRPr="00EE628F">
              <w:t>1.SQ.53 - Implantation of internal device</w:t>
            </w:r>
          </w:p>
          <w:p w14:paraId="2A96E683" w14:textId="77777777" w:rsidR="00A46E1F" w:rsidRPr="00EE628F" w:rsidRDefault="00A46E1F" w:rsidP="00CF0093">
            <w:pPr>
              <w:spacing w:after="0" w:line="240" w:lineRule="auto"/>
            </w:pPr>
            <w:r w:rsidRPr="00EE628F">
              <w:t>1.SQ.58 - Procurement</w:t>
            </w:r>
          </w:p>
          <w:p w14:paraId="7A15EB9B" w14:textId="77777777" w:rsidR="00A46E1F" w:rsidRPr="00EE628F" w:rsidRDefault="00A46E1F" w:rsidP="00CF0093">
            <w:pPr>
              <w:spacing w:after="0" w:line="240" w:lineRule="auto"/>
            </w:pPr>
            <w:r w:rsidRPr="00EE628F">
              <w:lastRenderedPageBreak/>
              <w:t>1.SQ.73 - Reduction</w:t>
            </w:r>
          </w:p>
          <w:p w14:paraId="35FC861B" w14:textId="77777777" w:rsidR="00A46E1F" w:rsidRPr="00EE628F" w:rsidRDefault="00A46E1F" w:rsidP="00CF0093">
            <w:pPr>
              <w:spacing w:after="0" w:line="240" w:lineRule="auto"/>
            </w:pPr>
            <w:r w:rsidRPr="00EE628F">
              <w:t>1.SQ.74 - Fixation</w:t>
            </w:r>
          </w:p>
          <w:p w14:paraId="33B189C2" w14:textId="77777777" w:rsidR="00A46E1F" w:rsidRPr="00EE628F" w:rsidRDefault="00A46E1F" w:rsidP="00CF0093">
            <w:pPr>
              <w:spacing w:after="0" w:line="240" w:lineRule="auto"/>
            </w:pPr>
            <w:r w:rsidRPr="00EE628F">
              <w:t>1.SQ.83 - Transfer</w:t>
            </w:r>
          </w:p>
          <w:p w14:paraId="3CFEAA0C" w14:textId="77777777" w:rsidR="00A46E1F" w:rsidRPr="00EE628F" w:rsidRDefault="00A46E1F" w:rsidP="00CF0093">
            <w:pPr>
              <w:spacing w:after="0" w:line="240" w:lineRule="auto"/>
            </w:pPr>
            <w:r w:rsidRPr="00EE628F">
              <w:t>1.SQ.87 - Excision partial</w:t>
            </w:r>
          </w:p>
          <w:p w14:paraId="10CE6EA5" w14:textId="77777777" w:rsidR="00A46E1F" w:rsidRPr="00EE628F" w:rsidRDefault="00A46E1F" w:rsidP="00CF0093">
            <w:pPr>
              <w:spacing w:after="0" w:line="240" w:lineRule="auto"/>
            </w:pPr>
            <w:r w:rsidRPr="00EE628F">
              <w:t>1.SQ.91 - Excision radical</w:t>
            </w:r>
          </w:p>
          <w:p w14:paraId="5A777313" w14:textId="77777777" w:rsidR="00A46E1F" w:rsidRPr="00EE628F" w:rsidRDefault="00A46E1F" w:rsidP="00CF0093">
            <w:pPr>
              <w:spacing w:after="0" w:line="240" w:lineRule="auto"/>
            </w:pPr>
            <w:r w:rsidRPr="00EE628F">
              <w:t>1.SQ.93 - Amputation</w:t>
            </w:r>
          </w:p>
        </w:tc>
        <w:tc>
          <w:tcPr>
            <w:tcW w:w="3402" w:type="dxa"/>
          </w:tcPr>
          <w:p w14:paraId="33869684" w14:textId="77777777" w:rsidR="00A46E1F" w:rsidRPr="00EE628F" w:rsidRDefault="00A46E1F" w:rsidP="00CF0093">
            <w:pPr>
              <w:spacing w:after="0" w:line="240" w:lineRule="auto"/>
            </w:pPr>
            <w:r w:rsidRPr="00EE628F">
              <w:lastRenderedPageBreak/>
              <w:t>1.SQ.55 - Removal of device</w:t>
            </w:r>
          </w:p>
          <w:p w14:paraId="4D490E09" w14:textId="77777777" w:rsidR="00A46E1F" w:rsidRPr="00EE628F" w:rsidRDefault="00A46E1F" w:rsidP="00CF0093">
            <w:pPr>
              <w:spacing w:after="0" w:line="240" w:lineRule="auto"/>
            </w:pPr>
            <w:r w:rsidRPr="00EE628F">
              <w:t>1.SQ.80 - Repair</w:t>
            </w:r>
          </w:p>
        </w:tc>
      </w:tr>
      <w:tr w:rsidR="00A46E1F" w:rsidRPr="00EE628F" w14:paraId="2CBC5749" w14:textId="77777777" w:rsidTr="00294675">
        <w:tc>
          <w:tcPr>
            <w:tcW w:w="1980" w:type="dxa"/>
          </w:tcPr>
          <w:p w14:paraId="18FC5A2D" w14:textId="77777777" w:rsidR="00A46E1F" w:rsidRPr="00EE628F" w:rsidRDefault="00A46E1F" w:rsidP="00CF0093">
            <w:pPr>
              <w:spacing w:after="0" w:line="240" w:lineRule="auto"/>
            </w:pPr>
            <w:r w:rsidRPr="00EE628F">
              <w:t>Pubis (1.SW.)</w:t>
            </w:r>
          </w:p>
        </w:tc>
        <w:tc>
          <w:tcPr>
            <w:tcW w:w="3685" w:type="dxa"/>
          </w:tcPr>
          <w:p w14:paraId="241C3283" w14:textId="77777777" w:rsidR="00A46E1F" w:rsidRPr="00EE628F" w:rsidRDefault="00A46E1F" w:rsidP="00CF0093">
            <w:pPr>
              <w:spacing w:after="0" w:line="240" w:lineRule="auto"/>
            </w:pPr>
            <w:r w:rsidRPr="00EE628F">
              <w:t>1.SW.73 - Reduction</w:t>
            </w:r>
          </w:p>
          <w:p w14:paraId="68CA8DF9" w14:textId="77777777" w:rsidR="00A46E1F" w:rsidRPr="00EE628F" w:rsidRDefault="00A46E1F" w:rsidP="00CF0093">
            <w:pPr>
              <w:spacing w:after="0" w:line="240" w:lineRule="auto"/>
            </w:pPr>
            <w:r w:rsidRPr="00EE628F">
              <w:t>1.SW.74 - Fixation</w:t>
            </w:r>
          </w:p>
          <w:p w14:paraId="3DB5871D" w14:textId="77777777" w:rsidR="00A46E1F" w:rsidRPr="00EE628F" w:rsidRDefault="00A46E1F" w:rsidP="00CF0093">
            <w:pPr>
              <w:spacing w:after="0" w:line="240" w:lineRule="auto"/>
            </w:pPr>
            <w:r w:rsidRPr="00EE628F">
              <w:t>1.SW.87 - Excision partial</w:t>
            </w:r>
          </w:p>
        </w:tc>
        <w:tc>
          <w:tcPr>
            <w:tcW w:w="3402" w:type="dxa"/>
          </w:tcPr>
          <w:p w14:paraId="780D2E76" w14:textId="77777777" w:rsidR="00A46E1F" w:rsidRPr="00EE628F" w:rsidRDefault="00A46E1F" w:rsidP="00CF0093">
            <w:pPr>
              <w:spacing w:after="0" w:line="240" w:lineRule="auto"/>
            </w:pPr>
            <w:r w:rsidRPr="00EE628F">
              <w:t>1.SW.55 - Removal of device</w:t>
            </w:r>
          </w:p>
        </w:tc>
      </w:tr>
      <w:tr w:rsidR="00A46E1F" w:rsidRPr="00EE628F" w14:paraId="76A26939" w14:textId="77777777" w:rsidTr="00294675">
        <w:tc>
          <w:tcPr>
            <w:tcW w:w="1980" w:type="dxa"/>
          </w:tcPr>
          <w:p w14:paraId="506D4D15" w14:textId="77777777" w:rsidR="00A46E1F" w:rsidRPr="00EE628F" w:rsidRDefault="00A46E1F" w:rsidP="00CF0093">
            <w:pPr>
              <w:spacing w:after="0" w:line="240" w:lineRule="auto"/>
            </w:pPr>
            <w:r w:rsidRPr="00EE628F">
              <w:t>Shoulder Joint (1.TA.)</w:t>
            </w:r>
          </w:p>
        </w:tc>
        <w:tc>
          <w:tcPr>
            <w:tcW w:w="3685" w:type="dxa"/>
          </w:tcPr>
          <w:p w14:paraId="0C32F600" w14:textId="77777777" w:rsidR="00A46E1F" w:rsidRPr="00102523" w:rsidRDefault="00A46E1F" w:rsidP="00CF0093">
            <w:pPr>
              <w:spacing w:after="0" w:line="240" w:lineRule="auto"/>
            </w:pPr>
            <w:r w:rsidRPr="00102523">
              <w:t>1.TA.53 - Implantation of internal device</w:t>
            </w:r>
          </w:p>
          <w:p w14:paraId="1A140989" w14:textId="77777777" w:rsidR="00A46E1F" w:rsidRPr="00102523" w:rsidRDefault="00A46E1F" w:rsidP="00CF0093">
            <w:pPr>
              <w:spacing w:after="0" w:line="240" w:lineRule="auto"/>
            </w:pPr>
            <w:r w:rsidRPr="00102523">
              <w:t>1.TA.58 - Procurement</w:t>
            </w:r>
          </w:p>
          <w:p w14:paraId="0DBE94B4" w14:textId="77777777" w:rsidR="00A46E1F" w:rsidRPr="00102523" w:rsidRDefault="00A46E1F" w:rsidP="00CF0093">
            <w:pPr>
              <w:spacing w:after="0" w:line="240" w:lineRule="auto"/>
            </w:pPr>
            <w:r w:rsidRPr="00102523">
              <w:t>1.TA.72 - Release</w:t>
            </w:r>
          </w:p>
          <w:p w14:paraId="635B7F40" w14:textId="77777777" w:rsidR="00A46E1F" w:rsidRPr="00102523" w:rsidRDefault="00A46E1F" w:rsidP="00CF0093">
            <w:pPr>
              <w:spacing w:after="0" w:line="240" w:lineRule="auto"/>
            </w:pPr>
            <w:r w:rsidRPr="00102523">
              <w:t>1.TA.73 - Reduction</w:t>
            </w:r>
          </w:p>
          <w:p w14:paraId="482DAD7D" w14:textId="77777777" w:rsidR="00A46E1F" w:rsidRPr="00102523" w:rsidRDefault="00A46E1F" w:rsidP="00CF0093">
            <w:pPr>
              <w:spacing w:after="0" w:line="240" w:lineRule="auto"/>
            </w:pPr>
            <w:r w:rsidRPr="00102523">
              <w:t>1.TA.74 - Fixation</w:t>
            </w:r>
          </w:p>
          <w:p w14:paraId="1B657C30" w14:textId="77777777" w:rsidR="00A46E1F" w:rsidRPr="00102523" w:rsidRDefault="00A46E1F" w:rsidP="00CF0093">
            <w:pPr>
              <w:spacing w:after="0" w:line="240" w:lineRule="auto"/>
            </w:pPr>
            <w:r w:rsidRPr="00102523">
              <w:t>1.TA.75 - Fusion</w:t>
            </w:r>
          </w:p>
          <w:p w14:paraId="1F5A06DF" w14:textId="77777777" w:rsidR="00A46E1F" w:rsidRPr="00102523" w:rsidRDefault="00A46E1F" w:rsidP="00CF0093">
            <w:pPr>
              <w:spacing w:after="0" w:line="240" w:lineRule="auto"/>
            </w:pPr>
            <w:r w:rsidRPr="00102523">
              <w:t>1.TA.83 - Transfer</w:t>
            </w:r>
          </w:p>
          <w:p w14:paraId="5BC64CC9" w14:textId="77777777" w:rsidR="00A46E1F" w:rsidRPr="00102523" w:rsidRDefault="00A46E1F" w:rsidP="00CF0093">
            <w:pPr>
              <w:spacing w:after="0" w:line="240" w:lineRule="auto"/>
            </w:pPr>
            <w:r w:rsidRPr="00102523">
              <w:t>1.TA.87 - Excision partial</w:t>
            </w:r>
          </w:p>
          <w:p w14:paraId="617CA890" w14:textId="77777777" w:rsidR="00A46E1F" w:rsidRPr="00EE628F" w:rsidRDefault="00A46E1F" w:rsidP="00CF0093">
            <w:pPr>
              <w:spacing w:after="0" w:line="240" w:lineRule="auto"/>
            </w:pPr>
            <w:r w:rsidRPr="00EE628F">
              <w:t>1.TA.93 - Amputation</w:t>
            </w:r>
          </w:p>
        </w:tc>
        <w:tc>
          <w:tcPr>
            <w:tcW w:w="3402" w:type="dxa"/>
          </w:tcPr>
          <w:p w14:paraId="065B8B96" w14:textId="77777777" w:rsidR="00A46E1F" w:rsidRPr="00EE628F" w:rsidRDefault="00A46E1F" w:rsidP="00CF0093">
            <w:pPr>
              <w:spacing w:after="0" w:line="240" w:lineRule="auto"/>
            </w:pPr>
            <w:r w:rsidRPr="00EE628F">
              <w:t>1.TA.55 - Removal of device</w:t>
            </w:r>
          </w:p>
          <w:p w14:paraId="0106A2DB" w14:textId="77777777" w:rsidR="00A46E1F" w:rsidRPr="00EE628F" w:rsidRDefault="00A46E1F" w:rsidP="00CF0093">
            <w:pPr>
              <w:spacing w:after="0" w:line="240" w:lineRule="auto"/>
            </w:pPr>
            <w:r w:rsidRPr="00EE628F">
              <w:t>1.TA.80 - Repair</w:t>
            </w:r>
          </w:p>
        </w:tc>
      </w:tr>
      <w:tr w:rsidR="00A46E1F" w:rsidRPr="00EE628F" w14:paraId="274ECD61" w14:textId="77777777" w:rsidTr="00294675">
        <w:tc>
          <w:tcPr>
            <w:tcW w:w="1980" w:type="dxa"/>
          </w:tcPr>
          <w:p w14:paraId="4FAB9C5B" w14:textId="77777777" w:rsidR="00A46E1F" w:rsidRPr="00EE628F" w:rsidRDefault="00A46E1F" w:rsidP="00CF0093">
            <w:pPr>
              <w:spacing w:after="0" w:line="240" w:lineRule="auto"/>
            </w:pPr>
            <w:r w:rsidRPr="00EE628F">
              <w:t>Acromioclavicular and sternoclavicular joints (1.TB.)</w:t>
            </w:r>
          </w:p>
        </w:tc>
        <w:tc>
          <w:tcPr>
            <w:tcW w:w="3685" w:type="dxa"/>
          </w:tcPr>
          <w:p w14:paraId="059A1C9D" w14:textId="77777777" w:rsidR="00A46E1F" w:rsidRPr="00EE628F" w:rsidRDefault="00A46E1F" w:rsidP="00CF0093">
            <w:pPr>
              <w:spacing w:after="0" w:line="240" w:lineRule="auto"/>
            </w:pPr>
            <w:r w:rsidRPr="00EE628F">
              <w:t>1.TB.72 - Release</w:t>
            </w:r>
          </w:p>
          <w:p w14:paraId="04486671" w14:textId="77777777" w:rsidR="00A46E1F" w:rsidRPr="00EE628F" w:rsidRDefault="00A46E1F" w:rsidP="00CF0093">
            <w:pPr>
              <w:spacing w:after="0" w:line="240" w:lineRule="auto"/>
            </w:pPr>
            <w:r w:rsidRPr="00EE628F">
              <w:t>1.TB.73 - Reduction</w:t>
            </w:r>
          </w:p>
          <w:p w14:paraId="688EA164" w14:textId="77777777" w:rsidR="00A46E1F" w:rsidRPr="00EE628F" w:rsidRDefault="00A46E1F" w:rsidP="00CF0093">
            <w:pPr>
              <w:spacing w:after="0" w:line="240" w:lineRule="auto"/>
            </w:pPr>
            <w:r w:rsidRPr="00EE628F">
              <w:t>1.TB.74 - Fixation</w:t>
            </w:r>
          </w:p>
          <w:p w14:paraId="42D256D7" w14:textId="77777777" w:rsidR="00A46E1F" w:rsidRPr="00EE628F" w:rsidRDefault="00A46E1F" w:rsidP="00CF0093">
            <w:pPr>
              <w:spacing w:after="0" w:line="240" w:lineRule="auto"/>
            </w:pPr>
            <w:r w:rsidRPr="00EE628F">
              <w:t>1.TB.87 - Excision partial</w:t>
            </w:r>
          </w:p>
        </w:tc>
        <w:tc>
          <w:tcPr>
            <w:tcW w:w="3402" w:type="dxa"/>
          </w:tcPr>
          <w:p w14:paraId="1A5A43F5" w14:textId="77777777" w:rsidR="00A46E1F" w:rsidRPr="00EE628F" w:rsidRDefault="00A46E1F" w:rsidP="00CF0093">
            <w:pPr>
              <w:spacing w:after="0" w:line="240" w:lineRule="auto"/>
            </w:pPr>
            <w:r w:rsidRPr="00EE628F">
              <w:t>1.TB.55 - Removal of device</w:t>
            </w:r>
          </w:p>
          <w:p w14:paraId="13EDDD48" w14:textId="77777777" w:rsidR="00A46E1F" w:rsidRPr="00EE628F" w:rsidRDefault="00A46E1F" w:rsidP="00CF0093">
            <w:pPr>
              <w:spacing w:after="0" w:line="240" w:lineRule="auto"/>
            </w:pPr>
            <w:r w:rsidRPr="00EE628F">
              <w:t>1.TB.80 - Repair</w:t>
            </w:r>
          </w:p>
        </w:tc>
      </w:tr>
      <w:tr w:rsidR="00A46E1F" w:rsidRPr="00EE628F" w14:paraId="1DBD073E" w14:textId="77777777" w:rsidTr="00294675">
        <w:tc>
          <w:tcPr>
            <w:tcW w:w="1980" w:type="dxa"/>
          </w:tcPr>
          <w:p w14:paraId="1529BAE3" w14:textId="77777777" w:rsidR="00A46E1F" w:rsidRPr="00EE628F" w:rsidRDefault="00A46E1F" w:rsidP="00CF0093">
            <w:pPr>
              <w:spacing w:after="0" w:line="240" w:lineRule="auto"/>
            </w:pPr>
            <w:r w:rsidRPr="00EE628F">
              <w:t>Humerus (1.TK.)</w:t>
            </w:r>
          </w:p>
        </w:tc>
        <w:tc>
          <w:tcPr>
            <w:tcW w:w="3685" w:type="dxa"/>
          </w:tcPr>
          <w:p w14:paraId="7CF3563A" w14:textId="77777777" w:rsidR="00A46E1F" w:rsidRPr="00EE628F" w:rsidRDefault="00A46E1F" w:rsidP="00CF0093">
            <w:pPr>
              <w:spacing w:after="0" w:line="240" w:lineRule="auto"/>
            </w:pPr>
            <w:r w:rsidRPr="00EE628F">
              <w:t>1.TK.58 - Procurement</w:t>
            </w:r>
          </w:p>
          <w:p w14:paraId="1E3FDF04" w14:textId="77777777" w:rsidR="00A46E1F" w:rsidRPr="00EE628F" w:rsidRDefault="00A46E1F" w:rsidP="00CF0093">
            <w:pPr>
              <w:spacing w:after="0" w:line="240" w:lineRule="auto"/>
            </w:pPr>
            <w:r w:rsidRPr="00EE628F">
              <w:t>1.TK.73 - Reduction</w:t>
            </w:r>
          </w:p>
          <w:p w14:paraId="135B5E51" w14:textId="77777777" w:rsidR="00A46E1F" w:rsidRPr="00EE628F" w:rsidRDefault="00A46E1F" w:rsidP="00CF0093">
            <w:pPr>
              <w:spacing w:after="0" w:line="240" w:lineRule="auto"/>
            </w:pPr>
            <w:r w:rsidRPr="00EE628F">
              <w:t>1.TK.74 - Fixation</w:t>
            </w:r>
          </w:p>
          <w:p w14:paraId="333E164E" w14:textId="77777777" w:rsidR="00A46E1F" w:rsidRPr="00EE628F" w:rsidRDefault="00A46E1F" w:rsidP="00CF0093">
            <w:pPr>
              <w:spacing w:after="0" w:line="240" w:lineRule="auto"/>
            </w:pPr>
            <w:r w:rsidRPr="00EE628F">
              <w:t>1.TK.82 - Reattachment</w:t>
            </w:r>
          </w:p>
          <w:p w14:paraId="6FEA6FBF" w14:textId="77777777" w:rsidR="00A46E1F" w:rsidRPr="00EE628F" w:rsidRDefault="00A46E1F" w:rsidP="00CF0093">
            <w:pPr>
              <w:spacing w:after="0" w:line="240" w:lineRule="auto"/>
            </w:pPr>
            <w:r w:rsidRPr="00EE628F">
              <w:t>1.TK.83 - Transfer</w:t>
            </w:r>
          </w:p>
          <w:p w14:paraId="0FCDE22F" w14:textId="77777777" w:rsidR="00A46E1F" w:rsidRPr="00EE628F" w:rsidRDefault="00A46E1F" w:rsidP="00CF0093">
            <w:pPr>
              <w:spacing w:after="0" w:line="240" w:lineRule="auto"/>
            </w:pPr>
            <w:r w:rsidRPr="00EE628F">
              <w:t>1.TK.87 - Excision partial</w:t>
            </w:r>
          </w:p>
          <w:p w14:paraId="686AD8D9" w14:textId="77777777" w:rsidR="00A46E1F" w:rsidRPr="00EE628F" w:rsidRDefault="00A46E1F" w:rsidP="00CF0093">
            <w:pPr>
              <w:spacing w:after="0" w:line="240" w:lineRule="auto"/>
            </w:pPr>
            <w:r w:rsidRPr="00EE628F">
              <w:t>1.TK.91 - Excision radical</w:t>
            </w:r>
          </w:p>
          <w:p w14:paraId="660DEA60" w14:textId="77777777" w:rsidR="00A46E1F" w:rsidRPr="00EE628F" w:rsidRDefault="00A46E1F" w:rsidP="00CF0093">
            <w:pPr>
              <w:spacing w:after="0" w:line="240" w:lineRule="auto"/>
            </w:pPr>
            <w:r w:rsidRPr="00EE628F">
              <w:t>1.TK.93 - Amputation</w:t>
            </w:r>
          </w:p>
        </w:tc>
        <w:tc>
          <w:tcPr>
            <w:tcW w:w="3402" w:type="dxa"/>
          </w:tcPr>
          <w:p w14:paraId="3EE55425" w14:textId="77777777" w:rsidR="00A46E1F" w:rsidRPr="00EE628F" w:rsidRDefault="00A46E1F" w:rsidP="00CF0093">
            <w:pPr>
              <w:spacing w:after="0" w:line="240" w:lineRule="auto"/>
            </w:pPr>
            <w:r w:rsidRPr="00EE628F">
              <w:t>1.TK.55 - Removal of device</w:t>
            </w:r>
          </w:p>
          <w:p w14:paraId="7ED9DF29" w14:textId="77777777" w:rsidR="00A46E1F" w:rsidRPr="00EE628F" w:rsidRDefault="00A46E1F" w:rsidP="00CF0093">
            <w:pPr>
              <w:spacing w:after="0" w:line="240" w:lineRule="auto"/>
            </w:pPr>
            <w:r w:rsidRPr="00EE628F">
              <w:t>1.TK.79 - Repair by increasing size</w:t>
            </w:r>
          </w:p>
          <w:p w14:paraId="0753324A" w14:textId="77777777" w:rsidR="00A46E1F" w:rsidRPr="00EE628F" w:rsidRDefault="00A46E1F" w:rsidP="00CF0093">
            <w:pPr>
              <w:spacing w:after="0" w:line="240" w:lineRule="auto"/>
            </w:pPr>
            <w:r w:rsidRPr="00EE628F">
              <w:t xml:space="preserve">1.TK.80 - Repair </w:t>
            </w:r>
          </w:p>
        </w:tc>
      </w:tr>
      <w:tr w:rsidR="00A46E1F" w:rsidRPr="00EE628F" w14:paraId="514A1618" w14:textId="77777777" w:rsidTr="00294675">
        <w:tc>
          <w:tcPr>
            <w:tcW w:w="1980" w:type="dxa"/>
          </w:tcPr>
          <w:p w14:paraId="77CB9E80" w14:textId="77777777" w:rsidR="00A46E1F" w:rsidRPr="00EE628F" w:rsidRDefault="00A46E1F" w:rsidP="00CF0093">
            <w:pPr>
              <w:spacing w:after="0" w:line="240" w:lineRule="auto"/>
            </w:pPr>
            <w:r w:rsidRPr="00EE628F">
              <w:t>Radius and ulna (1.TV.)</w:t>
            </w:r>
          </w:p>
        </w:tc>
        <w:tc>
          <w:tcPr>
            <w:tcW w:w="3685" w:type="dxa"/>
          </w:tcPr>
          <w:p w14:paraId="598C918E" w14:textId="77777777" w:rsidR="00A46E1F" w:rsidRPr="00EE628F" w:rsidRDefault="00A46E1F" w:rsidP="00CF0093">
            <w:pPr>
              <w:spacing w:after="0" w:line="240" w:lineRule="auto"/>
            </w:pPr>
            <w:r w:rsidRPr="00EE628F">
              <w:t>1.TV.58 - Procurement</w:t>
            </w:r>
          </w:p>
          <w:p w14:paraId="00B8D493" w14:textId="77777777" w:rsidR="00A46E1F" w:rsidRPr="00EE628F" w:rsidRDefault="00A46E1F" w:rsidP="00CF0093">
            <w:pPr>
              <w:spacing w:after="0" w:line="240" w:lineRule="auto"/>
            </w:pPr>
            <w:r w:rsidRPr="00EE628F">
              <w:t>1.TV.73 - Reduction</w:t>
            </w:r>
          </w:p>
          <w:p w14:paraId="4DBFB2AA" w14:textId="77777777" w:rsidR="00A46E1F" w:rsidRPr="00EE628F" w:rsidRDefault="00A46E1F" w:rsidP="00CF0093">
            <w:pPr>
              <w:spacing w:after="0" w:line="240" w:lineRule="auto"/>
            </w:pPr>
            <w:r w:rsidRPr="00EE628F">
              <w:t>1.TV.74 - Fixation</w:t>
            </w:r>
          </w:p>
          <w:p w14:paraId="4E36047E" w14:textId="77777777" w:rsidR="00A46E1F" w:rsidRPr="00EE628F" w:rsidRDefault="00A46E1F" w:rsidP="00CF0093">
            <w:pPr>
              <w:spacing w:after="0" w:line="240" w:lineRule="auto"/>
            </w:pPr>
            <w:r w:rsidRPr="00EE628F">
              <w:t>1.TV.82 - Reattachment</w:t>
            </w:r>
          </w:p>
          <w:p w14:paraId="095727D3" w14:textId="77777777" w:rsidR="00A46E1F" w:rsidRPr="00EE628F" w:rsidRDefault="00A46E1F" w:rsidP="00CF0093">
            <w:pPr>
              <w:spacing w:after="0" w:line="240" w:lineRule="auto"/>
            </w:pPr>
            <w:r w:rsidRPr="00EE628F">
              <w:t>1.TV.83 - Transfer</w:t>
            </w:r>
          </w:p>
          <w:p w14:paraId="6F9F7928" w14:textId="77777777" w:rsidR="00A46E1F" w:rsidRPr="00EE628F" w:rsidRDefault="00A46E1F" w:rsidP="00CF0093">
            <w:pPr>
              <w:spacing w:after="0" w:line="240" w:lineRule="auto"/>
            </w:pPr>
            <w:r w:rsidRPr="00EE628F">
              <w:t>1.TV.84 - Construction or Reconstruction</w:t>
            </w:r>
          </w:p>
          <w:p w14:paraId="53F7D383" w14:textId="77777777" w:rsidR="00A46E1F" w:rsidRPr="00EE628F" w:rsidRDefault="00A46E1F" w:rsidP="00CF0093">
            <w:pPr>
              <w:spacing w:after="0" w:line="240" w:lineRule="auto"/>
            </w:pPr>
            <w:r w:rsidRPr="00EE628F">
              <w:t>1.TV.87 - Excision partial</w:t>
            </w:r>
          </w:p>
          <w:p w14:paraId="657A3CA7" w14:textId="77777777" w:rsidR="00A46E1F" w:rsidRPr="00EE628F" w:rsidRDefault="00A46E1F" w:rsidP="00CF0093">
            <w:pPr>
              <w:spacing w:after="0" w:line="240" w:lineRule="auto"/>
            </w:pPr>
            <w:r w:rsidRPr="00EE628F">
              <w:t>1.TV.91 - Excision radical</w:t>
            </w:r>
          </w:p>
          <w:p w14:paraId="1D75BA5F" w14:textId="77777777" w:rsidR="00A46E1F" w:rsidRPr="00EE628F" w:rsidRDefault="00A46E1F" w:rsidP="00CF0093">
            <w:pPr>
              <w:spacing w:after="0" w:line="240" w:lineRule="auto"/>
            </w:pPr>
            <w:r w:rsidRPr="00EE628F">
              <w:t xml:space="preserve">1.TV.93 - Amputation </w:t>
            </w:r>
          </w:p>
        </w:tc>
        <w:tc>
          <w:tcPr>
            <w:tcW w:w="3402" w:type="dxa"/>
          </w:tcPr>
          <w:p w14:paraId="487B90F9" w14:textId="77777777" w:rsidR="00A46E1F" w:rsidRPr="00EE628F" w:rsidRDefault="00A46E1F" w:rsidP="00CF0093">
            <w:pPr>
              <w:spacing w:after="0" w:line="240" w:lineRule="auto"/>
            </w:pPr>
            <w:r w:rsidRPr="00EE628F">
              <w:t>1.TV.55 - Removal of device</w:t>
            </w:r>
          </w:p>
          <w:p w14:paraId="47757EB7" w14:textId="77777777" w:rsidR="00A46E1F" w:rsidRPr="00EE628F" w:rsidRDefault="00A46E1F" w:rsidP="00CF0093">
            <w:pPr>
              <w:spacing w:after="0" w:line="240" w:lineRule="auto"/>
            </w:pPr>
            <w:r w:rsidRPr="00EE628F">
              <w:t>1.TV.79 - Repair by increasing size</w:t>
            </w:r>
          </w:p>
          <w:p w14:paraId="018B1FA8" w14:textId="77777777" w:rsidR="00A46E1F" w:rsidRPr="00EE628F" w:rsidRDefault="00A46E1F" w:rsidP="00CF0093">
            <w:pPr>
              <w:spacing w:after="0" w:line="240" w:lineRule="auto"/>
            </w:pPr>
            <w:r w:rsidRPr="00EE628F">
              <w:t>1.TV.80 - Repair</w:t>
            </w:r>
          </w:p>
        </w:tc>
      </w:tr>
      <w:tr w:rsidR="00A46E1F" w:rsidRPr="00EE628F" w14:paraId="37E9987B" w14:textId="77777777" w:rsidTr="00294675">
        <w:trPr>
          <w:trHeight w:val="2249"/>
        </w:trPr>
        <w:tc>
          <w:tcPr>
            <w:tcW w:w="1980" w:type="dxa"/>
          </w:tcPr>
          <w:p w14:paraId="223E7B0D" w14:textId="77777777" w:rsidR="00A46E1F" w:rsidRPr="00EE628F" w:rsidRDefault="00A46E1F" w:rsidP="00CF0093">
            <w:pPr>
              <w:spacing w:after="0" w:line="240" w:lineRule="auto"/>
            </w:pPr>
            <w:r w:rsidRPr="00EE628F">
              <w:t>Wrist joint (1.UB.)</w:t>
            </w:r>
          </w:p>
        </w:tc>
        <w:tc>
          <w:tcPr>
            <w:tcW w:w="3685" w:type="dxa"/>
          </w:tcPr>
          <w:p w14:paraId="520368FB" w14:textId="77777777" w:rsidR="00A46E1F" w:rsidRPr="00EE628F" w:rsidRDefault="00A46E1F" w:rsidP="00CF0093">
            <w:pPr>
              <w:spacing w:after="0" w:line="240" w:lineRule="auto"/>
            </w:pPr>
            <w:r w:rsidRPr="00EE628F">
              <w:t>1.UB.53 - Implantation of internal device</w:t>
            </w:r>
          </w:p>
          <w:p w14:paraId="67DF350E" w14:textId="77777777" w:rsidR="00A46E1F" w:rsidRPr="00EE628F" w:rsidRDefault="00A46E1F" w:rsidP="00CF0093">
            <w:pPr>
              <w:spacing w:after="0" w:line="240" w:lineRule="auto"/>
            </w:pPr>
            <w:r w:rsidRPr="00EE628F">
              <w:t>1.UB.58 - Procurement</w:t>
            </w:r>
          </w:p>
          <w:p w14:paraId="79034C0C" w14:textId="77777777" w:rsidR="00A46E1F" w:rsidRPr="00EE628F" w:rsidRDefault="00A46E1F" w:rsidP="00CF0093">
            <w:pPr>
              <w:spacing w:after="0" w:line="240" w:lineRule="auto"/>
            </w:pPr>
            <w:r w:rsidRPr="00EE628F">
              <w:t>1.UB.72 - Release</w:t>
            </w:r>
          </w:p>
          <w:p w14:paraId="0E897321" w14:textId="77777777" w:rsidR="00A46E1F" w:rsidRPr="00EE628F" w:rsidRDefault="00A46E1F" w:rsidP="00CF0093">
            <w:pPr>
              <w:spacing w:after="0" w:line="240" w:lineRule="auto"/>
            </w:pPr>
            <w:r w:rsidRPr="00EE628F">
              <w:t>1.UB.73 - Reduction</w:t>
            </w:r>
          </w:p>
          <w:p w14:paraId="4A127BC0" w14:textId="77777777" w:rsidR="00A46E1F" w:rsidRPr="00EE628F" w:rsidRDefault="00A46E1F" w:rsidP="00CF0093">
            <w:pPr>
              <w:spacing w:after="0" w:line="240" w:lineRule="auto"/>
            </w:pPr>
            <w:r w:rsidRPr="00EE628F">
              <w:t>1.UB.74 - Fixation</w:t>
            </w:r>
          </w:p>
          <w:p w14:paraId="42224885" w14:textId="77777777" w:rsidR="00A46E1F" w:rsidRPr="00EE628F" w:rsidRDefault="00A46E1F" w:rsidP="00CF0093">
            <w:pPr>
              <w:spacing w:after="0" w:line="240" w:lineRule="auto"/>
            </w:pPr>
            <w:r w:rsidRPr="00EE628F">
              <w:t>1.UB.75 - Fusion</w:t>
            </w:r>
          </w:p>
          <w:p w14:paraId="3844F301" w14:textId="77777777" w:rsidR="00A46E1F" w:rsidRPr="00EE628F" w:rsidRDefault="00A46E1F" w:rsidP="00CF0093">
            <w:pPr>
              <w:spacing w:after="0" w:line="240" w:lineRule="auto"/>
            </w:pPr>
            <w:r w:rsidRPr="00EE628F">
              <w:t>1.UB.83 - Transfer</w:t>
            </w:r>
          </w:p>
          <w:p w14:paraId="482B3B4A" w14:textId="77777777" w:rsidR="00A46E1F" w:rsidRPr="00EE628F" w:rsidRDefault="00A46E1F" w:rsidP="00CF0093">
            <w:pPr>
              <w:spacing w:after="0" w:line="240" w:lineRule="auto"/>
            </w:pPr>
            <w:r w:rsidRPr="00EE628F">
              <w:t xml:space="preserve">1.UB.87 - Excision partial </w:t>
            </w:r>
          </w:p>
          <w:p w14:paraId="3D8E5C20" w14:textId="77777777" w:rsidR="00A46E1F" w:rsidRPr="00EE628F" w:rsidRDefault="00A46E1F" w:rsidP="00CF0093">
            <w:pPr>
              <w:spacing w:after="0" w:line="240" w:lineRule="auto"/>
            </w:pPr>
            <w:r w:rsidRPr="00EE628F">
              <w:lastRenderedPageBreak/>
              <w:t>1.UB.93 - Amputation</w:t>
            </w:r>
          </w:p>
        </w:tc>
        <w:tc>
          <w:tcPr>
            <w:tcW w:w="3402" w:type="dxa"/>
          </w:tcPr>
          <w:p w14:paraId="19711417" w14:textId="77777777" w:rsidR="00A46E1F" w:rsidRPr="00EE628F" w:rsidRDefault="00A46E1F" w:rsidP="00CF0093">
            <w:pPr>
              <w:spacing w:after="0" w:line="240" w:lineRule="auto"/>
            </w:pPr>
            <w:r w:rsidRPr="00EE628F">
              <w:lastRenderedPageBreak/>
              <w:t>1.UB.55 - Removal of device</w:t>
            </w:r>
          </w:p>
          <w:p w14:paraId="221C6F61" w14:textId="77777777" w:rsidR="00A46E1F" w:rsidRPr="00EE628F" w:rsidRDefault="00A46E1F" w:rsidP="00CF0093">
            <w:pPr>
              <w:spacing w:after="0" w:line="240" w:lineRule="auto"/>
            </w:pPr>
            <w:r w:rsidRPr="00EE628F">
              <w:t>1.UB.80 - Repair</w:t>
            </w:r>
          </w:p>
        </w:tc>
      </w:tr>
      <w:tr w:rsidR="00A46E1F" w:rsidRPr="00EE628F" w14:paraId="4A48BE0C" w14:textId="77777777" w:rsidTr="00294675">
        <w:tc>
          <w:tcPr>
            <w:tcW w:w="1980" w:type="dxa"/>
          </w:tcPr>
          <w:p w14:paraId="178B8206" w14:textId="77777777" w:rsidR="00A46E1F" w:rsidRPr="00EE628F" w:rsidRDefault="00A46E1F" w:rsidP="00CF0093">
            <w:pPr>
              <w:spacing w:after="0" w:line="240" w:lineRule="auto"/>
            </w:pPr>
            <w:r w:rsidRPr="00EE628F">
              <w:t>Hip (1.VA.)</w:t>
            </w:r>
          </w:p>
        </w:tc>
        <w:tc>
          <w:tcPr>
            <w:tcW w:w="3685" w:type="dxa"/>
          </w:tcPr>
          <w:p w14:paraId="5E07E3C3" w14:textId="77777777" w:rsidR="00A46E1F" w:rsidRPr="00102523" w:rsidRDefault="00A46E1F" w:rsidP="00CF0093">
            <w:pPr>
              <w:spacing w:after="0" w:line="240" w:lineRule="auto"/>
            </w:pPr>
            <w:r w:rsidRPr="00102523">
              <w:t>1.VA.53 - Implantation of internal device</w:t>
            </w:r>
          </w:p>
          <w:p w14:paraId="6FB9A9E5" w14:textId="77777777" w:rsidR="00A46E1F" w:rsidRPr="00102523" w:rsidRDefault="00A46E1F" w:rsidP="00CF0093">
            <w:pPr>
              <w:spacing w:after="0" w:line="240" w:lineRule="auto"/>
            </w:pPr>
            <w:r w:rsidRPr="00102523">
              <w:t>1.VA.58 - Procurement</w:t>
            </w:r>
          </w:p>
          <w:p w14:paraId="40B7B246" w14:textId="77777777" w:rsidR="00A46E1F" w:rsidRPr="00102523" w:rsidRDefault="00A46E1F" w:rsidP="00CF0093">
            <w:pPr>
              <w:spacing w:after="0" w:line="240" w:lineRule="auto"/>
            </w:pPr>
            <w:r w:rsidRPr="00102523">
              <w:t>1.VA.72 - Release</w:t>
            </w:r>
          </w:p>
          <w:p w14:paraId="623EF979" w14:textId="77777777" w:rsidR="00A46E1F" w:rsidRPr="00102523" w:rsidRDefault="00A46E1F" w:rsidP="00CF0093">
            <w:pPr>
              <w:spacing w:after="0" w:line="240" w:lineRule="auto"/>
            </w:pPr>
            <w:r w:rsidRPr="00102523">
              <w:t>1.VA.73 - Reduction</w:t>
            </w:r>
          </w:p>
          <w:p w14:paraId="24F59331" w14:textId="77777777" w:rsidR="00A46E1F" w:rsidRPr="00102523" w:rsidRDefault="00A46E1F" w:rsidP="00CF0093">
            <w:pPr>
              <w:spacing w:after="0" w:line="240" w:lineRule="auto"/>
            </w:pPr>
            <w:r w:rsidRPr="00102523">
              <w:t>1.VA.74 - Fixation</w:t>
            </w:r>
          </w:p>
          <w:p w14:paraId="7C1C786B" w14:textId="77777777" w:rsidR="00A46E1F" w:rsidRPr="00102523" w:rsidRDefault="00A46E1F" w:rsidP="00CF0093">
            <w:pPr>
              <w:spacing w:after="0" w:line="240" w:lineRule="auto"/>
            </w:pPr>
            <w:r w:rsidRPr="00102523">
              <w:t>1.VA.75 - Fusion</w:t>
            </w:r>
          </w:p>
          <w:p w14:paraId="6B4494DC" w14:textId="77777777" w:rsidR="00A46E1F" w:rsidRPr="00102523" w:rsidRDefault="00A46E1F" w:rsidP="00CF0093">
            <w:pPr>
              <w:spacing w:after="0" w:line="240" w:lineRule="auto"/>
            </w:pPr>
            <w:r w:rsidRPr="00102523">
              <w:t>1.VA.83 - Transfer</w:t>
            </w:r>
          </w:p>
          <w:p w14:paraId="410F9CA8" w14:textId="77777777" w:rsidR="00A46E1F" w:rsidRPr="00102523" w:rsidRDefault="00A46E1F" w:rsidP="00CF0093">
            <w:pPr>
              <w:spacing w:after="0" w:line="240" w:lineRule="auto"/>
            </w:pPr>
            <w:r w:rsidRPr="00102523">
              <w:t>1.VA.87 - Excision partial</w:t>
            </w:r>
          </w:p>
          <w:p w14:paraId="0EF99FB1" w14:textId="77777777" w:rsidR="00A46E1F" w:rsidRPr="00EE628F" w:rsidRDefault="00A46E1F" w:rsidP="00CF0093">
            <w:pPr>
              <w:spacing w:after="0" w:line="240" w:lineRule="auto"/>
            </w:pPr>
            <w:r w:rsidRPr="00EE628F">
              <w:t xml:space="preserve">1.VA.93 - Amputation </w:t>
            </w:r>
          </w:p>
        </w:tc>
        <w:tc>
          <w:tcPr>
            <w:tcW w:w="3402" w:type="dxa"/>
          </w:tcPr>
          <w:p w14:paraId="197007CB" w14:textId="77777777" w:rsidR="00A46E1F" w:rsidRPr="00EE628F" w:rsidRDefault="00A46E1F" w:rsidP="00CF0093">
            <w:pPr>
              <w:spacing w:after="0" w:line="240" w:lineRule="auto"/>
            </w:pPr>
            <w:r w:rsidRPr="00EE628F">
              <w:t>1.VA.55 - Removal of device</w:t>
            </w:r>
          </w:p>
          <w:p w14:paraId="79E7BCF3" w14:textId="77777777" w:rsidR="00A46E1F" w:rsidRPr="00EE628F" w:rsidRDefault="00A46E1F" w:rsidP="00CF0093">
            <w:pPr>
              <w:spacing w:after="0" w:line="240" w:lineRule="auto"/>
            </w:pPr>
            <w:r w:rsidRPr="00EE628F">
              <w:t>1.VA.80 - Repair</w:t>
            </w:r>
          </w:p>
        </w:tc>
      </w:tr>
      <w:tr w:rsidR="00A46E1F" w:rsidRPr="00EE628F" w14:paraId="78D62A42" w14:textId="77777777" w:rsidTr="00294675">
        <w:tc>
          <w:tcPr>
            <w:tcW w:w="1980" w:type="dxa"/>
          </w:tcPr>
          <w:p w14:paraId="63AFB14B" w14:textId="77777777" w:rsidR="00A46E1F" w:rsidRPr="00EE628F" w:rsidRDefault="00A46E1F" w:rsidP="00CF0093">
            <w:pPr>
              <w:spacing w:after="0" w:line="240" w:lineRule="auto"/>
            </w:pPr>
            <w:r w:rsidRPr="00EE628F">
              <w:t>Femur (1.VC.)</w:t>
            </w:r>
          </w:p>
        </w:tc>
        <w:tc>
          <w:tcPr>
            <w:tcW w:w="3685" w:type="dxa"/>
          </w:tcPr>
          <w:p w14:paraId="66316967" w14:textId="77777777" w:rsidR="00A46E1F" w:rsidRPr="00102523" w:rsidRDefault="00A46E1F" w:rsidP="00CF0093">
            <w:pPr>
              <w:spacing w:after="0" w:line="240" w:lineRule="auto"/>
            </w:pPr>
            <w:r w:rsidRPr="00102523">
              <w:t>1.VC.58 - Procurement</w:t>
            </w:r>
          </w:p>
          <w:p w14:paraId="10A5887C" w14:textId="77777777" w:rsidR="00A46E1F" w:rsidRPr="00102523" w:rsidRDefault="00A46E1F" w:rsidP="00CF0093">
            <w:pPr>
              <w:spacing w:after="0" w:line="240" w:lineRule="auto"/>
            </w:pPr>
            <w:r w:rsidRPr="00102523">
              <w:t>1.VC.73 - Reduction</w:t>
            </w:r>
          </w:p>
          <w:p w14:paraId="3971BE63" w14:textId="77777777" w:rsidR="00A46E1F" w:rsidRPr="00102523" w:rsidRDefault="00A46E1F" w:rsidP="00CF0093">
            <w:pPr>
              <w:spacing w:after="0" w:line="240" w:lineRule="auto"/>
            </w:pPr>
            <w:r w:rsidRPr="00102523">
              <w:t>1.VC.74 - Fixation</w:t>
            </w:r>
          </w:p>
          <w:p w14:paraId="5BA19E6D" w14:textId="77777777" w:rsidR="00A46E1F" w:rsidRPr="00EE628F" w:rsidRDefault="00A46E1F" w:rsidP="00CF0093">
            <w:pPr>
              <w:spacing w:after="0" w:line="240" w:lineRule="auto"/>
            </w:pPr>
            <w:r w:rsidRPr="00EE628F">
              <w:t>1.VC.82 - Reattachment</w:t>
            </w:r>
          </w:p>
          <w:p w14:paraId="624799DB" w14:textId="77777777" w:rsidR="00A46E1F" w:rsidRPr="00EE628F" w:rsidRDefault="00A46E1F" w:rsidP="00CF0093">
            <w:pPr>
              <w:spacing w:after="0" w:line="240" w:lineRule="auto"/>
            </w:pPr>
            <w:r w:rsidRPr="00EE628F">
              <w:t>1.VC.83 - Transfer</w:t>
            </w:r>
          </w:p>
          <w:p w14:paraId="6FE653BA" w14:textId="77777777" w:rsidR="00A46E1F" w:rsidRPr="00EE628F" w:rsidRDefault="00A46E1F" w:rsidP="00CF0093">
            <w:pPr>
              <w:spacing w:after="0" w:line="240" w:lineRule="auto"/>
            </w:pPr>
            <w:r w:rsidRPr="00EE628F">
              <w:t>1.VC.87 - Excision partial</w:t>
            </w:r>
          </w:p>
          <w:p w14:paraId="7226F95C" w14:textId="77777777" w:rsidR="00A46E1F" w:rsidRPr="00102523" w:rsidRDefault="00A46E1F" w:rsidP="00CF0093">
            <w:pPr>
              <w:spacing w:after="0" w:line="240" w:lineRule="auto"/>
            </w:pPr>
            <w:r w:rsidRPr="00102523">
              <w:t>1.VC.91 - Excision radical</w:t>
            </w:r>
          </w:p>
          <w:p w14:paraId="5C3922C0" w14:textId="77777777" w:rsidR="00A46E1F" w:rsidRPr="00102523" w:rsidRDefault="00A46E1F" w:rsidP="00CF0093">
            <w:pPr>
              <w:spacing w:after="0" w:line="240" w:lineRule="auto"/>
            </w:pPr>
            <w:r w:rsidRPr="00102523">
              <w:t>1.VC.93 - Amputation</w:t>
            </w:r>
          </w:p>
        </w:tc>
        <w:tc>
          <w:tcPr>
            <w:tcW w:w="3402" w:type="dxa"/>
          </w:tcPr>
          <w:p w14:paraId="16F701FC" w14:textId="77777777" w:rsidR="00A46E1F" w:rsidRPr="00EE628F" w:rsidRDefault="00A46E1F" w:rsidP="00CF0093">
            <w:pPr>
              <w:spacing w:after="0" w:line="240" w:lineRule="auto"/>
            </w:pPr>
            <w:r w:rsidRPr="00EE628F">
              <w:t>1.VC.55 - Removal of device</w:t>
            </w:r>
          </w:p>
          <w:p w14:paraId="1D13D90C" w14:textId="77777777" w:rsidR="00A46E1F" w:rsidRPr="00EE628F" w:rsidRDefault="00A46E1F" w:rsidP="00CF0093">
            <w:pPr>
              <w:spacing w:after="0" w:line="240" w:lineRule="auto"/>
            </w:pPr>
            <w:r w:rsidRPr="00EE628F">
              <w:t>1.VC.79 - Repair by increasing size</w:t>
            </w:r>
          </w:p>
          <w:p w14:paraId="1D7A5330" w14:textId="77777777" w:rsidR="00A46E1F" w:rsidRPr="00EE628F" w:rsidRDefault="00A46E1F" w:rsidP="00CF0093">
            <w:pPr>
              <w:spacing w:after="0" w:line="240" w:lineRule="auto"/>
            </w:pPr>
            <w:r w:rsidRPr="00EE628F">
              <w:t>1.VC.80 - Repair</w:t>
            </w:r>
          </w:p>
        </w:tc>
      </w:tr>
      <w:tr w:rsidR="00A46E1F" w:rsidRPr="00EE628F" w14:paraId="1E797299" w14:textId="77777777" w:rsidTr="00294675">
        <w:tc>
          <w:tcPr>
            <w:tcW w:w="1980" w:type="dxa"/>
          </w:tcPr>
          <w:p w14:paraId="4B200D4D" w14:textId="77777777" w:rsidR="00A46E1F" w:rsidRPr="00EE628F" w:rsidRDefault="00A46E1F" w:rsidP="00CF0093">
            <w:pPr>
              <w:spacing w:after="0" w:line="240" w:lineRule="auto"/>
            </w:pPr>
            <w:r w:rsidRPr="00EE628F">
              <w:t>Knee joint (1.VG.)</w:t>
            </w:r>
          </w:p>
        </w:tc>
        <w:tc>
          <w:tcPr>
            <w:tcW w:w="3685" w:type="dxa"/>
          </w:tcPr>
          <w:p w14:paraId="27AB2F65" w14:textId="77777777" w:rsidR="00A46E1F" w:rsidRPr="00EE628F" w:rsidRDefault="00A46E1F" w:rsidP="00CF0093">
            <w:pPr>
              <w:spacing w:after="0" w:line="240" w:lineRule="auto"/>
            </w:pPr>
            <w:r w:rsidRPr="00EE628F">
              <w:t>1.VG.53 - Implantation of internal device</w:t>
            </w:r>
          </w:p>
          <w:p w14:paraId="6D460929" w14:textId="77777777" w:rsidR="00A46E1F" w:rsidRPr="00EE628F" w:rsidRDefault="00A46E1F" w:rsidP="00CF0093">
            <w:pPr>
              <w:spacing w:after="0" w:line="240" w:lineRule="auto"/>
            </w:pPr>
            <w:r w:rsidRPr="00EE628F">
              <w:t xml:space="preserve">1.VG.58 - Procurement </w:t>
            </w:r>
          </w:p>
          <w:p w14:paraId="32DA5112" w14:textId="77777777" w:rsidR="00A46E1F" w:rsidRPr="00EE628F" w:rsidRDefault="00A46E1F" w:rsidP="00CF0093">
            <w:pPr>
              <w:spacing w:after="0" w:line="240" w:lineRule="auto"/>
            </w:pPr>
            <w:r w:rsidRPr="00EE628F">
              <w:t>1.VG.72 - Release</w:t>
            </w:r>
          </w:p>
          <w:p w14:paraId="7C64FE05" w14:textId="77777777" w:rsidR="00A46E1F" w:rsidRPr="00EE628F" w:rsidRDefault="00A46E1F" w:rsidP="00CF0093">
            <w:pPr>
              <w:spacing w:after="0" w:line="240" w:lineRule="auto"/>
            </w:pPr>
            <w:r w:rsidRPr="00EE628F">
              <w:t>1.VG.73 - Reduction</w:t>
            </w:r>
          </w:p>
          <w:p w14:paraId="497207E4" w14:textId="77777777" w:rsidR="00A46E1F" w:rsidRPr="00EE628F" w:rsidRDefault="00A46E1F" w:rsidP="00CF0093">
            <w:pPr>
              <w:spacing w:after="0" w:line="240" w:lineRule="auto"/>
            </w:pPr>
            <w:r w:rsidRPr="00EE628F">
              <w:t>1.VG.74 - Fixation</w:t>
            </w:r>
          </w:p>
          <w:p w14:paraId="36A59C42" w14:textId="77777777" w:rsidR="00A46E1F" w:rsidRPr="00EE628F" w:rsidRDefault="00A46E1F" w:rsidP="00CF0093">
            <w:pPr>
              <w:spacing w:after="0" w:line="240" w:lineRule="auto"/>
            </w:pPr>
            <w:r w:rsidRPr="00EE628F">
              <w:t>1.VG.80 - Repair</w:t>
            </w:r>
          </w:p>
          <w:p w14:paraId="0A684F12" w14:textId="77777777" w:rsidR="00A46E1F" w:rsidRPr="00EE628F" w:rsidRDefault="00A46E1F" w:rsidP="00CF0093">
            <w:pPr>
              <w:spacing w:after="0" w:line="240" w:lineRule="auto"/>
            </w:pPr>
            <w:r w:rsidRPr="00EE628F">
              <w:t>1.VG.83 - Transfer</w:t>
            </w:r>
          </w:p>
          <w:p w14:paraId="5EAE16C4" w14:textId="77777777" w:rsidR="00A46E1F" w:rsidRPr="00EE628F" w:rsidRDefault="00A46E1F" w:rsidP="00CF0093">
            <w:pPr>
              <w:spacing w:after="0" w:line="240" w:lineRule="auto"/>
            </w:pPr>
            <w:r w:rsidRPr="00EE628F">
              <w:t>1.VG.87 - Excision partial</w:t>
            </w:r>
          </w:p>
          <w:p w14:paraId="57AC4401" w14:textId="77777777" w:rsidR="00A46E1F" w:rsidRPr="00EE628F" w:rsidRDefault="00A46E1F" w:rsidP="00CF0093">
            <w:pPr>
              <w:spacing w:after="0" w:line="240" w:lineRule="auto"/>
            </w:pPr>
            <w:r w:rsidRPr="00EE628F">
              <w:t>1.VG.93 - Amputation</w:t>
            </w:r>
          </w:p>
        </w:tc>
        <w:tc>
          <w:tcPr>
            <w:tcW w:w="3402" w:type="dxa"/>
          </w:tcPr>
          <w:p w14:paraId="06B9BC4C" w14:textId="77777777" w:rsidR="00A46E1F" w:rsidRPr="00EE628F" w:rsidRDefault="00A46E1F" w:rsidP="00CF0093">
            <w:pPr>
              <w:spacing w:after="0" w:line="240" w:lineRule="auto"/>
            </w:pPr>
            <w:r w:rsidRPr="00EE628F">
              <w:t>1.VG.55 - Removal of device</w:t>
            </w:r>
          </w:p>
        </w:tc>
      </w:tr>
      <w:tr w:rsidR="00A46E1F" w:rsidRPr="00EE628F" w14:paraId="570FC921" w14:textId="77777777" w:rsidTr="00294675">
        <w:tc>
          <w:tcPr>
            <w:tcW w:w="1980" w:type="dxa"/>
          </w:tcPr>
          <w:p w14:paraId="342E19E5" w14:textId="77777777" w:rsidR="00A46E1F" w:rsidRPr="00EE628F" w:rsidRDefault="00A46E1F" w:rsidP="00CF0093">
            <w:pPr>
              <w:spacing w:after="0" w:line="240" w:lineRule="auto"/>
            </w:pPr>
            <w:r w:rsidRPr="00EE628F">
              <w:t>Patella (1.VP.)</w:t>
            </w:r>
          </w:p>
        </w:tc>
        <w:tc>
          <w:tcPr>
            <w:tcW w:w="3685" w:type="dxa"/>
          </w:tcPr>
          <w:p w14:paraId="67A43683" w14:textId="77777777" w:rsidR="00A46E1F" w:rsidRPr="00EE628F" w:rsidRDefault="00A46E1F" w:rsidP="00CF0093">
            <w:pPr>
              <w:spacing w:after="0" w:line="240" w:lineRule="auto"/>
            </w:pPr>
            <w:r w:rsidRPr="00EE628F">
              <w:t>1.VP.53 - Implantation of internal device</w:t>
            </w:r>
          </w:p>
          <w:p w14:paraId="21CC3501" w14:textId="77777777" w:rsidR="00A46E1F" w:rsidRPr="00EE628F" w:rsidRDefault="00A46E1F" w:rsidP="00CF0093">
            <w:pPr>
              <w:spacing w:after="0" w:line="240" w:lineRule="auto"/>
            </w:pPr>
            <w:r w:rsidRPr="00EE628F">
              <w:t>1.VP.72 - Release</w:t>
            </w:r>
          </w:p>
          <w:p w14:paraId="321A330B" w14:textId="77777777" w:rsidR="00A46E1F" w:rsidRPr="00EE628F" w:rsidRDefault="00A46E1F" w:rsidP="00CF0093">
            <w:pPr>
              <w:spacing w:after="0" w:line="240" w:lineRule="auto"/>
            </w:pPr>
            <w:r w:rsidRPr="00EE628F">
              <w:t>1.VP.73 - Reduction</w:t>
            </w:r>
          </w:p>
          <w:p w14:paraId="3224F202" w14:textId="77777777" w:rsidR="00A46E1F" w:rsidRPr="00EE628F" w:rsidRDefault="00A46E1F" w:rsidP="00CF0093">
            <w:pPr>
              <w:spacing w:after="0" w:line="240" w:lineRule="auto"/>
            </w:pPr>
            <w:r w:rsidRPr="00EE628F">
              <w:t>1.VP.74 - Fixation</w:t>
            </w:r>
          </w:p>
          <w:p w14:paraId="4E64F55E" w14:textId="77777777" w:rsidR="00A46E1F" w:rsidRPr="00EE628F" w:rsidRDefault="00A46E1F" w:rsidP="00CF0093">
            <w:pPr>
              <w:spacing w:after="0" w:line="240" w:lineRule="auto"/>
            </w:pPr>
            <w:r w:rsidRPr="00EE628F">
              <w:t>1.VP.87 - Excision partial</w:t>
            </w:r>
          </w:p>
          <w:p w14:paraId="1225EB4C" w14:textId="77777777" w:rsidR="00A46E1F" w:rsidRPr="00EE628F" w:rsidRDefault="00A46E1F" w:rsidP="00CF0093">
            <w:pPr>
              <w:spacing w:after="0" w:line="240" w:lineRule="auto"/>
            </w:pPr>
            <w:r w:rsidRPr="00EE628F">
              <w:t>1.VP.89 - Excision total</w:t>
            </w:r>
          </w:p>
        </w:tc>
        <w:tc>
          <w:tcPr>
            <w:tcW w:w="3402" w:type="dxa"/>
          </w:tcPr>
          <w:p w14:paraId="53C07569" w14:textId="77777777" w:rsidR="00A46E1F" w:rsidRPr="00EE628F" w:rsidRDefault="00A46E1F" w:rsidP="00CF0093">
            <w:pPr>
              <w:spacing w:after="0" w:line="240" w:lineRule="auto"/>
            </w:pPr>
            <w:r w:rsidRPr="00EE628F">
              <w:t>1.VP.55 - Removal of device</w:t>
            </w:r>
          </w:p>
          <w:p w14:paraId="19651CD5" w14:textId="77777777" w:rsidR="00A46E1F" w:rsidRPr="00EE628F" w:rsidRDefault="00A46E1F" w:rsidP="00CF0093">
            <w:pPr>
              <w:spacing w:after="0" w:line="240" w:lineRule="auto"/>
            </w:pPr>
            <w:r w:rsidRPr="00EE628F">
              <w:t>1.VP.80 - Repair</w:t>
            </w:r>
          </w:p>
        </w:tc>
      </w:tr>
      <w:tr w:rsidR="00A46E1F" w:rsidRPr="00EE628F" w14:paraId="038574B9" w14:textId="77777777" w:rsidTr="00294675">
        <w:tc>
          <w:tcPr>
            <w:tcW w:w="1980" w:type="dxa"/>
          </w:tcPr>
          <w:p w14:paraId="13A3E835" w14:textId="77777777" w:rsidR="00A46E1F" w:rsidRPr="00EE628F" w:rsidRDefault="00A46E1F" w:rsidP="00CF0093">
            <w:pPr>
              <w:spacing w:after="0" w:line="240" w:lineRule="auto"/>
            </w:pPr>
            <w:r w:rsidRPr="00EE628F">
              <w:t>Tibia and Fibula (1.VQ.)</w:t>
            </w:r>
          </w:p>
        </w:tc>
        <w:tc>
          <w:tcPr>
            <w:tcW w:w="3685" w:type="dxa"/>
          </w:tcPr>
          <w:p w14:paraId="120FFE57" w14:textId="77777777" w:rsidR="00A46E1F" w:rsidRPr="008733E6" w:rsidRDefault="00A46E1F" w:rsidP="00CF0093">
            <w:pPr>
              <w:spacing w:after="0" w:line="240" w:lineRule="auto"/>
            </w:pPr>
            <w:r w:rsidRPr="008733E6">
              <w:t>1.VQ.58 - Procurement</w:t>
            </w:r>
          </w:p>
          <w:p w14:paraId="0A9D1538" w14:textId="77777777" w:rsidR="00A46E1F" w:rsidRPr="008733E6" w:rsidRDefault="00A46E1F" w:rsidP="00CF0093">
            <w:pPr>
              <w:spacing w:after="0" w:line="240" w:lineRule="auto"/>
            </w:pPr>
            <w:r w:rsidRPr="008733E6">
              <w:t>1.VQ.73 - Reduction</w:t>
            </w:r>
          </w:p>
          <w:p w14:paraId="4743AF01" w14:textId="77777777" w:rsidR="00A46E1F" w:rsidRPr="008733E6" w:rsidRDefault="00A46E1F" w:rsidP="00CF0093">
            <w:pPr>
              <w:spacing w:after="0" w:line="240" w:lineRule="auto"/>
            </w:pPr>
            <w:r w:rsidRPr="008733E6">
              <w:t>1.VQ.74 - Fixation</w:t>
            </w:r>
          </w:p>
          <w:p w14:paraId="0A9D92E8" w14:textId="77777777" w:rsidR="00A46E1F" w:rsidRPr="00EE628F" w:rsidRDefault="00A46E1F" w:rsidP="00CF0093">
            <w:pPr>
              <w:spacing w:after="0" w:line="240" w:lineRule="auto"/>
            </w:pPr>
            <w:r w:rsidRPr="00EE628F">
              <w:t>1.VQ.82 - Reattachment</w:t>
            </w:r>
          </w:p>
          <w:p w14:paraId="5A198414" w14:textId="77777777" w:rsidR="00A46E1F" w:rsidRPr="00EE628F" w:rsidRDefault="00A46E1F" w:rsidP="00CF0093">
            <w:pPr>
              <w:spacing w:after="0" w:line="240" w:lineRule="auto"/>
            </w:pPr>
            <w:r w:rsidRPr="00EE628F">
              <w:t>1.VQ.83 - Transfer</w:t>
            </w:r>
          </w:p>
          <w:p w14:paraId="1FECDD24" w14:textId="77777777" w:rsidR="00A46E1F" w:rsidRPr="00EE628F" w:rsidRDefault="00A46E1F" w:rsidP="00CF0093">
            <w:pPr>
              <w:spacing w:after="0" w:line="240" w:lineRule="auto"/>
            </w:pPr>
            <w:r w:rsidRPr="00EE628F">
              <w:t>1.VQ.87 - Excision partial</w:t>
            </w:r>
          </w:p>
          <w:p w14:paraId="5CEC7ACE" w14:textId="77777777" w:rsidR="00A46E1F" w:rsidRPr="00EE628F" w:rsidRDefault="00A46E1F" w:rsidP="00CF0093">
            <w:pPr>
              <w:spacing w:after="0" w:line="240" w:lineRule="auto"/>
            </w:pPr>
            <w:r w:rsidRPr="00EE628F">
              <w:t>1.VQ.91 - Excision radical</w:t>
            </w:r>
          </w:p>
          <w:p w14:paraId="77300AAC" w14:textId="77777777" w:rsidR="00A46E1F" w:rsidRPr="00EE628F" w:rsidRDefault="00A46E1F" w:rsidP="00CF0093">
            <w:pPr>
              <w:spacing w:after="0" w:line="240" w:lineRule="auto"/>
            </w:pPr>
            <w:r w:rsidRPr="00EE628F">
              <w:lastRenderedPageBreak/>
              <w:t>1.VQ.93 - Amputation</w:t>
            </w:r>
          </w:p>
        </w:tc>
        <w:tc>
          <w:tcPr>
            <w:tcW w:w="3402" w:type="dxa"/>
          </w:tcPr>
          <w:p w14:paraId="09166086" w14:textId="77777777" w:rsidR="00A46E1F" w:rsidRPr="00EE628F" w:rsidRDefault="00A46E1F" w:rsidP="00CF0093">
            <w:pPr>
              <w:spacing w:after="0" w:line="240" w:lineRule="auto"/>
            </w:pPr>
            <w:r w:rsidRPr="00EE628F">
              <w:lastRenderedPageBreak/>
              <w:t>1.VQ.55 - Removal of device</w:t>
            </w:r>
          </w:p>
          <w:p w14:paraId="3A81A7DB" w14:textId="77777777" w:rsidR="00A46E1F" w:rsidRPr="00EE628F" w:rsidRDefault="00A46E1F" w:rsidP="00CF0093">
            <w:pPr>
              <w:spacing w:after="0" w:line="240" w:lineRule="auto"/>
            </w:pPr>
            <w:r w:rsidRPr="00EE628F">
              <w:t>1.VQ.79 - Repair by increasing size</w:t>
            </w:r>
          </w:p>
          <w:p w14:paraId="1B1158B9" w14:textId="77777777" w:rsidR="00A46E1F" w:rsidRPr="00EE628F" w:rsidRDefault="00A46E1F" w:rsidP="00CF0093">
            <w:pPr>
              <w:spacing w:after="0" w:line="240" w:lineRule="auto"/>
            </w:pPr>
            <w:r w:rsidRPr="00EE628F">
              <w:t>1.VQ.80 - Repair</w:t>
            </w:r>
          </w:p>
        </w:tc>
      </w:tr>
      <w:tr w:rsidR="00A46E1F" w:rsidRPr="00EE628F" w14:paraId="4343BAC3" w14:textId="77777777" w:rsidTr="00294675">
        <w:tc>
          <w:tcPr>
            <w:tcW w:w="1980" w:type="dxa"/>
          </w:tcPr>
          <w:p w14:paraId="31DB8392" w14:textId="77777777" w:rsidR="00A46E1F" w:rsidRPr="00EE628F" w:rsidRDefault="00A46E1F" w:rsidP="00CF0093">
            <w:pPr>
              <w:spacing w:after="0" w:line="240" w:lineRule="auto"/>
            </w:pPr>
            <w:r w:rsidRPr="00EE628F">
              <w:t>Ankle joint (1.WA.)</w:t>
            </w:r>
          </w:p>
        </w:tc>
        <w:tc>
          <w:tcPr>
            <w:tcW w:w="3685" w:type="dxa"/>
          </w:tcPr>
          <w:p w14:paraId="4D5351E1" w14:textId="77777777" w:rsidR="00A46E1F" w:rsidRPr="00EE628F" w:rsidRDefault="00A46E1F" w:rsidP="00CF0093">
            <w:pPr>
              <w:spacing w:after="0" w:line="240" w:lineRule="auto"/>
            </w:pPr>
            <w:r w:rsidRPr="00EE628F">
              <w:t>1.WA.53 - Implantation of internal device</w:t>
            </w:r>
          </w:p>
          <w:p w14:paraId="1078F66A" w14:textId="77777777" w:rsidR="00A46E1F" w:rsidRPr="00EE628F" w:rsidRDefault="00A46E1F" w:rsidP="00CF0093">
            <w:pPr>
              <w:spacing w:after="0" w:line="240" w:lineRule="auto"/>
            </w:pPr>
            <w:r w:rsidRPr="00EE628F">
              <w:t>1.WA.58 - Procurement</w:t>
            </w:r>
          </w:p>
          <w:p w14:paraId="0B91F38A" w14:textId="77777777" w:rsidR="00A46E1F" w:rsidRPr="00EE628F" w:rsidRDefault="00A46E1F" w:rsidP="00CF0093">
            <w:pPr>
              <w:spacing w:after="0" w:line="240" w:lineRule="auto"/>
            </w:pPr>
            <w:r w:rsidRPr="00EE628F">
              <w:t>1.WA.72 - Release</w:t>
            </w:r>
          </w:p>
          <w:p w14:paraId="79389CFE" w14:textId="77777777" w:rsidR="00A46E1F" w:rsidRPr="00EE628F" w:rsidRDefault="00A46E1F" w:rsidP="00CF0093">
            <w:pPr>
              <w:spacing w:after="0" w:line="240" w:lineRule="auto"/>
            </w:pPr>
            <w:r w:rsidRPr="00EE628F">
              <w:t>1.WA.73 - Reduction</w:t>
            </w:r>
          </w:p>
          <w:p w14:paraId="0BEBAE65" w14:textId="77777777" w:rsidR="00A46E1F" w:rsidRPr="00EE628F" w:rsidRDefault="00A46E1F" w:rsidP="00CF0093">
            <w:pPr>
              <w:spacing w:after="0" w:line="240" w:lineRule="auto"/>
            </w:pPr>
            <w:r w:rsidRPr="00EE628F">
              <w:t>1.WA.74 - Fixation</w:t>
            </w:r>
          </w:p>
          <w:p w14:paraId="6B8DFE61" w14:textId="77777777" w:rsidR="00A46E1F" w:rsidRPr="00EE628F" w:rsidRDefault="00A46E1F" w:rsidP="00CF0093">
            <w:pPr>
              <w:spacing w:after="0" w:line="240" w:lineRule="auto"/>
            </w:pPr>
            <w:r w:rsidRPr="00EE628F">
              <w:t>1.WA.75 - Fusion</w:t>
            </w:r>
          </w:p>
          <w:p w14:paraId="4164B717" w14:textId="77777777" w:rsidR="00A46E1F" w:rsidRPr="00EE628F" w:rsidRDefault="00A46E1F" w:rsidP="00CF0093">
            <w:pPr>
              <w:spacing w:after="0" w:line="240" w:lineRule="auto"/>
            </w:pPr>
            <w:r w:rsidRPr="00EE628F">
              <w:t>1.WA.83 - Transfer</w:t>
            </w:r>
          </w:p>
          <w:p w14:paraId="4FD0BDE7" w14:textId="77777777" w:rsidR="00A46E1F" w:rsidRPr="00EE628F" w:rsidRDefault="00A46E1F" w:rsidP="00CF0093">
            <w:pPr>
              <w:spacing w:after="0" w:line="240" w:lineRule="auto"/>
            </w:pPr>
            <w:r w:rsidRPr="00EE628F">
              <w:t>1.WA.87 - Excision partial</w:t>
            </w:r>
          </w:p>
          <w:p w14:paraId="16122AE0" w14:textId="77777777" w:rsidR="00A46E1F" w:rsidRPr="00EE628F" w:rsidRDefault="00A46E1F" w:rsidP="00CF0093">
            <w:pPr>
              <w:spacing w:after="0" w:line="240" w:lineRule="auto"/>
            </w:pPr>
            <w:r w:rsidRPr="00EE628F">
              <w:t>1.WA.93 - Amputation</w:t>
            </w:r>
          </w:p>
        </w:tc>
        <w:tc>
          <w:tcPr>
            <w:tcW w:w="3402" w:type="dxa"/>
          </w:tcPr>
          <w:p w14:paraId="520392B0" w14:textId="77777777" w:rsidR="00A46E1F" w:rsidRPr="00EE628F" w:rsidRDefault="00A46E1F" w:rsidP="00CF0093">
            <w:pPr>
              <w:spacing w:after="0" w:line="240" w:lineRule="auto"/>
            </w:pPr>
            <w:r w:rsidRPr="00EE628F">
              <w:t>1.WA.55 - Removal of device</w:t>
            </w:r>
          </w:p>
          <w:p w14:paraId="6E1F566E" w14:textId="77777777" w:rsidR="00A46E1F" w:rsidRPr="00EE628F" w:rsidRDefault="00A46E1F" w:rsidP="00CF0093">
            <w:pPr>
              <w:spacing w:after="0" w:line="240" w:lineRule="auto"/>
            </w:pPr>
            <w:r w:rsidRPr="00EE628F">
              <w:t>1.WA.80 - Repair</w:t>
            </w:r>
          </w:p>
        </w:tc>
      </w:tr>
    </w:tbl>
    <w:p w14:paraId="1860ADF9" w14:textId="77777777" w:rsidR="00A46E1F" w:rsidRPr="00EE628F" w:rsidRDefault="00A46E1F" w:rsidP="00A46E1F">
      <w:pPr>
        <w:rPr>
          <w:lang w:val="en-CA" w:eastAsia="en-CA"/>
        </w:rPr>
      </w:pPr>
    </w:p>
    <w:p w14:paraId="4FFEE8D9" w14:textId="77777777" w:rsidR="00A46E1F" w:rsidRDefault="00A46E1F" w:rsidP="00A46E1F">
      <w:pPr>
        <w:pStyle w:val="Tabletitle"/>
        <w:rPr>
          <w:lang w:val="en-CA" w:eastAsia="en-CA"/>
        </w:rPr>
        <w:sectPr w:rsidR="00A46E1F" w:rsidSect="00294675">
          <w:pgSz w:w="11906" w:h="16838"/>
          <w:pgMar w:top="1440" w:right="1440" w:bottom="1440" w:left="1440" w:header="708" w:footer="708" w:gutter="0"/>
          <w:cols w:space="708"/>
          <w:titlePg/>
          <w:docGrid w:linePitch="360"/>
        </w:sectPr>
      </w:pPr>
    </w:p>
    <w:p w14:paraId="013799F0" w14:textId="4E2014FE" w:rsidR="00A46E1F" w:rsidRDefault="00A46E1F" w:rsidP="00A46E1F">
      <w:pPr>
        <w:pStyle w:val="Caption"/>
        <w:rPr>
          <w:lang w:val="en-CA" w:eastAsia="en-CA"/>
        </w:rPr>
      </w:pPr>
      <w:bookmarkStart w:id="5" w:name="_Ref37059553"/>
      <w:r>
        <w:lastRenderedPageBreak/>
        <w:t xml:space="preserve">Supplementary Table </w:t>
      </w:r>
      <w:fldSimple w:instr=" SEQ Supplementary_Table \* ARABIC ">
        <w:r w:rsidR="002466DC">
          <w:rPr>
            <w:noProof/>
          </w:rPr>
          <w:t>5</w:t>
        </w:r>
      </w:fldSimple>
      <w:bookmarkEnd w:id="5"/>
      <w:r w:rsidR="00874B55">
        <w:rPr>
          <w:noProof/>
        </w:rPr>
        <w:t>.</w:t>
      </w:r>
      <w:r>
        <w:t xml:space="preserve"> </w:t>
      </w:r>
      <w:r w:rsidRPr="00EE628F">
        <w:rPr>
          <w:lang w:val="en-CA" w:eastAsia="en-CA"/>
        </w:rPr>
        <w:t>Diagnosis codes for fragility fracture-related complications</w:t>
      </w:r>
    </w:p>
    <w:tbl>
      <w:tblPr>
        <w:tblStyle w:val="TableGrid"/>
        <w:tblW w:w="0" w:type="auto"/>
        <w:tblLayout w:type="fixed"/>
        <w:tblLook w:val="04A0" w:firstRow="1" w:lastRow="0" w:firstColumn="1" w:lastColumn="0" w:noHBand="0" w:noVBand="1"/>
      </w:tblPr>
      <w:tblGrid>
        <w:gridCol w:w="1980"/>
        <w:gridCol w:w="5670"/>
        <w:gridCol w:w="1366"/>
      </w:tblGrid>
      <w:tr w:rsidR="00A46E1F" w:rsidRPr="00EE628F" w14:paraId="693B5C9A" w14:textId="77777777" w:rsidTr="00CF0093">
        <w:trPr>
          <w:trHeight w:val="240"/>
        </w:trPr>
        <w:tc>
          <w:tcPr>
            <w:tcW w:w="1980" w:type="dxa"/>
            <w:shd w:val="clear" w:color="auto" w:fill="F2F2F2" w:themeFill="background1" w:themeFillShade="F2"/>
          </w:tcPr>
          <w:p w14:paraId="4D193C24" w14:textId="77777777" w:rsidR="00A46E1F" w:rsidRPr="00EE628F" w:rsidRDefault="00A46E1F" w:rsidP="00CF0093">
            <w:pPr>
              <w:spacing w:after="0" w:line="240" w:lineRule="auto"/>
              <w:contextualSpacing/>
              <w:jc w:val="left"/>
              <w:rPr>
                <w:b/>
                <w:bCs/>
              </w:rPr>
            </w:pPr>
            <w:r w:rsidRPr="00EE628F">
              <w:rPr>
                <w:b/>
                <w:bCs/>
              </w:rPr>
              <w:t>Complication</w:t>
            </w:r>
          </w:p>
        </w:tc>
        <w:tc>
          <w:tcPr>
            <w:tcW w:w="5670" w:type="dxa"/>
            <w:shd w:val="clear" w:color="auto" w:fill="F2F2F2" w:themeFill="background1" w:themeFillShade="F2"/>
          </w:tcPr>
          <w:p w14:paraId="5C251482" w14:textId="77777777" w:rsidR="00A46E1F" w:rsidRPr="00EE628F" w:rsidRDefault="00A46E1F" w:rsidP="00CF0093">
            <w:pPr>
              <w:spacing w:after="0" w:line="240" w:lineRule="auto"/>
              <w:contextualSpacing/>
              <w:jc w:val="left"/>
              <w:rPr>
                <w:b/>
                <w:bCs/>
              </w:rPr>
            </w:pPr>
            <w:r w:rsidRPr="00EE628F">
              <w:rPr>
                <w:b/>
                <w:bCs/>
              </w:rPr>
              <w:t>ICD-10 codes (DADSDS, NACRS)</w:t>
            </w:r>
          </w:p>
        </w:tc>
        <w:tc>
          <w:tcPr>
            <w:tcW w:w="1366" w:type="dxa"/>
            <w:shd w:val="clear" w:color="auto" w:fill="F2F2F2" w:themeFill="background1" w:themeFillShade="F2"/>
          </w:tcPr>
          <w:p w14:paraId="1590A5F5" w14:textId="77777777" w:rsidR="00A46E1F" w:rsidRPr="00EE628F" w:rsidDel="008332B8" w:rsidRDefault="00A46E1F" w:rsidP="00CF0093">
            <w:pPr>
              <w:spacing w:after="0" w:line="240" w:lineRule="auto"/>
              <w:contextualSpacing/>
              <w:jc w:val="left"/>
              <w:rPr>
                <w:b/>
                <w:bCs/>
              </w:rPr>
            </w:pPr>
            <w:r w:rsidRPr="00EE628F">
              <w:rPr>
                <w:b/>
                <w:bCs/>
              </w:rPr>
              <w:t>DXCODE code (OHIP)</w:t>
            </w:r>
          </w:p>
        </w:tc>
      </w:tr>
      <w:tr w:rsidR="00A46E1F" w:rsidRPr="00EE628F" w14:paraId="51C38BD2" w14:textId="77777777" w:rsidTr="00CF0093">
        <w:trPr>
          <w:trHeight w:val="2225"/>
        </w:trPr>
        <w:tc>
          <w:tcPr>
            <w:tcW w:w="1980" w:type="dxa"/>
          </w:tcPr>
          <w:p w14:paraId="255C6D6B" w14:textId="77777777" w:rsidR="00A46E1F" w:rsidRPr="00EE628F" w:rsidRDefault="00A46E1F" w:rsidP="00CF0093">
            <w:pPr>
              <w:spacing w:after="0" w:line="240" w:lineRule="auto"/>
              <w:contextualSpacing/>
              <w:jc w:val="left"/>
            </w:pPr>
            <w:r w:rsidRPr="00EE628F">
              <w:t>Infections related to surgery</w:t>
            </w:r>
          </w:p>
        </w:tc>
        <w:tc>
          <w:tcPr>
            <w:tcW w:w="5670" w:type="dxa"/>
          </w:tcPr>
          <w:p w14:paraId="65DE63CE" w14:textId="77777777" w:rsidR="00A46E1F" w:rsidRPr="00EE628F" w:rsidRDefault="00A46E1F" w:rsidP="00CF0093">
            <w:pPr>
              <w:spacing w:after="0" w:line="240" w:lineRule="auto"/>
              <w:contextualSpacing/>
              <w:jc w:val="left"/>
            </w:pPr>
            <w:r w:rsidRPr="00EE628F">
              <w:t>T81.4 - Infection following a procedure, not elsewhere classified</w:t>
            </w:r>
          </w:p>
          <w:p w14:paraId="1FA7D00C" w14:textId="77777777" w:rsidR="00A46E1F" w:rsidRPr="00EE628F" w:rsidRDefault="00A46E1F" w:rsidP="00CF0093">
            <w:pPr>
              <w:spacing w:after="0" w:line="240" w:lineRule="auto"/>
              <w:contextualSpacing/>
              <w:jc w:val="left"/>
            </w:pPr>
            <w:r w:rsidRPr="00EE628F">
              <w:t xml:space="preserve">T84.5 - Infection and inflammatory reaction due to internal joint prosthesis </w:t>
            </w:r>
          </w:p>
          <w:p w14:paraId="03E519A8" w14:textId="77777777" w:rsidR="00A46E1F" w:rsidRPr="00EE628F" w:rsidRDefault="00A46E1F" w:rsidP="00CF0093">
            <w:pPr>
              <w:spacing w:after="0" w:line="240" w:lineRule="auto"/>
              <w:contextualSpacing/>
              <w:jc w:val="left"/>
            </w:pPr>
            <w:r w:rsidRPr="00EE628F">
              <w:t>T84.6 - Infection and inflammatory reaction due to internal fixation device [any site]</w:t>
            </w:r>
          </w:p>
          <w:p w14:paraId="0715E57A" w14:textId="77777777" w:rsidR="00A46E1F" w:rsidRPr="00EE628F" w:rsidRDefault="00A46E1F" w:rsidP="00CF0093">
            <w:pPr>
              <w:spacing w:after="0" w:line="240" w:lineRule="auto"/>
              <w:contextualSpacing/>
              <w:jc w:val="left"/>
            </w:pPr>
            <w:r w:rsidRPr="00EE628F">
              <w:t>T84.7 - Infection and inflammatory reaction due to other internal orthopaedic prosthetic devices, implants and grafts</w:t>
            </w:r>
          </w:p>
          <w:p w14:paraId="6E112992" w14:textId="77777777" w:rsidR="00A46E1F" w:rsidRPr="00EE628F" w:rsidRDefault="00A46E1F" w:rsidP="00CF0093">
            <w:pPr>
              <w:spacing w:after="0" w:line="240" w:lineRule="auto"/>
              <w:contextualSpacing/>
              <w:jc w:val="left"/>
            </w:pPr>
            <w:r w:rsidRPr="00EE628F">
              <w:t>T85.7 - Infection and inflammatory reaction due to other internal prosthetic devices, implants and grafts</w:t>
            </w:r>
          </w:p>
        </w:tc>
        <w:tc>
          <w:tcPr>
            <w:tcW w:w="1366" w:type="dxa"/>
          </w:tcPr>
          <w:p w14:paraId="2374C558" w14:textId="77777777" w:rsidR="00A46E1F" w:rsidRPr="00EE628F" w:rsidRDefault="00A46E1F" w:rsidP="00CF0093">
            <w:pPr>
              <w:spacing w:after="0" w:line="240" w:lineRule="auto"/>
              <w:contextualSpacing/>
              <w:jc w:val="left"/>
            </w:pPr>
            <w:r w:rsidRPr="00EE628F">
              <w:t>998 – of surgical and medical care (e.g. wound infection, wound disruption, other iatrogenic disease)</w:t>
            </w:r>
          </w:p>
        </w:tc>
      </w:tr>
      <w:tr w:rsidR="00A46E1F" w:rsidRPr="00EE628F" w14:paraId="6CF0056D" w14:textId="77777777" w:rsidTr="00CF0093">
        <w:trPr>
          <w:trHeight w:val="698"/>
        </w:trPr>
        <w:tc>
          <w:tcPr>
            <w:tcW w:w="1980" w:type="dxa"/>
          </w:tcPr>
          <w:p w14:paraId="55D7E2BC" w14:textId="77777777" w:rsidR="00A46E1F" w:rsidRPr="00EE628F" w:rsidRDefault="00A46E1F" w:rsidP="00CF0093">
            <w:pPr>
              <w:spacing w:after="0" w:line="240" w:lineRule="auto"/>
              <w:contextualSpacing/>
              <w:jc w:val="left"/>
            </w:pPr>
            <w:r w:rsidRPr="00EE628F">
              <w:t>Complications related to prosthetic devices</w:t>
            </w:r>
          </w:p>
        </w:tc>
        <w:tc>
          <w:tcPr>
            <w:tcW w:w="5670" w:type="dxa"/>
          </w:tcPr>
          <w:p w14:paraId="56223244" w14:textId="77777777" w:rsidR="00A46E1F" w:rsidRPr="00EE628F" w:rsidRDefault="00A46E1F" w:rsidP="00CF0093">
            <w:pPr>
              <w:spacing w:after="0" w:line="240" w:lineRule="auto"/>
              <w:contextualSpacing/>
              <w:jc w:val="left"/>
            </w:pPr>
            <w:r w:rsidRPr="00EE628F">
              <w:t>T84 - Complications of internal orthopaedic prosthetic devices, implants and grafts</w:t>
            </w:r>
          </w:p>
          <w:p w14:paraId="78EF5116" w14:textId="77777777" w:rsidR="00A46E1F" w:rsidRPr="00EE628F" w:rsidRDefault="00A46E1F" w:rsidP="00CF0093">
            <w:pPr>
              <w:spacing w:after="0" w:line="240" w:lineRule="auto"/>
              <w:contextualSpacing/>
              <w:jc w:val="left"/>
            </w:pPr>
          </w:p>
        </w:tc>
        <w:tc>
          <w:tcPr>
            <w:tcW w:w="1366" w:type="dxa"/>
          </w:tcPr>
          <w:p w14:paraId="1006B8E6" w14:textId="77777777" w:rsidR="00A46E1F" w:rsidRPr="00EE628F" w:rsidRDefault="00A46E1F" w:rsidP="00CF0093">
            <w:pPr>
              <w:spacing w:after="0" w:line="240" w:lineRule="auto"/>
              <w:contextualSpacing/>
              <w:jc w:val="left"/>
            </w:pPr>
            <w:r w:rsidRPr="00EE628F">
              <w:t>None.</w:t>
            </w:r>
          </w:p>
        </w:tc>
      </w:tr>
      <w:tr w:rsidR="00A46E1F" w:rsidRPr="00EE628F" w14:paraId="3D2E1E9C" w14:textId="77777777" w:rsidTr="00CF0093">
        <w:trPr>
          <w:trHeight w:val="1955"/>
        </w:trPr>
        <w:tc>
          <w:tcPr>
            <w:tcW w:w="1980" w:type="dxa"/>
          </w:tcPr>
          <w:p w14:paraId="4F0D1770" w14:textId="77777777" w:rsidR="00A46E1F" w:rsidRPr="00EE628F" w:rsidRDefault="00A46E1F" w:rsidP="00CF0093">
            <w:pPr>
              <w:spacing w:after="0" w:line="240" w:lineRule="auto"/>
              <w:contextualSpacing/>
              <w:jc w:val="left"/>
            </w:pPr>
            <w:r w:rsidRPr="00EE628F">
              <w:t>VTE (includes DVT and PE)</w:t>
            </w:r>
          </w:p>
        </w:tc>
        <w:tc>
          <w:tcPr>
            <w:tcW w:w="5670" w:type="dxa"/>
          </w:tcPr>
          <w:p w14:paraId="444912CE" w14:textId="77777777" w:rsidR="00A46E1F" w:rsidRPr="00EE628F" w:rsidRDefault="00A46E1F" w:rsidP="00CF0093">
            <w:pPr>
              <w:spacing w:after="0" w:line="240" w:lineRule="auto"/>
              <w:contextualSpacing/>
              <w:jc w:val="left"/>
            </w:pPr>
            <w:r w:rsidRPr="00EE628F">
              <w:t>I26 - Pulmonary embolism</w:t>
            </w:r>
          </w:p>
          <w:p w14:paraId="426350FD" w14:textId="77777777" w:rsidR="00A46E1F" w:rsidRPr="00EE628F" w:rsidRDefault="00A46E1F" w:rsidP="00CF0093">
            <w:pPr>
              <w:spacing w:after="0" w:line="240" w:lineRule="auto"/>
              <w:contextualSpacing/>
              <w:jc w:val="left"/>
            </w:pPr>
            <w:r w:rsidRPr="00EE628F">
              <w:t>I80 - Phlebitis and thrombophlebitis</w:t>
            </w:r>
          </w:p>
          <w:p w14:paraId="7726BFD1" w14:textId="77777777" w:rsidR="00A46E1F" w:rsidRPr="00EE628F" w:rsidRDefault="00A46E1F" w:rsidP="00CF0093">
            <w:pPr>
              <w:spacing w:after="0" w:line="240" w:lineRule="auto"/>
              <w:contextualSpacing/>
              <w:jc w:val="left"/>
            </w:pPr>
            <w:r w:rsidRPr="00EE628F">
              <w:t>I81 - Portal Vein Thrombosis</w:t>
            </w:r>
          </w:p>
          <w:p w14:paraId="2499A0D3" w14:textId="77777777" w:rsidR="00A46E1F" w:rsidRPr="00EE628F" w:rsidRDefault="00A46E1F" w:rsidP="00CF0093">
            <w:pPr>
              <w:spacing w:after="0" w:line="240" w:lineRule="auto"/>
              <w:contextualSpacing/>
              <w:jc w:val="left"/>
            </w:pPr>
            <w:r w:rsidRPr="00EE628F">
              <w:t>I82 - Other venous embolism and thrombosis</w:t>
            </w:r>
          </w:p>
          <w:p w14:paraId="34BB87B5" w14:textId="77777777" w:rsidR="00A46E1F" w:rsidRPr="00EE628F" w:rsidRDefault="00A46E1F" w:rsidP="00CF0093">
            <w:pPr>
              <w:spacing w:after="0" w:line="240" w:lineRule="auto"/>
              <w:contextualSpacing/>
              <w:jc w:val="left"/>
            </w:pPr>
          </w:p>
          <w:p w14:paraId="1952086B" w14:textId="77777777" w:rsidR="00A46E1F" w:rsidRPr="00EE628F" w:rsidRDefault="00A46E1F" w:rsidP="00CF0093">
            <w:pPr>
              <w:spacing w:after="0" w:line="240" w:lineRule="auto"/>
              <w:contextualSpacing/>
              <w:jc w:val="left"/>
            </w:pPr>
            <w:r w:rsidRPr="00EE628F">
              <w:t>I63.6 - Cerebral infarction due to cerebral venous thrombosis, nonpyogenic</w:t>
            </w:r>
          </w:p>
          <w:p w14:paraId="7B19A64B" w14:textId="77777777" w:rsidR="00A46E1F" w:rsidRPr="00EE628F" w:rsidRDefault="00A46E1F" w:rsidP="00CF0093">
            <w:pPr>
              <w:spacing w:after="0" w:line="240" w:lineRule="auto"/>
              <w:contextualSpacing/>
              <w:jc w:val="left"/>
            </w:pPr>
            <w:r w:rsidRPr="00EE628F">
              <w:t>I67.6 - Nonpyogenic thrombosis of intracranial venous system</w:t>
            </w:r>
          </w:p>
          <w:p w14:paraId="220D78A5" w14:textId="77777777" w:rsidR="00A46E1F" w:rsidRPr="00EE628F" w:rsidRDefault="00A46E1F" w:rsidP="00CF0093">
            <w:pPr>
              <w:spacing w:after="0" w:line="240" w:lineRule="auto"/>
              <w:contextualSpacing/>
              <w:jc w:val="left"/>
            </w:pPr>
          </w:p>
        </w:tc>
        <w:tc>
          <w:tcPr>
            <w:tcW w:w="1366" w:type="dxa"/>
          </w:tcPr>
          <w:p w14:paraId="79DA0CE8" w14:textId="77777777" w:rsidR="00A46E1F" w:rsidRPr="00EE628F" w:rsidRDefault="00A46E1F" w:rsidP="00CF0093">
            <w:pPr>
              <w:spacing w:after="0" w:line="240" w:lineRule="auto"/>
              <w:contextualSpacing/>
              <w:jc w:val="left"/>
            </w:pPr>
            <w:r w:rsidRPr="00EE628F">
              <w:t>None.</w:t>
            </w:r>
          </w:p>
        </w:tc>
      </w:tr>
      <w:tr w:rsidR="00A46E1F" w:rsidRPr="00EE628F" w14:paraId="616C1428" w14:textId="77777777" w:rsidTr="00CF0093">
        <w:trPr>
          <w:trHeight w:val="1951"/>
        </w:trPr>
        <w:tc>
          <w:tcPr>
            <w:tcW w:w="1980" w:type="dxa"/>
          </w:tcPr>
          <w:p w14:paraId="2D592A1A" w14:textId="77777777" w:rsidR="00A46E1F" w:rsidRPr="00EE628F" w:rsidRDefault="00A46E1F" w:rsidP="00CF0093">
            <w:pPr>
              <w:spacing w:after="0" w:line="240" w:lineRule="auto"/>
              <w:contextualSpacing/>
              <w:jc w:val="left"/>
            </w:pPr>
            <w:r w:rsidRPr="00EE628F">
              <w:t>Pneumonia</w:t>
            </w:r>
          </w:p>
        </w:tc>
        <w:tc>
          <w:tcPr>
            <w:tcW w:w="5670" w:type="dxa"/>
          </w:tcPr>
          <w:p w14:paraId="50B102B5" w14:textId="77777777" w:rsidR="00A46E1F" w:rsidRPr="00EE628F" w:rsidRDefault="00A46E1F" w:rsidP="00CF0093">
            <w:pPr>
              <w:spacing w:after="0" w:line="240" w:lineRule="auto"/>
              <w:contextualSpacing/>
              <w:jc w:val="left"/>
            </w:pPr>
            <w:r w:rsidRPr="00EE628F">
              <w:t>J12 - Viral pneumonia, not elsewhere classified</w:t>
            </w:r>
          </w:p>
          <w:p w14:paraId="31C1BCBC" w14:textId="77777777" w:rsidR="00A46E1F" w:rsidRPr="00EE628F" w:rsidRDefault="00A46E1F" w:rsidP="00CF0093">
            <w:pPr>
              <w:spacing w:after="0" w:line="240" w:lineRule="auto"/>
              <w:contextualSpacing/>
              <w:jc w:val="left"/>
            </w:pPr>
            <w:r w:rsidRPr="00EE628F">
              <w:t>J13 - Pneumonia due to Streptococcus pneumoniae</w:t>
            </w:r>
          </w:p>
          <w:p w14:paraId="7072501C" w14:textId="77777777" w:rsidR="00A46E1F" w:rsidRPr="00EE628F" w:rsidRDefault="00A46E1F" w:rsidP="00CF0093">
            <w:pPr>
              <w:spacing w:after="0" w:line="240" w:lineRule="auto"/>
              <w:contextualSpacing/>
              <w:jc w:val="left"/>
            </w:pPr>
            <w:r w:rsidRPr="00EE628F">
              <w:t>J14 - Pneumonia due to Haemophilus influenzae</w:t>
            </w:r>
          </w:p>
          <w:p w14:paraId="6C783DE0" w14:textId="77777777" w:rsidR="00A46E1F" w:rsidRPr="00EE628F" w:rsidRDefault="00A46E1F" w:rsidP="00CF0093">
            <w:pPr>
              <w:spacing w:after="0" w:line="240" w:lineRule="auto"/>
              <w:contextualSpacing/>
              <w:jc w:val="left"/>
            </w:pPr>
            <w:r w:rsidRPr="00EE628F">
              <w:t>J15 - Bacterial pneumonia, not elsewhere classified</w:t>
            </w:r>
          </w:p>
          <w:p w14:paraId="5BEAB661" w14:textId="77777777" w:rsidR="00A46E1F" w:rsidRPr="00EE628F" w:rsidRDefault="00A46E1F" w:rsidP="00CF0093">
            <w:pPr>
              <w:spacing w:after="0" w:line="240" w:lineRule="auto"/>
              <w:contextualSpacing/>
              <w:jc w:val="left"/>
            </w:pPr>
            <w:r w:rsidRPr="00EE628F">
              <w:t>J16 - Pneumonia due to other infectious organisms, not elsewhere classified</w:t>
            </w:r>
          </w:p>
          <w:p w14:paraId="566398C1" w14:textId="77777777" w:rsidR="00A46E1F" w:rsidRPr="00EE628F" w:rsidRDefault="00A46E1F" w:rsidP="00CF0093">
            <w:pPr>
              <w:spacing w:after="0" w:line="240" w:lineRule="auto"/>
              <w:contextualSpacing/>
              <w:jc w:val="left"/>
            </w:pPr>
            <w:r w:rsidRPr="00EE628F">
              <w:t>J17 - Pneumonia in diseases classified elsewhere</w:t>
            </w:r>
          </w:p>
          <w:p w14:paraId="45E80512" w14:textId="77777777" w:rsidR="00A46E1F" w:rsidRPr="00EE628F" w:rsidRDefault="00A46E1F" w:rsidP="00CF0093">
            <w:pPr>
              <w:spacing w:after="0" w:line="240" w:lineRule="auto"/>
              <w:contextualSpacing/>
              <w:jc w:val="left"/>
            </w:pPr>
            <w:r w:rsidRPr="00EE628F">
              <w:t>J18 - Pneumonia, organism unspecified</w:t>
            </w:r>
          </w:p>
          <w:p w14:paraId="71175F06" w14:textId="77777777" w:rsidR="00A46E1F" w:rsidRPr="00EE628F" w:rsidRDefault="00A46E1F" w:rsidP="00CF0093">
            <w:pPr>
              <w:spacing w:after="0" w:line="240" w:lineRule="auto"/>
              <w:contextualSpacing/>
              <w:jc w:val="left"/>
            </w:pPr>
            <w:r w:rsidRPr="00EE628F">
              <w:t>J22 - Unspecified acute lower respiratory infection</w:t>
            </w:r>
          </w:p>
          <w:p w14:paraId="28A56111" w14:textId="77777777" w:rsidR="00A46E1F" w:rsidRPr="00EE628F" w:rsidRDefault="00A46E1F" w:rsidP="00CF0093">
            <w:pPr>
              <w:spacing w:after="0" w:line="240" w:lineRule="auto"/>
              <w:contextualSpacing/>
              <w:jc w:val="left"/>
            </w:pPr>
            <w:r w:rsidRPr="00EE628F">
              <w:t>J95 - Postprocedural respiratory disorders, not elsewhere classified</w:t>
            </w:r>
          </w:p>
          <w:p w14:paraId="6B8994A0" w14:textId="77777777" w:rsidR="00A46E1F" w:rsidRPr="00EE628F" w:rsidRDefault="00A46E1F" w:rsidP="00CF0093">
            <w:pPr>
              <w:spacing w:after="0" w:line="240" w:lineRule="auto"/>
              <w:contextualSpacing/>
              <w:jc w:val="left"/>
            </w:pPr>
          </w:p>
        </w:tc>
        <w:tc>
          <w:tcPr>
            <w:tcW w:w="1366" w:type="dxa"/>
          </w:tcPr>
          <w:p w14:paraId="1817BAF5" w14:textId="77777777" w:rsidR="00A46E1F" w:rsidRPr="00EE628F" w:rsidRDefault="00A46E1F" w:rsidP="00CF0093">
            <w:pPr>
              <w:spacing w:after="0" w:line="240" w:lineRule="auto"/>
              <w:contextualSpacing/>
              <w:jc w:val="left"/>
            </w:pPr>
            <w:r w:rsidRPr="00EE628F">
              <w:t>486 - Pneumonia, all types</w:t>
            </w:r>
          </w:p>
        </w:tc>
      </w:tr>
      <w:tr w:rsidR="00A46E1F" w:rsidRPr="00EE628F" w14:paraId="0A06D112" w14:textId="77777777" w:rsidTr="00CF0093">
        <w:trPr>
          <w:trHeight w:val="960"/>
        </w:trPr>
        <w:tc>
          <w:tcPr>
            <w:tcW w:w="1980" w:type="dxa"/>
          </w:tcPr>
          <w:p w14:paraId="0A4E237E" w14:textId="77777777" w:rsidR="00A46E1F" w:rsidRPr="00EE628F" w:rsidRDefault="00A46E1F" w:rsidP="00CF0093">
            <w:pPr>
              <w:spacing w:after="0" w:line="240" w:lineRule="auto"/>
              <w:contextualSpacing/>
              <w:jc w:val="left"/>
            </w:pPr>
            <w:r w:rsidRPr="00EE628F">
              <w:t>Myocardial Infarction</w:t>
            </w:r>
          </w:p>
        </w:tc>
        <w:tc>
          <w:tcPr>
            <w:tcW w:w="5670" w:type="dxa"/>
          </w:tcPr>
          <w:p w14:paraId="72B44DE5" w14:textId="77777777" w:rsidR="00A46E1F" w:rsidRPr="00EE628F" w:rsidRDefault="00A46E1F" w:rsidP="00CF0093">
            <w:pPr>
              <w:spacing w:after="0" w:line="240" w:lineRule="auto"/>
              <w:contextualSpacing/>
              <w:jc w:val="left"/>
            </w:pPr>
            <w:r w:rsidRPr="00EE628F">
              <w:t>I21 - Acute Myocardial Infarction</w:t>
            </w:r>
          </w:p>
          <w:p w14:paraId="0A1D4215" w14:textId="77777777" w:rsidR="00A46E1F" w:rsidRPr="00EE628F" w:rsidRDefault="00A46E1F" w:rsidP="00CF0093">
            <w:pPr>
              <w:spacing w:after="0" w:line="240" w:lineRule="auto"/>
              <w:contextualSpacing/>
              <w:jc w:val="left"/>
            </w:pPr>
            <w:r w:rsidRPr="00EE628F">
              <w:t>I22 - Subsequent Myocardial Infarction</w:t>
            </w:r>
          </w:p>
          <w:p w14:paraId="1F7CC4B9" w14:textId="77777777" w:rsidR="00A46E1F" w:rsidRPr="00EE628F" w:rsidRDefault="00A46E1F" w:rsidP="00CF0093">
            <w:pPr>
              <w:spacing w:after="0" w:line="240" w:lineRule="auto"/>
              <w:contextualSpacing/>
              <w:jc w:val="left"/>
            </w:pPr>
          </w:p>
        </w:tc>
        <w:tc>
          <w:tcPr>
            <w:tcW w:w="1366" w:type="dxa"/>
          </w:tcPr>
          <w:p w14:paraId="10939D50" w14:textId="77777777" w:rsidR="00A46E1F" w:rsidRPr="00EE628F" w:rsidRDefault="00A46E1F" w:rsidP="00CF0093">
            <w:pPr>
              <w:spacing w:after="0" w:line="240" w:lineRule="auto"/>
              <w:contextualSpacing/>
              <w:jc w:val="left"/>
            </w:pPr>
            <w:r w:rsidRPr="00EE628F">
              <w:t>None.</w:t>
            </w:r>
          </w:p>
        </w:tc>
      </w:tr>
      <w:tr w:rsidR="00A46E1F" w:rsidRPr="00EE628F" w14:paraId="0C00783B" w14:textId="77777777" w:rsidTr="00CF0093">
        <w:trPr>
          <w:trHeight w:val="960"/>
        </w:trPr>
        <w:tc>
          <w:tcPr>
            <w:tcW w:w="1980" w:type="dxa"/>
          </w:tcPr>
          <w:p w14:paraId="428F4C32" w14:textId="77777777" w:rsidR="00A46E1F" w:rsidRPr="00EE628F" w:rsidRDefault="00A46E1F" w:rsidP="00CF0093">
            <w:pPr>
              <w:spacing w:after="0" w:line="240" w:lineRule="auto"/>
              <w:contextualSpacing/>
              <w:jc w:val="left"/>
            </w:pPr>
            <w:r w:rsidRPr="00EE628F">
              <w:t>Fracture resulting from surgery/periprosthetic fracture</w:t>
            </w:r>
          </w:p>
        </w:tc>
        <w:tc>
          <w:tcPr>
            <w:tcW w:w="5670" w:type="dxa"/>
          </w:tcPr>
          <w:p w14:paraId="0E6AFDE6" w14:textId="77777777" w:rsidR="00A46E1F" w:rsidRPr="00EE628F" w:rsidRDefault="00A46E1F" w:rsidP="00CF0093">
            <w:pPr>
              <w:spacing w:after="0" w:line="240" w:lineRule="auto"/>
              <w:contextualSpacing/>
              <w:jc w:val="left"/>
            </w:pPr>
            <w:r w:rsidRPr="00EE628F">
              <w:t>M96.6 - Fracture of bone following insertion of orthopaedic implant, joint prosthesis, or bone plate</w:t>
            </w:r>
          </w:p>
        </w:tc>
        <w:tc>
          <w:tcPr>
            <w:tcW w:w="1366" w:type="dxa"/>
          </w:tcPr>
          <w:p w14:paraId="399B0AF7" w14:textId="77777777" w:rsidR="00A46E1F" w:rsidRPr="00EE628F" w:rsidRDefault="00A46E1F" w:rsidP="00CF0093">
            <w:pPr>
              <w:spacing w:after="0" w:line="240" w:lineRule="auto"/>
              <w:contextualSpacing/>
              <w:jc w:val="left"/>
            </w:pPr>
            <w:r w:rsidRPr="00EE628F">
              <w:t>None.</w:t>
            </w:r>
          </w:p>
        </w:tc>
      </w:tr>
    </w:tbl>
    <w:p w14:paraId="09112263" w14:textId="77777777" w:rsidR="00A46E1F" w:rsidRPr="00EE628F" w:rsidRDefault="00A46E1F" w:rsidP="00CF0093">
      <w:pPr>
        <w:spacing w:line="240" w:lineRule="auto"/>
        <w:rPr>
          <w:lang w:val="en-CA" w:eastAsia="en-CA"/>
        </w:rPr>
      </w:pPr>
    </w:p>
    <w:p w14:paraId="2D7D3A17" w14:textId="24F87A69" w:rsidR="002466DC" w:rsidRDefault="002466DC" w:rsidP="002466DC">
      <w:pPr>
        <w:pStyle w:val="Caption"/>
      </w:pPr>
      <w:bookmarkStart w:id="6" w:name="_Ref48570473"/>
      <w:r>
        <w:lastRenderedPageBreak/>
        <w:t xml:space="preserve">Supplementary Table </w:t>
      </w:r>
      <w:fldSimple w:instr=" SEQ Supplementary_Table \* ARABIC ">
        <w:r>
          <w:rPr>
            <w:noProof/>
          </w:rPr>
          <w:t>6</w:t>
        </w:r>
      </w:fldSimple>
      <w:bookmarkEnd w:id="6"/>
      <w:r w:rsidR="00874B55">
        <w:t>.</w:t>
      </w:r>
      <w:r w:rsidR="004F5600">
        <w:t xml:space="preserve"> Clinical characteristics of the full</w:t>
      </w:r>
      <w:r w:rsidR="00874B55">
        <w:t>, unmatched</w:t>
      </w:r>
      <w:r w:rsidR="004F5600">
        <w:t xml:space="preserve"> fracture cohort</w:t>
      </w:r>
    </w:p>
    <w:p w14:paraId="6B7CDE17" w14:textId="77777777" w:rsidR="00CF0093" w:rsidRPr="00CF0093" w:rsidRDefault="00CF0093" w:rsidP="00CF0093"/>
    <w:tbl>
      <w:tblPr>
        <w:tblStyle w:val="TableGrid"/>
        <w:tblW w:w="8647" w:type="dxa"/>
        <w:tblLayout w:type="fixed"/>
        <w:tblLook w:val="04A0" w:firstRow="1" w:lastRow="0" w:firstColumn="1" w:lastColumn="0" w:noHBand="0" w:noVBand="1"/>
      </w:tblPr>
      <w:tblGrid>
        <w:gridCol w:w="4323"/>
        <w:gridCol w:w="4324"/>
      </w:tblGrid>
      <w:tr w:rsidR="004F5600" w:rsidRPr="000C7DD1" w14:paraId="064ED565" w14:textId="77777777" w:rsidTr="00294675">
        <w:trPr>
          <w:trHeight w:val="799"/>
        </w:trPr>
        <w:tc>
          <w:tcPr>
            <w:tcW w:w="4323" w:type="dxa"/>
            <w:shd w:val="clear" w:color="auto" w:fill="F2F2F2" w:themeFill="background1" w:themeFillShade="F2"/>
            <w:noWrap/>
            <w:hideMark/>
          </w:tcPr>
          <w:p w14:paraId="382A5B20" w14:textId="77777777" w:rsidR="004F5600" w:rsidRPr="000C7DD1" w:rsidRDefault="004F5600" w:rsidP="00CF0093">
            <w:pPr>
              <w:spacing w:after="0" w:line="240" w:lineRule="auto"/>
              <w:rPr>
                <w:b/>
                <w:bCs/>
                <w:lang w:val="en-CA"/>
              </w:rPr>
            </w:pPr>
            <w:r w:rsidRPr="000C7DD1">
              <w:rPr>
                <w:b/>
                <w:bCs/>
                <w:lang w:val="en-CA"/>
              </w:rPr>
              <w:t>Clinical Characteristics</w:t>
            </w:r>
          </w:p>
        </w:tc>
        <w:tc>
          <w:tcPr>
            <w:tcW w:w="4324" w:type="dxa"/>
            <w:shd w:val="clear" w:color="auto" w:fill="F2F2F2" w:themeFill="background1" w:themeFillShade="F2"/>
          </w:tcPr>
          <w:p w14:paraId="735D80BB" w14:textId="30A22343" w:rsidR="004F5600" w:rsidRDefault="004F5600" w:rsidP="00CF0093">
            <w:pPr>
              <w:spacing w:after="0" w:line="240" w:lineRule="auto"/>
              <w:jc w:val="center"/>
              <w:rPr>
                <w:b/>
                <w:bCs/>
                <w:lang w:val="en-CA"/>
              </w:rPr>
            </w:pPr>
            <w:r>
              <w:rPr>
                <w:b/>
                <w:bCs/>
                <w:lang w:val="en-CA"/>
              </w:rPr>
              <w:t>Full</w:t>
            </w:r>
            <w:r w:rsidR="00874B55">
              <w:rPr>
                <w:b/>
                <w:bCs/>
                <w:lang w:val="en-CA"/>
              </w:rPr>
              <w:t>, unmatched</w:t>
            </w:r>
            <w:r w:rsidRPr="000C7DD1">
              <w:rPr>
                <w:b/>
                <w:bCs/>
                <w:lang w:val="en-CA"/>
              </w:rPr>
              <w:t xml:space="preserve"> fracture </w:t>
            </w:r>
            <w:r>
              <w:rPr>
                <w:b/>
                <w:bCs/>
                <w:lang w:val="en-CA"/>
              </w:rPr>
              <w:t>cohort</w:t>
            </w:r>
            <w:r w:rsidRPr="000C7DD1">
              <w:rPr>
                <w:b/>
                <w:bCs/>
                <w:lang w:val="en-CA"/>
              </w:rPr>
              <w:br/>
              <w:t>n (%)</w:t>
            </w:r>
          </w:p>
        </w:tc>
      </w:tr>
      <w:tr w:rsidR="004F5600" w:rsidRPr="000C7DD1" w14:paraId="6D440490" w14:textId="77777777" w:rsidTr="00294675">
        <w:trPr>
          <w:trHeight w:val="300"/>
        </w:trPr>
        <w:tc>
          <w:tcPr>
            <w:tcW w:w="4323" w:type="dxa"/>
            <w:noWrap/>
          </w:tcPr>
          <w:p w14:paraId="195D2A48" w14:textId="77777777" w:rsidR="004F5600" w:rsidRPr="004C367F" w:rsidRDefault="004F5600" w:rsidP="00CF0093">
            <w:pPr>
              <w:spacing w:after="0" w:line="240" w:lineRule="auto"/>
              <w:jc w:val="left"/>
              <w:rPr>
                <w:b/>
                <w:bCs/>
                <w:lang w:val="en-CA"/>
              </w:rPr>
            </w:pPr>
            <w:r w:rsidRPr="004C367F">
              <w:rPr>
                <w:b/>
                <w:bCs/>
                <w:lang w:val="en-CA"/>
              </w:rPr>
              <w:t xml:space="preserve">Total number of </w:t>
            </w:r>
            <w:r>
              <w:rPr>
                <w:b/>
                <w:bCs/>
                <w:lang w:val="en-CA"/>
              </w:rPr>
              <w:t>patients</w:t>
            </w:r>
          </w:p>
        </w:tc>
        <w:tc>
          <w:tcPr>
            <w:tcW w:w="4324" w:type="dxa"/>
          </w:tcPr>
          <w:p w14:paraId="2B67E2CE" w14:textId="0E96B990" w:rsidR="004F5600" w:rsidRDefault="004F5600" w:rsidP="00CF0093">
            <w:pPr>
              <w:spacing w:after="0" w:line="240" w:lineRule="auto"/>
              <w:jc w:val="center"/>
              <w:rPr>
                <w:lang w:val="en-CA"/>
              </w:rPr>
            </w:pPr>
            <w:r>
              <w:rPr>
                <w:lang w:val="en-CA"/>
              </w:rPr>
              <w:t>115,776</w:t>
            </w:r>
          </w:p>
        </w:tc>
      </w:tr>
      <w:tr w:rsidR="004F5600" w:rsidRPr="000C7DD1" w14:paraId="01C55636" w14:textId="77777777" w:rsidTr="00294675">
        <w:trPr>
          <w:trHeight w:val="300"/>
        </w:trPr>
        <w:tc>
          <w:tcPr>
            <w:tcW w:w="4323" w:type="dxa"/>
            <w:noWrap/>
            <w:hideMark/>
          </w:tcPr>
          <w:p w14:paraId="656FF256" w14:textId="77777777" w:rsidR="004F5600" w:rsidRDefault="004F5600" w:rsidP="00CF0093">
            <w:pPr>
              <w:spacing w:after="0" w:line="240" w:lineRule="auto"/>
              <w:rPr>
                <w:lang w:val="en-CA"/>
              </w:rPr>
            </w:pPr>
            <w:r w:rsidRPr="000C7DD1">
              <w:rPr>
                <w:b/>
                <w:bCs/>
                <w:lang w:val="en-CA"/>
              </w:rPr>
              <w:t>Sex</w:t>
            </w:r>
          </w:p>
          <w:p w14:paraId="12B0A7FC" w14:textId="77777777" w:rsidR="004F5600" w:rsidRPr="004C367F" w:rsidRDefault="004F5600" w:rsidP="00CF0093">
            <w:pPr>
              <w:spacing w:after="0" w:line="240" w:lineRule="auto"/>
              <w:ind w:left="313"/>
              <w:rPr>
                <w:lang w:val="en-CA"/>
              </w:rPr>
            </w:pPr>
            <w:r w:rsidRPr="004C367F">
              <w:rPr>
                <w:lang w:val="en-CA"/>
              </w:rPr>
              <w:t>Female</w:t>
            </w:r>
          </w:p>
          <w:p w14:paraId="1E2920C0" w14:textId="77777777" w:rsidR="004F5600" w:rsidRPr="000C7DD1" w:rsidRDefault="004F5600" w:rsidP="00CF0093">
            <w:pPr>
              <w:spacing w:after="0" w:line="240" w:lineRule="auto"/>
              <w:ind w:left="313"/>
              <w:rPr>
                <w:lang w:val="en-CA"/>
              </w:rPr>
            </w:pPr>
            <w:r w:rsidRPr="004C367F">
              <w:rPr>
                <w:lang w:val="en-CA"/>
              </w:rPr>
              <w:t>Male</w:t>
            </w:r>
          </w:p>
        </w:tc>
        <w:tc>
          <w:tcPr>
            <w:tcW w:w="4324" w:type="dxa"/>
          </w:tcPr>
          <w:p w14:paraId="47597B24" w14:textId="77777777" w:rsidR="004F5600" w:rsidRDefault="004F5600" w:rsidP="00CF0093">
            <w:pPr>
              <w:spacing w:after="0" w:line="240" w:lineRule="auto"/>
              <w:jc w:val="center"/>
              <w:rPr>
                <w:lang w:val="en-CA"/>
              </w:rPr>
            </w:pPr>
          </w:p>
          <w:p w14:paraId="4ED5E5E6" w14:textId="77777777" w:rsidR="004F5600" w:rsidRDefault="004F5600" w:rsidP="00CF0093">
            <w:pPr>
              <w:spacing w:after="0" w:line="240" w:lineRule="auto"/>
              <w:jc w:val="center"/>
              <w:rPr>
                <w:lang w:val="en-CA"/>
              </w:rPr>
            </w:pPr>
            <w:r>
              <w:rPr>
                <w:lang w:val="en-CA"/>
              </w:rPr>
              <w:t>83,690 (72.3%)</w:t>
            </w:r>
          </w:p>
          <w:p w14:paraId="5B2AAF5F" w14:textId="7EE18FE1" w:rsidR="004F5600" w:rsidRDefault="004F5600" w:rsidP="00CF0093">
            <w:pPr>
              <w:spacing w:after="0" w:line="240" w:lineRule="auto"/>
              <w:jc w:val="center"/>
              <w:rPr>
                <w:lang w:val="en-CA"/>
              </w:rPr>
            </w:pPr>
            <w:r>
              <w:rPr>
                <w:lang w:val="en-CA"/>
              </w:rPr>
              <w:t>32,086 (27.7%)</w:t>
            </w:r>
          </w:p>
        </w:tc>
      </w:tr>
      <w:tr w:rsidR="004F5600" w:rsidRPr="000C7DD1" w14:paraId="0B00A9A7" w14:textId="77777777" w:rsidTr="00294675">
        <w:trPr>
          <w:trHeight w:val="300"/>
        </w:trPr>
        <w:tc>
          <w:tcPr>
            <w:tcW w:w="4323" w:type="dxa"/>
            <w:noWrap/>
            <w:hideMark/>
          </w:tcPr>
          <w:p w14:paraId="0A88F7A3" w14:textId="77777777" w:rsidR="004F5600" w:rsidRDefault="004F5600" w:rsidP="00CF0093">
            <w:pPr>
              <w:spacing w:after="0" w:line="240" w:lineRule="auto"/>
              <w:rPr>
                <w:lang w:val="en-CA"/>
              </w:rPr>
            </w:pPr>
            <w:r w:rsidRPr="000C7DD1">
              <w:rPr>
                <w:b/>
                <w:bCs/>
                <w:lang w:val="en-CA"/>
              </w:rPr>
              <w:t>Age</w:t>
            </w:r>
          </w:p>
          <w:p w14:paraId="4390ED87" w14:textId="77777777" w:rsidR="004F5600" w:rsidRPr="004C367F" w:rsidRDefault="004F5600" w:rsidP="00CF0093">
            <w:pPr>
              <w:spacing w:after="0" w:line="240" w:lineRule="auto"/>
              <w:ind w:left="313"/>
              <w:rPr>
                <w:lang w:val="en-CA"/>
              </w:rPr>
            </w:pPr>
            <w:r w:rsidRPr="004C367F">
              <w:rPr>
                <w:lang w:val="en-CA"/>
              </w:rPr>
              <w:t>Mean ± SD</w:t>
            </w:r>
            <w:r w:rsidRPr="00363F51">
              <w:rPr>
                <w:vertAlign w:val="superscript"/>
                <w:lang w:val="en-CA"/>
              </w:rPr>
              <w:t>a</w:t>
            </w:r>
          </w:p>
          <w:p w14:paraId="29F51F30" w14:textId="77777777" w:rsidR="004F5600" w:rsidRPr="004C367F" w:rsidRDefault="004F5600" w:rsidP="00CF0093">
            <w:pPr>
              <w:spacing w:after="0" w:line="240" w:lineRule="auto"/>
              <w:ind w:left="313"/>
              <w:rPr>
                <w:lang w:val="en-CA"/>
              </w:rPr>
            </w:pPr>
            <w:r w:rsidRPr="004C367F">
              <w:rPr>
                <w:lang w:val="en-CA"/>
              </w:rPr>
              <w:t>Median (IQR)</w:t>
            </w:r>
            <w:r w:rsidRPr="00363F51">
              <w:rPr>
                <w:vertAlign w:val="superscript"/>
                <w:lang w:val="en-CA"/>
              </w:rPr>
              <w:t>a</w:t>
            </w:r>
          </w:p>
          <w:p w14:paraId="3BBA461C" w14:textId="77777777" w:rsidR="004F5600" w:rsidRPr="004C367F" w:rsidRDefault="004F5600" w:rsidP="00CF0093">
            <w:pPr>
              <w:spacing w:after="0" w:line="240" w:lineRule="auto"/>
              <w:ind w:left="313"/>
              <w:rPr>
                <w:lang w:val="en-CA"/>
              </w:rPr>
            </w:pPr>
            <w:r w:rsidRPr="004C367F">
              <w:rPr>
                <w:lang w:val="en-CA"/>
              </w:rPr>
              <w:t>66-70 years</w:t>
            </w:r>
          </w:p>
          <w:p w14:paraId="7420798F" w14:textId="77777777" w:rsidR="004F5600" w:rsidRPr="004C367F" w:rsidRDefault="004F5600" w:rsidP="00CF0093">
            <w:pPr>
              <w:spacing w:after="0" w:line="240" w:lineRule="auto"/>
              <w:ind w:left="313"/>
              <w:rPr>
                <w:lang w:val="en-CA"/>
              </w:rPr>
            </w:pPr>
            <w:r w:rsidRPr="004C367F">
              <w:rPr>
                <w:lang w:val="en-CA"/>
              </w:rPr>
              <w:t>71-75 years</w:t>
            </w:r>
          </w:p>
          <w:p w14:paraId="1CE4578A" w14:textId="77777777" w:rsidR="004F5600" w:rsidRPr="004C367F" w:rsidRDefault="004F5600" w:rsidP="00CF0093">
            <w:pPr>
              <w:spacing w:after="0" w:line="240" w:lineRule="auto"/>
              <w:ind w:left="313"/>
              <w:rPr>
                <w:lang w:val="en-CA"/>
              </w:rPr>
            </w:pPr>
            <w:r w:rsidRPr="004C367F">
              <w:rPr>
                <w:lang w:val="en-CA"/>
              </w:rPr>
              <w:t>76-80 years</w:t>
            </w:r>
          </w:p>
          <w:p w14:paraId="7EFF14E2" w14:textId="77777777" w:rsidR="004F5600" w:rsidRPr="004C367F" w:rsidRDefault="004F5600" w:rsidP="00CF0093">
            <w:pPr>
              <w:spacing w:after="0" w:line="240" w:lineRule="auto"/>
              <w:ind w:left="313"/>
              <w:rPr>
                <w:lang w:val="en-CA"/>
              </w:rPr>
            </w:pPr>
            <w:r w:rsidRPr="004C367F">
              <w:rPr>
                <w:lang w:val="en-CA"/>
              </w:rPr>
              <w:t>81-85 years</w:t>
            </w:r>
          </w:p>
          <w:p w14:paraId="1AD11472" w14:textId="77777777" w:rsidR="004F5600" w:rsidRPr="000C7DD1" w:rsidRDefault="004F5600" w:rsidP="00CF0093">
            <w:pPr>
              <w:spacing w:after="0" w:line="240" w:lineRule="auto"/>
              <w:ind w:left="313"/>
              <w:rPr>
                <w:lang w:val="en-CA"/>
              </w:rPr>
            </w:pPr>
            <w:r w:rsidRPr="004C367F">
              <w:rPr>
                <w:lang w:val="en-CA"/>
              </w:rPr>
              <w:t>≥86 years</w:t>
            </w:r>
          </w:p>
        </w:tc>
        <w:tc>
          <w:tcPr>
            <w:tcW w:w="4324" w:type="dxa"/>
          </w:tcPr>
          <w:p w14:paraId="2E599716" w14:textId="77777777" w:rsidR="004F5600" w:rsidRDefault="004F5600" w:rsidP="00CF0093">
            <w:pPr>
              <w:spacing w:after="0" w:line="240" w:lineRule="auto"/>
              <w:jc w:val="center"/>
              <w:rPr>
                <w:lang w:val="en-CA"/>
              </w:rPr>
            </w:pPr>
          </w:p>
          <w:p w14:paraId="3E05F3A5" w14:textId="77777777" w:rsidR="004F5600" w:rsidRDefault="004F5600" w:rsidP="00CF0093">
            <w:pPr>
              <w:spacing w:after="0" w:line="240" w:lineRule="auto"/>
              <w:jc w:val="center"/>
              <w:rPr>
                <w:lang w:val="en-CA"/>
              </w:rPr>
            </w:pPr>
            <w:r>
              <w:rPr>
                <w:lang w:val="en-CA"/>
              </w:rPr>
              <w:t>80.41 ± 8.28</w:t>
            </w:r>
          </w:p>
          <w:p w14:paraId="0560D3D1" w14:textId="77777777" w:rsidR="004F5600" w:rsidRDefault="004F5600" w:rsidP="00CF0093">
            <w:pPr>
              <w:spacing w:after="0" w:line="240" w:lineRule="auto"/>
              <w:jc w:val="center"/>
              <w:rPr>
                <w:lang w:val="en-CA"/>
              </w:rPr>
            </w:pPr>
            <w:r>
              <w:rPr>
                <w:lang w:val="en-CA"/>
              </w:rPr>
              <w:t>81 (74-87)</w:t>
            </w:r>
          </w:p>
          <w:p w14:paraId="6EAAA85A" w14:textId="77777777" w:rsidR="004F5600" w:rsidRDefault="004F5600" w:rsidP="00CF0093">
            <w:pPr>
              <w:spacing w:after="0" w:line="240" w:lineRule="auto"/>
              <w:jc w:val="center"/>
              <w:rPr>
                <w:lang w:val="en-CA"/>
              </w:rPr>
            </w:pPr>
            <w:r>
              <w:rPr>
                <w:lang w:val="en-CA"/>
              </w:rPr>
              <w:t>17,998 (15.5%)</w:t>
            </w:r>
          </w:p>
          <w:p w14:paraId="24098413" w14:textId="77777777" w:rsidR="004F5600" w:rsidRDefault="004F5600" w:rsidP="00CF0093">
            <w:pPr>
              <w:spacing w:after="0" w:line="240" w:lineRule="auto"/>
              <w:jc w:val="center"/>
              <w:rPr>
                <w:lang w:val="en-CA"/>
              </w:rPr>
            </w:pPr>
            <w:r>
              <w:rPr>
                <w:lang w:val="en-CA"/>
              </w:rPr>
              <w:t>17,847 (15.4%)</w:t>
            </w:r>
          </w:p>
          <w:p w14:paraId="1C1C9EA7" w14:textId="77777777" w:rsidR="004F5600" w:rsidRDefault="004F5600" w:rsidP="00CF0093">
            <w:pPr>
              <w:spacing w:after="0" w:line="240" w:lineRule="auto"/>
              <w:jc w:val="center"/>
              <w:rPr>
                <w:lang w:val="en-CA"/>
              </w:rPr>
            </w:pPr>
            <w:r>
              <w:rPr>
                <w:lang w:val="en-CA"/>
              </w:rPr>
              <w:t>20,596 (17.8%)</w:t>
            </w:r>
          </w:p>
          <w:p w14:paraId="10FF26AA" w14:textId="77777777" w:rsidR="004F5600" w:rsidRDefault="004F5600" w:rsidP="00CF0093">
            <w:pPr>
              <w:spacing w:after="0" w:line="240" w:lineRule="auto"/>
              <w:jc w:val="center"/>
              <w:rPr>
                <w:lang w:val="en-CA"/>
              </w:rPr>
            </w:pPr>
            <w:r>
              <w:rPr>
                <w:lang w:val="en-CA"/>
              </w:rPr>
              <w:t>24,119 (20.8%)</w:t>
            </w:r>
          </w:p>
          <w:p w14:paraId="25D6E63C" w14:textId="277B11DD" w:rsidR="004F5600" w:rsidRDefault="004F5600" w:rsidP="00CF0093">
            <w:pPr>
              <w:spacing w:after="0" w:line="240" w:lineRule="auto"/>
              <w:jc w:val="center"/>
              <w:rPr>
                <w:lang w:val="en-CA"/>
              </w:rPr>
            </w:pPr>
            <w:r>
              <w:rPr>
                <w:lang w:val="en-CA"/>
              </w:rPr>
              <w:t>35,216 (30.4%)</w:t>
            </w:r>
          </w:p>
        </w:tc>
      </w:tr>
      <w:tr w:rsidR="004F5600" w:rsidRPr="000C7DD1" w14:paraId="29F9842C" w14:textId="77777777" w:rsidTr="00294675">
        <w:trPr>
          <w:trHeight w:val="300"/>
        </w:trPr>
        <w:tc>
          <w:tcPr>
            <w:tcW w:w="4323" w:type="dxa"/>
            <w:noWrap/>
          </w:tcPr>
          <w:p w14:paraId="33791B06" w14:textId="77777777" w:rsidR="004F5600" w:rsidRPr="000C7DD1" w:rsidRDefault="004F5600" w:rsidP="00CF0093">
            <w:pPr>
              <w:spacing w:after="0" w:line="240" w:lineRule="auto"/>
              <w:rPr>
                <w:b/>
                <w:bCs/>
                <w:lang w:val="en-CA"/>
              </w:rPr>
            </w:pPr>
            <w:r>
              <w:rPr>
                <w:b/>
                <w:bCs/>
                <w:lang w:val="en-CA"/>
              </w:rPr>
              <w:t>Urban Residence</w:t>
            </w:r>
          </w:p>
        </w:tc>
        <w:tc>
          <w:tcPr>
            <w:tcW w:w="4324" w:type="dxa"/>
          </w:tcPr>
          <w:p w14:paraId="24A43120" w14:textId="3769176A" w:rsidR="004F5600" w:rsidRDefault="004F5600" w:rsidP="00CF0093">
            <w:pPr>
              <w:spacing w:after="0" w:line="240" w:lineRule="auto"/>
              <w:jc w:val="center"/>
              <w:rPr>
                <w:lang w:val="en-CA"/>
              </w:rPr>
            </w:pPr>
            <w:r>
              <w:rPr>
                <w:lang w:val="en-CA"/>
              </w:rPr>
              <w:t>103,720 (89.6%)</w:t>
            </w:r>
          </w:p>
        </w:tc>
      </w:tr>
      <w:tr w:rsidR="004F5600" w:rsidRPr="000C7DD1" w14:paraId="69268FB6" w14:textId="77777777" w:rsidTr="00294675">
        <w:trPr>
          <w:trHeight w:val="300"/>
        </w:trPr>
        <w:tc>
          <w:tcPr>
            <w:tcW w:w="4323" w:type="dxa"/>
            <w:noWrap/>
            <w:hideMark/>
          </w:tcPr>
          <w:p w14:paraId="645059AF" w14:textId="77777777" w:rsidR="004F5600" w:rsidRPr="005572B7" w:rsidRDefault="004F5600" w:rsidP="00CF0093">
            <w:pPr>
              <w:spacing w:after="0" w:line="240" w:lineRule="auto"/>
              <w:rPr>
                <w:b/>
                <w:bCs/>
                <w:vertAlign w:val="superscript"/>
                <w:lang w:val="en-CA"/>
              </w:rPr>
            </w:pPr>
            <w:r w:rsidRPr="000C7DD1">
              <w:rPr>
                <w:b/>
                <w:bCs/>
                <w:lang w:val="en-CA"/>
              </w:rPr>
              <w:t>Respiratory conditions</w:t>
            </w:r>
            <w:r w:rsidRPr="000C7DD1">
              <w:rPr>
                <w:b/>
                <w:bCs/>
                <w:vertAlign w:val="superscript"/>
                <w:lang w:val="en-CA"/>
              </w:rPr>
              <w:t>b</w:t>
            </w:r>
          </w:p>
          <w:p w14:paraId="798D7646" w14:textId="77777777" w:rsidR="004F5600" w:rsidRPr="00BE48A1" w:rsidRDefault="004F5600" w:rsidP="00CF0093">
            <w:pPr>
              <w:spacing w:after="0" w:line="240" w:lineRule="auto"/>
              <w:ind w:left="313"/>
              <w:rPr>
                <w:lang w:val="en-CA"/>
              </w:rPr>
            </w:pPr>
            <w:r w:rsidRPr="00BE48A1">
              <w:rPr>
                <w:lang w:val="en-CA"/>
              </w:rPr>
              <w:t>Asthma</w:t>
            </w:r>
          </w:p>
          <w:p w14:paraId="42FF4441" w14:textId="77777777" w:rsidR="004F5600" w:rsidRPr="000C7DD1" w:rsidRDefault="004F5600" w:rsidP="00CF0093">
            <w:pPr>
              <w:spacing w:after="0" w:line="240" w:lineRule="auto"/>
              <w:ind w:left="313"/>
              <w:rPr>
                <w:lang w:val="en-CA"/>
              </w:rPr>
            </w:pPr>
            <w:r w:rsidRPr="00BE48A1">
              <w:rPr>
                <w:lang w:val="en-CA"/>
              </w:rPr>
              <w:t>COPD</w:t>
            </w:r>
          </w:p>
        </w:tc>
        <w:tc>
          <w:tcPr>
            <w:tcW w:w="4324" w:type="dxa"/>
          </w:tcPr>
          <w:p w14:paraId="55B405F6" w14:textId="77777777" w:rsidR="004F5600" w:rsidRDefault="004F5600" w:rsidP="00CF0093">
            <w:pPr>
              <w:spacing w:after="0" w:line="240" w:lineRule="auto"/>
              <w:jc w:val="center"/>
              <w:rPr>
                <w:lang w:val="en-CA"/>
              </w:rPr>
            </w:pPr>
          </w:p>
          <w:p w14:paraId="7655A101" w14:textId="77777777" w:rsidR="004F5600" w:rsidRDefault="004F5600" w:rsidP="00CF0093">
            <w:pPr>
              <w:spacing w:after="0" w:line="240" w:lineRule="auto"/>
              <w:jc w:val="center"/>
              <w:rPr>
                <w:lang w:val="en-CA"/>
              </w:rPr>
            </w:pPr>
            <w:r>
              <w:rPr>
                <w:lang w:val="en-CA"/>
              </w:rPr>
              <w:t>17,538 (15.1%)</w:t>
            </w:r>
          </w:p>
          <w:p w14:paraId="18CA0BAD" w14:textId="4E0EA01E" w:rsidR="004F5600" w:rsidRPr="00AE5EB1" w:rsidRDefault="004F5600" w:rsidP="00CF0093">
            <w:pPr>
              <w:spacing w:after="0" w:line="240" w:lineRule="auto"/>
              <w:jc w:val="center"/>
              <w:rPr>
                <w:lang w:val="en-CA"/>
              </w:rPr>
            </w:pPr>
            <w:r>
              <w:rPr>
                <w:lang w:val="en-CA"/>
              </w:rPr>
              <w:t>33,485 (28.9%)</w:t>
            </w:r>
          </w:p>
        </w:tc>
      </w:tr>
      <w:tr w:rsidR="004F5600" w:rsidRPr="000C7DD1" w14:paraId="7F8F8F2E" w14:textId="77777777" w:rsidTr="00294675">
        <w:trPr>
          <w:trHeight w:val="300"/>
        </w:trPr>
        <w:tc>
          <w:tcPr>
            <w:tcW w:w="4323" w:type="dxa"/>
            <w:noWrap/>
            <w:hideMark/>
          </w:tcPr>
          <w:p w14:paraId="07641B34" w14:textId="77777777" w:rsidR="004F5600" w:rsidRPr="005572B7" w:rsidRDefault="004F5600" w:rsidP="00CF0093">
            <w:pPr>
              <w:spacing w:after="0" w:line="240" w:lineRule="auto"/>
              <w:rPr>
                <w:b/>
                <w:bCs/>
                <w:vertAlign w:val="superscript"/>
                <w:lang w:val="en-CA"/>
              </w:rPr>
            </w:pPr>
            <w:r w:rsidRPr="000C7DD1">
              <w:rPr>
                <w:b/>
                <w:bCs/>
                <w:lang w:val="en-CA"/>
              </w:rPr>
              <w:t>Inflammatory conditions</w:t>
            </w:r>
            <w:r w:rsidRPr="000C7DD1">
              <w:rPr>
                <w:b/>
                <w:bCs/>
                <w:vertAlign w:val="superscript"/>
                <w:lang w:val="en-CA"/>
              </w:rPr>
              <w:t>b</w:t>
            </w:r>
          </w:p>
          <w:p w14:paraId="26744474" w14:textId="77777777" w:rsidR="004F5600" w:rsidRPr="005572B7" w:rsidRDefault="004F5600" w:rsidP="00CF0093">
            <w:pPr>
              <w:spacing w:after="0" w:line="240" w:lineRule="auto"/>
              <w:ind w:left="313"/>
              <w:rPr>
                <w:lang w:val="en-CA"/>
              </w:rPr>
            </w:pPr>
            <w:r w:rsidRPr="005572B7">
              <w:rPr>
                <w:lang w:val="en-CA"/>
              </w:rPr>
              <w:t>Rheumatoid arthritis</w:t>
            </w:r>
          </w:p>
          <w:p w14:paraId="5572D036" w14:textId="77777777" w:rsidR="004F5600" w:rsidRPr="005572B7" w:rsidRDefault="004F5600" w:rsidP="00CF0093">
            <w:pPr>
              <w:spacing w:after="0" w:line="240" w:lineRule="auto"/>
              <w:ind w:left="313"/>
              <w:rPr>
                <w:lang w:val="en-CA"/>
              </w:rPr>
            </w:pPr>
            <w:r w:rsidRPr="005572B7">
              <w:rPr>
                <w:lang w:val="en-CA"/>
              </w:rPr>
              <w:t>Psoriasis</w:t>
            </w:r>
          </w:p>
          <w:p w14:paraId="30AA78B1" w14:textId="77777777" w:rsidR="004F5600" w:rsidRPr="000C7DD1" w:rsidRDefault="004F5600" w:rsidP="00CF0093">
            <w:pPr>
              <w:spacing w:after="0" w:line="240" w:lineRule="auto"/>
              <w:ind w:left="313"/>
              <w:rPr>
                <w:vertAlign w:val="superscript"/>
                <w:lang w:val="en-CA"/>
              </w:rPr>
            </w:pPr>
            <w:r w:rsidRPr="005572B7">
              <w:rPr>
                <w:lang w:val="en-CA"/>
              </w:rPr>
              <w:t>Spondyloarthritis</w:t>
            </w:r>
          </w:p>
        </w:tc>
        <w:tc>
          <w:tcPr>
            <w:tcW w:w="4324" w:type="dxa"/>
          </w:tcPr>
          <w:p w14:paraId="22218960" w14:textId="77777777" w:rsidR="004F5600" w:rsidRDefault="004F5600" w:rsidP="00CF0093">
            <w:pPr>
              <w:spacing w:after="0" w:line="240" w:lineRule="auto"/>
              <w:jc w:val="center"/>
              <w:rPr>
                <w:lang w:val="en-CA"/>
              </w:rPr>
            </w:pPr>
          </w:p>
          <w:p w14:paraId="7B9FDF9E" w14:textId="77777777" w:rsidR="004F5600" w:rsidRDefault="004F5600" w:rsidP="00CF0093">
            <w:pPr>
              <w:spacing w:after="0" w:line="240" w:lineRule="auto"/>
              <w:jc w:val="center"/>
              <w:rPr>
                <w:lang w:val="en-CA"/>
              </w:rPr>
            </w:pPr>
            <w:r>
              <w:rPr>
                <w:lang w:val="en-CA"/>
              </w:rPr>
              <w:t>4,459 (3.9%)</w:t>
            </w:r>
          </w:p>
          <w:p w14:paraId="3F52B5FF" w14:textId="77777777" w:rsidR="004F5600" w:rsidRDefault="004F5600" w:rsidP="00CF0093">
            <w:pPr>
              <w:spacing w:after="0" w:line="240" w:lineRule="auto"/>
              <w:jc w:val="center"/>
              <w:rPr>
                <w:lang w:val="en-CA"/>
              </w:rPr>
            </w:pPr>
            <w:r>
              <w:rPr>
                <w:lang w:val="en-CA"/>
              </w:rPr>
              <w:t>8,076 (7.0%)</w:t>
            </w:r>
          </w:p>
          <w:p w14:paraId="0AED95F5" w14:textId="631CCC61" w:rsidR="004F5600" w:rsidRDefault="004F5600" w:rsidP="00CF0093">
            <w:pPr>
              <w:spacing w:after="0" w:line="240" w:lineRule="auto"/>
              <w:jc w:val="center"/>
              <w:rPr>
                <w:lang w:val="en-CA"/>
              </w:rPr>
            </w:pPr>
            <w:r>
              <w:rPr>
                <w:lang w:val="en-CA"/>
              </w:rPr>
              <w:t>5,084 (4.4%)</w:t>
            </w:r>
          </w:p>
        </w:tc>
      </w:tr>
      <w:tr w:rsidR="004F5600" w:rsidRPr="000C7DD1" w14:paraId="09C25A60" w14:textId="77777777" w:rsidTr="00294675">
        <w:trPr>
          <w:trHeight w:val="300"/>
        </w:trPr>
        <w:tc>
          <w:tcPr>
            <w:tcW w:w="4323" w:type="dxa"/>
            <w:noWrap/>
            <w:hideMark/>
          </w:tcPr>
          <w:p w14:paraId="4174C52E" w14:textId="77777777" w:rsidR="004F5600" w:rsidRPr="000C7DD1" w:rsidRDefault="004F5600" w:rsidP="00CF0093">
            <w:pPr>
              <w:spacing w:after="0" w:line="240" w:lineRule="auto"/>
              <w:rPr>
                <w:b/>
                <w:bCs/>
                <w:vertAlign w:val="superscript"/>
                <w:lang w:val="en-CA"/>
              </w:rPr>
            </w:pPr>
            <w:r w:rsidRPr="000C7DD1">
              <w:rPr>
                <w:b/>
                <w:bCs/>
                <w:lang w:val="en-CA"/>
              </w:rPr>
              <w:t>Cancer</w:t>
            </w:r>
            <w:r w:rsidRPr="000C7DD1">
              <w:rPr>
                <w:b/>
                <w:bCs/>
                <w:vertAlign w:val="superscript"/>
                <w:lang w:val="en-CA"/>
              </w:rPr>
              <w:t>b</w:t>
            </w:r>
          </w:p>
        </w:tc>
        <w:tc>
          <w:tcPr>
            <w:tcW w:w="4324" w:type="dxa"/>
          </w:tcPr>
          <w:p w14:paraId="76403789" w14:textId="62D98FC9" w:rsidR="004F5600" w:rsidRPr="000C7DD1" w:rsidRDefault="004F5600" w:rsidP="00CF0093">
            <w:pPr>
              <w:spacing w:after="0" w:line="240" w:lineRule="auto"/>
              <w:jc w:val="center"/>
              <w:rPr>
                <w:lang w:val="en-CA"/>
              </w:rPr>
            </w:pPr>
            <w:r>
              <w:rPr>
                <w:lang w:val="en-CA"/>
              </w:rPr>
              <w:t>8,390 (7.2%)</w:t>
            </w:r>
          </w:p>
        </w:tc>
      </w:tr>
      <w:tr w:rsidR="004F5600" w:rsidRPr="000C7DD1" w14:paraId="673958D1" w14:textId="77777777" w:rsidTr="00294675">
        <w:trPr>
          <w:trHeight w:val="300"/>
        </w:trPr>
        <w:tc>
          <w:tcPr>
            <w:tcW w:w="4323" w:type="dxa"/>
            <w:noWrap/>
            <w:hideMark/>
          </w:tcPr>
          <w:p w14:paraId="0011B8C5" w14:textId="77777777" w:rsidR="004F5600" w:rsidRPr="000C7DD1" w:rsidRDefault="004F5600" w:rsidP="00CF0093">
            <w:pPr>
              <w:spacing w:after="0" w:line="240" w:lineRule="auto"/>
              <w:rPr>
                <w:b/>
                <w:bCs/>
                <w:vertAlign w:val="superscript"/>
                <w:lang w:val="en-CA"/>
              </w:rPr>
            </w:pPr>
            <w:r w:rsidRPr="000C7DD1">
              <w:rPr>
                <w:b/>
                <w:bCs/>
                <w:lang w:val="en-CA"/>
              </w:rPr>
              <w:t>Chronic kidney disease</w:t>
            </w:r>
            <w:r w:rsidRPr="000C7DD1">
              <w:rPr>
                <w:b/>
                <w:bCs/>
                <w:vertAlign w:val="superscript"/>
                <w:lang w:val="en-CA"/>
              </w:rPr>
              <w:t>b</w:t>
            </w:r>
          </w:p>
        </w:tc>
        <w:tc>
          <w:tcPr>
            <w:tcW w:w="4324" w:type="dxa"/>
          </w:tcPr>
          <w:p w14:paraId="3AE0773C" w14:textId="4F6DF719" w:rsidR="004F5600" w:rsidRPr="000C7DD1" w:rsidRDefault="004F5600" w:rsidP="00CF0093">
            <w:pPr>
              <w:spacing w:after="0" w:line="240" w:lineRule="auto"/>
              <w:jc w:val="center"/>
              <w:rPr>
                <w:lang w:val="en-CA"/>
              </w:rPr>
            </w:pPr>
            <w:r>
              <w:rPr>
                <w:lang w:val="en-CA"/>
              </w:rPr>
              <w:t>13,757 (11.9%)</w:t>
            </w:r>
          </w:p>
        </w:tc>
      </w:tr>
      <w:tr w:rsidR="004F5600" w:rsidRPr="000C7DD1" w14:paraId="28D5FFF1" w14:textId="77777777" w:rsidTr="00294675">
        <w:trPr>
          <w:trHeight w:val="300"/>
        </w:trPr>
        <w:tc>
          <w:tcPr>
            <w:tcW w:w="4323" w:type="dxa"/>
            <w:noWrap/>
            <w:hideMark/>
          </w:tcPr>
          <w:p w14:paraId="1E1141E3" w14:textId="77777777" w:rsidR="004F5600" w:rsidRPr="000C7DD1" w:rsidRDefault="004F5600" w:rsidP="00CF0093">
            <w:pPr>
              <w:spacing w:after="0" w:line="240" w:lineRule="auto"/>
              <w:rPr>
                <w:b/>
                <w:bCs/>
                <w:vertAlign w:val="superscript"/>
                <w:lang w:val="en-CA"/>
              </w:rPr>
            </w:pPr>
            <w:r w:rsidRPr="000C7DD1">
              <w:rPr>
                <w:b/>
                <w:bCs/>
                <w:lang w:val="en-CA"/>
              </w:rPr>
              <w:t>Diabetes</w:t>
            </w:r>
            <w:r w:rsidRPr="000C7DD1">
              <w:rPr>
                <w:b/>
                <w:bCs/>
                <w:vertAlign w:val="superscript"/>
                <w:lang w:val="en-CA"/>
              </w:rPr>
              <w:t>b</w:t>
            </w:r>
          </w:p>
        </w:tc>
        <w:tc>
          <w:tcPr>
            <w:tcW w:w="4324" w:type="dxa"/>
          </w:tcPr>
          <w:p w14:paraId="6C055E26" w14:textId="48AD5532" w:rsidR="004F5600" w:rsidRPr="000C7DD1" w:rsidRDefault="004F5600" w:rsidP="00CF0093">
            <w:pPr>
              <w:spacing w:after="0" w:line="240" w:lineRule="auto"/>
              <w:jc w:val="center"/>
              <w:rPr>
                <w:lang w:val="en-CA"/>
              </w:rPr>
            </w:pPr>
            <w:r>
              <w:rPr>
                <w:lang w:val="en-CA"/>
              </w:rPr>
              <w:t>35,434 (30.6%)</w:t>
            </w:r>
          </w:p>
        </w:tc>
      </w:tr>
      <w:tr w:rsidR="004F5600" w:rsidRPr="000C7DD1" w14:paraId="6C8CDDE5" w14:textId="77777777" w:rsidTr="00294675">
        <w:trPr>
          <w:trHeight w:val="300"/>
        </w:trPr>
        <w:tc>
          <w:tcPr>
            <w:tcW w:w="4323" w:type="dxa"/>
            <w:noWrap/>
            <w:hideMark/>
          </w:tcPr>
          <w:p w14:paraId="34C8900D" w14:textId="77777777" w:rsidR="004F5600" w:rsidRDefault="004F5600" w:rsidP="00CF0093">
            <w:pPr>
              <w:spacing w:after="0" w:line="240" w:lineRule="auto"/>
              <w:rPr>
                <w:b/>
                <w:bCs/>
                <w:vertAlign w:val="superscript"/>
                <w:lang w:val="en-CA"/>
              </w:rPr>
            </w:pPr>
            <w:r w:rsidRPr="000C7DD1">
              <w:rPr>
                <w:b/>
                <w:bCs/>
                <w:lang w:val="en-CA"/>
              </w:rPr>
              <w:t>Vascular events</w:t>
            </w:r>
            <w:r w:rsidRPr="000C7DD1">
              <w:rPr>
                <w:b/>
                <w:bCs/>
                <w:vertAlign w:val="superscript"/>
                <w:lang w:val="en-CA"/>
              </w:rPr>
              <w:t>b</w:t>
            </w:r>
          </w:p>
          <w:p w14:paraId="0D4B11DA" w14:textId="77777777" w:rsidR="004F5600" w:rsidRPr="005572B7" w:rsidRDefault="004F5600" w:rsidP="00CF0093">
            <w:pPr>
              <w:spacing w:after="0" w:line="240" w:lineRule="auto"/>
              <w:ind w:left="313"/>
              <w:rPr>
                <w:lang w:val="en-CA"/>
              </w:rPr>
            </w:pPr>
            <w:r w:rsidRPr="005572B7">
              <w:rPr>
                <w:lang w:val="en-CA"/>
              </w:rPr>
              <w:t>Myocardial infarction</w:t>
            </w:r>
          </w:p>
          <w:p w14:paraId="13F8847B" w14:textId="77777777" w:rsidR="004F5600" w:rsidRPr="000C7DD1" w:rsidRDefault="004F5600" w:rsidP="00CF0093">
            <w:pPr>
              <w:spacing w:after="0" w:line="240" w:lineRule="auto"/>
              <w:ind w:left="313"/>
              <w:rPr>
                <w:b/>
                <w:bCs/>
                <w:lang w:val="en-CA"/>
              </w:rPr>
            </w:pPr>
            <w:r w:rsidRPr="00AE5EB1">
              <w:rPr>
                <w:lang w:val="en-CA"/>
              </w:rPr>
              <w:t>Stroke</w:t>
            </w:r>
            <w:r>
              <w:rPr>
                <w:lang w:val="en-CA"/>
              </w:rPr>
              <w:t xml:space="preserve"> or cerebrovascular events</w:t>
            </w:r>
          </w:p>
        </w:tc>
        <w:tc>
          <w:tcPr>
            <w:tcW w:w="4324" w:type="dxa"/>
          </w:tcPr>
          <w:p w14:paraId="3CAA3435" w14:textId="77777777" w:rsidR="004F5600" w:rsidRDefault="004F5600" w:rsidP="00CF0093">
            <w:pPr>
              <w:spacing w:after="0" w:line="240" w:lineRule="auto"/>
              <w:jc w:val="center"/>
              <w:rPr>
                <w:lang w:val="en-CA"/>
              </w:rPr>
            </w:pPr>
          </w:p>
          <w:p w14:paraId="68A1B54F" w14:textId="77777777" w:rsidR="004F5600" w:rsidRDefault="004F5600" w:rsidP="00CF0093">
            <w:pPr>
              <w:spacing w:after="0" w:line="240" w:lineRule="auto"/>
              <w:jc w:val="center"/>
              <w:rPr>
                <w:lang w:val="en-CA"/>
              </w:rPr>
            </w:pPr>
            <w:r>
              <w:rPr>
                <w:lang w:val="en-CA"/>
              </w:rPr>
              <w:t>8,175 (7.1%)</w:t>
            </w:r>
          </w:p>
          <w:p w14:paraId="204AF19E" w14:textId="1EB592A9" w:rsidR="004F5600" w:rsidRDefault="004F5600" w:rsidP="00CF0093">
            <w:pPr>
              <w:spacing w:after="0" w:line="240" w:lineRule="auto"/>
              <w:jc w:val="center"/>
              <w:rPr>
                <w:lang w:val="en-CA"/>
              </w:rPr>
            </w:pPr>
            <w:r>
              <w:rPr>
                <w:lang w:val="en-CA"/>
              </w:rPr>
              <w:t>35,030 (30.3%)</w:t>
            </w:r>
          </w:p>
        </w:tc>
      </w:tr>
      <w:tr w:rsidR="004F5600" w:rsidRPr="000C7DD1" w14:paraId="0CD4D284" w14:textId="77777777" w:rsidTr="00294675">
        <w:trPr>
          <w:trHeight w:val="300"/>
        </w:trPr>
        <w:tc>
          <w:tcPr>
            <w:tcW w:w="4323" w:type="dxa"/>
            <w:noWrap/>
          </w:tcPr>
          <w:p w14:paraId="73298F00" w14:textId="77777777" w:rsidR="004F5600" w:rsidRPr="000C7DD1" w:rsidRDefault="004F5600" w:rsidP="00CF0093">
            <w:pPr>
              <w:spacing w:after="0" w:line="240" w:lineRule="auto"/>
              <w:rPr>
                <w:b/>
                <w:bCs/>
                <w:lang w:val="en-CA"/>
              </w:rPr>
            </w:pPr>
            <w:r w:rsidRPr="000C7DD1">
              <w:rPr>
                <w:b/>
                <w:bCs/>
                <w:lang w:val="en-CA"/>
              </w:rPr>
              <w:t>Osteoarthritis</w:t>
            </w:r>
            <w:r w:rsidRPr="000C7DD1">
              <w:rPr>
                <w:b/>
                <w:bCs/>
                <w:vertAlign w:val="superscript"/>
                <w:lang w:val="en-CA"/>
              </w:rPr>
              <w:t>b</w:t>
            </w:r>
          </w:p>
        </w:tc>
        <w:tc>
          <w:tcPr>
            <w:tcW w:w="4324" w:type="dxa"/>
          </w:tcPr>
          <w:p w14:paraId="5B7D9B24" w14:textId="36C813A5" w:rsidR="004F5600" w:rsidRPr="000C7DD1" w:rsidRDefault="004F5600" w:rsidP="00CF0093">
            <w:pPr>
              <w:spacing w:after="0" w:line="240" w:lineRule="auto"/>
              <w:jc w:val="center"/>
              <w:rPr>
                <w:lang w:val="en-CA"/>
              </w:rPr>
            </w:pPr>
            <w:r>
              <w:rPr>
                <w:lang w:val="en-CA"/>
              </w:rPr>
              <w:t>88,223 (76.2%)</w:t>
            </w:r>
          </w:p>
        </w:tc>
      </w:tr>
      <w:tr w:rsidR="004F5600" w:rsidRPr="000C7DD1" w14:paraId="34AB5971" w14:textId="77777777" w:rsidTr="00294675">
        <w:trPr>
          <w:trHeight w:val="300"/>
        </w:trPr>
        <w:tc>
          <w:tcPr>
            <w:tcW w:w="4323" w:type="dxa"/>
            <w:noWrap/>
            <w:hideMark/>
          </w:tcPr>
          <w:p w14:paraId="5B9CD829" w14:textId="77777777" w:rsidR="004F5600" w:rsidRPr="000C7DD1" w:rsidRDefault="004F5600" w:rsidP="00CF0093">
            <w:pPr>
              <w:spacing w:after="0" w:line="240" w:lineRule="auto"/>
              <w:rPr>
                <w:b/>
                <w:bCs/>
                <w:vertAlign w:val="superscript"/>
                <w:lang w:val="en-CA"/>
              </w:rPr>
            </w:pPr>
            <w:r w:rsidRPr="000C7DD1">
              <w:rPr>
                <w:b/>
                <w:bCs/>
                <w:lang w:val="en-CA"/>
              </w:rPr>
              <w:t>Dementia</w:t>
            </w:r>
            <w:r w:rsidRPr="000C7DD1">
              <w:rPr>
                <w:b/>
                <w:bCs/>
                <w:vertAlign w:val="superscript"/>
                <w:lang w:val="en-CA"/>
              </w:rPr>
              <w:t>b</w:t>
            </w:r>
          </w:p>
        </w:tc>
        <w:tc>
          <w:tcPr>
            <w:tcW w:w="4324" w:type="dxa"/>
          </w:tcPr>
          <w:p w14:paraId="5D70F244" w14:textId="34A667E6" w:rsidR="004F5600" w:rsidRPr="000C7DD1" w:rsidRDefault="004F5600" w:rsidP="00CF0093">
            <w:pPr>
              <w:spacing w:after="0" w:line="240" w:lineRule="auto"/>
              <w:jc w:val="center"/>
              <w:rPr>
                <w:lang w:val="en-CA"/>
              </w:rPr>
            </w:pPr>
            <w:r>
              <w:rPr>
                <w:lang w:val="en-CA"/>
              </w:rPr>
              <w:t>24,092 (20.8%)</w:t>
            </w:r>
          </w:p>
        </w:tc>
      </w:tr>
      <w:tr w:rsidR="004F5600" w:rsidRPr="000C7DD1" w14:paraId="6C4F7044" w14:textId="77777777" w:rsidTr="00294675">
        <w:trPr>
          <w:trHeight w:val="300"/>
        </w:trPr>
        <w:tc>
          <w:tcPr>
            <w:tcW w:w="4323" w:type="dxa"/>
            <w:noWrap/>
            <w:hideMark/>
          </w:tcPr>
          <w:p w14:paraId="2C9311C1" w14:textId="77777777" w:rsidR="004F5600" w:rsidRDefault="004F5600" w:rsidP="00CF0093">
            <w:pPr>
              <w:spacing w:after="0" w:line="240" w:lineRule="auto"/>
              <w:jc w:val="left"/>
              <w:rPr>
                <w:b/>
                <w:bCs/>
                <w:vertAlign w:val="superscript"/>
                <w:lang w:val="en-CA"/>
              </w:rPr>
            </w:pPr>
            <w:r>
              <w:rPr>
                <w:b/>
                <w:bCs/>
                <w:lang w:val="en-CA"/>
              </w:rPr>
              <w:t>Osteoporosis t</w:t>
            </w:r>
            <w:r w:rsidRPr="000C7DD1">
              <w:rPr>
                <w:b/>
                <w:bCs/>
                <w:lang w:val="en-CA"/>
              </w:rPr>
              <w:t>reatment type within 1 year prior</w:t>
            </w:r>
            <w:r w:rsidRPr="000C7DD1">
              <w:rPr>
                <w:b/>
                <w:bCs/>
                <w:vertAlign w:val="superscript"/>
                <w:lang w:val="en-CA"/>
              </w:rPr>
              <w:t>a,c</w:t>
            </w:r>
          </w:p>
          <w:p w14:paraId="211CDA74" w14:textId="77777777" w:rsidR="004F5600" w:rsidRPr="00A55E7E" w:rsidRDefault="004F5600" w:rsidP="00CF0093">
            <w:pPr>
              <w:spacing w:after="0" w:line="240" w:lineRule="auto"/>
              <w:ind w:left="313"/>
              <w:rPr>
                <w:lang w:val="en-CA"/>
              </w:rPr>
            </w:pPr>
            <w:r w:rsidRPr="00A55E7E">
              <w:rPr>
                <w:lang w:val="en-CA"/>
              </w:rPr>
              <w:t>Any treatment</w:t>
            </w:r>
          </w:p>
          <w:p w14:paraId="6AF5569A" w14:textId="77777777" w:rsidR="004F5600" w:rsidRPr="00A55E7E" w:rsidRDefault="004F5600" w:rsidP="00CF0093">
            <w:pPr>
              <w:spacing w:after="0" w:line="240" w:lineRule="auto"/>
              <w:ind w:left="313"/>
              <w:rPr>
                <w:lang w:val="en-CA"/>
              </w:rPr>
            </w:pPr>
            <w:r w:rsidRPr="00A55E7E">
              <w:rPr>
                <w:lang w:val="en-CA"/>
              </w:rPr>
              <w:t>Denosumab</w:t>
            </w:r>
          </w:p>
          <w:p w14:paraId="61083034" w14:textId="77777777" w:rsidR="004F5600" w:rsidRPr="00A55E7E" w:rsidRDefault="004F5600" w:rsidP="00CF0093">
            <w:pPr>
              <w:spacing w:after="0" w:line="240" w:lineRule="auto"/>
              <w:ind w:left="313"/>
              <w:rPr>
                <w:lang w:val="en-CA"/>
              </w:rPr>
            </w:pPr>
            <w:r w:rsidRPr="00A55E7E">
              <w:rPr>
                <w:lang w:val="en-CA"/>
              </w:rPr>
              <w:t>Bisphosphonate</w:t>
            </w:r>
          </w:p>
          <w:p w14:paraId="122E2837" w14:textId="77777777" w:rsidR="004F5600" w:rsidRPr="00A55E7E" w:rsidRDefault="004F5600" w:rsidP="00CF0093">
            <w:pPr>
              <w:spacing w:after="0" w:line="240" w:lineRule="auto"/>
              <w:ind w:left="313"/>
              <w:rPr>
                <w:lang w:val="en-CA"/>
              </w:rPr>
            </w:pPr>
            <w:r w:rsidRPr="00A55E7E">
              <w:rPr>
                <w:lang w:val="en-CA"/>
              </w:rPr>
              <w:t>Raloxifene</w:t>
            </w:r>
          </w:p>
          <w:p w14:paraId="0FC979FC" w14:textId="77777777" w:rsidR="004F5600" w:rsidRPr="000C7DD1" w:rsidRDefault="004F5600" w:rsidP="00CF0093">
            <w:pPr>
              <w:spacing w:after="0" w:line="240" w:lineRule="auto"/>
              <w:ind w:left="313"/>
              <w:rPr>
                <w:lang w:val="en-CA"/>
              </w:rPr>
            </w:pPr>
            <w:r>
              <w:rPr>
                <w:lang w:val="en-CA"/>
              </w:rPr>
              <w:t>HRT</w:t>
            </w:r>
          </w:p>
        </w:tc>
        <w:tc>
          <w:tcPr>
            <w:tcW w:w="4324" w:type="dxa"/>
          </w:tcPr>
          <w:p w14:paraId="6EECBCEA" w14:textId="77777777" w:rsidR="004F5600" w:rsidRDefault="004F5600" w:rsidP="00CF0093">
            <w:pPr>
              <w:spacing w:after="0" w:line="240" w:lineRule="auto"/>
              <w:jc w:val="center"/>
              <w:rPr>
                <w:lang w:val="en-CA"/>
              </w:rPr>
            </w:pPr>
          </w:p>
          <w:p w14:paraId="0B185F76" w14:textId="77777777" w:rsidR="004F5600" w:rsidRDefault="004F5600" w:rsidP="00CF0093">
            <w:pPr>
              <w:spacing w:after="0" w:line="240" w:lineRule="auto"/>
              <w:jc w:val="center"/>
              <w:rPr>
                <w:lang w:val="en-CA"/>
              </w:rPr>
            </w:pPr>
          </w:p>
          <w:p w14:paraId="4112EE7C" w14:textId="77777777" w:rsidR="004F5600" w:rsidRDefault="004F5600" w:rsidP="00CF0093">
            <w:pPr>
              <w:spacing w:after="0" w:line="240" w:lineRule="auto"/>
              <w:jc w:val="center"/>
              <w:rPr>
                <w:lang w:val="en-CA"/>
              </w:rPr>
            </w:pPr>
            <w:r>
              <w:rPr>
                <w:lang w:val="en-CA"/>
              </w:rPr>
              <w:t>32,757 (28.3%)</w:t>
            </w:r>
          </w:p>
          <w:p w14:paraId="0E53E2DE" w14:textId="77777777" w:rsidR="004F5600" w:rsidRDefault="004F5600" w:rsidP="00CF0093">
            <w:pPr>
              <w:spacing w:after="0" w:line="240" w:lineRule="auto"/>
              <w:jc w:val="center"/>
              <w:rPr>
                <w:lang w:val="en-CA"/>
              </w:rPr>
            </w:pPr>
            <w:r>
              <w:rPr>
                <w:lang w:val="en-CA"/>
              </w:rPr>
              <w:t>1,578 (1.4%)</w:t>
            </w:r>
          </w:p>
          <w:p w14:paraId="43330DA1" w14:textId="77777777" w:rsidR="004F5600" w:rsidRDefault="004F5600" w:rsidP="00CF0093">
            <w:pPr>
              <w:spacing w:after="0" w:line="240" w:lineRule="auto"/>
              <w:jc w:val="center"/>
              <w:rPr>
                <w:lang w:val="en-CA"/>
              </w:rPr>
            </w:pPr>
            <w:r>
              <w:rPr>
                <w:lang w:val="en-CA"/>
              </w:rPr>
              <w:t>29,030 (25.1%)</w:t>
            </w:r>
          </w:p>
          <w:p w14:paraId="189EAF0F" w14:textId="77777777" w:rsidR="004F5600" w:rsidRDefault="004F5600" w:rsidP="00CF0093">
            <w:pPr>
              <w:spacing w:after="0" w:line="240" w:lineRule="auto"/>
              <w:jc w:val="center"/>
              <w:rPr>
                <w:lang w:val="en-CA"/>
              </w:rPr>
            </w:pPr>
            <w:r>
              <w:rPr>
                <w:lang w:val="en-CA"/>
              </w:rPr>
              <w:t>656 (0.6%)</w:t>
            </w:r>
          </w:p>
          <w:p w14:paraId="2BA7D1EE" w14:textId="1AAE9690" w:rsidR="004F5600" w:rsidRDefault="004F5600" w:rsidP="00CF0093">
            <w:pPr>
              <w:spacing w:after="0" w:line="240" w:lineRule="auto"/>
              <w:jc w:val="center"/>
              <w:rPr>
                <w:lang w:val="en-CA"/>
              </w:rPr>
            </w:pPr>
            <w:r>
              <w:rPr>
                <w:lang w:val="en-CA"/>
              </w:rPr>
              <w:t>3,597 (3.1%)</w:t>
            </w:r>
          </w:p>
        </w:tc>
      </w:tr>
      <w:tr w:rsidR="004F5600" w:rsidRPr="000C7DD1" w14:paraId="40EB6745" w14:textId="77777777" w:rsidTr="00294675">
        <w:trPr>
          <w:trHeight w:val="300"/>
        </w:trPr>
        <w:tc>
          <w:tcPr>
            <w:tcW w:w="4323" w:type="dxa"/>
            <w:noWrap/>
          </w:tcPr>
          <w:p w14:paraId="3E92D43E" w14:textId="77777777" w:rsidR="004F5600" w:rsidRPr="00837477" w:rsidRDefault="004F5600" w:rsidP="00CF0093">
            <w:pPr>
              <w:spacing w:after="0" w:line="240" w:lineRule="auto"/>
              <w:rPr>
                <w:b/>
                <w:bCs/>
                <w:vertAlign w:val="superscript"/>
                <w:lang w:val="en-CA"/>
              </w:rPr>
            </w:pPr>
            <w:r w:rsidRPr="000C7DD1">
              <w:rPr>
                <w:b/>
                <w:bCs/>
                <w:lang w:val="en-CA"/>
              </w:rPr>
              <w:t>Index fracture by site</w:t>
            </w:r>
            <w:r w:rsidRPr="000C7DD1">
              <w:rPr>
                <w:b/>
                <w:bCs/>
                <w:vertAlign w:val="superscript"/>
                <w:lang w:val="en-CA"/>
              </w:rPr>
              <w:t>a,d</w:t>
            </w:r>
          </w:p>
          <w:p w14:paraId="21E52BF6" w14:textId="77777777" w:rsidR="004F5600" w:rsidRPr="00A55E7E" w:rsidRDefault="004F5600" w:rsidP="00CF0093">
            <w:pPr>
              <w:spacing w:after="0" w:line="240" w:lineRule="auto"/>
              <w:ind w:left="313"/>
              <w:rPr>
                <w:lang w:val="en-CA"/>
              </w:rPr>
            </w:pPr>
            <w:r w:rsidRPr="00A55E7E">
              <w:rPr>
                <w:lang w:val="en-CA"/>
              </w:rPr>
              <w:t>Hip</w:t>
            </w:r>
          </w:p>
          <w:p w14:paraId="6FD4433F" w14:textId="77777777" w:rsidR="004F5600" w:rsidRPr="00A55E7E" w:rsidRDefault="004F5600" w:rsidP="00CF0093">
            <w:pPr>
              <w:spacing w:after="0" w:line="240" w:lineRule="auto"/>
              <w:ind w:left="313"/>
              <w:rPr>
                <w:lang w:val="en-CA"/>
              </w:rPr>
            </w:pPr>
            <w:r w:rsidRPr="00A55E7E">
              <w:rPr>
                <w:lang w:val="en-CA"/>
              </w:rPr>
              <w:t xml:space="preserve">Wrist </w:t>
            </w:r>
          </w:p>
          <w:p w14:paraId="3D24C1A5" w14:textId="77777777" w:rsidR="004F5600" w:rsidRPr="00A55E7E" w:rsidRDefault="004F5600" w:rsidP="00CF0093">
            <w:pPr>
              <w:spacing w:after="0" w:line="240" w:lineRule="auto"/>
              <w:ind w:left="313"/>
              <w:rPr>
                <w:lang w:val="en-CA"/>
              </w:rPr>
            </w:pPr>
            <w:r w:rsidRPr="00A55E7E">
              <w:rPr>
                <w:lang w:val="en-CA"/>
              </w:rPr>
              <w:t>Clavicle/ribs/sternum</w:t>
            </w:r>
          </w:p>
          <w:p w14:paraId="4625B739" w14:textId="77777777" w:rsidR="004F5600" w:rsidRPr="00A55E7E" w:rsidRDefault="004F5600" w:rsidP="00CF0093">
            <w:pPr>
              <w:spacing w:after="0" w:line="240" w:lineRule="auto"/>
              <w:ind w:left="313"/>
              <w:rPr>
                <w:lang w:val="en-CA"/>
              </w:rPr>
            </w:pPr>
            <w:r w:rsidRPr="00A55E7E">
              <w:rPr>
                <w:lang w:val="en-CA"/>
              </w:rPr>
              <w:t>Humerus</w:t>
            </w:r>
          </w:p>
          <w:p w14:paraId="2FF2EF35" w14:textId="77777777" w:rsidR="004F5600" w:rsidRPr="00A55E7E" w:rsidRDefault="004F5600" w:rsidP="00CF0093">
            <w:pPr>
              <w:spacing w:after="0" w:line="240" w:lineRule="auto"/>
              <w:ind w:left="313"/>
              <w:rPr>
                <w:lang w:val="en-CA"/>
              </w:rPr>
            </w:pPr>
            <w:r w:rsidRPr="00A55E7E">
              <w:rPr>
                <w:lang w:val="en-CA"/>
              </w:rPr>
              <w:t xml:space="preserve">Tibia/fibula/knee </w:t>
            </w:r>
          </w:p>
          <w:p w14:paraId="15CF9481" w14:textId="77777777" w:rsidR="004F5600" w:rsidRPr="00A55E7E" w:rsidRDefault="004F5600" w:rsidP="00CF0093">
            <w:pPr>
              <w:spacing w:after="0" w:line="240" w:lineRule="auto"/>
              <w:ind w:left="313"/>
              <w:rPr>
                <w:lang w:val="en-CA"/>
              </w:rPr>
            </w:pPr>
            <w:r w:rsidRPr="00A55E7E">
              <w:rPr>
                <w:lang w:val="en-CA"/>
              </w:rPr>
              <w:t>Pelvis</w:t>
            </w:r>
          </w:p>
          <w:p w14:paraId="5780E0F1" w14:textId="77777777" w:rsidR="004F5600" w:rsidRPr="00A55E7E" w:rsidRDefault="004F5600" w:rsidP="00CF0093">
            <w:pPr>
              <w:spacing w:after="0" w:line="240" w:lineRule="auto"/>
              <w:ind w:left="313"/>
              <w:rPr>
                <w:lang w:val="en-CA"/>
              </w:rPr>
            </w:pPr>
            <w:r w:rsidRPr="00A55E7E">
              <w:rPr>
                <w:lang w:val="en-CA"/>
              </w:rPr>
              <w:t xml:space="preserve">Vertebral </w:t>
            </w:r>
          </w:p>
          <w:p w14:paraId="064273B7" w14:textId="77777777" w:rsidR="004F5600" w:rsidRPr="00A55E7E" w:rsidRDefault="004F5600" w:rsidP="00CF0093">
            <w:pPr>
              <w:spacing w:after="0" w:line="240" w:lineRule="auto"/>
              <w:ind w:left="313"/>
              <w:rPr>
                <w:lang w:val="en-CA"/>
              </w:rPr>
            </w:pPr>
            <w:r w:rsidRPr="00A55E7E">
              <w:rPr>
                <w:lang w:val="en-CA"/>
              </w:rPr>
              <w:lastRenderedPageBreak/>
              <w:t xml:space="preserve">Radius/ulna </w:t>
            </w:r>
          </w:p>
          <w:p w14:paraId="3E5DF81D" w14:textId="77777777" w:rsidR="004F5600" w:rsidRPr="00A55E7E" w:rsidRDefault="004F5600" w:rsidP="00CF0093">
            <w:pPr>
              <w:spacing w:after="0" w:line="240" w:lineRule="auto"/>
              <w:ind w:left="313"/>
              <w:rPr>
                <w:lang w:val="en-CA"/>
              </w:rPr>
            </w:pPr>
            <w:r w:rsidRPr="00A55E7E">
              <w:rPr>
                <w:lang w:val="en-CA"/>
              </w:rPr>
              <w:t>Multisite</w:t>
            </w:r>
          </w:p>
          <w:p w14:paraId="36045910" w14:textId="77777777" w:rsidR="004F5600" w:rsidRDefault="004F5600" w:rsidP="00CF0093">
            <w:pPr>
              <w:spacing w:after="0" w:line="240" w:lineRule="auto"/>
              <w:ind w:left="313"/>
              <w:rPr>
                <w:lang w:val="en-CA"/>
              </w:rPr>
            </w:pPr>
            <w:r w:rsidRPr="00A55E7E">
              <w:rPr>
                <w:lang w:val="en-CA"/>
              </w:rPr>
              <w:t>Femur</w:t>
            </w:r>
          </w:p>
          <w:p w14:paraId="5FD97D33" w14:textId="77777777" w:rsidR="004F5600" w:rsidRPr="000C7DD1" w:rsidRDefault="004F5600" w:rsidP="00CF0093">
            <w:pPr>
              <w:spacing w:after="0" w:line="240" w:lineRule="auto"/>
              <w:ind w:left="313"/>
              <w:rPr>
                <w:lang w:val="en-CA"/>
              </w:rPr>
            </w:pPr>
            <w:r>
              <w:rPr>
                <w:lang w:val="en-CA"/>
              </w:rPr>
              <w:t>Any site</w:t>
            </w:r>
          </w:p>
        </w:tc>
        <w:tc>
          <w:tcPr>
            <w:tcW w:w="4324" w:type="dxa"/>
          </w:tcPr>
          <w:p w14:paraId="36D2CA0F" w14:textId="77777777" w:rsidR="004F5600" w:rsidRDefault="004F5600" w:rsidP="00CF0093">
            <w:pPr>
              <w:spacing w:after="0" w:line="240" w:lineRule="auto"/>
              <w:jc w:val="center"/>
              <w:rPr>
                <w:lang w:val="en-CA"/>
              </w:rPr>
            </w:pPr>
          </w:p>
          <w:p w14:paraId="4F9E80AF" w14:textId="77777777" w:rsidR="004F5600" w:rsidRDefault="004F5600" w:rsidP="00CF0093">
            <w:pPr>
              <w:spacing w:after="0" w:line="240" w:lineRule="auto"/>
              <w:jc w:val="center"/>
              <w:rPr>
                <w:lang w:val="en-CA"/>
              </w:rPr>
            </w:pPr>
            <w:r>
              <w:rPr>
                <w:lang w:val="en-CA"/>
              </w:rPr>
              <w:t>31,613 (27.3%)</w:t>
            </w:r>
          </w:p>
          <w:p w14:paraId="0EBB8E3F" w14:textId="77777777" w:rsidR="004F5600" w:rsidRDefault="004F5600" w:rsidP="00CF0093">
            <w:pPr>
              <w:spacing w:after="0" w:line="240" w:lineRule="auto"/>
              <w:jc w:val="center"/>
              <w:rPr>
                <w:lang w:val="en-CA"/>
              </w:rPr>
            </w:pPr>
            <w:r>
              <w:rPr>
                <w:lang w:val="en-CA"/>
              </w:rPr>
              <w:t>17,859 (15.4%)</w:t>
            </w:r>
          </w:p>
          <w:p w14:paraId="4C4CC41A" w14:textId="77777777" w:rsidR="004F5600" w:rsidRDefault="004F5600" w:rsidP="00CF0093">
            <w:pPr>
              <w:spacing w:after="0" w:line="240" w:lineRule="auto"/>
              <w:jc w:val="center"/>
              <w:rPr>
                <w:lang w:val="en-CA"/>
              </w:rPr>
            </w:pPr>
            <w:r>
              <w:rPr>
                <w:lang w:val="en-CA"/>
              </w:rPr>
              <w:t>14,559 (12.6%)</w:t>
            </w:r>
          </w:p>
          <w:p w14:paraId="380C02A5" w14:textId="77777777" w:rsidR="004F5600" w:rsidRDefault="004F5600" w:rsidP="00CF0093">
            <w:pPr>
              <w:spacing w:after="0" w:line="240" w:lineRule="auto"/>
              <w:jc w:val="center"/>
              <w:rPr>
                <w:lang w:val="en-CA"/>
              </w:rPr>
            </w:pPr>
            <w:r>
              <w:rPr>
                <w:lang w:val="en-CA"/>
              </w:rPr>
              <w:t>13,237 (11.4%)</w:t>
            </w:r>
          </w:p>
          <w:p w14:paraId="3FCE4EAE" w14:textId="77777777" w:rsidR="004F5600" w:rsidRDefault="004F5600" w:rsidP="00CF0093">
            <w:pPr>
              <w:spacing w:after="0" w:line="240" w:lineRule="auto"/>
              <w:jc w:val="center"/>
              <w:rPr>
                <w:lang w:val="en-CA"/>
              </w:rPr>
            </w:pPr>
            <w:r>
              <w:rPr>
                <w:lang w:val="en-CA"/>
              </w:rPr>
              <w:t>10,894 (9.4%)</w:t>
            </w:r>
          </w:p>
          <w:p w14:paraId="68AD41C6" w14:textId="77777777" w:rsidR="004F5600" w:rsidRDefault="004F5600" w:rsidP="00CF0093">
            <w:pPr>
              <w:spacing w:after="0" w:line="240" w:lineRule="auto"/>
              <w:jc w:val="center"/>
              <w:rPr>
                <w:lang w:val="en-CA"/>
              </w:rPr>
            </w:pPr>
            <w:r>
              <w:rPr>
                <w:lang w:val="en-CA"/>
              </w:rPr>
              <w:t>8,328 (7.2%)</w:t>
            </w:r>
          </w:p>
          <w:p w14:paraId="59C13D97" w14:textId="77777777" w:rsidR="004F5600" w:rsidRDefault="004F5600" w:rsidP="00CF0093">
            <w:pPr>
              <w:spacing w:after="0" w:line="240" w:lineRule="auto"/>
              <w:jc w:val="center"/>
              <w:rPr>
                <w:lang w:val="en-CA"/>
              </w:rPr>
            </w:pPr>
            <w:r>
              <w:rPr>
                <w:lang w:val="en-CA"/>
              </w:rPr>
              <w:t>7,721 (6.7%)</w:t>
            </w:r>
          </w:p>
          <w:p w14:paraId="6564C2F0" w14:textId="77777777" w:rsidR="004F5600" w:rsidRDefault="004F5600" w:rsidP="00CF0093">
            <w:pPr>
              <w:spacing w:after="0" w:line="240" w:lineRule="auto"/>
              <w:jc w:val="center"/>
              <w:rPr>
                <w:lang w:val="en-CA"/>
              </w:rPr>
            </w:pPr>
            <w:r>
              <w:rPr>
                <w:lang w:val="en-CA"/>
              </w:rPr>
              <w:lastRenderedPageBreak/>
              <w:t>4,828 (4.2%)</w:t>
            </w:r>
          </w:p>
          <w:p w14:paraId="65975F68" w14:textId="77777777" w:rsidR="004F5600" w:rsidRDefault="004F5600" w:rsidP="00CF0093">
            <w:pPr>
              <w:spacing w:after="0" w:line="240" w:lineRule="auto"/>
              <w:jc w:val="center"/>
              <w:rPr>
                <w:lang w:val="en-CA"/>
              </w:rPr>
            </w:pPr>
            <w:r>
              <w:rPr>
                <w:lang w:val="en-CA"/>
              </w:rPr>
              <w:t>3,735 (3.2%)</w:t>
            </w:r>
          </w:p>
          <w:p w14:paraId="7B33FA09" w14:textId="77777777" w:rsidR="004F5600" w:rsidRDefault="004F5600" w:rsidP="00CF0093">
            <w:pPr>
              <w:spacing w:after="0" w:line="240" w:lineRule="auto"/>
              <w:jc w:val="center"/>
              <w:rPr>
                <w:lang w:val="en-CA"/>
              </w:rPr>
            </w:pPr>
            <w:r>
              <w:rPr>
                <w:lang w:val="en-CA"/>
              </w:rPr>
              <w:t>3,002 (2.6%)</w:t>
            </w:r>
          </w:p>
          <w:p w14:paraId="471ECE26" w14:textId="140C22A2" w:rsidR="004F5600" w:rsidRDefault="004F5600" w:rsidP="00CF0093">
            <w:pPr>
              <w:spacing w:after="0" w:line="240" w:lineRule="auto"/>
              <w:jc w:val="center"/>
              <w:rPr>
                <w:lang w:val="en-CA"/>
              </w:rPr>
            </w:pPr>
            <w:r>
              <w:rPr>
                <w:lang w:val="en-CA"/>
              </w:rPr>
              <w:t>115,776 (100%)</w:t>
            </w:r>
          </w:p>
        </w:tc>
      </w:tr>
      <w:tr w:rsidR="004F5600" w:rsidRPr="000C7DD1" w14:paraId="539388AB" w14:textId="77777777" w:rsidTr="00294675">
        <w:trPr>
          <w:trHeight w:val="300"/>
        </w:trPr>
        <w:tc>
          <w:tcPr>
            <w:tcW w:w="4323" w:type="dxa"/>
            <w:noWrap/>
          </w:tcPr>
          <w:p w14:paraId="21E59072" w14:textId="77777777" w:rsidR="004F5600" w:rsidRPr="00363F51" w:rsidRDefault="004F5600" w:rsidP="00CF0093">
            <w:pPr>
              <w:spacing w:after="0" w:line="240" w:lineRule="auto"/>
              <w:rPr>
                <w:b/>
                <w:bCs/>
                <w:vertAlign w:val="superscript"/>
                <w:lang w:val="en-CA"/>
              </w:rPr>
            </w:pPr>
            <w:r w:rsidRPr="00363F51">
              <w:rPr>
                <w:b/>
                <w:bCs/>
                <w:lang w:val="en-CA"/>
              </w:rPr>
              <w:lastRenderedPageBreak/>
              <w:t>Second fracture by site</w:t>
            </w:r>
            <w:r w:rsidRPr="00363F51">
              <w:rPr>
                <w:b/>
                <w:bCs/>
                <w:vertAlign w:val="superscript"/>
                <w:lang w:val="en-CA"/>
              </w:rPr>
              <w:t>a,d</w:t>
            </w:r>
          </w:p>
          <w:p w14:paraId="7EE318BD" w14:textId="77777777" w:rsidR="004F5600" w:rsidRPr="00837477" w:rsidRDefault="004F5600" w:rsidP="00CF0093">
            <w:pPr>
              <w:spacing w:after="0" w:line="240" w:lineRule="auto"/>
              <w:ind w:left="313"/>
              <w:rPr>
                <w:lang w:val="en-CA"/>
              </w:rPr>
            </w:pPr>
            <w:r w:rsidRPr="00837477">
              <w:rPr>
                <w:lang w:val="en-CA"/>
              </w:rPr>
              <w:t>Hip</w:t>
            </w:r>
          </w:p>
          <w:p w14:paraId="6938F4C2" w14:textId="77777777" w:rsidR="004F5600" w:rsidRPr="00837477" w:rsidRDefault="004F5600" w:rsidP="00CF0093">
            <w:pPr>
              <w:spacing w:after="0" w:line="240" w:lineRule="auto"/>
              <w:ind w:left="313"/>
              <w:rPr>
                <w:lang w:val="en-CA"/>
              </w:rPr>
            </w:pPr>
            <w:r w:rsidRPr="00837477">
              <w:rPr>
                <w:lang w:val="en-CA"/>
              </w:rPr>
              <w:t>Clavicle/ribs/sternum</w:t>
            </w:r>
          </w:p>
          <w:p w14:paraId="4912981C" w14:textId="77777777" w:rsidR="004F5600" w:rsidRPr="00837477" w:rsidRDefault="004F5600" w:rsidP="00CF0093">
            <w:pPr>
              <w:spacing w:after="0" w:line="240" w:lineRule="auto"/>
              <w:ind w:left="313"/>
              <w:rPr>
                <w:lang w:val="en-CA"/>
              </w:rPr>
            </w:pPr>
            <w:r w:rsidRPr="00837477">
              <w:rPr>
                <w:lang w:val="en-CA"/>
              </w:rPr>
              <w:t xml:space="preserve">Wrist </w:t>
            </w:r>
          </w:p>
          <w:p w14:paraId="696237A5" w14:textId="77777777" w:rsidR="004F5600" w:rsidRPr="00837477" w:rsidRDefault="004F5600" w:rsidP="00CF0093">
            <w:pPr>
              <w:spacing w:after="0" w:line="240" w:lineRule="auto"/>
              <w:ind w:left="313"/>
              <w:rPr>
                <w:lang w:val="en-CA"/>
              </w:rPr>
            </w:pPr>
            <w:r w:rsidRPr="00837477">
              <w:rPr>
                <w:lang w:val="en-CA"/>
              </w:rPr>
              <w:t>Humerus</w:t>
            </w:r>
          </w:p>
          <w:p w14:paraId="77FDAE19" w14:textId="77777777" w:rsidR="004F5600" w:rsidRPr="00837477" w:rsidRDefault="004F5600" w:rsidP="00CF0093">
            <w:pPr>
              <w:spacing w:after="0" w:line="240" w:lineRule="auto"/>
              <w:ind w:left="313"/>
              <w:rPr>
                <w:lang w:val="en-CA"/>
              </w:rPr>
            </w:pPr>
            <w:r w:rsidRPr="00837477">
              <w:rPr>
                <w:lang w:val="en-CA"/>
              </w:rPr>
              <w:t>Pelvis</w:t>
            </w:r>
          </w:p>
          <w:p w14:paraId="5A0CEA45" w14:textId="77777777" w:rsidR="004F5600" w:rsidRPr="00837477" w:rsidRDefault="004F5600" w:rsidP="00CF0093">
            <w:pPr>
              <w:spacing w:after="0" w:line="240" w:lineRule="auto"/>
              <w:ind w:left="313"/>
              <w:rPr>
                <w:lang w:val="en-CA"/>
              </w:rPr>
            </w:pPr>
            <w:r w:rsidRPr="00837477">
              <w:rPr>
                <w:lang w:val="en-CA"/>
              </w:rPr>
              <w:t xml:space="preserve">Vertebral </w:t>
            </w:r>
          </w:p>
          <w:p w14:paraId="3C843634" w14:textId="77777777" w:rsidR="004F5600" w:rsidRPr="00837477" w:rsidRDefault="004F5600" w:rsidP="00CF0093">
            <w:pPr>
              <w:spacing w:after="0" w:line="240" w:lineRule="auto"/>
              <w:ind w:left="313"/>
              <w:rPr>
                <w:lang w:val="en-CA"/>
              </w:rPr>
            </w:pPr>
            <w:r w:rsidRPr="00837477">
              <w:rPr>
                <w:lang w:val="en-CA"/>
              </w:rPr>
              <w:t>Multisite</w:t>
            </w:r>
          </w:p>
          <w:p w14:paraId="37203A43" w14:textId="77777777" w:rsidR="004F5600" w:rsidRPr="00837477" w:rsidRDefault="004F5600" w:rsidP="00CF0093">
            <w:pPr>
              <w:spacing w:after="0" w:line="240" w:lineRule="auto"/>
              <w:ind w:left="313"/>
              <w:rPr>
                <w:lang w:val="en-CA"/>
              </w:rPr>
            </w:pPr>
            <w:r w:rsidRPr="00837477">
              <w:rPr>
                <w:lang w:val="en-CA"/>
              </w:rPr>
              <w:t xml:space="preserve">Tibia/fibula/knee </w:t>
            </w:r>
          </w:p>
          <w:p w14:paraId="6A680038" w14:textId="77777777" w:rsidR="004F5600" w:rsidRPr="00837477" w:rsidRDefault="004F5600" w:rsidP="00CF0093">
            <w:pPr>
              <w:spacing w:after="0" w:line="240" w:lineRule="auto"/>
              <w:ind w:left="313"/>
              <w:rPr>
                <w:lang w:val="en-CA"/>
              </w:rPr>
            </w:pPr>
            <w:r w:rsidRPr="00837477">
              <w:rPr>
                <w:lang w:val="en-CA"/>
              </w:rPr>
              <w:t xml:space="preserve">Radius/ulna </w:t>
            </w:r>
          </w:p>
          <w:p w14:paraId="32DD430E" w14:textId="77777777" w:rsidR="004F5600" w:rsidRDefault="004F5600" w:rsidP="00CF0093">
            <w:pPr>
              <w:spacing w:after="0" w:line="240" w:lineRule="auto"/>
              <w:ind w:left="313"/>
              <w:rPr>
                <w:lang w:val="en-CA"/>
              </w:rPr>
            </w:pPr>
            <w:r w:rsidRPr="00837477">
              <w:rPr>
                <w:lang w:val="en-CA"/>
              </w:rPr>
              <w:t>Femur</w:t>
            </w:r>
          </w:p>
          <w:p w14:paraId="6D623A56" w14:textId="77777777" w:rsidR="004F5600" w:rsidRPr="000C7DD1" w:rsidRDefault="004F5600" w:rsidP="00CF0093">
            <w:pPr>
              <w:spacing w:after="0" w:line="240" w:lineRule="auto"/>
              <w:ind w:left="313"/>
              <w:rPr>
                <w:lang w:val="en-CA"/>
              </w:rPr>
            </w:pPr>
            <w:r>
              <w:rPr>
                <w:lang w:val="en-CA"/>
              </w:rPr>
              <w:t>Any site</w:t>
            </w:r>
          </w:p>
        </w:tc>
        <w:tc>
          <w:tcPr>
            <w:tcW w:w="4324" w:type="dxa"/>
          </w:tcPr>
          <w:p w14:paraId="309961F7" w14:textId="77777777" w:rsidR="004F5600" w:rsidRDefault="004F5600" w:rsidP="00CF0093">
            <w:pPr>
              <w:spacing w:after="0" w:line="240" w:lineRule="auto"/>
              <w:jc w:val="center"/>
              <w:rPr>
                <w:lang w:val="en-CA"/>
              </w:rPr>
            </w:pPr>
          </w:p>
          <w:p w14:paraId="075014A7" w14:textId="77777777" w:rsidR="004F5600" w:rsidRDefault="004F5600" w:rsidP="00CF0093">
            <w:pPr>
              <w:spacing w:after="0" w:line="240" w:lineRule="auto"/>
              <w:jc w:val="center"/>
              <w:rPr>
                <w:lang w:val="en-CA"/>
              </w:rPr>
            </w:pPr>
            <w:r>
              <w:rPr>
                <w:lang w:val="en-CA"/>
              </w:rPr>
              <w:t>5,745 (5.0%)</w:t>
            </w:r>
          </w:p>
          <w:p w14:paraId="26350EEE" w14:textId="77777777" w:rsidR="004F5600" w:rsidRDefault="004F5600" w:rsidP="00CF0093">
            <w:pPr>
              <w:spacing w:after="0" w:line="240" w:lineRule="auto"/>
              <w:jc w:val="center"/>
              <w:rPr>
                <w:lang w:val="en-CA"/>
              </w:rPr>
            </w:pPr>
            <w:r>
              <w:rPr>
                <w:lang w:val="en-CA"/>
              </w:rPr>
              <w:t>2,460 (2.1%)</w:t>
            </w:r>
          </w:p>
          <w:p w14:paraId="5C8A8625" w14:textId="77777777" w:rsidR="004F5600" w:rsidRDefault="004F5600" w:rsidP="00CF0093">
            <w:pPr>
              <w:spacing w:after="0" w:line="240" w:lineRule="auto"/>
              <w:jc w:val="center"/>
              <w:rPr>
                <w:lang w:val="en-CA"/>
              </w:rPr>
            </w:pPr>
            <w:r>
              <w:rPr>
                <w:lang w:val="en-CA"/>
              </w:rPr>
              <w:t>2,249 (1.9%)</w:t>
            </w:r>
          </w:p>
          <w:p w14:paraId="4949106F" w14:textId="77777777" w:rsidR="004F5600" w:rsidRDefault="004F5600" w:rsidP="00CF0093">
            <w:pPr>
              <w:spacing w:after="0" w:line="240" w:lineRule="auto"/>
              <w:jc w:val="center"/>
              <w:rPr>
                <w:lang w:val="en-CA"/>
              </w:rPr>
            </w:pPr>
            <w:r>
              <w:rPr>
                <w:lang w:val="en-CA"/>
              </w:rPr>
              <w:t>2,088 (1.8%)</w:t>
            </w:r>
          </w:p>
          <w:p w14:paraId="130847BF" w14:textId="2A8D8009" w:rsidR="004F5600" w:rsidRDefault="004F5600" w:rsidP="00CF0093">
            <w:pPr>
              <w:spacing w:after="0" w:line="240" w:lineRule="auto"/>
              <w:jc w:val="center"/>
              <w:rPr>
                <w:lang w:val="en-CA"/>
              </w:rPr>
            </w:pPr>
            <w:r>
              <w:rPr>
                <w:lang w:val="en-CA"/>
              </w:rPr>
              <w:t>1,977 (1.7%)</w:t>
            </w:r>
          </w:p>
          <w:p w14:paraId="3FB5208F" w14:textId="77777777" w:rsidR="004F5600" w:rsidRDefault="004F5600" w:rsidP="00CF0093">
            <w:pPr>
              <w:spacing w:after="0" w:line="240" w:lineRule="auto"/>
              <w:jc w:val="center"/>
              <w:rPr>
                <w:lang w:val="en-CA"/>
              </w:rPr>
            </w:pPr>
            <w:r>
              <w:rPr>
                <w:lang w:val="en-CA"/>
              </w:rPr>
              <w:t>1,819 (1.6%)</w:t>
            </w:r>
          </w:p>
          <w:p w14:paraId="22AEF44E" w14:textId="77777777" w:rsidR="004F5600" w:rsidRDefault="004F5600" w:rsidP="00CF0093">
            <w:pPr>
              <w:spacing w:after="0" w:line="240" w:lineRule="auto"/>
              <w:jc w:val="center"/>
              <w:rPr>
                <w:lang w:val="en-CA"/>
              </w:rPr>
            </w:pPr>
            <w:r>
              <w:rPr>
                <w:lang w:val="en-CA"/>
              </w:rPr>
              <w:t>1,518 (1.3%)</w:t>
            </w:r>
          </w:p>
          <w:p w14:paraId="2CDF0C75" w14:textId="77777777" w:rsidR="004F5600" w:rsidRDefault="004F5600" w:rsidP="00CF0093">
            <w:pPr>
              <w:spacing w:after="0" w:line="240" w:lineRule="auto"/>
              <w:jc w:val="center"/>
              <w:rPr>
                <w:lang w:val="en-CA"/>
              </w:rPr>
            </w:pPr>
            <w:r>
              <w:rPr>
                <w:lang w:val="en-CA"/>
              </w:rPr>
              <w:t>1,317 (1.1%)</w:t>
            </w:r>
          </w:p>
          <w:p w14:paraId="03EDC038" w14:textId="77777777" w:rsidR="004F5600" w:rsidRDefault="004F5600" w:rsidP="00CF0093">
            <w:pPr>
              <w:spacing w:after="0" w:line="240" w:lineRule="auto"/>
              <w:jc w:val="center"/>
              <w:rPr>
                <w:lang w:val="en-CA"/>
              </w:rPr>
            </w:pPr>
            <w:r>
              <w:rPr>
                <w:lang w:val="en-CA"/>
              </w:rPr>
              <w:t>741 (0.6%)</w:t>
            </w:r>
          </w:p>
          <w:p w14:paraId="52F3E468" w14:textId="77777777" w:rsidR="004F5600" w:rsidRDefault="004F5600" w:rsidP="00CF0093">
            <w:pPr>
              <w:spacing w:after="0" w:line="240" w:lineRule="auto"/>
              <w:jc w:val="center"/>
              <w:rPr>
                <w:lang w:val="en-CA"/>
              </w:rPr>
            </w:pPr>
            <w:r>
              <w:rPr>
                <w:lang w:val="en-CA"/>
              </w:rPr>
              <w:t>715 (0.6%)</w:t>
            </w:r>
          </w:p>
          <w:p w14:paraId="7998BF4C" w14:textId="718E4F3B" w:rsidR="004F5600" w:rsidRDefault="004F5600" w:rsidP="00CF0093">
            <w:pPr>
              <w:spacing w:after="0" w:line="240" w:lineRule="auto"/>
              <w:jc w:val="center"/>
              <w:rPr>
                <w:lang w:val="en-CA"/>
              </w:rPr>
            </w:pPr>
            <w:r>
              <w:rPr>
                <w:lang w:val="en-CA"/>
              </w:rPr>
              <w:t>20,629 (17.8%)</w:t>
            </w:r>
          </w:p>
        </w:tc>
      </w:tr>
    </w:tbl>
    <w:p w14:paraId="00443F5A" w14:textId="77777777" w:rsidR="004F5600" w:rsidRPr="002851C6" w:rsidRDefault="004F5600" w:rsidP="00CF0093">
      <w:pPr>
        <w:pStyle w:val="Footnote"/>
        <w:spacing w:line="240" w:lineRule="auto"/>
      </w:pPr>
      <w:r w:rsidRPr="002851C6">
        <w:t xml:space="preserve">Values reported as n (%) unless otherwise indicated; percent of total respective cohort. </w:t>
      </w:r>
    </w:p>
    <w:p w14:paraId="553F187D" w14:textId="77777777" w:rsidR="004F5600" w:rsidRPr="002851C6" w:rsidRDefault="004F5600" w:rsidP="00CF0093">
      <w:pPr>
        <w:pStyle w:val="Footnote"/>
        <w:spacing w:line="240" w:lineRule="auto"/>
      </w:pPr>
      <w:r w:rsidRPr="00AE5EB1">
        <w:t>*p&lt;0.05, **p&lt;0.001 statistical</w:t>
      </w:r>
      <w:r>
        <w:t xml:space="preserve"> significance between matched fracture cohort and non-fracture cohort</w:t>
      </w:r>
    </w:p>
    <w:p w14:paraId="709B6779" w14:textId="77777777" w:rsidR="004F5600" w:rsidRPr="002851C6" w:rsidRDefault="004F5600" w:rsidP="00CF0093">
      <w:pPr>
        <w:pStyle w:val="Footnote"/>
        <w:spacing w:line="240" w:lineRule="auto"/>
      </w:pPr>
      <w:r w:rsidRPr="00C0420B">
        <w:rPr>
          <w:vertAlign w:val="superscript"/>
        </w:rPr>
        <w:t>a</w:t>
      </w:r>
      <w:r w:rsidRPr="002851C6">
        <w:t xml:space="preserve"> Variable not used for matching </w:t>
      </w:r>
    </w:p>
    <w:p w14:paraId="14DD830C" w14:textId="77777777" w:rsidR="004F5600" w:rsidRPr="002851C6" w:rsidRDefault="004F5600" w:rsidP="00CF0093">
      <w:pPr>
        <w:pStyle w:val="Footnote"/>
        <w:spacing w:line="240" w:lineRule="auto"/>
      </w:pPr>
      <w:r w:rsidRPr="00C0420B">
        <w:rPr>
          <w:vertAlign w:val="superscript"/>
        </w:rPr>
        <w:t>b</w:t>
      </w:r>
      <w:r w:rsidRPr="002851C6">
        <w:t xml:space="preserve"> Time frame for cancer was 5 years within index data and for all other comorbidities any time prior to index date. </w:t>
      </w:r>
    </w:p>
    <w:p w14:paraId="10F92107" w14:textId="77777777" w:rsidR="004F5600" w:rsidRPr="002851C6" w:rsidRDefault="004F5600" w:rsidP="00CF0093">
      <w:pPr>
        <w:pStyle w:val="Footnote"/>
        <w:spacing w:line="240" w:lineRule="auto"/>
      </w:pPr>
      <w:r w:rsidRPr="00C0420B">
        <w:rPr>
          <w:vertAlign w:val="superscript"/>
        </w:rPr>
        <w:t>c</w:t>
      </w:r>
      <w:r w:rsidRPr="002851C6">
        <w:t xml:space="preserve"> Within 1 year of index date.   Bisphosphonates include alendronate, cyclical etidronate, risedronate, or zoledronic acid. </w:t>
      </w:r>
      <w:r>
        <w:t>D</w:t>
      </w:r>
      <w:r w:rsidRPr="00AF7CE4">
        <w:t xml:space="preserve">enosumab is not publicly covered in men and teriparatide in men or women in Ontario.  </w:t>
      </w:r>
    </w:p>
    <w:p w14:paraId="4074CFD3" w14:textId="77777777" w:rsidR="004F5600" w:rsidRPr="002851C6" w:rsidRDefault="004F5600" w:rsidP="00CF0093">
      <w:pPr>
        <w:pStyle w:val="Footnote"/>
        <w:spacing w:line="240" w:lineRule="auto"/>
        <w:sectPr w:rsidR="004F5600" w:rsidRPr="002851C6" w:rsidSect="00294675">
          <w:pgSz w:w="11906" w:h="16838"/>
          <w:pgMar w:top="1440" w:right="1440" w:bottom="1440" w:left="1440" w:header="708" w:footer="708" w:gutter="0"/>
          <w:cols w:space="720"/>
          <w:docGrid w:linePitch="326"/>
        </w:sectPr>
      </w:pPr>
      <w:r w:rsidRPr="00C0420B">
        <w:rPr>
          <w:vertAlign w:val="superscript"/>
        </w:rPr>
        <w:t>d</w:t>
      </w:r>
      <w:r w:rsidRPr="002851C6">
        <w:t xml:space="preserve"> Index fragility fracture cases from January 1, 2011 to March 31, 2015. Second fragility fracture cases from the date of index event to March 31, 2017. Reported from highest to lowest number </w:t>
      </w:r>
    </w:p>
    <w:p w14:paraId="01BDC0E3" w14:textId="6BBD8FDA" w:rsidR="00A46E1F" w:rsidRDefault="00A46E1F" w:rsidP="00A46E1F">
      <w:pPr>
        <w:pStyle w:val="Caption"/>
        <w:rPr>
          <w:lang w:val="en-CA"/>
        </w:rPr>
      </w:pPr>
      <w:bookmarkStart w:id="7" w:name="_Ref37059659"/>
      <w:r>
        <w:lastRenderedPageBreak/>
        <w:t xml:space="preserve">Supplementary Table </w:t>
      </w:r>
      <w:fldSimple w:instr=" SEQ Supplementary_Table \* ARABIC ">
        <w:r w:rsidR="002466DC">
          <w:rPr>
            <w:noProof/>
          </w:rPr>
          <w:t>7</w:t>
        </w:r>
      </w:fldSimple>
      <w:bookmarkEnd w:id="7"/>
      <w:r w:rsidR="00874B55">
        <w:rPr>
          <w:noProof/>
        </w:rPr>
        <w:t>.</w:t>
      </w:r>
      <w:r w:rsidRPr="00B73512">
        <w:rPr>
          <w:lang w:val="en-CA" w:eastAsia="en-CA"/>
        </w:rPr>
        <w:t xml:space="preserve"> </w:t>
      </w:r>
      <w:r w:rsidRPr="00B73512">
        <w:rPr>
          <w:lang w:val="en-CA"/>
        </w:rPr>
        <w:t xml:space="preserve">Index fragility fractures by age and calendar year </w:t>
      </w:r>
    </w:p>
    <w:p w14:paraId="62449C00" w14:textId="77777777" w:rsidR="00CF0093" w:rsidRPr="00CF0093" w:rsidRDefault="00CF0093" w:rsidP="00CF0093">
      <w:pPr>
        <w:spacing w:after="0" w:line="240" w:lineRule="auto"/>
        <w:rPr>
          <w:lang w:val="en-CA"/>
        </w:rPr>
      </w:pPr>
    </w:p>
    <w:tbl>
      <w:tblPr>
        <w:tblStyle w:val="TableGrid"/>
        <w:tblW w:w="13036" w:type="dxa"/>
        <w:tblLook w:val="04A0" w:firstRow="1" w:lastRow="0" w:firstColumn="1" w:lastColumn="0" w:noHBand="0" w:noVBand="1"/>
      </w:tblPr>
      <w:tblGrid>
        <w:gridCol w:w="2676"/>
        <w:gridCol w:w="2072"/>
        <w:gridCol w:w="2072"/>
        <w:gridCol w:w="2072"/>
        <w:gridCol w:w="2072"/>
        <w:gridCol w:w="2072"/>
      </w:tblGrid>
      <w:tr w:rsidR="001E551A" w:rsidRPr="00B73512" w14:paraId="321353B6" w14:textId="77777777" w:rsidTr="00294675">
        <w:tc>
          <w:tcPr>
            <w:tcW w:w="2676" w:type="dxa"/>
            <w:shd w:val="clear" w:color="auto" w:fill="F2F2F2" w:themeFill="background1" w:themeFillShade="F2"/>
          </w:tcPr>
          <w:p w14:paraId="0890A8C8" w14:textId="77777777" w:rsidR="001E551A" w:rsidRPr="00B73512" w:rsidRDefault="001E551A" w:rsidP="00CF0093">
            <w:pPr>
              <w:spacing w:after="0" w:line="240" w:lineRule="auto"/>
              <w:jc w:val="left"/>
              <w:rPr>
                <w:b/>
                <w:bCs/>
                <w:lang w:val="en-CA"/>
              </w:rPr>
            </w:pPr>
          </w:p>
        </w:tc>
        <w:tc>
          <w:tcPr>
            <w:tcW w:w="10360" w:type="dxa"/>
            <w:gridSpan w:val="5"/>
            <w:shd w:val="clear" w:color="auto" w:fill="F2F2F2" w:themeFill="background1" w:themeFillShade="F2"/>
          </w:tcPr>
          <w:p w14:paraId="7C93182C" w14:textId="0B91D39A" w:rsidR="001E551A" w:rsidRPr="00B73512" w:rsidRDefault="001E551A" w:rsidP="00CF0093">
            <w:pPr>
              <w:spacing w:after="0" w:line="240" w:lineRule="auto"/>
              <w:jc w:val="center"/>
              <w:rPr>
                <w:b/>
                <w:bCs/>
                <w:lang w:val="en-CA"/>
              </w:rPr>
            </w:pPr>
            <w:r>
              <w:rPr>
                <w:b/>
                <w:bCs/>
                <w:lang w:val="en-CA"/>
              </w:rPr>
              <w:t>Year of index fracture</w:t>
            </w:r>
          </w:p>
        </w:tc>
      </w:tr>
      <w:tr w:rsidR="00A46E1F" w:rsidRPr="00B73512" w14:paraId="754CCC44" w14:textId="77777777" w:rsidTr="00294675">
        <w:tc>
          <w:tcPr>
            <w:tcW w:w="2676" w:type="dxa"/>
            <w:shd w:val="clear" w:color="auto" w:fill="F2F2F2" w:themeFill="background1" w:themeFillShade="F2"/>
          </w:tcPr>
          <w:p w14:paraId="679D6A14" w14:textId="77777777" w:rsidR="00A46E1F" w:rsidRPr="00B73512" w:rsidRDefault="00A46E1F" w:rsidP="00CF0093">
            <w:pPr>
              <w:spacing w:after="0" w:line="240" w:lineRule="auto"/>
              <w:jc w:val="left"/>
              <w:rPr>
                <w:b/>
                <w:bCs/>
                <w:lang w:val="en-CA"/>
              </w:rPr>
            </w:pPr>
          </w:p>
        </w:tc>
        <w:tc>
          <w:tcPr>
            <w:tcW w:w="2072" w:type="dxa"/>
            <w:shd w:val="clear" w:color="auto" w:fill="F2F2F2" w:themeFill="background1" w:themeFillShade="F2"/>
          </w:tcPr>
          <w:p w14:paraId="1CFB6227" w14:textId="77777777" w:rsidR="00A46E1F" w:rsidRPr="00B73512" w:rsidRDefault="00A46E1F" w:rsidP="00CF0093">
            <w:pPr>
              <w:spacing w:after="0" w:line="240" w:lineRule="auto"/>
              <w:jc w:val="center"/>
              <w:rPr>
                <w:b/>
                <w:bCs/>
                <w:lang w:val="en-CA"/>
              </w:rPr>
            </w:pPr>
            <w:r w:rsidRPr="00B73512">
              <w:rPr>
                <w:b/>
                <w:bCs/>
                <w:lang w:val="en-CA"/>
              </w:rPr>
              <w:t>2011</w:t>
            </w:r>
          </w:p>
        </w:tc>
        <w:tc>
          <w:tcPr>
            <w:tcW w:w="2072" w:type="dxa"/>
            <w:shd w:val="clear" w:color="auto" w:fill="F2F2F2" w:themeFill="background1" w:themeFillShade="F2"/>
          </w:tcPr>
          <w:p w14:paraId="72F13753" w14:textId="77777777" w:rsidR="00A46E1F" w:rsidRPr="00B73512" w:rsidRDefault="00A46E1F" w:rsidP="00CF0093">
            <w:pPr>
              <w:spacing w:after="0" w:line="240" w:lineRule="auto"/>
              <w:jc w:val="center"/>
              <w:rPr>
                <w:b/>
                <w:bCs/>
                <w:lang w:val="en-CA"/>
              </w:rPr>
            </w:pPr>
            <w:r w:rsidRPr="00B73512">
              <w:rPr>
                <w:b/>
                <w:bCs/>
                <w:lang w:val="en-CA"/>
              </w:rPr>
              <w:t>2012</w:t>
            </w:r>
          </w:p>
        </w:tc>
        <w:tc>
          <w:tcPr>
            <w:tcW w:w="2072" w:type="dxa"/>
            <w:shd w:val="clear" w:color="auto" w:fill="F2F2F2" w:themeFill="background1" w:themeFillShade="F2"/>
          </w:tcPr>
          <w:p w14:paraId="2AE45E18" w14:textId="77777777" w:rsidR="00A46E1F" w:rsidRPr="00B73512" w:rsidRDefault="00A46E1F" w:rsidP="00CF0093">
            <w:pPr>
              <w:spacing w:after="0" w:line="240" w:lineRule="auto"/>
              <w:jc w:val="center"/>
              <w:rPr>
                <w:b/>
                <w:bCs/>
                <w:lang w:val="en-CA"/>
              </w:rPr>
            </w:pPr>
            <w:r w:rsidRPr="00B73512">
              <w:rPr>
                <w:b/>
                <w:bCs/>
                <w:lang w:val="en-CA"/>
              </w:rPr>
              <w:t>2013</w:t>
            </w:r>
          </w:p>
        </w:tc>
        <w:tc>
          <w:tcPr>
            <w:tcW w:w="2072" w:type="dxa"/>
            <w:shd w:val="clear" w:color="auto" w:fill="F2F2F2" w:themeFill="background1" w:themeFillShade="F2"/>
          </w:tcPr>
          <w:p w14:paraId="15FA8AC6" w14:textId="77777777" w:rsidR="00A46E1F" w:rsidRPr="00B73512" w:rsidRDefault="00A46E1F" w:rsidP="00CF0093">
            <w:pPr>
              <w:spacing w:after="0" w:line="240" w:lineRule="auto"/>
              <w:jc w:val="center"/>
              <w:rPr>
                <w:b/>
                <w:bCs/>
                <w:lang w:val="en-CA"/>
              </w:rPr>
            </w:pPr>
            <w:r w:rsidRPr="00B73512">
              <w:rPr>
                <w:b/>
                <w:bCs/>
                <w:lang w:val="en-CA"/>
              </w:rPr>
              <w:t>2014</w:t>
            </w:r>
          </w:p>
        </w:tc>
        <w:tc>
          <w:tcPr>
            <w:tcW w:w="2072" w:type="dxa"/>
            <w:shd w:val="clear" w:color="auto" w:fill="F2F2F2" w:themeFill="background1" w:themeFillShade="F2"/>
          </w:tcPr>
          <w:p w14:paraId="47AA8F6B" w14:textId="77777777" w:rsidR="00A46E1F" w:rsidRPr="00B73512" w:rsidRDefault="00A46E1F" w:rsidP="00CF0093">
            <w:pPr>
              <w:spacing w:after="0" w:line="240" w:lineRule="auto"/>
              <w:jc w:val="center"/>
              <w:rPr>
                <w:b/>
                <w:bCs/>
                <w:lang w:val="en-CA"/>
              </w:rPr>
            </w:pPr>
            <w:r w:rsidRPr="00B73512">
              <w:rPr>
                <w:b/>
                <w:bCs/>
                <w:lang w:val="en-CA"/>
              </w:rPr>
              <w:t>2015</w:t>
            </w:r>
            <w:r w:rsidRPr="00FB7816">
              <w:rPr>
                <w:b/>
                <w:bCs/>
                <w:vertAlign w:val="superscript"/>
                <w:lang w:val="en-CA"/>
              </w:rPr>
              <w:t>a,b</w:t>
            </w:r>
          </w:p>
        </w:tc>
      </w:tr>
      <w:tr w:rsidR="00A46E1F" w:rsidRPr="00B73512" w14:paraId="3E79C306" w14:textId="77777777" w:rsidTr="00294675">
        <w:tc>
          <w:tcPr>
            <w:tcW w:w="2676" w:type="dxa"/>
          </w:tcPr>
          <w:p w14:paraId="1E454916" w14:textId="77777777" w:rsidR="00A46E1F" w:rsidRPr="00B73512" w:rsidRDefault="00A46E1F" w:rsidP="00CF0093">
            <w:pPr>
              <w:spacing w:after="0" w:line="240" w:lineRule="auto"/>
              <w:jc w:val="left"/>
              <w:rPr>
                <w:lang w:val="en-CA"/>
              </w:rPr>
            </w:pPr>
            <w:r w:rsidRPr="00B73512">
              <w:rPr>
                <w:lang w:val="en-CA"/>
              </w:rPr>
              <w:t>Length of Follow-up (d</w:t>
            </w:r>
            <w:r>
              <w:rPr>
                <w:lang w:val="en-CA"/>
              </w:rPr>
              <w:t>ays</w:t>
            </w:r>
            <w:r w:rsidRPr="00B73512">
              <w:rPr>
                <w:lang w:val="en-CA"/>
              </w:rPr>
              <w:t>)</w:t>
            </w:r>
          </w:p>
        </w:tc>
        <w:tc>
          <w:tcPr>
            <w:tcW w:w="2072" w:type="dxa"/>
          </w:tcPr>
          <w:p w14:paraId="6311988C" w14:textId="77777777" w:rsidR="00A46E1F" w:rsidRPr="00B73512" w:rsidRDefault="00A46E1F" w:rsidP="00CF0093">
            <w:pPr>
              <w:spacing w:after="0" w:line="240" w:lineRule="auto"/>
              <w:jc w:val="center"/>
              <w:rPr>
                <w:lang w:val="en-CA"/>
              </w:rPr>
            </w:pPr>
            <w:r w:rsidRPr="00B73512">
              <w:rPr>
                <w:lang w:val="en-CA"/>
              </w:rPr>
              <w:t>2190</w:t>
            </w:r>
          </w:p>
        </w:tc>
        <w:tc>
          <w:tcPr>
            <w:tcW w:w="2072" w:type="dxa"/>
          </w:tcPr>
          <w:p w14:paraId="35161E9B" w14:textId="77777777" w:rsidR="00A46E1F" w:rsidRPr="00B73512" w:rsidRDefault="00A46E1F" w:rsidP="00CF0093">
            <w:pPr>
              <w:spacing w:after="0" w:line="240" w:lineRule="auto"/>
              <w:jc w:val="center"/>
              <w:rPr>
                <w:lang w:val="en-CA"/>
              </w:rPr>
            </w:pPr>
            <w:r w:rsidRPr="00B73512">
              <w:rPr>
                <w:lang w:val="en-CA"/>
              </w:rPr>
              <w:t>1825</w:t>
            </w:r>
          </w:p>
        </w:tc>
        <w:tc>
          <w:tcPr>
            <w:tcW w:w="2072" w:type="dxa"/>
          </w:tcPr>
          <w:p w14:paraId="2CA101CB" w14:textId="77777777" w:rsidR="00A46E1F" w:rsidRPr="00B73512" w:rsidRDefault="00A46E1F" w:rsidP="00CF0093">
            <w:pPr>
              <w:spacing w:after="0" w:line="240" w:lineRule="auto"/>
              <w:jc w:val="center"/>
              <w:rPr>
                <w:lang w:val="en-CA"/>
              </w:rPr>
            </w:pPr>
            <w:r w:rsidRPr="00B73512">
              <w:rPr>
                <w:lang w:val="en-CA"/>
              </w:rPr>
              <w:t>1460</w:t>
            </w:r>
          </w:p>
        </w:tc>
        <w:tc>
          <w:tcPr>
            <w:tcW w:w="2072" w:type="dxa"/>
          </w:tcPr>
          <w:p w14:paraId="37CE8849" w14:textId="77777777" w:rsidR="00A46E1F" w:rsidRPr="00B73512" w:rsidRDefault="00A46E1F" w:rsidP="00CF0093">
            <w:pPr>
              <w:spacing w:after="0" w:line="240" w:lineRule="auto"/>
              <w:jc w:val="center"/>
              <w:rPr>
                <w:lang w:val="en-CA"/>
              </w:rPr>
            </w:pPr>
            <w:r w:rsidRPr="00B73512">
              <w:rPr>
                <w:lang w:val="en-CA"/>
              </w:rPr>
              <w:t>1095</w:t>
            </w:r>
          </w:p>
        </w:tc>
        <w:tc>
          <w:tcPr>
            <w:tcW w:w="2072" w:type="dxa"/>
          </w:tcPr>
          <w:p w14:paraId="094F3390" w14:textId="77777777" w:rsidR="00A46E1F" w:rsidRPr="00B73512" w:rsidRDefault="00A46E1F" w:rsidP="00CF0093">
            <w:pPr>
              <w:spacing w:after="0" w:line="240" w:lineRule="auto"/>
              <w:jc w:val="center"/>
              <w:rPr>
                <w:lang w:val="en-CA"/>
              </w:rPr>
            </w:pPr>
            <w:r w:rsidRPr="00B73512">
              <w:rPr>
                <w:lang w:val="en-CA"/>
              </w:rPr>
              <w:t>730</w:t>
            </w:r>
          </w:p>
        </w:tc>
      </w:tr>
      <w:tr w:rsidR="00A46E1F" w:rsidRPr="00B73512" w14:paraId="68615334" w14:textId="77777777" w:rsidTr="00294675">
        <w:tc>
          <w:tcPr>
            <w:tcW w:w="2676" w:type="dxa"/>
          </w:tcPr>
          <w:p w14:paraId="6AAA1AA4" w14:textId="61AE3682" w:rsidR="00A46E1F" w:rsidRPr="00455147" w:rsidRDefault="002B799A" w:rsidP="00CF0093">
            <w:pPr>
              <w:spacing w:after="0" w:line="240" w:lineRule="auto"/>
              <w:jc w:val="left"/>
              <w:rPr>
                <w:vertAlign w:val="superscript"/>
                <w:lang w:val="en-CA"/>
              </w:rPr>
            </w:pPr>
            <w:r>
              <w:rPr>
                <w:lang w:val="en-CA"/>
              </w:rPr>
              <w:t>Proportion of the fracture cohort</w:t>
            </w:r>
            <w:r w:rsidR="00A46E1F" w:rsidRPr="00B73512">
              <w:rPr>
                <w:lang w:val="en-CA"/>
              </w:rPr>
              <w:t xml:space="preserve"> (%)</w:t>
            </w:r>
            <w:r>
              <w:rPr>
                <w:vertAlign w:val="superscript"/>
                <w:lang w:val="en-CA"/>
              </w:rPr>
              <w:t>a</w:t>
            </w:r>
          </w:p>
        </w:tc>
        <w:tc>
          <w:tcPr>
            <w:tcW w:w="2072" w:type="dxa"/>
          </w:tcPr>
          <w:p w14:paraId="1ACCE5B7" w14:textId="5D09D9B9" w:rsidR="00A46E1F" w:rsidRPr="00B73512" w:rsidRDefault="00A46E1F" w:rsidP="00CF0093">
            <w:pPr>
              <w:spacing w:after="0" w:line="240" w:lineRule="auto"/>
              <w:jc w:val="center"/>
              <w:rPr>
                <w:lang w:val="en-CA"/>
              </w:rPr>
            </w:pPr>
            <w:r w:rsidRPr="00B73512">
              <w:rPr>
                <w:lang w:val="en-CA"/>
              </w:rPr>
              <w:t>21.7%</w:t>
            </w:r>
          </w:p>
        </w:tc>
        <w:tc>
          <w:tcPr>
            <w:tcW w:w="2072" w:type="dxa"/>
          </w:tcPr>
          <w:p w14:paraId="419552AE" w14:textId="3BDE345F" w:rsidR="00A46E1F" w:rsidRPr="00B73512" w:rsidRDefault="00A46E1F" w:rsidP="00CF0093">
            <w:pPr>
              <w:spacing w:after="0" w:line="240" w:lineRule="auto"/>
              <w:jc w:val="center"/>
              <w:rPr>
                <w:lang w:val="en-CA"/>
              </w:rPr>
            </w:pPr>
            <w:r w:rsidRPr="00B73512">
              <w:rPr>
                <w:lang w:val="en-CA"/>
              </w:rPr>
              <w:t>22.5%</w:t>
            </w:r>
          </w:p>
        </w:tc>
        <w:tc>
          <w:tcPr>
            <w:tcW w:w="2072" w:type="dxa"/>
          </w:tcPr>
          <w:p w14:paraId="1891B5B4" w14:textId="73DB2230" w:rsidR="00A46E1F" w:rsidRPr="00B73512" w:rsidRDefault="00A46E1F" w:rsidP="00CF0093">
            <w:pPr>
              <w:spacing w:after="0" w:line="240" w:lineRule="auto"/>
              <w:jc w:val="center"/>
              <w:rPr>
                <w:lang w:val="en-CA"/>
              </w:rPr>
            </w:pPr>
            <w:r w:rsidRPr="00B73512">
              <w:rPr>
                <w:lang w:val="en-CA"/>
              </w:rPr>
              <w:t>24.2%</w:t>
            </w:r>
          </w:p>
        </w:tc>
        <w:tc>
          <w:tcPr>
            <w:tcW w:w="2072" w:type="dxa"/>
          </w:tcPr>
          <w:p w14:paraId="28F481B9" w14:textId="0A652CE2" w:rsidR="00A46E1F" w:rsidRPr="00B73512" w:rsidRDefault="00A46E1F" w:rsidP="00CF0093">
            <w:pPr>
              <w:spacing w:after="0" w:line="240" w:lineRule="auto"/>
              <w:jc w:val="center"/>
              <w:rPr>
                <w:lang w:val="en-CA"/>
              </w:rPr>
            </w:pPr>
            <w:r w:rsidRPr="00B73512">
              <w:rPr>
                <w:lang w:val="en-CA"/>
              </w:rPr>
              <w:t>25.4%</w:t>
            </w:r>
          </w:p>
        </w:tc>
        <w:tc>
          <w:tcPr>
            <w:tcW w:w="2072" w:type="dxa"/>
          </w:tcPr>
          <w:p w14:paraId="47216D0C" w14:textId="1359DA1F" w:rsidR="00A46E1F" w:rsidRPr="00B73512" w:rsidRDefault="00A46E1F" w:rsidP="00CF0093">
            <w:pPr>
              <w:spacing w:after="0" w:line="240" w:lineRule="auto"/>
              <w:jc w:val="center"/>
              <w:rPr>
                <w:lang w:val="en-CA"/>
              </w:rPr>
            </w:pPr>
            <w:r w:rsidRPr="00B73512">
              <w:rPr>
                <w:lang w:val="en-CA"/>
              </w:rPr>
              <w:t>6.2%</w:t>
            </w:r>
          </w:p>
        </w:tc>
      </w:tr>
    </w:tbl>
    <w:p w14:paraId="3624F5B7" w14:textId="77777777" w:rsidR="00B5508E" w:rsidRPr="00455147" w:rsidRDefault="00B5508E" w:rsidP="00CF0093">
      <w:pPr>
        <w:pStyle w:val="Footnote"/>
        <w:spacing w:line="240" w:lineRule="auto"/>
        <w:rPr>
          <w:color w:val="auto"/>
          <w:lang w:eastAsia="en-CA"/>
        </w:rPr>
      </w:pPr>
      <w:r w:rsidRPr="00455147">
        <w:rPr>
          <w:color w:val="auto"/>
          <w:vertAlign w:val="superscript"/>
        </w:rPr>
        <w:t xml:space="preserve">a </w:t>
      </w:r>
      <w:r w:rsidRPr="00455147">
        <w:rPr>
          <w:color w:val="auto"/>
        </w:rPr>
        <w:t xml:space="preserve">Proportions are based on the full fracture cohort (N=115,775) which also included patients who were not able to be matched to the control cases. </w:t>
      </w:r>
    </w:p>
    <w:p w14:paraId="42F32E98" w14:textId="77777777" w:rsidR="00B5508E" w:rsidRPr="00455147" w:rsidRDefault="00B5508E" w:rsidP="00CF0093">
      <w:pPr>
        <w:pStyle w:val="Footnote"/>
        <w:spacing w:line="240" w:lineRule="auto"/>
        <w:rPr>
          <w:color w:val="auto"/>
        </w:rPr>
      </w:pPr>
      <w:r w:rsidRPr="00455147">
        <w:rPr>
          <w:color w:val="auto"/>
        </w:rPr>
        <w:t xml:space="preserve">Note: Follow-up was completed for all patients on March 31, 2017. Patients with an index fragility fracture incurred between January 1, 2011 and March 31, 2015 were included in this cohort. </w:t>
      </w:r>
    </w:p>
    <w:p w14:paraId="78B09CDA" w14:textId="77777777" w:rsidR="00A46E1F" w:rsidRDefault="00A46E1F" w:rsidP="00A46E1F">
      <w:pPr>
        <w:pStyle w:val="Caption"/>
        <w:sectPr w:rsidR="00A46E1F" w:rsidSect="00C36BFE">
          <w:pgSz w:w="16838" w:h="11906" w:orient="landscape"/>
          <w:pgMar w:top="1440" w:right="1440" w:bottom="1440" w:left="1440" w:header="709" w:footer="709" w:gutter="0"/>
          <w:cols w:space="708"/>
          <w:titlePg/>
          <w:docGrid w:linePitch="360"/>
        </w:sectPr>
      </w:pPr>
      <w:bookmarkStart w:id="8" w:name="_Ref37060487"/>
    </w:p>
    <w:p w14:paraId="2A7E48AD" w14:textId="6DB57DA9" w:rsidR="00A46E1F" w:rsidRPr="00B73512" w:rsidRDefault="00A46E1F" w:rsidP="00A46E1F">
      <w:pPr>
        <w:pStyle w:val="Caption"/>
        <w:rPr>
          <w:rFonts w:eastAsia="Times New Roman"/>
          <w:color w:val="000000" w:themeColor="text1"/>
          <w:kern w:val="24"/>
          <w:szCs w:val="24"/>
          <w:lang w:val="en-CA" w:eastAsia="en-CA"/>
        </w:rPr>
      </w:pPr>
      <w:r w:rsidRPr="00C0620F">
        <w:rPr>
          <w:noProof/>
          <w:lang w:val="en-CA" w:eastAsia="en-CA"/>
        </w:rPr>
        <w:lastRenderedPageBreak/>
        <mc:AlternateContent>
          <mc:Choice Requires="wpg">
            <w:drawing>
              <wp:anchor distT="0" distB="0" distL="114300" distR="114300" simplePos="0" relativeHeight="251658752" behindDoc="0" locked="0" layoutInCell="1" allowOverlap="1" wp14:anchorId="488EDEC0" wp14:editId="4A920947">
                <wp:simplePos x="0" y="0"/>
                <wp:positionH relativeFrom="margin">
                  <wp:align>left</wp:align>
                </wp:positionH>
                <wp:positionV relativeFrom="paragraph">
                  <wp:posOffset>251460</wp:posOffset>
                </wp:positionV>
                <wp:extent cx="6391910" cy="3259455"/>
                <wp:effectExtent l="0" t="0" r="46990" b="17145"/>
                <wp:wrapTopAndBottom/>
                <wp:docPr id="2" name="Group 2"/>
                <wp:cNvGraphicFramePr/>
                <a:graphic xmlns:a="http://schemas.openxmlformats.org/drawingml/2006/main">
                  <a:graphicData uri="http://schemas.microsoft.com/office/word/2010/wordprocessingGroup">
                    <wpg:wgp>
                      <wpg:cNvGrpSpPr/>
                      <wpg:grpSpPr>
                        <a:xfrm>
                          <a:off x="0" y="0"/>
                          <a:ext cx="6391910" cy="3260035"/>
                          <a:chOff x="0" y="0"/>
                          <a:chExt cx="6392174" cy="2717321"/>
                        </a:xfrm>
                      </wpg:grpSpPr>
                      <wpg:grpSp>
                        <wpg:cNvPr id="6" name="Group 5"/>
                        <wpg:cNvGrpSpPr/>
                        <wpg:grpSpPr>
                          <a:xfrm>
                            <a:off x="43132" y="198408"/>
                            <a:ext cx="6273802" cy="2518913"/>
                            <a:chOff x="43132" y="198408"/>
                            <a:chExt cx="10464802" cy="2518913"/>
                          </a:xfrm>
                        </wpg:grpSpPr>
                        <wps:wsp>
                          <wps:cNvPr id="7" name="TextBox 2"/>
                          <wps:cNvSpPr txBox="1"/>
                          <wps:spPr>
                            <a:xfrm>
                              <a:off x="1068617" y="198408"/>
                              <a:ext cx="4752975" cy="500380"/>
                            </a:xfrm>
                            <a:prstGeom prst="rect">
                              <a:avLst/>
                            </a:prstGeom>
                            <a:noFill/>
                          </wps:spPr>
                          <wps:txbx>
                            <w:txbxContent>
                              <w:p w14:paraId="6E086B9F" w14:textId="77777777" w:rsidR="00933884" w:rsidRDefault="00933884" w:rsidP="00A46E1F">
                                <w:pPr>
                                  <w:pStyle w:val="NormalWeb"/>
                                  <w:spacing w:before="0" w:beforeAutospacing="0" w:after="0" w:afterAutospacing="0"/>
                                  <w:jc w:val="center"/>
                                </w:pPr>
                                <w:r>
                                  <w:t>Index event identification period</w:t>
                                </w:r>
                              </w:p>
                              <w:p w14:paraId="5415B489" w14:textId="77777777" w:rsidR="00933884" w:rsidRDefault="00933884" w:rsidP="00A46E1F">
                                <w:pPr>
                                  <w:pStyle w:val="NormalWeb"/>
                                  <w:spacing w:before="0" w:beforeAutospacing="0" w:after="0" w:afterAutospacing="0"/>
                                  <w:jc w:val="center"/>
                                </w:pPr>
                                <w:r>
                                  <w:t>(Jan 1, 2011 to Mar 31, 2015)</w:t>
                                </w:r>
                              </w:p>
                            </w:txbxContent>
                          </wps:txbx>
                          <wps:bodyPr wrap="square" rtlCol="0">
                            <a:noAutofit/>
                          </wps:bodyPr>
                        </wps:wsp>
                        <wps:wsp>
                          <wps:cNvPr id="8" name="Straight Arrow Connector 7"/>
                          <wps:cNvCnPr/>
                          <wps:spPr>
                            <a:xfrm flipV="1">
                              <a:off x="43134" y="1701792"/>
                              <a:ext cx="10464800" cy="0"/>
                            </a:xfrm>
                            <a:prstGeom prst="straightConnector1">
                              <a:avLst/>
                            </a:prstGeom>
                            <a:noFill/>
                            <a:ln w="38100" cap="flat" cmpd="sng" algn="ctr">
                              <a:solidFill>
                                <a:srgbClr val="0070C0"/>
                              </a:solidFill>
                              <a:prstDash val="solid"/>
                              <a:miter lim="800000"/>
                              <a:tailEnd type="triangle"/>
                            </a:ln>
                            <a:effectLst/>
                          </wps:spPr>
                          <wps:bodyPr/>
                        </wps:wsp>
                        <wps:wsp>
                          <wps:cNvPr id="10" name="Straight Arrow Connector 8"/>
                          <wps:cNvCnPr/>
                          <wps:spPr>
                            <a:xfrm>
                              <a:off x="8089828" y="1281178"/>
                              <a:ext cx="0" cy="365760"/>
                            </a:xfrm>
                            <a:prstGeom prst="straightConnector1">
                              <a:avLst/>
                            </a:prstGeom>
                            <a:noFill/>
                            <a:ln w="57150" cap="flat" cmpd="sng" algn="ctr">
                              <a:solidFill>
                                <a:srgbClr val="0070C0"/>
                              </a:solidFill>
                              <a:prstDash val="solid"/>
                              <a:miter lim="800000"/>
                              <a:tailEnd type="triangle"/>
                            </a:ln>
                            <a:effectLst/>
                          </wps:spPr>
                          <wps:bodyPr/>
                        </wps:wsp>
                        <wps:wsp>
                          <wps:cNvPr id="12" name="Straight Arrow Connector 12"/>
                          <wps:cNvCnPr/>
                          <wps:spPr>
                            <a:xfrm>
                              <a:off x="3430818" y="1274828"/>
                              <a:ext cx="0" cy="365760"/>
                            </a:xfrm>
                            <a:prstGeom prst="straightConnector1">
                              <a:avLst/>
                            </a:prstGeom>
                            <a:noFill/>
                            <a:ln w="57150" cap="flat" cmpd="sng" algn="ctr">
                              <a:solidFill>
                                <a:srgbClr val="0070C0"/>
                              </a:solidFill>
                              <a:prstDash val="solid"/>
                              <a:miter lim="800000"/>
                              <a:tailEnd type="triangle"/>
                            </a:ln>
                            <a:effectLst/>
                          </wps:spPr>
                          <wps:bodyPr/>
                        </wps:wsp>
                        <wps:wsp>
                          <wps:cNvPr id="13" name="Right Brace 13"/>
                          <wps:cNvSpPr/>
                          <wps:spPr>
                            <a:xfrm rot="5400000">
                              <a:off x="5730064" y="-340053"/>
                              <a:ext cx="225095" cy="4457525"/>
                            </a:xfrm>
                            <a:prstGeom prst="rightBrace">
                              <a:avLst>
                                <a:gd name="adj1" fmla="val 56978"/>
                                <a:gd name="adj2" fmla="val 50000"/>
                              </a:avLst>
                            </a:prstGeom>
                            <a:noFill/>
                            <a:ln w="28575" cap="flat" cmpd="sng" algn="ctr">
                              <a:solidFill>
                                <a:srgbClr val="0070C0"/>
                              </a:solidFill>
                              <a:prstDash val="solid"/>
                              <a:miter lim="800000"/>
                            </a:ln>
                            <a:effectLst/>
                          </wps:spPr>
                          <wps:bodyPr wrap="square" rtlCol="0" anchor="ctr">
                            <a:noAutofit/>
                          </wps:bodyPr>
                        </wps:wsp>
                        <wps:wsp>
                          <wps:cNvPr id="15" name="Right Brace 15"/>
                          <wps:cNvSpPr/>
                          <wps:spPr>
                            <a:xfrm rot="5400000">
                              <a:off x="1621331" y="345775"/>
                              <a:ext cx="225096" cy="3085870"/>
                            </a:xfrm>
                            <a:prstGeom prst="rightBrace">
                              <a:avLst>
                                <a:gd name="adj1" fmla="val 42852"/>
                                <a:gd name="adj2" fmla="val 50000"/>
                              </a:avLst>
                            </a:prstGeom>
                            <a:noFill/>
                            <a:ln w="28575" cap="flat" cmpd="sng" algn="ctr">
                              <a:solidFill>
                                <a:srgbClr val="0070C0"/>
                              </a:solidFill>
                              <a:prstDash val="solid"/>
                              <a:miter lim="800000"/>
                            </a:ln>
                            <a:effectLst/>
                          </wps:spPr>
                          <wps:bodyPr wrap="square" rtlCol="0" anchor="ctr">
                            <a:noAutofit/>
                          </wps:bodyPr>
                        </wps:wsp>
                        <wps:wsp>
                          <wps:cNvPr id="17" name="TextBox 8"/>
                          <wps:cNvSpPr txBox="1"/>
                          <wps:spPr>
                            <a:xfrm>
                              <a:off x="43132" y="2149918"/>
                              <a:ext cx="3868406" cy="567403"/>
                            </a:xfrm>
                            <a:prstGeom prst="rect">
                              <a:avLst/>
                            </a:prstGeom>
                            <a:noFill/>
                          </wps:spPr>
                          <wps:txbx>
                            <w:txbxContent>
                              <w:p w14:paraId="5FBBDCAF" w14:textId="77777777" w:rsidR="00933884" w:rsidRDefault="00933884" w:rsidP="00A46E1F">
                                <w:pPr>
                                  <w:pStyle w:val="NormalWeb"/>
                                  <w:spacing w:before="0" w:beforeAutospacing="0" w:after="0" w:afterAutospacing="0"/>
                                  <w:jc w:val="center"/>
                                </w:pPr>
                                <w:r>
                                  <w:t>5-Year lookback period</w:t>
                                </w:r>
                              </w:p>
                              <w:p w14:paraId="450E1B83" w14:textId="77777777" w:rsidR="00933884" w:rsidRDefault="00933884" w:rsidP="00A46E1F">
                                <w:pPr>
                                  <w:pStyle w:val="NormalWeb"/>
                                  <w:spacing w:before="0" w:beforeAutospacing="0" w:after="0" w:afterAutospacing="0"/>
                                  <w:jc w:val="center"/>
                                </w:pPr>
                                <w:r>
                                  <w:t>(Jan 1, 2006 to Jan 1, 2011)</w:t>
                                </w:r>
                              </w:p>
                            </w:txbxContent>
                          </wps:txbx>
                          <wps:bodyPr wrap="square" rtlCol="0">
                            <a:noAutofit/>
                          </wps:bodyPr>
                        </wps:wsp>
                        <wps:wsp>
                          <wps:cNvPr id="18" name="TextBox 9"/>
                          <wps:cNvSpPr txBox="1"/>
                          <wps:spPr>
                            <a:xfrm>
                              <a:off x="3613848" y="2144050"/>
                              <a:ext cx="5455238" cy="467229"/>
                            </a:xfrm>
                            <a:prstGeom prst="rect">
                              <a:avLst/>
                            </a:prstGeom>
                            <a:noFill/>
                          </wps:spPr>
                          <wps:txbx>
                            <w:txbxContent>
                              <w:p w14:paraId="494246AF" w14:textId="77777777" w:rsidR="00933884" w:rsidRDefault="00933884" w:rsidP="00A46E1F">
                                <w:pPr>
                                  <w:pStyle w:val="NormalWeb"/>
                                  <w:spacing w:before="0" w:beforeAutospacing="0" w:after="0" w:afterAutospacing="0"/>
                                  <w:jc w:val="center"/>
                                </w:pPr>
                                <w:r>
                                  <w:t xml:space="preserve">Data collection period </w:t>
                                </w:r>
                              </w:p>
                              <w:p w14:paraId="0E9E761A" w14:textId="77777777" w:rsidR="00933884" w:rsidRDefault="00933884" w:rsidP="00A46E1F">
                                <w:pPr>
                                  <w:pStyle w:val="NormalWeb"/>
                                  <w:spacing w:before="0" w:beforeAutospacing="0" w:after="0" w:afterAutospacing="0"/>
                                  <w:jc w:val="center"/>
                                </w:pPr>
                                <w:r>
                                  <w:t>(2 years to up to 6 years)</w:t>
                                </w:r>
                              </w:p>
                            </w:txbxContent>
                          </wps:txbx>
                          <wps:bodyPr wrap="square" rtlCol="0">
                            <a:noAutofit/>
                          </wps:bodyPr>
                        </wps:wsp>
                        <wps:wsp>
                          <wps:cNvPr id="19" name="TextBox 10"/>
                          <wps:cNvSpPr txBox="1"/>
                          <wps:spPr>
                            <a:xfrm>
                              <a:off x="5723960" y="777228"/>
                              <a:ext cx="4752975" cy="500380"/>
                            </a:xfrm>
                            <a:prstGeom prst="rect">
                              <a:avLst/>
                            </a:prstGeom>
                            <a:noFill/>
                          </wps:spPr>
                          <wps:txbx>
                            <w:txbxContent>
                              <w:p w14:paraId="702584B5" w14:textId="77777777" w:rsidR="00933884" w:rsidRDefault="00933884" w:rsidP="00A46E1F">
                                <w:pPr>
                                  <w:pStyle w:val="NormalWeb"/>
                                  <w:spacing w:before="0" w:beforeAutospacing="0" w:after="0" w:afterAutospacing="0"/>
                                  <w:jc w:val="center"/>
                                </w:pPr>
                                <w:r>
                                  <w:t>Maximum follow-up date</w:t>
                                </w:r>
                              </w:p>
                              <w:p w14:paraId="6A60F59C" w14:textId="77777777" w:rsidR="00933884" w:rsidRDefault="00933884" w:rsidP="00A46E1F">
                                <w:pPr>
                                  <w:pStyle w:val="NormalWeb"/>
                                  <w:spacing w:before="0" w:beforeAutospacing="0" w:after="0" w:afterAutospacing="0"/>
                                  <w:jc w:val="center"/>
                                </w:pPr>
                                <w:r>
                                  <w:t>(Mar 31, 2017)</w:t>
                                </w:r>
                              </w:p>
                            </w:txbxContent>
                          </wps:txbx>
                          <wps:bodyPr wrap="square" rtlCol="0">
                            <a:noAutofit/>
                          </wps:bodyPr>
                        </wps:wsp>
                        <wps:wsp>
                          <wps:cNvPr id="20" name="Right Brace 20"/>
                          <wps:cNvSpPr/>
                          <wps:spPr>
                            <a:xfrm rot="16200000" flipV="1">
                              <a:off x="3343601" y="-1241833"/>
                              <a:ext cx="195703" cy="4297680"/>
                            </a:xfrm>
                            <a:prstGeom prst="rightBrace">
                              <a:avLst>
                                <a:gd name="adj1" fmla="val 74649"/>
                                <a:gd name="adj2" fmla="val 50000"/>
                              </a:avLst>
                            </a:prstGeom>
                            <a:noFill/>
                            <a:ln w="28575" cap="flat" cmpd="sng" algn="ctr">
                              <a:solidFill>
                                <a:srgbClr val="0070C0"/>
                              </a:solidFill>
                              <a:prstDash val="solid"/>
                              <a:miter lim="800000"/>
                            </a:ln>
                            <a:effectLst/>
                          </wps:spPr>
                          <wps:bodyPr wrap="square" rtlCol="0" anchor="ctr">
                            <a:noAutofit/>
                          </wps:bodyPr>
                        </wps:wsp>
                        <wps:wsp>
                          <wps:cNvPr id="21" name="TextBox 12"/>
                          <wps:cNvSpPr txBox="1"/>
                          <wps:spPr>
                            <a:xfrm>
                              <a:off x="1065076" y="976902"/>
                              <a:ext cx="4752975" cy="295910"/>
                            </a:xfrm>
                            <a:prstGeom prst="rect">
                              <a:avLst/>
                            </a:prstGeom>
                            <a:noFill/>
                          </wps:spPr>
                          <wps:txbx>
                            <w:txbxContent>
                              <w:p w14:paraId="24BB4434" w14:textId="77777777" w:rsidR="00933884" w:rsidRDefault="00933884" w:rsidP="00A46E1F">
                                <w:pPr>
                                  <w:pStyle w:val="NormalWeb"/>
                                  <w:jc w:val="center"/>
                                </w:pPr>
                                <w:r>
                                  <w:t>INDEX EVENT DATE</w:t>
                                </w:r>
                              </w:p>
                            </w:txbxContent>
                          </wps:txbx>
                          <wps:bodyPr wrap="square" rtlCol="0">
                            <a:noAutofit/>
                          </wps:bodyPr>
                        </wps:wsp>
                      </wpg:grpSp>
                      <wps:wsp>
                        <wps:cNvPr id="22" name="Rectangle 22"/>
                        <wps:cNvSpPr/>
                        <wps:spPr>
                          <a:xfrm>
                            <a:off x="0" y="0"/>
                            <a:ext cx="6392174" cy="2717321"/>
                          </a:xfrm>
                          <a:prstGeom prst="rect">
                            <a:avLst/>
                          </a:prstGeom>
                          <a:no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488EDEC0" id="Group 2" o:spid="_x0000_s1026" style="position:absolute;left:0;text-align:left;margin-left:0;margin-top:19.8pt;width:503.3pt;height:256.65pt;z-index:251658752;mso-position-horizontal:left;mso-position-horizontal-relative:margin" coordsize="63921,271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">
                <v:group id="Group 5" o:spid="_x0000_s1027" style="position:absolute;left:431;top:1984;width:62738;height:25189" coordorigin="431,1984" coordsize="104648,2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type id="_x0000_t202" coordsize="21600,21600" o:spt="202" path="m,l,21600r21600,l21600,xe">
                    <v:stroke joinstyle="miter"/>
                    <v:path gradientshapeok="t" o:connecttype="rect"/>
                  </v:shapetype>
                  <v:shape id="TextBox 2" o:spid="_x0000_s1028" type="#_x0000_t202" style="position:absolute;left:10686;top:1984;width:47529;height:50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6E086B9F" w14:textId="77777777" w:rsidR="00933884" w:rsidRDefault="00933884" w:rsidP="00A46E1F">
                          <w:pPr>
                            <w:pStyle w:val="NormalWeb"/>
                            <w:spacing w:before="0" w:beforeAutospacing="0" w:after="0" w:afterAutospacing="0"/>
                            <w:jc w:val="center"/>
                          </w:pPr>
                          <w:r>
                            <w:t>Index event identification period</w:t>
                          </w:r>
                        </w:p>
                        <w:p w14:paraId="5415B489" w14:textId="77777777" w:rsidR="00933884" w:rsidRDefault="00933884" w:rsidP="00A46E1F">
                          <w:pPr>
                            <w:pStyle w:val="NormalWeb"/>
                            <w:spacing w:before="0" w:beforeAutospacing="0" w:after="0" w:afterAutospacing="0"/>
                            <w:jc w:val="center"/>
                          </w:pPr>
                          <w:r>
                            <w:t>(Jan 1, 2011 to Mar 31, 2015)</w:t>
                          </w:r>
                        </w:p>
                      </w:txbxContent>
                    </v:textbox>
                  </v:shape>
                  <v:shapetype id="_x0000_t32" coordsize="21600,21600" o:spt="32" o:oned="t" path="m,l21600,21600e" filled="f">
                    <v:path arrowok="t" fillok="f" o:connecttype="none"/>
                    <o:lock v:ext="edit" shapetype="t"/>
                  </v:shapetype>
                  <v:shape id="Straight Arrow Connector 7" o:spid="_x0000_s1029" type="#_x0000_t32" style="position:absolute;left:431;top:17017;width:104648;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" strokecolor="#0070c0" strokeweight="3pt">
                    <v:stroke endarrow="block" joinstyle="miter"/>
                  </v:shape>
                  <v:shape id="Straight Arrow Connector 8" o:spid="_x0000_s1030" type="#_x0000_t32" style="position:absolute;left:80898;top:12811;width:0;height:3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" strokecolor="#0070c0" strokeweight="4.5pt">
                    <v:stroke endarrow="block" joinstyle="miter"/>
                  </v:shape>
                  <v:shape id="Straight Arrow Connector 12" o:spid="_x0000_s1031" type="#_x0000_t32" style="position:absolute;left:34308;top:12748;width:0;height:36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" strokecolor="#0070c0" strokeweight="4.5pt">
                    <v:stroke endarrow="block" joinstyle="miter"/>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3" o:spid="_x0000_s1032" type="#_x0000_t88" style="position:absolute;left:57300;top:-3401;width:2251;height:4457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" adj="621" strokecolor="#0070c0" strokeweight="2.25pt">
                    <v:stroke joinstyle="miter"/>
                  </v:shape>
                  <v:shape id="Right Brace 15" o:spid="_x0000_s1033" type="#_x0000_t88" style="position:absolute;left:16213;top:3457;width:2251;height:3085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" adj="675" strokecolor="#0070c0" strokeweight="2.25pt">
                    <v:stroke joinstyle="miter"/>
                  </v:shape>
                  <v:shape id="TextBox 8" o:spid="_x0000_s1034" type="#_x0000_t202" style="position:absolute;left:431;top:21499;width:38684;height:5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5FBBDCAF" w14:textId="77777777" w:rsidR="00933884" w:rsidRDefault="00933884" w:rsidP="00A46E1F">
                          <w:pPr>
                            <w:pStyle w:val="NormalWeb"/>
                            <w:spacing w:before="0" w:beforeAutospacing="0" w:after="0" w:afterAutospacing="0"/>
                            <w:jc w:val="center"/>
                          </w:pPr>
                          <w:r>
                            <w:t>5-Year lookback period</w:t>
                          </w:r>
                        </w:p>
                        <w:p w14:paraId="450E1B83" w14:textId="77777777" w:rsidR="00933884" w:rsidRDefault="00933884" w:rsidP="00A46E1F">
                          <w:pPr>
                            <w:pStyle w:val="NormalWeb"/>
                            <w:spacing w:before="0" w:beforeAutospacing="0" w:after="0" w:afterAutospacing="0"/>
                            <w:jc w:val="center"/>
                          </w:pPr>
                          <w:r>
                            <w:t>(Jan 1, 2006 to Jan 1, 2011)</w:t>
                          </w:r>
                        </w:p>
                      </w:txbxContent>
                    </v:textbox>
                  </v:shape>
                  <v:shape id="TextBox 9" o:spid="_x0000_s1035" type="#_x0000_t202" style="position:absolute;left:36138;top:21440;width:54552;height:46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494246AF" w14:textId="77777777" w:rsidR="00933884" w:rsidRDefault="00933884" w:rsidP="00A46E1F">
                          <w:pPr>
                            <w:pStyle w:val="NormalWeb"/>
                            <w:spacing w:before="0" w:beforeAutospacing="0" w:after="0" w:afterAutospacing="0"/>
                            <w:jc w:val="center"/>
                          </w:pPr>
                          <w:r>
                            <w:t xml:space="preserve">Data collection period </w:t>
                          </w:r>
                        </w:p>
                        <w:p w14:paraId="0E9E761A" w14:textId="77777777" w:rsidR="00933884" w:rsidRDefault="00933884" w:rsidP="00A46E1F">
                          <w:pPr>
                            <w:pStyle w:val="NormalWeb"/>
                            <w:spacing w:before="0" w:beforeAutospacing="0" w:after="0" w:afterAutospacing="0"/>
                            <w:jc w:val="center"/>
                          </w:pPr>
                          <w:r>
                            <w:t>(2 years to up to 6 years)</w:t>
                          </w:r>
                        </w:p>
                      </w:txbxContent>
                    </v:textbox>
                  </v:shape>
                  <v:shape id="TextBox 10" o:spid="_x0000_s1036" type="#_x0000_t202" style="position:absolute;left:57239;top:7772;width:47530;height:50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14:paraId="702584B5" w14:textId="77777777" w:rsidR="00933884" w:rsidRDefault="00933884" w:rsidP="00A46E1F">
                          <w:pPr>
                            <w:pStyle w:val="NormalWeb"/>
                            <w:spacing w:before="0" w:beforeAutospacing="0" w:after="0" w:afterAutospacing="0"/>
                            <w:jc w:val="center"/>
                          </w:pPr>
                          <w:r>
                            <w:t>Maximum follow-up date</w:t>
                          </w:r>
                        </w:p>
                        <w:p w14:paraId="6A60F59C" w14:textId="77777777" w:rsidR="00933884" w:rsidRDefault="00933884" w:rsidP="00A46E1F">
                          <w:pPr>
                            <w:pStyle w:val="NormalWeb"/>
                            <w:spacing w:before="0" w:beforeAutospacing="0" w:after="0" w:afterAutospacing="0"/>
                            <w:jc w:val="center"/>
                          </w:pPr>
                          <w:r>
                            <w:t>(Mar 31, 2017)</w:t>
                          </w:r>
                        </w:p>
                      </w:txbxContent>
                    </v:textbox>
                  </v:shape>
                  <v:shape id="Right Brace 20" o:spid="_x0000_s1037" type="#_x0000_t88" style="position:absolute;left:33435;top:-12418;width:1957;height:42976;rotation:90;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" adj="734" strokecolor="#0070c0" strokeweight="2.25pt">
                    <v:stroke joinstyle="miter"/>
                  </v:shape>
                  <v:shape id="TextBox 12" o:spid="_x0000_s1038" type="#_x0000_t202" style="position:absolute;left:10650;top:9769;width:47530;height:29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24BB4434" w14:textId="77777777" w:rsidR="00933884" w:rsidRDefault="00933884" w:rsidP="00A46E1F">
                          <w:pPr>
                            <w:pStyle w:val="NormalWeb"/>
                            <w:jc w:val="center"/>
                          </w:pPr>
                          <w:r>
                            <w:t>INDEX EVENT DATE</w:t>
                          </w:r>
                        </w:p>
                      </w:txbxContent>
                    </v:textbox>
                  </v:shape>
                </v:group>
                <v:rect id="Rectangle 22" o:spid="_x0000_s1039" style="position:absolute;width:63921;height:271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" filled="f" strokecolor="#bfbfbf [2412]" strokeweight="1pt"/>
                <w10:wrap type="topAndBottom" anchorx="margin"/>
              </v:group>
            </w:pict>
          </mc:Fallback>
        </mc:AlternateContent>
      </w:r>
      <w:r>
        <w:t xml:space="preserve">Supplementary Figure </w:t>
      </w:r>
      <w:fldSimple w:instr=" SEQ Supplementary_Figure \* ARABIC ">
        <w:r>
          <w:rPr>
            <w:noProof/>
          </w:rPr>
          <w:t>1</w:t>
        </w:r>
      </w:fldSimple>
      <w:bookmarkEnd w:id="8"/>
      <w:r w:rsidR="009F107B">
        <w:rPr>
          <w:noProof/>
        </w:rPr>
        <w:t>.</w:t>
      </w:r>
      <w:r w:rsidRPr="00B73512">
        <w:rPr>
          <w:lang w:val="en-CA"/>
        </w:rPr>
        <w:t xml:space="preserve"> Study schema</w:t>
      </w:r>
    </w:p>
    <w:p w14:paraId="49B6DF40" w14:textId="77777777" w:rsidR="00A46E1F" w:rsidRPr="00B73512" w:rsidRDefault="00A46E1F" w:rsidP="00A46E1F">
      <w:pPr>
        <w:pStyle w:val="Tabletitle"/>
        <w:rPr>
          <w:lang w:val="en-CA"/>
        </w:rPr>
      </w:pPr>
    </w:p>
    <w:p w14:paraId="079F8241" w14:textId="77777777" w:rsidR="00A46E1F" w:rsidRPr="00CF0093" w:rsidRDefault="00A46E1F" w:rsidP="00CF0093">
      <w:pPr>
        <w:spacing w:after="0" w:line="240" w:lineRule="auto"/>
        <w:rPr>
          <w:sz w:val="18"/>
          <w:szCs w:val="18"/>
        </w:rPr>
      </w:pPr>
      <w:r w:rsidRPr="00CF0093">
        <w:rPr>
          <w:sz w:val="18"/>
          <w:szCs w:val="18"/>
        </w:rPr>
        <w:t>Note: Index event definition include fracture occurring at a fragility fracture site, excluding non-osteoporotic fracture sites (ie, skull,  face, hands, and feet) or fractures associated with a trauma code</w:t>
      </w:r>
    </w:p>
    <w:p w14:paraId="0D54AF97" w14:textId="382029D3" w:rsidR="00A46E1F" w:rsidRPr="00CF0093" w:rsidRDefault="00A46E1F" w:rsidP="00CF0093">
      <w:pPr>
        <w:spacing w:after="0" w:line="240" w:lineRule="auto"/>
        <w:rPr>
          <w:sz w:val="18"/>
          <w:szCs w:val="18"/>
        </w:rPr>
      </w:pPr>
      <w:r w:rsidRPr="00CF0093">
        <w:rPr>
          <w:sz w:val="18"/>
          <w:szCs w:val="18"/>
        </w:rPr>
        <w:t>Exclusions: invalid linkage numbe</w:t>
      </w:r>
      <w:r w:rsidR="001D6086" w:rsidRPr="00CF0093">
        <w:rPr>
          <w:sz w:val="18"/>
          <w:szCs w:val="18"/>
        </w:rPr>
        <w:t>r</w:t>
      </w:r>
      <w:r w:rsidRPr="00CF0093">
        <w:rPr>
          <w:sz w:val="18"/>
          <w:szCs w:val="18"/>
        </w:rPr>
        <w:t>; event date after the date of death; missing age or sex; older than 105 years; non-resident of Ontario</w:t>
      </w:r>
    </w:p>
    <w:p w14:paraId="29E1252F" w14:textId="0B68F15F" w:rsidR="00104666" w:rsidRDefault="00104666">
      <w:pPr>
        <w:pStyle w:val="Heading2"/>
      </w:pPr>
      <w:bookmarkStart w:id="9" w:name="_GoBack"/>
      <w:bookmarkEnd w:id="9"/>
    </w:p>
    <w:sectPr w:rsidR="00104666" w:rsidSect="00DE04D0">
      <w:pgSz w:w="11906" w:h="16838"/>
      <w:pgMar w:top="1440" w:right="1440" w:bottom="1440" w:left="144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57FAE" w16cex:dateUtc="2020-04-30T20:47:00Z"/>
  <w16cex:commentExtensible w16cex:durableId="22557FE0" w16cex:dateUtc="2020-04-30T20:48:00Z"/>
  <w16cex:commentExtensible w16cex:durableId="2255817F" w16cex:dateUtc="2020-04-30T20:55:00Z"/>
  <w16cex:commentExtensible w16cex:durableId="22598647" w16cex:dateUtc="2020-05-03T22:04:00Z"/>
  <w16cex:commentExtensible w16cex:durableId="225987C5" w16cex:dateUtc="2020-05-03T22:11:00Z"/>
  <w16cex:commentExtensible w16cex:durableId="2255BEA2" w16cex:dateUtc="2020-05-01T01:16:00Z"/>
  <w16cex:commentExtensible w16cex:durableId="2259B008" w16cex:dateUtc="2020-05-04T01:03:00Z"/>
  <w16cex:commentExtensible w16cex:durableId="2259AA51" w16cex:dateUtc="2020-05-04T00:3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C07C33" w14:textId="77777777" w:rsidR="00A32A55" w:rsidRDefault="00A32A55">
      <w:r>
        <w:separator/>
      </w:r>
    </w:p>
  </w:endnote>
  <w:endnote w:type="continuationSeparator" w:id="0">
    <w:p w14:paraId="17B4B7EB" w14:textId="77777777" w:rsidR="00A32A55" w:rsidRDefault="00A32A55">
      <w:r>
        <w:continuationSeparator/>
      </w:r>
    </w:p>
  </w:endnote>
  <w:endnote w:type="continuationNotice" w:id="1">
    <w:p w14:paraId="2D523956" w14:textId="77777777" w:rsidR="00A32A55" w:rsidRDefault="00A32A55" w:rsidP="004551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venir Medium">
    <w:altName w:val="Trebuchet MS"/>
    <w:charset w:val="00"/>
    <w:family w:val="auto"/>
    <w:pitch w:val="variable"/>
    <w:sig w:usb0="800000AF" w:usb1="5000204A" w:usb2="00000000" w:usb3="00000000" w:csb0="0000009B"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4599509"/>
      <w:docPartObj>
        <w:docPartGallery w:val="Page Numbers (Bottom of Page)"/>
        <w:docPartUnique/>
      </w:docPartObj>
    </w:sdtPr>
    <w:sdtEndPr>
      <w:rPr>
        <w:noProof/>
      </w:rPr>
    </w:sdtEndPr>
    <w:sdtContent>
      <w:p w14:paraId="1BADB820" w14:textId="514366EC" w:rsidR="00933884" w:rsidRDefault="0093388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62B137" w14:textId="643675A5" w:rsidR="00933884" w:rsidRDefault="00933884" w:rsidP="00FA3B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7671840"/>
      <w:docPartObj>
        <w:docPartGallery w:val="Page Numbers (Bottom of Page)"/>
        <w:docPartUnique/>
      </w:docPartObj>
    </w:sdtPr>
    <w:sdtEndPr>
      <w:rPr>
        <w:noProof/>
      </w:rPr>
    </w:sdtEndPr>
    <w:sdtContent>
      <w:p w14:paraId="6DB1E722" w14:textId="710575C3" w:rsidR="00933884" w:rsidRDefault="0093388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B1040A" w14:textId="77777777" w:rsidR="00933884" w:rsidRDefault="009338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2C8BAD" w14:textId="77777777" w:rsidR="00A32A55" w:rsidRDefault="00A32A55" w:rsidP="00E11006">
      <w:r>
        <w:separator/>
      </w:r>
    </w:p>
  </w:footnote>
  <w:footnote w:type="continuationSeparator" w:id="0">
    <w:p w14:paraId="43C0B38D" w14:textId="77777777" w:rsidR="00A32A55" w:rsidRDefault="00A32A55" w:rsidP="00E11006">
      <w:r>
        <w:continuationSeparator/>
      </w:r>
    </w:p>
  </w:footnote>
  <w:footnote w:type="continuationNotice" w:id="1">
    <w:p w14:paraId="05760D7B" w14:textId="77777777" w:rsidR="00A32A55" w:rsidRDefault="00A32A55" w:rsidP="0045514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A1BC7"/>
    <w:multiLevelType w:val="hybridMultilevel"/>
    <w:tmpl w:val="EF30B0BE"/>
    <w:lvl w:ilvl="0" w:tplc="10090011">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 w15:restartNumberingAfterBreak="0">
    <w:nsid w:val="06191AE4"/>
    <w:multiLevelType w:val="hybridMultilevel"/>
    <w:tmpl w:val="9258C012"/>
    <w:lvl w:ilvl="0" w:tplc="F904BD72">
      <w:start w:val="1"/>
      <w:numFmt w:val="bullet"/>
      <w:pStyle w:val="Bullet1"/>
      <w:lvlText w:val=""/>
      <w:lvlJc w:val="left"/>
      <w:pPr>
        <w:ind w:left="360" w:hanging="360"/>
      </w:pPr>
      <w:rPr>
        <w:rFonts w:ascii="Wingdings" w:hAnsi="Wingdings" w:hint="default"/>
        <w:color w:val="FF6600"/>
        <w:sz w:val="28"/>
      </w:rPr>
    </w:lvl>
    <w:lvl w:ilvl="1" w:tplc="114A9A5C">
      <w:start w:val="1"/>
      <w:numFmt w:val="bullet"/>
      <w:pStyle w:val="Bullet2"/>
      <w:lvlText w:val=""/>
      <w:lvlJc w:val="left"/>
      <w:pPr>
        <w:ind w:left="-492" w:hanging="360"/>
      </w:pPr>
      <w:rPr>
        <w:rFonts w:ascii="Wingdings" w:hAnsi="Wingdings" w:hint="default"/>
        <w:color w:val="FF0000"/>
        <w:sz w:val="28"/>
      </w:rPr>
    </w:lvl>
    <w:lvl w:ilvl="2" w:tplc="3DFEBF84">
      <w:start w:val="1"/>
      <w:numFmt w:val="bullet"/>
      <w:pStyle w:val="Bullet3"/>
      <w:lvlText w:val=""/>
      <w:lvlJc w:val="left"/>
      <w:pPr>
        <w:ind w:left="-66" w:hanging="360"/>
      </w:pPr>
      <w:rPr>
        <w:rFonts w:ascii="Symbol" w:hAnsi="Symbol" w:hint="default"/>
        <w:color w:val="FF6600"/>
        <w:sz w:val="28"/>
      </w:rPr>
    </w:lvl>
    <w:lvl w:ilvl="3" w:tplc="2EE6921A">
      <w:start w:val="1"/>
      <w:numFmt w:val="bullet"/>
      <w:pStyle w:val="Bullet4"/>
      <w:lvlText w:val=""/>
      <w:lvlJc w:val="left"/>
      <w:pPr>
        <w:ind w:left="359" w:hanging="360"/>
      </w:pPr>
      <w:rPr>
        <w:rFonts w:ascii="Symbol" w:hAnsi="Symbol" w:hint="default"/>
        <w:color w:val="7B7B7B" w:themeColor="accent3" w:themeShade="BF"/>
        <w:sz w:val="28"/>
      </w:rPr>
    </w:lvl>
    <w:lvl w:ilvl="4" w:tplc="08090003">
      <w:start w:val="1"/>
      <w:numFmt w:val="bullet"/>
      <w:lvlText w:val="o"/>
      <w:lvlJc w:val="left"/>
      <w:pPr>
        <w:ind w:left="2040" w:hanging="360"/>
      </w:pPr>
      <w:rPr>
        <w:rFonts w:ascii="Courier New" w:hAnsi="Courier New" w:cs="Courier New" w:hint="default"/>
      </w:rPr>
    </w:lvl>
    <w:lvl w:ilvl="5" w:tplc="08090005">
      <w:start w:val="1"/>
      <w:numFmt w:val="bullet"/>
      <w:lvlText w:val=""/>
      <w:lvlJc w:val="left"/>
      <w:pPr>
        <w:ind w:left="2760" w:hanging="360"/>
      </w:pPr>
      <w:rPr>
        <w:rFonts w:ascii="Wingdings" w:hAnsi="Wingdings" w:hint="default"/>
      </w:rPr>
    </w:lvl>
    <w:lvl w:ilvl="6" w:tplc="08090001" w:tentative="1">
      <w:start w:val="1"/>
      <w:numFmt w:val="bullet"/>
      <w:lvlText w:val=""/>
      <w:lvlJc w:val="left"/>
      <w:pPr>
        <w:ind w:left="3480" w:hanging="360"/>
      </w:pPr>
      <w:rPr>
        <w:rFonts w:ascii="Symbol" w:hAnsi="Symbol" w:hint="default"/>
      </w:rPr>
    </w:lvl>
    <w:lvl w:ilvl="7" w:tplc="08090003" w:tentative="1">
      <w:start w:val="1"/>
      <w:numFmt w:val="bullet"/>
      <w:lvlText w:val="o"/>
      <w:lvlJc w:val="left"/>
      <w:pPr>
        <w:ind w:left="4200" w:hanging="360"/>
      </w:pPr>
      <w:rPr>
        <w:rFonts w:ascii="Courier New" w:hAnsi="Courier New" w:cs="Courier New" w:hint="default"/>
      </w:rPr>
    </w:lvl>
    <w:lvl w:ilvl="8" w:tplc="08090005" w:tentative="1">
      <w:start w:val="1"/>
      <w:numFmt w:val="bullet"/>
      <w:lvlText w:val=""/>
      <w:lvlJc w:val="left"/>
      <w:pPr>
        <w:ind w:left="4920" w:hanging="360"/>
      </w:pPr>
      <w:rPr>
        <w:rFonts w:ascii="Wingdings" w:hAnsi="Wingdings" w:hint="default"/>
      </w:rPr>
    </w:lvl>
  </w:abstractNum>
  <w:abstractNum w:abstractNumId="2" w15:restartNumberingAfterBreak="0">
    <w:nsid w:val="0D204282"/>
    <w:multiLevelType w:val="hybridMultilevel"/>
    <w:tmpl w:val="5FE2EC9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 w15:restartNumberingAfterBreak="0">
    <w:nsid w:val="149A0155"/>
    <w:multiLevelType w:val="hybridMultilevel"/>
    <w:tmpl w:val="E09A05CC"/>
    <w:lvl w:ilvl="0" w:tplc="A316EDC2">
      <w:start w:val="4"/>
      <w:numFmt w:val="bullet"/>
      <w:lvlText w:val="-"/>
      <w:lvlJc w:val="left"/>
      <w:pPr>
        <w:ind w:left="1080" w:hanging="360"/>
      </w:pPr>
      <w:rPr>
        <w:rFonts w:ascii="Calibri Light" w:eastAsiaTheme="minorHAnsi" w:hAnsi="Calibri Light" w:cs="Calibri Light"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15FB64A8"/>
    <w:multiLevelType w:val="hybridMultilevel"/>
    <w:tmpl w:val="7772D388"/>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 w15:restartNumberingAfterBreak="0">
    <w:nsid w:val="18DE22F7"/>
    <w:multiLevelType w:val="hybridMultilevel"/>
    <w:tmpl w:val="17E643E2"/>
    <w:lvl w:ilvl="0" w:tplc="BA3AB46C">
      <w:start w:val="4"/>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DC4146"/>
    <w:multiLevelType w:val="multilevel"/>
    <w:tmpl w:val="B8D0AA0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1B11076E"/>
    <w:multiLevelType w:val="hybridMultilevel"/>
    <w:tmpl w:val="235C01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EC932C6"/>
    <w:multiLevelType w:val="hybridMultilevel"/>
    <w:tmpl w:val="40403016"/>
    <w:lvl w:ilvl="0" w:tplc="10090001">
      <w:start w:val="1"/>
      <w:numFmt w:val="bullet"/>
      <w:lvlText w:val=""/>
      <w:lvlJc w:val="left"/>
      <w:pPr>
        <w:ind w:left="765" w:hanging="360"/>
      </w:pPr>
      <w:rPr>
        <w:rFonts w:ascii="Symbol" w:hAnsi="Symbol" w:hint="default"/>
      </w:rPr>
    </w:lvl>
    <w:lvl w:ilvl="1" w:tplc="10090003" w:tentative="1">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9" w15:restartNumberingAfterBreak="0">
    <w:nsid w:val="30DB7866"/>
    <w:multiLevelType w:val="hybridMultilevel"/>
    <w:tmpl w:val="5D1A09F4"/>
    <w:lvl w:ilvl="0" w:tplc="20500002">
      <w:start w:val="1"/>
      <w:numFmt w:val="bullet"/>
      <w:lvlText w:val=""/>
      <w:lvlJc w:val="left"/>
      <w:pPr>
        <w:tabs>
          <w:tab w:val="num" w:pos="720"/>
        </w:tabs>
        <w:ind w:left="720" w:hanging="360"/>
      </w:pPr>
      <w:rPr>
        <w:rFonts w:ascii="Symbol" w:hAnsi="Symbol" w:hint="default"/>
      </w:rPr>
    </w:lvl>
    <w:lvl w:ilvl="1" w:tplc="90E41738">
      <w:start w:val="1"/>
      <w:numFmt w:val="bullet"/>
      <w:lvlText w:val=""/>
      <w:lvlJc w:val="left"/>
      <w:pPr>
        <w:tabs>
          <w:tab w:val="num" w:pos="1440"/>
        </w:tabs>
        <w:ind w:left="1440" w:hanging="360"/>
      </w:pPr>
      <w:rPr>
        <w:rFonts w:ascii="Symbol" w:hAnsi="Symbol" w:hint="default"/>
      </w:rPr>
    </w:lvl>
    <w:lvl w:ilvl="2" w:tplc="13C4A4D2" w:tentative="1">
      <w:start w:val="1"/>
      <w:numFmt w:val="bullet"/>
      <w:lvlText w:val=""/>
      <w:lvlJc w:val="left"/>
      <w:pPr>
        <w:tabs>
          <w:tab w:val="num" w:pos="2160"/>
        </w:tabs>
        <w:ind w:left="2160" w:hanging="360"/>
      </w:pPr>
      <w:rPr>
        <w:rFonts w:ascii="Symbol" w:hAnsi="Symbol" w:hint="default"/>
      </w:rPr>
    </w:lvl>
    <w:lvl w:ilvl="3" w:tplc="BE2C1C52" w:tentative="1">
      <w:start w:val="1"/>
      <w:numFmt w:val="bullet"/>
      <w:lvlText w:val=""/>
      <w:lvlJc w:val="left"/>
      <w:pPr>
        <w:tabs>
          <w:tab w:val="num" w:pos="2880"/>
        </w:tabs>
        <w:ind w:left="2880" w:hanging="360"/>
      </w:pPr>
      <w:rPr>
        <w:rFonts w:ascii="Symbol" w:hAnsi="Symbol" w:hint="default"/>
      </w:rPr>
    </w:lvl>
    <w:lvl w:ilvl="4" w:tplc="D77895F0" w:tentative="1">
      <w:start w:val="1"/>
      <w:numFmt w:val="bullet"/>
      <w:lvlText w:val=""/>
      <w:lvlJc w:val="left"/>
      <w:pPr>
        <w:tabs>
          <w:tab w:val="num" w:pos="3600"/>
        </w:tabs>
        <w:ind w:left="3600" w:hanging="360"/>
      </w:pPr>
      <w:rPr>
        <w:rFonts w:ascii="Symbol" w:hAnsi="Symbol" w:hint="default"/>
      </w:rPr>
    </w:lvl>
    <w:lvl w:ilvl="5" w:tplc="B6DE199C" w:tentative="1">
      <w:start w:val="1"/>
      <w:numFmt w:val="bullet"/>
      <w:lvlText w:val=""/>
      <w:lvlJc w:val="left"/>
      <w:pPr>
        <w:tabs>
          <w:tab w:val="num" w:pos="4320"/>
        </w:tabs>
        <w:ind w:left="4320" w:hanging="360"/>
      </w:pPr>
      <w:rPr>
        <w:rFonts w:ascii="Symbol" w:hAnsi="Symbol" w:hint="default"/>
      </w:rPr>
    </w:lvl>
    <w:lvl w:ilvl="6" w:tplc="FB9C2F44" w:tentative="1">
      <w:start w:val="1"/>
      <w:numFmt w:val="bullet"/>
      <w:lvlText w:val=""/>
      <w:lvlJc w:val="left"/>
      <w:pPr>
        <w:tabs>
          <w:tab w:val="num" w:pos="5040"/>
        </w:tabs>
        <w:ind w:left="5040" w:hanging="360"/>
      </w:pPr>
      <w:rPr>
        <w:rFonts w:ascii="Symbol" w:hAnsi="Symbol" w:hint="default"/>
      </w:rPr>
    </w:lvl>
    <w:lvl w:ilvl="7" w:tplc="A38009B2" w:tentative="1">
      <w:start w:val="1"/>
      <w:numFmt w:val="bullet"/>
      <w:lvlText w:val=""/>
      <w:lvlJc w:val="left"/>
      <w:pPr>
        <w:tabs>
          <w:tab w:val="num" w:pos="5760"/>
        </w:tabs>
        <w:ind w:left="5760" w:hanging="360"/>
      </w:pPr>
      <w:rPr>
        <w:rFonts w:ascii="Symbol" w:hAnsi="Symbol" w:hint="default"/>
      </w:rPr>
    </w:lvl>
    <w:lvl w:ilvl="8" w:tplc="4E1023CE"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435B487F"/>
    <w:multiLevelType w:val="hybridMultilevel"/>
    <w:tmpl w:val="E69C8F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5FC747E"/>
    <w:multiLevelType w:val="multilevel"/>
    <w:tmpl w:val="BFD6E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75E7BD4"/>
    <w:multiLevelType w:val="hybridMultilevel"/>
    <w:tmpl w:val="5DC47D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90863FD"/>
    <w:multiLevelType w:val="hybridMultilevel"/>
    <w:tmpl w:val="54BC0F0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4" w15:restartNumberingAfterBreak="0">
    <w:nsid w:val="601665E3"/>
    <w:multiLevelType w:val="hybridMultilevel"/>
    <w:tmpl w:val="D47C5078"/>
    <w:lvl w:ilvl="0" w:tplc="350421FA">
      <w:start w:val="67"/>
      <w:numFmt w:val="bullet"/>
      <w:lvlText w:val="-"/>
      <w:lvlJc w:val="left"/>
      <w:pPr>
        <w:ind w:left="720" w:hanging="360"/>
      </w:pPr>
      <w:rPr>
        <w:rFonts w:ascii="Calibri Light" w:eastAsiaTheme="minorHAnsi" w:hAnsi="Calibri Light" w:cs="Calibri Light"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15B3E9F"/>
    <w:multiLevelType w:val="multilevel"/>
    <w:tmpl w:val="37BEF5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4B00917"/>
    <w:multiLevelType w:val="hybridMultilevel"/>
    <w:tmpl w:val="BC7A385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68A3073A"/>
    <w:multiLevelType w:val="hybridMultilevel"/>
    <w:tmpl w:val="BEC876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63B067C"/>
    <w:multiLevelType w:val="hybridMultilevel"/>
    <w:tmpl w:val="017C6F62"/>
    <w:lvl w:ilvl="0" w:tplc="1E7A7F8E">
      <w:start w:val="715"/>
      <w:numFmt w:val="bullet"/>
      <w:lvlText w:val="-"/>
      <w:lvlJc w:val="left"/>
      <w:pPr>
        <w:ind w:left="720" w:hanging="360"/>
      </w:pPr>
      <w:rPr>
        <w:rFonts w:ascii="Calibri Light" w:eastAsiaTheme="minorHAnsi" w:hAnsi="Calibri Light" w:cs="Calibri Light"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7BBC3BFC"/>
    <w:multiLevelType w:val="hybridMultilevel"/>
    <w:tmpl w:val="7B3E90F4"/>
    <w:lvl w:ilvl="0" w:tplc="7E1A2E7A">
      <w:start w:val="67"/>
      <w:numFmt w:val="bullet"/>
      <w:lvlText w:val="-"/>
      <w:lvlJc w:val="left"/>
      <w:pPr>
        <w:ind w:left="720" w:hanging="360"/>
      </w:pPr>
      <w:rPr>
        <w:rFonts w:ascii="Calibri Light" w:eastAsiaTheme="minorHAnsi" w:hAnsi="Calibri Light" w:cs="Calibri Light"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7F803578"/>
    <w:multiLevelType w:val="multilevel"/>
    <w:tmpl w:val="C262A2F4"/>
    <w:lvl w:ilvl="0">
      <w:start w:val="1"/>
      <w:numFmt w:val="decimal"/>
      <w:lvlText w:val="%1."/>
      <w:lvlJc w:val="left"/>
      <w:pPr>
        <w:ind w:left="360" w:hanging="36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142" w:firstLine="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suff w:val="space"/>
      <w:lvlText w:val="%1.%2.%3.%4."/>
      <w:lvlJc w:val="left"/>
      <w:pPr>
        <w:ind w:left="864" w:firstLine="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0"/>
  </w:num>
  <w:num w:numId="2">
    <w:abstractNumId w:val="1"/>
  </w:num>
  <w:num w:numId="3">
    <w:abstractNumId w:val="17"/>
  </w:num>
  <w:num w:numId="4">
    <w:abstractNumId w:val="16"/>
  </w:num>
  <w:num w:numId="5">
    <w:abstractNumId w:val="10"/>
  </w:num>
  <w:num w:numId="6">
    <w:abstractNumId w:val="7"/>
  </w:num>
  <w:num w:numId="7">
    <w:abstractNumId w:val="8"/>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3"/>
  </w:num>
  <w:num w:numId="10">
    <w:abstractNumId w:val="2"/>
  </w:num>
  <w:num w:numId="11">
    <w:abstractNumId w:val="19"/>
  </w:num>
  <w:num w:numId="12">
    <w:abstractNumId w:val="14"/>
  </w:num>
  <w:num w:numId="13">
    <w:abstractNumId w:val="12"/>
  </w:num>
  <w:num w:numId="14">
    <w:abstractNumId w:val="18"/>
  </w:num>
  <w:num w:numId="15">
    <w:abstractNumId w:val="11"/>
  </w:num>
  <w:num w:numId="16">
    <w:abstractNumId w:val="15"/>
  </w:num>
  <w:num w:numId="17">
    <w:abstractNumId w:val="3"/>
  </w:num>
  <w:num w:numId="18">
    <w:abstractNumId w:val="6"/>
  </w:num>
  <w:num w:numId="1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
  </w:num>
  <w:num w:numId="26">
    <w:abstractNumId w:val="5"/>
  </w:num>
  <w:num w:numId="27">
    <w:abstractNumId w:val="0"/>
  </w:num>
  <w:num w:numId="28">
    <w:abstractNumId w:val="4"/>
  </w:num>
  <w:num w:numId="29">
    <w:abstractNumId w:val="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CA" w:vendorID="64" w:dllVersion="6" w:nlCheck="1" w:checkStyle="1"/>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GB" w:vendorID="64" w:dllVersion="0" w:nlCheck="1" w:checkStyle="0"/>
  <w:activeWritingStyle w:appName="MSWord" w:lang="en-US" w:vendorID="64" w:dllVersion="0" w:nlCheck="1" w:checkStyle="0"/>
  <w:activeWritingStyle w:appName="MSWord" w:lang="fr-CA" w:vendorID="64" w:dllVersion="0" w:nlCheck="1" w:checkStyle="0"/>
  <w:activeWritingStyle w:appName="MSWord" w:lang="en-CA" w:vendorID="64" w:dllVersion="4096" w:nlCheck="1" w:checkStyle="0"/>
  <w:activeWritingStyle w:appName="MSWord" w:lang="en-GB" w:vendorID="64" w:dllVersion="4096" w:nlCheck="1" w:checkStyle="0"/>
  <w:defaultTabStop w:val="720"/>
  <w:hyphenationZone w:val="425"/>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f9z9fap9ftxheep9epxvz2swpfad9fepfp&quot;&gt;Amgen Osteoporosis&lt;record-ids&gt;&lt;item&gt;4&lt;/item&gt;&lt;item&gt;17&lt;/item&gt;&lt;item&gt;18&lt;/item&gt;&lt;item&gt;19&lt;/item&gt;&lt;item&gt;20&lt;/item&gt;&lt;item&gt;21&lt;/item&gt;&lt;item&gt;22&lt;/item&gt;&lt;item&gt;23&lt;/item&gt;&lt;item&gt;24&lt;/item&gt;&lt;item&gt;28&lt;/item&gt;&lt;item&gt;29&lt;/item&gt;&lt;item&gt;51&lt;/item&gt;&lt;item&gt;52&lt;/item&gt;&lt;item&gt;53&lt;/item&gt;&lt;item&gt;54&lt;/item&gt;&lt;item&gt;61&lt;/item&gt;&lt;item&gt;68&lt;/item&gt;&lt;item&gt;69&lt;/item&gt;&lt;item&gt;71&lt;/item&gt;&lt;item&gt;73&lt;/item&gt;&lt;item&gt;74&lt;/item&gt;&lt;item&gt;80&lt;/item&gt;&lt;item&gt;81&lt;/item&gt;&lt;item&gt;82&lt;/item&gt;&lt;item&gt;83&lt;/item&gt;&lt;item&gt;84&lt;/item&gt;&lt;item&gt;85&lt;/item&gt;&lt;item&gt;86&lt;/item&gt;&lt;item&gt;87&lt;/item&gt;&lt;item&gt;88&lt;/item&gt;&lt;item&gt;89&lt;/item&gt;&lt;item&gt;90&lt;/item&gt;&lt;item&gt;97&lt;/item&gt;&lt;item&gt;98&lt;/item&gt;&lt;item&gt;99&lt;/item&gt;&lt;item&gt;100&lt;/item&gt;&lt;item&gt;104&lt;/item&gt;&lt;item&gt;105&lt;/item&gt;&lt;/record-ids&gt;&lt;/item&gt;&lt;/Libraries&gt;"/>
  </w:docVars>
  <w:rsids>
    <w:rsidRoot w:val="00385ED1"/>
    <w:rsid w:val="00000317"/>
    <w:rsid w:val="0000061B"/>
    <w:rsid w:val="000011A8"/>
    <w:rsid w:val="000018A8"/>
    <w:rsid w:val="00001CCA"/>
    <w:rsid w:val="00001D49"/>
    <w:rsid w:val="000020C5"/>
    <w:rsid w:val="000023A0"/>
    <w:rsid w:val="00003036"/>
    <w:rsid w:val="00003B4A"/>
    <w:rsid w:val="00004765"/>
    <w:rsid w:val="000047CF"/>
    <w:rsid w:val="000048CE"/>
    <w:rsid w:val="000055C3"/>
    <w:rsid w:val="00005D9F"/>
    <w:rsid w:val="000069E1"/>
    <w:rsid w:val="0000719E"/>
    <w:rsid w:val="00007236"/>
    <w:rsid w:val="00007A24"/>
    <w:rsid w:val="0001055D"/>
    <w:rsid w:val="00010CC8"/>
    <w:rsid w:val="000118F2"/>
    <w:rsid w:val="00011DB6"/>
    <w:rsid w:val="0001202A"/>
    <w:rsid w:val="000128F2"/>
    <w:rsid w:val="00012B76"/>
    <w:rsid w:val="00012EEA"/>
    <w:rsid w:val="000136E6"/>
    <w:rsid w:val="000138D7"/>
    <w:rsid w:val="00013A61"/>
    <w:rsid w:val="00014105"/>
    <w:rsid w:val="0001432B"/>
    <w:rsid w:val="0001446F"/>
    <w:rsid w:val="00014FBB"/>
    <w:rsid w:val="000162B6"/>
    <w:rsid w:val="00016966"/>
    <w:rsid w:val="00016CEE"/>
    <w:rsid w:val="00016E12"/>
    <w:rsid w:val="000171E1"/>
    <w:rsid w:val="00017A69"/>
    <w:rsid w:val="00017C70"/>
    <w:rsid w:val="000215EF"/>
    <w:rsid w:val="00021D92"/>
    <w:rsid w:val="000224A5"/>
    <w:rsid w:val="00022EAB"/>
    <w:rsid w:val="00022FB6"/>
    <w:rsid w:val="00023F2B"/>
    <w:rsid w:val="00024109"/>
    <w:rsid w:val="00024143"/>
    <w:rsid w:val="000249F1"/>
    <w:rsid w:val="00024A2D"/>
    <w:rsid w:val="00024F9B"/>
    <w:rsid w:val="00025334"/>
    <w:rsid w:val="0002654F"/>
    <w:rsid w:val="00026622"/>
    <w:rsid w:val="000266CC"/>
    <w:rsid w:val="0002673E"/>
    <w:rsid w:val="000268C7"/>
    <w:rsid w:val="00026CFD"/>
    <w:rsid w:val="00031CBA"/>
    <w:rsid w:val="00031DBA"/>
    <w:rsid w:val="000329C2"/>
    <w:rsid w:val="00032BE7"/>
    <w:rsid w:val="000339F6"/>
    <w:rsid w:val="00034B24"/>
    <w:rsid w:val="000368E8"/>
    <w:rsid w:val="00036B8B"/>
    <w:rsid w:val="00036E2C"/>
    <w:rsid w:val="000373AD"/>
    <w:rsid w:val="0003758F"/>
    <w:rsid w:val="000377C1"/>
    <w:rsid w:val="0004052C"/>
    <w:rsid w:val="00040A43"/>
    <w:rsid w:val="00040B59"/>
    <w:rsid w:val="00042122"/>
    <w:rsid w:val="0004357D"/>
    <w:rsid w:val="000435E6"/>
    <w:rsid w:val="00043970"/>
    <w:rsid w:val="00043EDC"/>
    <w:rsid w:val="00044190"/>
    <w:rsid w:val="00044A2E"/>
    <w:rsid w:val="00044DDD"/>
    <w:rsid w:val="00044ED3"/>
    <w:rsid w:val="00045140"/>
    <w:rsid w:val="00045217"/>
    <w:rsid w:val="000452CE"/>
    <w:rsid w:val="00045494"/>
    <w:rsid w:val="000455C6"/>
    <w:rsid w:val="000457A0"/>
    <w:rsid w:val="00046759"/>
    <w:rsid w:val="0004689C"/>
    <w:rsid w:val="00046E60"/>
    <w:rsid w:val="00047497"/>
    <w:rsid w:val="000479FB"/>
    <w:rsid w:val="00047F7F"/>
    <w:rsid w:val="00050C72"/>
    <w:rsid w:val="00052315"/>
    <w:rsid w:val="0005338C"/>
    <w:rsid w:val="00053F6D"/>
    <w:rsid w:val="00054B6E"/>
    <w:rsid w:val="00054C24"/>
    <w:rsid w:val="00055320"/>
    <w:rsid w:val="00055DF6"/>
    <w:rsid w:val="00056143"/>
    <w:rsid w:val="00056A5B"/>
    <w:rsid w:val="00056D56"/>
    <w:rsid w:val="00057471"/>
    <w:rsid w:val="00060792"/>
    <w:rsid w:val="00060A59"/>
    <w:rsid w:val="00061B87"/>
    <w:rsid w:val="00061EC0"/>
    <w:rsid w:val="000620B3"/>
    <w:rsid w:val="00062425"/>
    <w:rsid w:val="0006328F"/>
    <w:rsid w:val="00064DCF"/>
    <w:rsid w:val="0006554E"/>
    <w:rsid w:val="0006558A"/>
    <w:rsid w:val="00065F68"/>
    <w:rsid w:val="00066348"/>
    <w:rsid w:val="00066FE6"/>
    <w:rsid w:val="000673C8"/>
    <w:rsid w:val="0006764E"/>
    <w:rsid w:val="00067927"/>
    <w:rsid w:val="00067B75"/>
    <w:rsid w:val="000708B2"/>
    <w:rsid w:val="00070C83"/>
    <w:rsid w:val="00071032"/>
    <w:rsid w:val="00071108"/>
    <w:rsid w:val="0007163A"/>
    <w:rsid w:val="00071D95"/>
    <w:rsid w:val="000729C7"/>
    <w:rsid w:val="00072BDE"/>
    <w:rsid w:val="00072BFB"/>
    <w:rsid w:val="000731B2"/>
    <w:rsid w:val="00073E33"/>
    <w:rsid w:val="00074160"/>
    <w:rsid w:val="00074556"/>
    <w:rsid w:val="0007473F"/>
    <w:rsid w:val="0007494E"/>
    <w:rsid w:val="000750BC"/>
    <w:rsid w:val="000755FF"/>
    <w:rsid w:val="00075668"/>
    <w:rsid w:val="0007643E"/>
    <w:rsid w:val="0007679F"/>
    <w:rsid w:val="000767C7"/>
    <w:rsid w:val="00076E64"/>
    <w:rsid w:val="0007707D"/>
    <w:rsid w:val="0007726A"/>
    <w:rsid w:val="00077C37"/>
    <w:rsid w:val="00077E5A"/>
    <w:rsid w:val="00077EDB"/>
    <w:rsid w:val="0008035A"/>
    <w:rsid w:val="00080D70"/>
    <w:rsid w:val="000827C8"/>
    <w:rsid w:val="00082915"/>
    <w:rsid w:val="00082BEC"/>
    <w:rsid w:val="000833C1"/>
    <w:rsid w:val="00083B36"/>
    <w:rsid w:val="00083E51"/>
    <w:rsid w:val="00084565"/>
    <w:rsid w:val="00084C6D"/>
    <w:rsid w:val="00084C88"/>
    <w:rsid w:val="000853B3"/>
    <w:rsid w:val="000863D7"/>
    <w:rsid w:val="000900E8"/>
    <w:rsid w:val="00090BC4"/>
    <w:rsid w:val="00090C60"/>
    <w:rsid w:val="00091486"/>
    <w:rsid w:val="00091C59"/>
    <w:rsid w:val="0009213E"/>
    <w:rsid w:val="00092302"/>
    <w:rsid w:val="0009298C"/>
    <w:rsid w:val="00092A12"/>
    <w:rsid w:val="00093CB9"/>
    <w:rsid w:val="00093E91"/>
    <w:rsid w:val="000963F1"/>
    <w:rsid w:val="000966AE"/>
    <w:rsid w:val="00097389"/>
    <w:rsid w:val="00097509"/>
    <w:rsid w:val="00097525"/>
    <w:rsid w:val="000975EF"/>
    <w:rsid w:val="00097E4A"/>
    <w:rsid w:val="000A03F9"/>
    <w:rsid w:val="000A05FB"/>
    <w:rsid w:val="000A1CAD"/>
    <w:rsid w:val="000A2268"/>
    <w:rsid w:val="000A276F"/>
    <w:rsid w:val="000A28A8"/>
    <w:rsid w:val="000A41BF"/>
    <w:rsid w:val="000A450B"/>
    <w:rsid w:val="000A4B7E"/>
    <w:rsid w:val="000A52EB"/>
    <w:rsid w:val="000A5C0E"/>
    <w:rsid w:val="000A7433"/>
    <w:rsid w:val="000A7864"/>
    <w:rsid w:val="000A7C68"/>
    <w:rsid w:val="000B0366"/>
    <w:rsid w:val="000B0A8B"/>
    <w:rsid w:val="000B0E4A"/>
    <w:rsid w:val="000B1845"/>
    <w:rsid w:val="000B2918"/>
    <w:rsid w:val="000B2E13"/>
    <w:rsid w:val="000B356B"/>
    <w:rsid w:val="000B36A8"/>
    <w:rsid w:val="000B3D8F"/>
    <w:rsid w:val="000B417D"/>
    <w:rsid w:val="000B42EA"/>
    <w:rsid w:val="000B4984"/>
    <w:rsid w:val="000B4B92"/>
    <w:rsid w:val="000B4C97"/>
    <w:rsid w:val="000B4EE7"/>
    <w:rsid w:val="000B5972"/>
    <w:rsid w:val="000C088B"/>
    <w:rsid w:val="000C0BCD"/>
    <w:rsid w:val="000C0E8C"/>
    <w:rsid w:val="000C177F"/>
    <w:rsid w:val="000C1EFB"/>
    <w:rsid w:val="000C2F55"/>
    <w:rsid w:val="000C3A24"/>
    <w:rsid w:val="000C5CE0"/>
    <w:rsid w:val="000C5F2C"/>
    <w:rsid w:val="000C6002"/>
    <w:rsid w:val="000C6007"/>
    <w:rsid w:val="000C665C"/>
    <w:rsid w:val="000C671E"/>
    <w:rsid w:val="000C6D6F"/>
    <w:rsid w:val="000C700D"/>
    <w:rsid w:val="000C710B"/>
    <w:rsid w:val="000C7A0F"/>
    <w:rsid w:val="000C7AC0"/>
    <w:rsid w:val="000C7DD1"/>
    <w:rsid w:val="000C7E4F"/>
    <w:rsid w:val="000D0140"/>
    <w:rsid w:val="000D0437"/>
    <w:rsid w:val="000D0733"/>
    <w:rsid w:val="000D0889"/>
    <w:rsid w:val="000D0DE9"/>
    <w:rsid w:val="000D0E0E"/>
    <w:rsid w:val="000D0E1A"/>
    <w:rsid w:val="000D0F87"/>
    <w:rsid w:val="000D1EB5"/>
    <w:rsid w:val="000D2AE3"/>
    <w:rsid w:val="000D2CDC"/>
    <w:rsid w:val="000D2E3C"/>
    <w:rsid w:val="000D3240"/>
    <w:rsid w:val="000D37F7"/>
    <w:rsid w:val="000D484E"/>
    <w:rsid w:val="000D492B"/>
    <w:rsid w:val="000D4E04"/>
    <w:rsid w:val="000D522B"/>
    <w:rsid w:val="000D5648"/>
    <w:rsid w:val="000D6FB5"/>
    <w:rsid w:val="000D715D"/>
    <w:rsid w:val="000D7211"/>
    <w:rsid w:val="000D7A17"/>
    <w:rsid w:val="000D7BF5"/>
    <w:rsid w:val="000D7C24"/>
    <w:rsid w:val="000E01C1"/>
    <w:rsid w:val="000E076D"/>
    <w:rsid w:val="000E07FE"/>
    <w:rsid w:val="000E152C"/>
    <w:rsid w:val="000E297C"/>
    <w:rsid w:val="000E3149"/>
    <w:rsid w:val="000E3483"/>
    <w:rsid w:val="000E40DA"/>
    <w:rsid w:val="000E4A4A"/>
    <w:rsid w:val="000E4D3C"/>
    <w:rsid w:val="000E5088"/>
    <w:rsid w:val="000E5360"/>
    <w:rsid w:val="000E56A7"/>
    <w:rsid w:val="000E6469"/>
    <w:rsid w:val="000E7230"/>
    <w:rsid w:val="000E73F1"/>
    <w:rsid w:val="000F026A"/>
    <w:rsid w:val="000F02F0"/>
    <w:rsid w:val="000F0438"/>
    <w:rsid w:val="000F06F3"/>
    <w:rsid w:val="000F15DE"/>
    <w:rsid w:val="000F1A40"/>
    <w:rsid w:val="000F1E60"/>
    <w:rsid w:val="000F205D"/>
    <w:rsid w:val="000F2426"/>
    <w:rsid w:val="000F2CB3"/>
    <w:rsid w:val="000F2FD7"/>
    <w:rsid w:val="000F3377"/>
    <w:rsid w:val="000F4C18"/>
    <w:rsid w:val="000F5464"/>
    <w:rsid w:val="000F5993"/>
    <w:rsid w:val="000F5C18"/>
    <w:rsid w:val="000F6027"/>
    <w:rsid w:val="000F62A2"/>
    <w:rsid w:val="000F6993"/>
    <w:rsid w:val="000F77DB"/>
    <w:rsid w:val="0010044A"/>
    <w:rsid w:val="00100D3C"/>
    <w:rsid w:val="00100E74"/>
    <w:rsid w:val="001010C8"/>
    <w:rsid w:val="00102523"/>
    <w:rsid w:val="001026E5"/>
    <w:rsid w:val="00102E18"/>
    <w:rsid w:val="00102FAA"/>
    <w:rsid w:val="001031AD"/>
    <w:rsid w:val="00103A3C"/>
    <w:rsid w:val="0010442C"/>
    <w:rsid w:val="001044D9"/>
    <w:rsid w:val="00104666"/>
    <w:rsid w:val="00104AC8"/>
    <w:rsid w:val="001050C3"/>
    <w:rsid w:val="00105558"/>
    <w:rsid w:val="00105792"/>
    <w:rsid w:val="00105A85"/>
    <w:rsid w:val="00105BF0"/>
    <w:rsid w:val="00105D13"/>
    <w:rsid w:val="001063FA"/>
    <w:rsid w:val="00107C43"/>
    <w:rsid w:val="0011001A"/>
    <w:rsid w:val="00111185"/>
    <w:rsid w:val="00111395"/>
    <w:rsid w:val="00111972"/>
    <w:rsid w:val="0011222C"/>
    <w:rsid w:val="001123B1"/>
    <w:rsid w:val="0011348B"/>
    <w:rsid w:val="00113BB2"/>
    <w:rsid w:val="00113C22"/>
    <w:rsid w:val="00113F49"/>
    <w:rsid w:val="00114BC7"/>
    <w:rsid w:val="00115615"/>
    <w:rsid w:val="00115C19"/>
    <w:rsid w:val="00115FA8"/>
    <w:rsid w:val="00115FB9"/>
    <w:rsid w:val="001165AA"/>
    <w:rsid w:val="00116763"/>
    <w:rsid w:val="00116B2B"/>
    <w:rsid w:val="00116D8B"/>
    <w:rsid w:val="00117036"/>
    <w:rsid w:val="0011731E"/>
    <w:rsid w:val="0012017F"/>
    <w:rsid w:val="0012023D"/>
    <w:rsid w:val="00121036"/>
    <w:rsid w:val="00121783"/>
    <w:rsid w:val="001219E7"/>
    <w:rsid w:val="00122638"/>
    <w:rsid w:val="001233F0"/>
    <w:rsid w:val="00124916"/>
    <w:rsid w:val="001249A0"/>
    <w:rsid w:val="00124CC8"/>
    <w:rsid w:val="001256FA"/>
    <w:rsid w:val="00125A6A"/>
    <w:rsid w:val="001273DE"/>
    <w:rsid w:val="001274F5"/>
    <w:rsid w:val="00127616"/>
    <w:rsid w:val="0013027D"/>
    <w:rsid w:val="00130D4E"/>
    <w:rsid w:val="001310BA"/>
    <w:rsid w:val="001337B5"/>
    <w:rsid w:val="001344F6"/>
    <w:rsid w:val="00134A80"/>
    <w:rsid w:val="00135065"/>
    <w:rsid w:val="00135AD0"/>
    <w:rsid w:val="00135E3E"/>
    <w:rsid w:val="00135F7C"/>
    <w:rsid w:val="00136BA5"/>
    <w:rsid w:val="00137525"/>
    <w:rsid w:val="001375BE"/>
    <w:rsid w:val="001375DB"/>
    <w:rsid w:val="00137AEC"/>
    <w:rsid w:val="00137D33"/>
    <w:rsid w:val="001401A4"/>
    <w:rsid w:val="001401D2"/>
    <w:rsid w:val="00140D9B"/>
    <w:rsid w:val="001414D2"/>
    <w:rsid w:val="0014208B"/>
    <w:rsid w:val="00142B0A"/>
    <w:rsid w:val="00142B2F"/>
    <w:rsid w:val="00142C48"/>
    <w:rsid w:val="00142EB8"/>
    <w:rsid w:val="001430BF"/>
    <w:rsid w:val="00143409"/>
    <w:rsid w:val="00144D3D"/>
    <w:rsid w:val="00144F2B"/>
    <w:rsid w:val="00145098"/>
    <w:rsid w:val="001455C2"/>
    <w:rsid w:val="001456FB"/>
    <w:rsid w:val="00145780"/>
    <w:rsid w:val="0014580F"/>
    <w:rsid w:val="00145846"/>
    <w:rsid w:val="001473DE"/>
    <w:rsid w:val="0014771A"/>
    <w:rsid w:val="00150CA9"/>
    <w:rsid w:val="00152FC3"/>
    <w:rsid w:val="0015309B"/>
    <w:rsid w:val="00153452"/>
    <w:rsid w:val="001537A6"/>
    <w:rsid w:val="0015490C"/>
    <w:rsid w:val="00156B18"/>
    <w:rsid w:val="00157791"/>
    <w:rsid w:val="00160032"/>
    <w:rsid w:val="001601A1"/>
    <w:rsid w:val="001606F1"/>
    <w:rsid w:val="0016215A"/>
    <w:rsid w:val="00162900"/>
    <w:rsid w:val="0016292C"/>
    <w:rsid w:val="00163A81"/>
    <w:rsid w:val="0016419E"/>
    <w:rsid w:val="001650DA"/>
    <w:rsid w:val="00165EF1"/>
    <w:rsid w:val="00165FA4"/>
    <w:rsid w:val="00166645"/>
    <w:rsid w:val="001666AF"/>
    <w:rsid w:val="001666C9"/>
    <w:rsid w:val="00166C33"/>
    <w:rsid w:val="00170766"/>
    <w:rsid w:val="0017078E"/>
    <w:rsid w:val="00170D0E"/>
    <w:rsid w:val="00170E1D"/>
    <w:rsid w:val="00170F80"/>
    <w:rsid w:val="0017119E"/>
    <w:rsid w:val="00171CAC"/>
    <w:rsid w:val="00174347"/>
    <w:rsid w:val="00174CD7"/>
    <w:rsid w:val="00174D73"/>
    <w:rsid w:val="00175A73"/>
    <w:rsid w:val="00175EF2"/>
    <w:rsid w:val="00176026"/>
    <w:rsid w:val="001763A7"/>
    <w:rsid w:val="001768B1"/>
    <w:rsid w:val="001776C6"/>
    <w:rsid w:val="00180402"/>
    <w:rsid w:val="001810E9"/>
    <w:rsid w:val="001810FB"/>
    <w:rsid w:val="001814F9"/>
    <w:rsid w:val="001818D0"/>
    <w:rsid w:val="00182BA0"/>
    <w:rsid w:val="0018351C"/>
    <w:rsid w:val="00183F41"/>
    <w:rsid w:val="00184B36"/>
    <w:rsid w:val="0018503C"/>
    <w:rsid w:val="00185F95"/>
    <w:rsid w:val="00186409"/>
    <w:rsid w:val="00186B41"/>
    <w:rsid w:val="00187744"/>
    <w:rsid w:val="001906AB"/>
    <w:rsid w:val="00191804"/>
    <w:rsid w:val="00191C9D"/>
    <w:rsid w:val="00191D62"/>
    <w:rsid w:val="0019229A"/>
    <w:rsid w:val="00192308"/>
    <w:rsid w:val="0019280E"/>
    <w:rsid w:val="00193092"/>
    <w:rsid w:val="00193C1A"/>
    <w:rsid w:val="001948FA"/>
    <w:rsid w:val="00194B2B"/>
    <w:rsid w:val="00195057"/>
    <w:rsid w:val="001954DD"/>
    <w:rsid w:val="00195C18"/>
    <w:rsid w:val="00195FD6"/>
    <w:rsid w:val="00197081"/>
    <w:rsid w:val="00197482"/>
    <w:rsid w:val="001977E3"/>
    <w:rsid w:val="001A04AE"/>
    <w:rsid w:val="001A055D"/>
    <w:rsid w:val="001A0991"/>
    <w:rsid w:val="001A0D01"/>
    <w:rsid w:val="001A127B"/>
    <w:rsid w:val="001A1F18"/>
    <w:rsid w:val="001A2108"/>
    <w:rsid w:val="001A259B"/>
    <w:rsid w:val="001A3520"/>
    <w:rsid w:val="001A374D"/>
    <w:rsid w:val="001A40F5"/>
    <w:rsid w:val="001A4926"/>
    <w:rsid w:val="001A4DAE"/>
    <w:rsid w:val="001A4FFB"/>
    <w:rsid w:val="001A5040"/>
    <w:rsid w:val="001A56BC"/>
    <w:rsid w:val="001A6B89"/>
    <w:rsid w:val="001A6D01"/>
    <w:rsid w:val="001A6F22"/>
    <w:rsid w:val="001A7255"/>
    <w:rsid w:val="001A72C6"/>
    <w:rsid w:val="001A76CC"/>
    <w:rsid w:val="001A780B"/>
    <w:rsid w:val="001B04F7"/>
    <w:rsid w:val="001B2127"/>
    <w:rsid w:val="001B30D6"/>
    <w:rsid w:val="001B3332"/>
    <w:rsid w:val="001B335B"/>
    <w:rsid w:val="001B3374"/>
    <w:rsid w:val="001B3484"/>
    <w:rsid w:val="001B4D0D"/>
    <w:rsid w:val="001B4E35"/>
    <w:rsid w:val="001B52B1"/>
    <w:rsid w:val="001B5BF9"/>
    <w:rsid w:val="001B63D9"/>
    <w:rsid w:val="001B66F3"/>
    <w:rsid w:val="001B695F"/>
    <w:rsid w:val="001B6D96"/>
    <w:rsid w:val="001B6DD4"/>
    <w:rsid w:val="001B7151"/>
    <w:rsid w:val="001B7313"/>
    <w:rsid w:val="001B7420"/>
    <w:rsid w:val="001C028B"/>
    <w:rsid w:val="001C0AF7"/>
    <w:rsid w:val="001C184F"/>
    <w:rsid w:val="001C1903"/>
    <w:rsid w:val="001C1BEF"/>
    <w:rsid w:val="001C1E5C"/>
    <w:rsid w:val="001C2008"/>
    <w:rsid w:val="001C2023"/>
    <w:rsid w:val="001C3D73"/>
    <w:rsid w:val="001C3FF1"/>
    <w:rsid w:val="001C5DF7"/>
    <w:rsid w:val="001C5E9B"/>
    <w:rsid w:val="001C60E6"/>
    <w:rsid w:val="001C7180"/>
    <w:rsid w:val="001C7312"/>
    <w:rsid w:val="001D0947"/>
    <w:rsid w:val="001D0A14"/>
    <w:rsid w:val="001D290B"/>
    <w:rsid w:val="001D341B"/>
    <w:rsid w:val="001D45DA"/>
    <w:rsid w:val="001D4BD8"/>
    <w:rsid w:val="001D4FDB"/>
    <w:rsid w:val="001D56A1"/>
    <w:rsid w:val="001D6086"/>
    <w:rsid w:val="001D6821"/>
    <w:rsid w:val="001D690F"/>
    <w:rsid w:val="001D76A1"/>
    <w:rsid w:val="001D7F45"/>
    <w:rsid w:val="001E09F8"/>
    <w:rsid w:val="001E1365"/>
    <w:rsid w:val="001E1619"/>
    <w:rsid w:val="001E1C34"/>
    <w:rsid w:val="001E1E4A"/>
    <w:rsid w:val="001E1FDA"/>
    <w:rsid w:val="001E22AB"/>
    <w:rsid w:val="001E306E"/>
    <w:rsid w:val="001E398C"/>
    <w:rsid w:val="001E4109"/>
    <w:rsid w:val="001E4A9B"/>
    <w:rsid w:val="001E543F"/>
    <w:rsid w:val="001E551A"/>
    <w:rsid w:val="001E5FF5"/>
    <w:rsid w:val="001E7132"/>
    <w:rsid w:val="001E7273"/>
    <w:rsid w:val="001F1EE5"/>
    <w:rsid w:val="001F23FE"/>
    <w:rsid w:val="001F32E8"/>
    <w:rsid w:val="001F4F1B"/>
    <w:rsid w:val="001F6441"/>
    <w:rsid w:val="001F6BA6"/>
    <w:rsid w:val="001F6DFA"/>
    <w:rsid w:val="001F76AA"/>
    <w:rsid w:val="001F7AEA"/>
    <w:rsid w:val="001F7DFF"/>
    <w:rsid w:val="00200061"/>
    <w:rsid w:val="002004F8"/>
    <w:rsid w:val="00200C47"/>
    <w:rsid w:val="00201069"/>
    <w:rsid w:val="00201559"/>
    <w:rsid w:val="00201707"/>
    <w:rsid w:val="0020207C"/>
    <w:rsid w:val="00202362"/>
    <w:rsid w:val="00202C05"/>
    <w:rsid w:val="00202E99"/>
    <w:rsid w:val="002032C9"/>
    <w:rsid w:val="0020436C"/>
    <w:rsid w:val="00204C1F"/>
    <w:rsid w:val="00204DE9"/>
    <w:rsid w:val="00204FF0"/>
    <w:rsid w:val="00205663"/>
    <w:rsid w:val="00205EA6"/>
    <w:rsid w:val="00205EBE"/>
    <w:rsid w:val="0020687D"/>
    <w:rsid w:val="002070C1"/>
    <w:rsid w:val="002074BE"/>
    <w:rsid w:val="0020776F"/>
    <w:rsid w:val="00207806"/>
    <w:rsid w:val="00207D81"/>
    <w:rsid w:val="00207F10"/>
    <w:rsid w:val="002100FB"/>
    <w:rsid w:val="00210BDF"/>
    <w:rsid w:val="00210C1A"/>
    <w:rsid w:val="0021193E"/>
    <w:rsid w:val="002120E4"/>
    <w:rsid w:val="00212417"/>
    <w:rsid w:val="0021262B"/>
    <w:rsid w:val="00212878"/>
    <w:rsid w:val="00213500"/>
    <w:rsid w:val="00213FBD"/>
    <w:rsid w:val="00214389"/>
    <w:rsid w:val="00214529"/>
    <w:rsid w:val="00214599"/>
    <w:rsid w:val="0021475B"/>
    <w:rsid w:val="0021488A"/>
    <w:rsid w:val="00214F7E"/>
    <w:rsid w:val="0021674C"/>
    <w:rsid w:val="0021692A"/>
    <w:rsid w:val="00216ECD"/>
    <w:rsid w:val="002174E4"/>
    <w:rsid w:val="00217EF0"/>
    <w:rsid w:val="002200F9"/>
    <w:rsid w:val="0022063B"/>
    <w:rsid w:val="00220B26"/>
    <w:rsid w:val="00220F0B"/>
    <w:rsid w:val="00221266"/>
    <w:rsid w:val="002212AF"/>
    <w:rsid w:val="00221DD2"/>
    <w:rsid w:val="00222197"/>
    <w:rsid w:val="00222C94"/>
    <w:rsid w:val="00222D18"/>
    <w:rsid w:val="00222D20"/>
    <w:rsid w:val="00223326"/>
    <w:rsid w:val="0022372A"/>
    <w:rsid w:val="002239C5"/>
    <w:rsid w:val="00223CFA"/>
    <w:rsid w:val="00223EDE"/>
    <w:rsid w:val="00224122"/>
    <w:rsid w:val="002243B9"/>
    <w:rsid w:val="00224B99"/>
    <w:rsid w:val="00224CF9"/>
    <w:rsid w:val="0022524D"/>
    <w:rsid w:val="00225D6C"/>
    <w:rsid w:val="002274C7"/>
    <w:rsid w:val="00227E6D"/>
    <w:rsid w:val="00230DFE"/>
    <w:rsid w:val="0023130C"/>
    <w:rsid w:val="0023189E"/>
    <w:rsid w:val="00232607"/>
    <w:rsid w:val="00232876"/>
    <w:rsid w:val="00234490"/>
    <w:rsid w:val="00235616"/>
    <w:rsid w:val="00235AB8"/>
    <w:rsid w:val="00235BCF"/>
    <w:rsid w:val="00236197"/>
    <w:rsid w:val="002364B0"/>
    <w:rsid w:val="00237BA0"/>
    <w:rsid w:val="00237D5D"/>
    <w:rsid w:val="00240294"/>
    <w:rsid w:val="00240370"/>
    <w:rsid w:val="00241296"/>
    <w:rsid w:val="002414C9"/>
    <w:rsid w:val="0024153E"/>
    <w:rsid w:val="002417B5"/>
    <w:rsid w:val="002420C9"/>
    <w:rsid w:val="00242BB2"/>
    <w:rsid w:val="002437CC"/>
    <w:rsid w:val="00243AE4"/>
    <w:rsid w:val="00244733"/>
    <w:rsid w:val="002448BF"/>
    <w:rsid w:val="00244E68"/>
    <w:rsid w:val="00244FD3"/>
    <w:rsid w:val="002450E6"/>
    <w:rsid w:val="00245803"/>
    <w:rsid w:val="00245DE7"/>
    <w:rsid w:val="002466DC"/>
    <w:rsid w:val="00246D32"/>
    <w:rsid w:val="00247537"/>
    <w:rsid w:val="002478F0"/>
    <w:rsid w:val="00247B87"/>
    <w:rsid w:val="002501CE"/>
    <w:rsid w:val="00252105"/>
    <w:rsid w:val="0025217B"/>
    <w:rsid w:val="002522E6"/>
    <w:rsid w:val="00254012"/>
    <w:rsid w:val="00254077"/>
    <w:rsid w:val="00254274"/>
    <w:rsid w:val="00254828"/>
    <w:rsid w:val="0025518F"/>
    <w:rsid w:val="00255284"/>
    <w:rsid w:val="00255BCD"/>
    <w:rsid w:val="00256761"/>
    <w:rsid w:val="002569B6"/>
    <w:rsid w:val="00257125"/>
    <w:rsid w:val="0025732B"/>
    <w:rsid w:val="00260585"/>
    <w:rsid w:val="002606CD"/>
    <w:rsid w:val="00260DB5"/>
    <w:rsid w:val="00261A29"/>
    <w:rsid w:val="00261A71"/>
    <w:rsid w:val="00261DBF"/>
    <w:rsid w:val="0026224F"/>
    <w:rsid w:val="002622B0"/>
    <w:rsid w:val="00262409"/>
    <w:rsid w:val="0026272E"/>
    <w:rsid w:val="00262CCA"/>
    <w:rsid w:val="0026360D"/>
    <w:rsid w:val="0026360F"/>
    <w:rsid w:val="00263C0B"/>
    <w:rsid w:val="00264107"/>
    <w:rsid w:val="002645F8"/>
    <w:rsid w:val="00264B16"/>
    <w:rsid w:val="00264BE8"/>
    <w:rsid w:val="0026511D"/>
    <w:rsid w:val="00265967"/>
    <w:rsid w:val="00265DBB"/>
    <w:rsid w:val="002661D8"/>
    <w:rsid w:val="00266E50"/>
    <w:rsid w:val="00267C8D"/>
    <w:rsid w:val="00270131"/>
    <w:rsid w:val="0027099A"/>
    <w:rsid w:val="002710C2"/>
    <w:rsid w:val="002710C5"/>
    <w:rsid w:val="00271B77"/>
    <w:rsid w:val="00271FEB"/>
    <w:rsid w:val="00272683"/>
    <w:rsid w:val="002729D4"/>
    <w:rsid w:val="0027369C"/>
    <w:rsid w:val="00274790"/>
    <w:rsid w:val="00274BD2"/>
    <w:rsid w:val="0027505B"/>
    <w:rsid w:val="002758ED"/>
    <w:rsid w:val="00275930"/>
    <w:rsid w:val="00277271"/>
    <w:rsid w:val="0028082F"/>
    <w:rsid w:val="002811D6"/>
    <w:rsid w:val="00281228"/>
    <w:rsid w:val="0028286C"/>
    <w:rsid w:val="00282985"/>
    <w:rsid w:val="00282A54"/>
    <w:rsid w:val="00283343"/>
    <w:rsid w:val="00283A0F"/>
    <w:rsid w:val="00283EF3"/>
    <w:rsid w:val="002841AF"/>
    <w:rsid w:val="002844F1"/>
    <w:rsid w:val="002846B8"/>
    <w:rsid w:val="00284F4F"/>
    <w:rsid w:val="002851C6"/>
    <w:rsid w:val="00285D2E"/>
    <w:rsid w:val="00286246"/>
    <w:rsid w:val="00286BEE"/>
    <w:rsid w:val="00286F21"/>
    <w:rsid w:val="00286F5A"/>
    <w:rsid w:val="00287268"/>
    <w:rsid w:val="002876DE"/>
    <w:rsid w:val="00287929"/>
    <w:rsid w:val="00287C45"/>
    <w:rsid w:val="00287EB1"/>
    <w:rsid w:val="00290034"/>
    <w:rsid w:val="0029107F"/>
    <w:rsid w:val="00291099"/>
    <w:rsid w:val="00291266"/>
    <w:rsid w:val="002916DF"/>
    <w:rsid w:val="00291BFC"/>
    <w:rsid w:val="00291D35"/>
    <w:rsid w:val="00291E00"/>
    <w:rsid w:val="00291F98"/>
    <w:rsid w:val="00292997"/>
    <w:rsid w:val="00293C1D"/>
    <w:rsid w:val="0029414D"/>
    <w:rsid w:val="00294675"/>
    <w:rsid w:val="002948CF"/>
    <w:rsid w:val="00294927"/>
    <w:rsid w:val="00295937"/>
    <w:rsid w:val="00296A40"/>
    <w:rsid w:val="00296BAB"/>
    <w:rsid w:val="00297D57"/>
    <w:rsid w:val="002A0365"/>
    <w:rsid w:val="002A090D"/>
    <w:rsid w:val="002A0A53"/>
    <w:rsid w:val="002A1128"/>
    <w:rsid w:val="002A1A1C"/>
    <w:rsid w:val="002A1D4E"/>
    <w:rsid w:val="002A2981"/>
    <w:rsid w:val="002A2C30"/>
    <w:rsid w:val="002A2C5A"/>
    <w:rsid w:val="002A3B54"/>
    <w:rsid w:val="002A3D94"/>
    <w:rsid w:val="002A5706"/>
    <w:rsid w:val="002A58E1"/>
    <w:rsid w:val="002A5C73"/>
    <w:rsid w:val="002A5EA8"/>
    <w:rsid w:val="002A61E3"/>
    <w:rsid w:val="002A6672"/>
    <w:rsid w:val="002A6C71"/>
    <w:rsid w:val="002A70DD"/>
    <w:rsid w:val="002A7777"/>
    <w:rsid w:val="002A7B66"/>
    <w:rsid w:val="002A7C12"/>
    <w:rsid w:val="002A7E7A"/>
    <w:rsid w:val="002A7EB2"/>
    <w:rsid w:val="002B050A"/>
    <w:rsid w:val="002B0718"/>
    <w:rsid w:val="002B0C5F"/>
    <w:rsid w:val="002B10D4"/>
    <w:rsid w:val="002B22C9"/>
    <w:rsid w:val="002B3785"/>
    <w:rsid w:val="002B3AFC"/>
    <w:rsid w:val="002B3CED"/>
    <w:rsid w:val="002B3D07"/>
    <w:rsid w:val="002B4066"/>
    <w:rsid w:val="002B4A29"/>
    <w:rsid w:val="002B521F"/>
    <w:rsid w:val="002B52D4"/>
    <w:rsid w:val="002B5778"/>
    <w:rsid w:val="002B5C25"/>
    <w:rsid w:val="002B5E83"/>
    <w:rsid w:val="002B6382"/>
    <w:rsid w:val="002B65C4"/>
    <w:rsid w:val="002B6CCC"/>
    <w:rsid w:val="002B6F48"/>
    <w:rsid w:val="002B71DF"/>
    <w:rsid w:val="002B799A"/>
    <w:rsid w:val="002B7D88"/>
    <w:rsid w:val="002C0535"/>
    <w:rsid w:val="002C075A"/>
    <w:rsid w:val="002C0979"/>
    <w:rsid w:val="002C0CE0"/>
    <w:rsid w:val="002C1CD2"/>
    <w:rsid w:val="002C1DEF"/>
    <w:rsid w:val="002C203E"/>
    <w:rsid w:val="002C26A2"/>
    <w:rsid w:val="002C27F5"/>
    <w:rsid w:val="002C31A3"/>
    <w:rsid w:val="002C320A"/>
    <w:rsid w:val="002C3539"/>
    <w:rsid w:val="002C41C2"/>
    <w:rsid w:val="002C4B50"/>
    <w:rsid w:val="002C5100"/>
    <w:rsid w:val="002C52D5"/>
    <w:rsid w:val="002C5BF0"/>
    <w:rsid w:val="002C5C1B"/>
    <w:rsid w:val="002C5C27"/>
    <w:rsid w:val="002C6028"/>
    <w:rsid w:val="002C7272"/>
    <w:rsid w:val="002C73F4"/>
    <w:rsid w:val="002C78F8"/>
    <w:rsid w:val="002D090A"/>
    <w:rsid w:val="002D0CC6"/>
    <w:rsid w:val="002D1DCA"/>
    <w:rsid w:val="002D2AD3"/>
    <w:rsid w:val="002D2D6A"/>
    <w:rsid w:val="002D3267"/>
    <w:rsid w:val="002D33F2"/>
    <w:rsid w:val="002D3A1C"/>
    <w:rsid w:val="002D4574"/>
    <w:rsid w:val="002D49CF"/>
    <w:rsid w:val="002D49E0"/>
    <w:rsid w:val="002D4A67"/>
    <w:rsid w:val="002D5254"/>
    <w:rsid w:val="002D53B9"/>
    <w:rsid w:val="002D5785"/>
    <w:rsid w:val="002D6D6E"/>
    <w:rsid w:val="002D6E83"/>
    <w:rsid w:val="002D7929"/>
    <w:rsid w:val="002D7A11"/>
    <w:rsid w:val="002D7D11"/>
    <w:rsid w:val="002D7EB7"/>
    <w:rsid w:val="002E0D20"/>
    <w:rsid w:val="002E1233"/>
    <w:rsid w:val="002E2137"/>
    <w:rsid w:val="002E21DD"/>
    <w:rsid w:val="002E2AD9"/>
    <w:rsid w:val="002E2E94"/>
    <w:rsid w:val="002E37C0"/>
    <w:rsid w:val="002E4529"/>
    <w:rsid w:val="002E48C8"/>
    <w:rsid w:val="002E5351"/>
    <w:rsid w:val="002E5881"/>
    <w:rsid w:val="002E6803"/>
    <w:rsid w:val="002E6915"/>
    <w:rsid w:val="002E722A"/>
    <w:rsid w:val="002E7779"/>
    <w:rsid w:val="002E7AEC"/>
    <w:rsid w:val="002F0AEB"/>
    <w:rsid w:val="002F0CDA"/>
    <w:rsid w:val="002F10B4"/>
    <w:rsid w:val="002F1B6E"/>
    <w:rsid w:val="002F1DFA"/>
    <w:rsid w:val="002F20F5"/>
    <w:rsid w:val="002F260C"/>
    <w:rsid w:val="002F27D8"/>
    <w:rsid w:val="002F2B9C"/>
    <w:rsid w:val="002F2C5B"/>
    <w:rsid w:val="002F2C76"/>
    <w:rsid w:val="002F2C91"/>
    <w:rsid w:val="002F30C7"/>
    <w:rsid w:val="002F32CA"/>
    <w:rsid w:val="002F33F0"/>
    <w:rsid w:val="002F3D38"/>
    <w:rsid w:val="002F4002"/>
    <w:rsid w:val="002F41BC"/>
    <w:rsid w:val="002F428D"/>
    <w:rsid w:val="002F42AB"/>
    <w:rsid w:val="002F45E3"/>
    <w:rsid w:val="002F4D94"/>
    <w:rsid w:val="002F5F14"/>
    <w:rsid w:val="002F64DE"/>
    <w:rsid w:val="002F6DDC"/>
    <w:rsid w:val="002F7407"/>
    <w:rsid w:val="002F7507"/>
    <w:rsid w:val="002F76DE"/>
    <w:rsid w:val="002F7B94"/>
    <w:rsid w:val="002F7D6D"/>
    <w:rsid w:val="003003FE"/>
    <w:rsid w:val="00301332"/>
    <w:rsid w:val="00301678"/>
    <w:rsid w:val="00301909"/>
    <w:rsid w:val="0030196B"/>
    <w:rsid w:val="00301B81"/>
    <w:rsid w:val="00301D29"/>
    <w:rsid w:val="00301D47"/>
    <w:rsid w:val="00302DDD"/>
    <w:rsid w:val="00303896"/>
    <w:rsid w:val="00303899"/>
    <w:rsid w:val="00304856"/>
    <w:rsid w:val="0030576B"/>
    <w:rsid w:val="003058A5"/>
    <w:rsid w:val="00305909"/>
    <w:rsid w:val="00305C7C"/>
    <w:rsid w:val="003068A6"/>
    <w:rsid w:val="00306CDB"/>
    <w:rsid w:val="00307B99"/>
    <w:rsid w:val="00310507"/>
    <w:rsid w:val="0031068D"/>
    <w:rsid w:val="00310F04"/>
    <w:rsid w:val="00311D69"/>
    <w:rsid w:val="00311E18"/>
    <w:rsid w:val="003121FD"/>
    <w:rsid w:val="0031267D"/>
    <w:rsid w:val="00312D26"/>
    <w:rsid w:val="00312EB7"/>
    <w:rsid w:val="003130F8"/>
    <w:rsid w:val="00313659"/>
    <w:rsid w:val="00313B39"/>
    <w:rsid w:val="00314088"/>
    <w:rsid w:val="0031409E"/>
    <w:rsid w:val="00315ACA"/>
    <w:rsid w:val="00315D33"/>
    <w:rsid w:val="00315F2A"/>
    <w:rsid w:val="0031601C"/>
    <w:rsid w:val="0031612C"/>
    <w:rsid w:val="00316205"/>
    <w:rsid w:val="003163BE"/>
    <w:rsid w:val="0031722B"/>
    <w:rsid w:val="003178A8"/>
    <w:rsid w:val="00317B86"/>
    <w:rsid w:val="00317DD3"/>
    <w:rsid w:val="003202A1"/>
    <w:rsid w:val="003204E5"/>
    <w:rsid w:val="00320A9F"/>
    <w:rsid w:val="0032125E"/>
    <w:rsid w:val="00321881"/>
    <w:rsid w:val="00322006"/>
    <w:rsid w:val="0032295A"/>
    <w:rsid w:val="003236F5"/>
    <w:rsid w:val="003239B2"/>
    <w:rsid w:val="003239D1"/>
    <w:rsid w:val="00323F9A"/>
    <w:rsid w:val="00324928"/>
    <w:rsid w:val="00324BDA"/>
    <w:rsid w:val="003254BE"/>
    <w:rsid w:val="00325960"/>
    <w:rsid w:val="00325F8F"/>
    <w:rsid w:val="00326BDE"/>
    <w:rsid w:val="003272B0"/>
    <w:rsid w:val="00327685"/>
    <w:rsid w:val="00327CA6"/>
    <w:rsid w:val="00327F82"/>
    <w:rsid w:val="00331AEB"/>
    <w:rsid w:val="00331D7D"/>
    <w:rsid w:val="00332684"/>
    <w:rsid w:val="003333B5"/>
    <w:rsid w:val="00334053"/>
    <w:rsid w:val="0033437C"/>
    <w:rsid w:val="00334923"/>
    <w:rsid w:val="00334B49"/>
    <w:rsid w:val="00334D89"/>
    <w:rsid w:val="00336832"/>
    <w:rsid w:val="0033766B"/>
    <w:rsid w:val="00340B79"/>
    <w:rsid w:val="0034101B"/>
    <w:rsid w:val="00342585"/>
    <w:rsid w:val="00342FCA"/>
    <w:rsid w:val="003435C0"/>
    <w:rsid w:val="00343927"/>
    <w:rsid w:val="0034496E"/>
    <w:rsid w:val="00345398"/>
    <w:rsid w:val="00345427"/>
    <w:rsid w:val="00345751"/>
    <w:rsid w:val="00345B0A"/>
    <w:rsid w:val="00345C58"/>
    <w:rsid w:val="00345CF3"/>
    <w:rsid w:val="00345ED3"/>
    <w:rsid w:val="00345F74"/>
    <w:rsid w:val="00346315"/>
    <w:rsid w:val="00346C93"/>
    <w:rsid w:val="00346DBA"/>
    <w:rsid w:val="00347501"/>
    <w:rsid w:val="0034797E"/>
    <w:rsid w:val="00347BB1"/>
    <w:rsid w:val="00350F79"/>
    <w:rsid w:val="00351D1F"/>
    <w:rsid w:val="00351D87"/>
    <w:rsid w:val="00351FBB"/>
    <w:rsid w:val="00352554"/>
    <w:rsid w:val="0035289A"/>
    <w:rsid w:val="00352C11"/>
    <w:rsid w:val="0035463B"/>
    <w:rsid w:val="00354BA8"/>
    <w:rsid w:val="00354D21"/>
    <w:rsid w:val="00354F4F"/>
    <w:rsid w:val="003566DB"/>
    <w:rsid w:val="00357B37"/>
    <w:rsid w:val="00357B9F"/>
    <w:rsid w:val="003601F8"/>
    <w:rsid w:val="0036061D"/>
    <w:rsid w:val="00360D96"/>
    <w:rsid w:val="00361189"/>
    <w:rsid w:val="00361801"/>
    <w:rsid w:val="00361DAA"/>
    <w:rsid w:val="003620E3"/>
    <w:rsid w:val="0036279B"/>
    <w:rsid w:val="00362CC3"/>
    <w:rsid w:val="00363A3C"/>
    <w:rsid w:val="00363EF9"/>
    <w:rsid w:val="00363F51"/>
    <w:rsid w:val="00364246"/>
    <w:rsid w:val="00364F54"/>
    <w:rsid w:val="00365224"/>
    <w:rsid w:val="0036544B"/>
    <w:rsid w:val="003654FB"/>
    <w:rsid w:val="003658FB"/>
    <w:rsid w:val="00365BED"/>
    <w:rsid w:val="0036682B"/>
    <w:rsid w:val="00366D1A"/>
    <w:rsid w:val="0036769D"/>
    <w:rsid w:val="0036788E"/>
    <w:rsid w:val="00367E03"/>
    <w:rsid w:val="003700B6"/>
    <w:rsid w:val="0037016C"/>
    <w:rsid w:val="00370207"/>
    <w:rsid w:val="0037105D"/>
    <w:rsid w:val="003724DE"/>
    <w:rsid w:val="00372FB9"/>
    <w:rsid w:val="00373893"/>
    <w:rsid w:val="00374533"/>
    <w:rsid w:val="00374574"/>
    <w:rsid w:val="0037490B"/>
    <w:rsid w:val="0037554F"/>
    <w:rsid w:val="0037571B"/>
    <w:rsid w:val="00375CAA"/>
    <w:rsid w:val="00375D98"/>
    <w:rsid w:val="003762A5"/>
    <w:rsid w:val="003766A7"/>
    <w:rsid w:val="00377AB7"/>
    <w:rsid w:val="00380B53"/>
    <w:rsid w:val="00382240"/>
    <w:rsid w:val="00382B49"/>
    <w:rsid w:val="003830F2"/>
    <w:rsid w:val="0038382B"/>
    <w:rsid w:val="00383F83"/>
    <w:rsid w:val="00384495"/>
    <w:rsid w:val="00385571"/>
    <w:rsid w:val="00385667"/>
    <w:rsid w:val="00385ED1"/>
    <w:rsid w:val="00386DC5"/>
    <w:rsid w:val="00387CB3"/>
    <w:rsid w:val="003904E5"/>
    <w:rsid w:val="00390BAF"/>
    <w:rsid w:val="00390BE8"/>
    <w:rsid w:val="003914A1"/>
    <w:rsid w:val="00391904"/>
    <w:rsid w:val="00391BFF"/>
    <w:rsid w:val="00391D2E"/>
    <w:rsid w:val="00391F4C"/>
    <w:rsid w:val="00392767"/>
    <w:rsid w:val="0039276A"/>
    <w:rsid w:val="00392DB3"/>
    <w:rsid w:val="0039327E"/>
    <w:rsid w:val="00393482"/>
    <w:rsid w:val="003935D7"/>
    <w:rsid w:val="00393A81"/>
    <w:rsid w:val="0039476E"/>
    <w:rsid w:val="003948AB"/>
    <w:rsid w:val="00394D78"/>
    <w:rsid w:val="00395B45"/>
    <w:rsid w:val="00395D71"/>
    <w:rsid w:val="003963CE"/>
    <w:rsid w:val="003966A2"/>
    <w:rsid w:val="0039726C"/>
    <w:rsid w:val="00397753"/>
    <w:rsid w:val="00397F7F"/>
    <w:rsid w:val="003A017E"/>
    <w:rsid w:val="003A01D5"/>
    <w:rsid w:val="003A050A"/>
    <w:rsid w:val="003A1398"/>
    <w:rsid w:val="003A15E3"/>
    <w:rsid w:val="003A2541"/>
    <w:rsid w:val="003A2F27"/>
    <w:rsid w:val="003A32C1"/>
    <w:rsid w:val="003A3502"/>
    <w:rsid w:val="003A3C88"/>
    <w:rsid w:val="003A3E27"/>
    <w:rsid w:val="003A4771"/>
    <w:rsid w:val="003A4A4C"/>
    <w:rsid w:val="003A510E"/>
    <w:rsid w:val="003A5904"/>
    <w:rsid w:val="003A5EB0"/>
    <w:rsid w:val="003A6DAF"/>
    <w:rsid w:val="003A71D7"/>
    <w:rsid w:val="003A7207"/>
    <w:rsid w:val="003A725C"/>
    <w:rsid w:val="003A747E"/>
    <w:rsid w:val="003A7E09"/>
    <w:rsid w:val="003B1318"/>
    <w:rsid w:val="003B1467"/>
    <w:rsid w:val="003B175E"/>
    <w:rsid w:val="003B1D1A"/>
    <w:rsid w:val="003B1E59"/>
    <w:rsid w:val="003B2075"/>
    <w:rsid w:val="003B2140"/>
    <w:rsid w:val="003B2377"/>
    <w:rsid w:val="003B2C66"/>
    <w:rsid w:val="003B323E"/>
    <w:rsid w:val="003B3990"/>
    <w:rsid w:val="003B4293"/>
    <w:rsid w:val="003B43D0"/>
    <w:rsid w:val="003B47A4"/>
    <w:rsid w:val="003B4968"/>
    <w:rsid w:val="003B6E2A"/>
    <w:rsid w:val="003B7278"/>
    <w:rsid w:val="003B79CE"/>
    <w:rsid w:val="003C0B94"/>
    <w:rsid w:val="003C0DBB"/>
    <w:rsid w:val="003C1083"/>
    <w:rsid w:val="003C127D"/>
    <w:rsid w:val="003C2B64"/>
    <w:rsid w:val="003C2D98"/>
    <w:rsid w:val="003C33A9"/>
    <w:rsid w:val="003C3D83"/>
    <w:rsid w:val="003C426B"/>
    <w:rsid w:val="003C4588"/>
    <w:rsid w:val="003C487A"/>
    <w:rsid w:val="003C68E6"/>
    <w:rsid w:val="003C6988"/>
    <w:rsid w:val="003C732A"/>
    <w:rsid w:val="003C7543"/>
    <w:rsid w:val="003C7FE5"/>
    <w:rsid w:val="003D0346"/>
    <w:rsid w:val="003D0624"/>
    <w:rsid w:val="003D0844"/>
    <w:rsid w:val="003D0E55"/>
    <w:rsid w:val="003D1860"/>
    <w:rsid w:val="003D1AD8"/>
    <w:rsid w:val="003D23F1"/>
    <w:rsid w:val="003D3CC6"/>
    <w:rsid w:val="003D63EC"/>
    <w:rsid w:val="003D6A1D"/>
    <w:rsid w:val="003D6C7C"/>
    <w:rsid w:val="003D7C16"/>
    <w:rsid w:val="003D7EF2"/>
    <w:rsid w:val="003E067A"/>
    <w:rsid w:val="003E18C1"/>
    <w:rsid w:val="003E1952"/>
    <w:rsid w:val="003E1A36"/>
    <w:rsid w:val="003E20D8"/>
    <w:rsid w:val="003E2976"/>
    <w:rsid w:val="003E2AC1"/>
    <w:rsid w:val="003E2B6C"/>
    <w:rsid w:val="003E2F73"/>
    <w:rsid w:val="003E2FC8"/>
    <w:rsid w:val="003E2FE9"/>
    <w:rsid w:val="003E4259"/>
    <w:rsid w:val="003E459B"/>
    <w:rsid w:val="003E4D37"/>
    <w:rsid w:val="003E5872"/>
    <w:rsid w:val="003E5C96"/>
    <w:rsid w:val="003E6803"/>
    <w:rsid w:val="003E6A49"/>
    <w:rsid w:val="003E6C04"/>
    <w:rsid w:val="003E6EA7"/>
    <w:rsid w:val="003E73BF"/>
    <w:rsid w:val="003E7D25"/>
    <w:rsid w:val="003F0A7B"/>
    <w:rsid w:val="003F1BC8"/>
    <w:rsid w:val="003F1F8D"/>
    <w:rsid w:val="003F21F5"/>
    <w:rsid w:val="003F2606"/>
    <w:rsid w:val="003F49AB"/>
    <w:rsid w:val="003F4A70"/>
    <w:rsid w:val="003F552D"/>
    <w:rsid w:val="003F610A"/>
    <w:rsid w:val="003F6F3A"/>
    <w:rsid w:val="003F7E15"/>
    <w:rsid w:val="00400385"/>
    <w:rsid w:val="004006C1"/>
    <w:rsid w:val="0040090D"/>
    <w:rsid w:val="00400BD8"/>
    <w:rsid w:val="00400CE6"/>
    <w:rsid w:val="00400F30"/>
    <w:rsid w:val="0040232B"/>
    <w:rsid w:val="00402BA6"/>
    <w:rsid w:val="00403327"/>
    <w:rsid w:val="00404970"/>
    <w:rsid w:val="00404EBE"/>
    <w:rsid w:val="0040538B"/>
    <w:rsid w:val="0040643E"/>
    <w:rsid w:val="004068C8"/>
    <w:rsid w:val="004075DA"/>
    <w:rsid w:val="00407C72"/>
    <w:rsid w:val="004105DC"/>
    <w:rsid w:val="0041114F"/>
    <w:rsid w:val="00411764"/>
    <w:rsid w:val="0041236A"/>
    <w:rsid w:val="004125D6"/>
    <w:rsid w:val="00412D41"/>
    <w:rsid w:val="00412D57"/>
    <w:rsid w:val="00412E89"/>
    <w:rsid w:val="00412F48"/>
    <w:rsid w:val="0041330A"/>
    <w:rsid w:val="00413C67"/>
    <w:rsid w:val="00414990"/>
    <w:rsid w:val="00414BB6"/>
    <w:rsid w:val="0041537B"/>
    <w:rsid w:val="004156F2"/>
    <w:rsid w:val="004158C6"/>
    <w:rsid w:val="00415941"/>
    <w:rsid w:val="00415AEC"/>
    <w:rsid w:val="00415B29"/>
    <w:rsid w:val="00416B9D"/>
    <w:rsid w:val="004178DE"/>
    <w:rsid w:val="0042096D"/>
    <w:rsid w:val="00420E63"/>
    <w:rsid w:val="0042146D"/>
    <w:rsid w:val="00422553"/>
    <w:rsid w:val="004226AC"/>
    <w:rsid w:val="00422937"/>
    <w:rsid w:val="0042327B"/>
    <w:rsid w:val="00423696"/>
    <w:rsid w:val="004237E7"/>
    <w:rsid w:val="0042447B"/>
    <w:rsid w:val="00425392"/>
    <w:rsid w:val="00425FA2"/>
    <w:rsid w:val="004269D6"/>
    <w:rsid w:val="00427221"/>
    <w:rsid w:val="004274D2"/>
    <w:rsid w:val="004309F6"/>
    <w:rsid w:val="00430BF4"/>
    <w:rsid w:val="004312FF"/>
    <w:rsid w:val="00431712"/>
    <w:rsid w:val="00431C6C"/>
    <w:rsid w:val="0043205D"/>
    <w:rsid w:val="00432321"/>
    <w:rsid w:val="00432598"/>
    <w:rsid w:val="0043381E"/>
    <w:rsid w:val="00434586"/>
    <w:rsid w:val="00434973"/>
    <w:rsid w:val="00434C8A"/>
    <w:rsid w:val="00435299"/>
    <w:rsid w:val="00435631"/>
    <w:rsid w:val="00435E0B"/>
    <w:rsid w:val="00436584"/>
    <w:rsid w:val="004365D1"/>
    <w:rsid w:val="0044022F"/>
    <w:rsid w:val="00440EA0"/>
    <w:rsid w:val="004410FE"/>
    <w:rsid w:val="004412D2"/>
    <w:rsid w:val="004416A3"/>
    <w:rsid w:val="00441E42"/>
    <w:rsid w:val="00442CBF"/>
    <w:rsid w:val="004430FF"/>
    <w:rsid w:val="004433CD"/>
    <w:rsid w:val="00443C00"/>
    <w:rsid w:val="00443EB4"/>
    <w:rsid w:val="00444719"/>
    <w:rsid w:val="00444804"/>
    <w:rsid w:val="00444BAD"/>
    <w:rsid w:val="00444F0A"/>
    <w:rsid w:val="00444F33"/>
    <w:rsid w:val="00444F74"/>
    <w:rsid w:val="0044522F"/>
    <w:rsid w:val="004453BC"/>
    <w:rsid w:val="0044552C"/>
    <w:rsid w:val="00446158"/>
    <w:rsid w:val="004464E1"/>
    <w:rsid w:val="00446BD0"/>
    <w:rsid w:val="00447099"/>
    <w:rsid w:val="0044729C"/>
    <w:rsid w:val="00447CF6"/>
    <w:rsid w:val="00447D1E"/>
    <w:rsid w:val="0045030B"/>
    <w:rsid w:val="0045130B"/>
    <w:rsid w:val="0045134D"/>
    <w:rsid w:val="0045139D"/>
    <w:rsid w:val="00451845"/>
    <w:rsid w:val="00451D53"/>
    <w:rsid w:val="004523ED"/>
    <w:rsid w:val="0045251D"/>
    <w:rsid w:val="00452BE7"/>
    <w:rsid w:val="00452CDD"/>
    <w:rsid w:val="00453241"/>
    <w:rsid w:val="004534F2"/>
    <w:rsid w:val="0045389B"/>
    <w:rsid w:val="004544A4"/>
    <w:rsid w:val="004548FB"/>
    <w:rsid w:val="00455147"/>
    <w:rsid w:val="00455936"/>
    <w:rsid w:val="00455F6D"/>
    <w:rsid w:val="0045644B"/>
    <w:rsid w:val="00456604"/>
    <w:rsid w:val="0045775C"/>
    <w:rsid w:val="00457D4C"/>
    <w:rsid w:val="00457F03"/>
    <w:rsid w:val="00460941"/>
    <w:rsid w:val="004612BF"/>
    <w:rsid w:val="004612FF"/>
    <w:rsid w:val="00461996"/>
    <w:rsid w:val="00461ABB"/>
    <w:rsid w:val="00461D1C"/>
    <w:rsid w:val="00461EF0"/>
    <w:rsid w:val="00462423"/>
    <w:rsid w:val="0046305F"/>
    <w:rsid w:val="00464055"/>
    <w:rsid w:val="004640F1"/>
    <w:rsid w:val="0046479E"/>
    <w:rsid w:val="004649FA"/>
    <w:rsid w:val="0046587A"/>
    <w:rsid w:val="004668DB"/>
    <w:rsid w:val="004668EB"/>
    <w:rsid w:val="00466B01"/>
    <w:rsid w:val="00466CB2"/>
    <w:rsid w:val="00467045"/>
    <w:rsid w:val="0047060F"/>
    <w:rsid w:val="00471DE3"/>
    <w:rsid w:val="00472203"/>
    <w:rsid w:val="0047265D"/>
    <w:rsid w:val="00472C5C"/>
    <w:rsid w:val="00472C6D"/>
    <w:rsid w:val="0047340F"/>
    <w:rsid w:val="00473669"/>
    <w:rsid w:val="00473E29"/>
    <w:rsid w:val="00474B61"/>
    <w:rsid w:val="00475770"/>
    <w:rsid w:val="00475B1E"/>
    <w:rsid w:val="0048056B"/>
    <w:rsid w:val="00480633"/>
    <w:rsid w:val="00480861"/>
    <w:rsid w:val="00480D4B"/>
    <w:rsid w:val="00480EE7"/>
    <w:rsid w:val="004823BC"/>
    <w:rsid w:val="00482733"/>
    <w:rsid w:val="0048320D"/>
    <w:rsid w:val="004837EF"/>
    <w:rsid w:val="00483B56"/>
    <w:rsid w:val="00483BB9"/>
    <w:rsid w:val="00483F04"/>
    <w:rsid w:val="00484BF0"/>
    <w:rsid w:val="00484C1C"/>
    <w:rsid w:val="00486829"/>
    <w:rsid w:val="00486AE2"/>
    <w:rsid w:val="00487FF6"/>
    <w:rsid w:val="00490449"/>
    <w:rsid w:val="004904A9"/>
    <w:rsid w:val="004905AE"/>
    <w:rsid w:val="004906AB"/>
    <w:rsid w:val="00491235"/>
    <w:rsid w:val="00491853"/>
    <w:rsid w:val="004919CF"/>
    <w:rsid w:val="004921BA"/>
    <w:rsid w:val="004930B2"/>
    <w:rsid w:val="0049316C"/>
    <w:rsid w:val="0049407B"/>
    <w:rsid w:val="004942AD"/>
    <w:rsid w:val="00494C8C"/>
    <w:rsid w:val="00494D39"/>
    <w:rsid w:val="00494D41"/>
    <w:rsid w:val="004951DC"/>
    <w:rsid w:val="00495313"/>
    <w:rsid w:val="00495C98"/>
    <w:rsid w:val="004969C6"/>
    <w:rsid w:val="00497851"/>
    <w:rsid w:val="00497C84"/>
    <w:rsid w:val="004A1861"/>
    <w:rsid w:val="004A4A86"/>
    <w:rsid w:val="004A5FA0"/>
    <w:rsid w:val="004A640D"/>
    <w:rsid w:val="004A6841"/>
    <w:rsid w:val="004A6C8B"/>
    <w:rsid w:val="004B0087"/>
    <w:rsid w:val="004B154A"/>
    <w:rsid w:val="004B167A"/>
    <w:rsid w:val="004B1742"/>
    <w:rsid w:val="004B18E2"/>
    <w:rsid w:val="004B200E"/>
    <w:rsid w:val="004B21BF"/>
    <w:rsid w:val="004B2557"/>
    <w:rsid w:val="004B25D8"/>
    <w:rsid w:val="004B2724"/>
    <w:rsid w:val="004B2B71"/>
    <w:rsid w:val="004B31EC"/>
    <w:rsid w:val="004B36B6"/>
    <w:rsid w:val="004B3E55"/>
    <w:rsid w:val="004B4AFA"/>
    <w:rsid w:val="004B4D6A"/>
    <w:rsid w:val="004B54B8"/>
    <w:rsid w:val="004B65B4"/>
    <w:rsid w:val="004B6EDD"/>
    <w:rsid w:val="004B7011"/>
    <w:rsid w:val="004B7014"/>
    <w:rsid w:val="004B73D0"/>
    <w:rsid w:val="004C0764"/>
    <w:rsid w:val="004C0973"/>
    <w:rsid w:val="004C0CD8"/>
    <w:rsid w:val="004C171C"/>
    <w:rsid w:val="004C1F57"/>
    <w:rsid w:val="004C2606"/>
    <w:rsid w:val="004C27EC"/>
    <w:rsid w:val="004C367F"/>
    <w:rsid w:val="004C5350"/>
    <w:rsid w:val="004C538E"/>
    <w:rsid w:val="004C5CE8"/>
    <w:rsid w:val="004C6CBD"/>
    <w:rsid w:val="004C7FB5"/>
    <w:rsid w:val="004C7FF0"/>
    <w:rsid w:val="004D00D8"/>
    <w:rsid w:val="004D053A"/>
    <w:rsid w:val="004D0A0D"/>
    <w:rsid w:val="004D1159"/>
    <w:rsid w:val="004D1314"/>
    <w:rsid w:val="004D21A3"/>
    <w:rsid w:val="004D258B"/>
    <w:rsid w:val="004D33FB"/>
    <w:rsid w:val="004D37C1"/>
    <w:rsid w:val="004D3B6E"/>
    <w:rsid w:val="004D3C98"/>
    <w:rsid w:val="004D3CEB"/>
    <w:rsid w:val="004D4B27"/>
    <w:rsid w:val="004D55F2"/>
    <w:rsid w:val="004D59C2"/>
    <w:rsid w:val="004D5C75"/>
    <w:rsid w:val="004D5DF1"/>
    <w:rsid w:val="004D5F7E"/>
    <w:rsid w:val="004D5FE0"/>
    <w:rsid w:val="004D6179"/>
    <w:rsid w:val="004D78CC"/>
    <w:rsid w:val="004E18DE"/>
    <w:rsid w:val="004E2433"/>
    <w:rsid w:val="004E2521"/>
    <w:rsid w:val="004E28C8"/>
    <w:rsid w:val="004E2D3C"/>
    <w:rsid w:val="004E30C7"/>
    <w:rsid w:val="004E3126"/>
    <w:rsid w:val="004E3614"/>
    <w:rsid w:val="004E3763"/>
    <w:rsid w:val="004E38D6"/>
    <w:rsid w:val="004E3AA8"/>
    <w:rsid w:val="004E3C80"/>
    <w:rsid w:val="004E42D4"/>
    <w:rsid w:val="004E4900"/>
    <w:rsid w:val="004E4B37"/>
    <w:rsid w:val="004E4C27"/>
    <w:rsid w:val="004E4D2D"/>
    <w:rsid w:val="004E51EE"/>
    <w:rsid w:val="004E5763"/>
    <w:rsid w:val="004E6233"/>
    <w:rsid w:val="004E630F"/>
    <w:rsid w:val="004E6DDB"/>
    <w:rsid w:val="004E7A23"/>
    <w:rsid w:val="004F17D3"/>
    <w:rsid w:val="004F1E9F"/>
    <w:rsid w:val="004F2702"/>
    <w:rsid w:val="004F31A3"/>
    <w:rsid w:val="004F3739"/>
    <w:rsid w:val="004F384F"/>
    <w:rsid w:val="004F3F6F"/>
    <w:rsid w:val="004F46A9"/>
    <w:rsid w:val="004F48C6"/>
    <w:rsid w:val="004F4D6F"/>
    <w:rsid w:val="004F4F2D"/>
    <w:rsid w:val="004F5131"/>
    <w:rsid w:val="004F5600"/>
    <w:rsid w:val="004F62A6"/>
    <w:rsid w:val="004F6926"/>
    <w:rsid w:val="00500000"/>
    <w:rsid w:val="00500018"/>
    <w:rsid w:val="0050012F"/>
    <w:rsid w:val="00500848"/>
    <w:rsid w:val="00500E4A"/>
    <w:rsid w:val="0050156F"/>
    <w:rsid w:val="005025BA"/>
    <w:rsid w:val="00502725"/>
    <w:rsid w:val="005028EE"/>
    <w:rsid w:val="005037F7"/>
    <w:rsid w:val="00503E7E"/>
    <w:rsid w:val="00504ED2"/>
    <w:rsid w:val="00505175"/>
    <w:rsid w:val="0050578F"/>
    <w:rsid w:val="00506488"/>
    <w:rsid w:val="00506B7F"/>
    <w:rsid w:val="0050703B"/>
    <w:rsid w:val="00507D87"/>
    <w:rsid w:val="00510C73"/>
    <w:rsid w:val="0051167D"/>
    <w:rsid w:val="00511ADD"/>
    <w:rsid w:val="00511B41"/>
    <w:rsid w:val="0051266E"/>
    <w:rsid w:val="00512877"/>
    <w:rsid w:val="00513900"/>
    <w:rsid w:val="00514DDB"/>
    <w:rsid w:val="00514EE5"/>
    <w:rsid w:val="0051592A"/>
    <w:rsid w:val="00515CAC"/>
    <w:rsid w:val="0051613E"/>
    <w:rsid w:val="00517439"/>
    <w:rsid w:val="00517ABA"/>
    <w:rsid w:val="00517D20"/>
    <w:rsid w:val="00517DB8"/>
    <w:rsid w:val="0052185B"/>
    <w:rsid w:val="00521A82"/>
    <w:rsid w:val="00521AE8"/>
    <w:rsid w:val="00521CA9"/>
    <w:rsid w:val="00522718"/>
    <w:rsid w:val="00522926"/>
    <w:rsid w:val="00523153"/>
    <w:rsid w:val="005233EF"/>
    <w:rsid w:val="005238DB"/>
    <w:rsid w:val="0052407C"/>
    <w:rsid w:val="0052418D"/>
    <w:rsid w:val="00524587"/>
    <w:rsid w:val="005247DB"/>
    <w:rsid w:val="00524E65"/>
    <w:rsid w:val="005254B6"/>
    <w:rsid w:val="005256AD"/>
    <w:rsid w:val="00525877"/>
    <w:rsid w:val="00525CCB"/>
    <w:rsid w:val="00525DC0"/>
    <w:rsid w:val="00525E81"/>
    <w:rsid w:val="0052611C"/>
    <w:rsid w:val="005262C4"/>
    <w:rsid w:val="00526D65"/>
    <w:rsid w:val="00527ADD"/>
    <w:rsid w:val="0053072B"/>
    <w:rsid w:val="00530B98"/>
    <w:rsid w:val="00531E46"/>
    <w:rsid w:val="005321B2"/>
    <w:rsid w:val="00532538"/>
    <w:rsid w:val="005332E6"/>
    <w:rsid w:val="00533A2A"/>
    <w:rsid w:val="0053503B"/>
    <w:rsid w:val="005356FD"/>
    <w:rsid w:val="005357F3"/>
    <w:rsid w:val="00535A70"/>
    <w:rsid w:val="0053631E"/>
    <w:rsid w:val="00536A0D"/>
    <w:rsid w:val="00536A2A"/>
    <w:rsid w:val="00536EFC"/>
    <w:rsid w:val="005373EE"/>
    <w:rsid w:val="00540E81"/>
    <w:rsid w:val="005417B8"/>
    <w:rsid w:val="00541815"/>
    <w:rsid w:val="00541B5F"/>
    <w:rsid w:val="00542557"/>
    <w:rsid w:val="00542596"/>
    <w:rsid w:val="005426A5"/>
    <w:rsid w:val="005442A8"/>
    <w:rsid w:val="00544BF6"/>
    <w:rsid w:val="0054518C"/>
    <w:rsid w:val="0054638E"/>
    <w:rsid w:val="00546B65"/>
    <w:rsid w:val="005479B8"/>
    <w:rsid w:val="00547AE6"/>
    <w:rsid w:val="00550759"/>
    <w:rsid w:val="005519A3"/>
    <w:rsid w:val="00551A08"/>
    <w:rsid w:val="00552281"/>
    <w:rsid w:val="00552449"/>
    <w:rsid w:val="00552E4E"/>
    <w:rsid w:val="00553027"/>
    <w:rsid w:val="005533C4"/>
    <w:rsid w:val="00553C6F"/>
    <w:rsid w:val="0055427C"/>
    <w:rsid w:val="00554FB5"/>
    <w:rsid w:val="00555508"/>
    <w:rsid w:val="005556F6"/>
    <w:rsid w:val="00555E7C"/>
    <w:rsid w:val="00556009"/>
    <w:rsid w:val="00556C1F"/>
    <w:rsid w:val="005572B7"/>
    <w:rsid w:val="00557405"/>
    <w:rsid w:val="00557D88"/>
    <w:rsid w:val="00560002"/>
    <w:rsid w:val="0056190D"/>
    <w:rsid w:val="00561D14"/>
    <w:rsid w:val="00561EED"/>
    <w:rsid w:val="00562D9B"/>
    <w:rsid w:val="005630CA"/>
    <w:rsid w:val="00563210"/>
    <w:rsid w:val="005635F9"/>
    <w:rsid w:val="0056376B"/>
    <w:rsid w:val="00563CB3"/>
    <w:rsid w:val="00565EE6"/>
    <w:rsid w:val="0056640B"/>
    <w:rsid w:val="005665B1"/>
    <w:rsid w:val="005666E1"/>
    <w:rsid w:val="00567227"/>
    <w:rsid w:val="0057045F"/>
    <w:rsid w:val="0057103A"/>
    <w:rsid w:val="0057157C"/>
    <w:rsid w:val="00571ED5"/>
    <w:rsid w:val="00572902"/>
    <w:rsid w:val="0057356C"/>
    <w:rsid w:val="00573A14"/>
    <w:rsid w:val="00573C4B"/>
    <w:rsid w:val="00574BCF"/>
    <w:rsid w:val="00574E92"/>
    <w:rsid w:val="00574F91"/>
    <w:rsid w:val="00575808"/>
    <w:rsid w:val="00575D45"/>
    <w:rsid w:val="00575F58"/>
    <w:rsid w:val="00576B52"/>
    <w:rsid w:val="00577F55"/>
    <w:rsid w:val="0058125A"/>
    <w:rsid w:val="005825A4"/>
    <w:rsid w:val="00582729"/>
    <w:rsid w:val="00582E7A"/>
    <w:rsid w:val="005832DE"/>
    <w:rsid w:val="005841AF"/>
    <w:rsid w:val="00584985"/>
    <w:rsid w:val="00584F48"/>
    <w:rsid w:val="00585448"/>
    <w:rsid w:val="005859BB"/>
    <w:rsid w:val="00585BD1"/>
    <w:rsid w:val="0058608D"/>
    <w:rsid w:val="0058618C"/>
    <w:rsid w:val="00586823"/>
    <w:rsid w:val="00586FC3"/>
    <w:rsid w:val="005873E4"/>
    <w:rsid w:val="0058776A"/>
    <w:rsid w:val="00587C59"/>
    <w:rsid w:val="00587DF6"/>
    <w:rsid w:val="00591AB7"/>
    <w:rsid w:val="00591C41"/>
    <w:rsid w:val="00591DBC"/>
    <w:rsid w:val="005920A6"/>
    <w:rsid w:val="0059238C"/>
    <w:rsid w:val="005928BE"/>
    <w:rsid w:val="00592E6E"/>
    <w:rsid w:val="00593A6F"/>
    <w:rsid w:val="00593CE4"/>
    <w:rsid w:val="00594566"/>
    <w:rsid w:val="005948E5"/>
    <w:rsid w:val="00594DEB"/>
    <w:rsid w:val="00594E5E"/>
    <w:rsid w:val="0059507B"/>
    <w:rsid w:val="00595089"/>
    <w:rsid w:val="005951FB"/>
    <w:rsid w:val="005952D5"/>
    <w:rsid w:val="0059555C"/>
    <w:rsid w:val="005955F0"/>
    <w:rsid w:val="00595BD5"/>
    <w:rsid w:val="00595CDE"/>
    <w:rsid w:val="00597266"/>
    <w:rsid w:val="00597851"/>
    <w:rsid w:val="005A0C1A"/>
    <w:rsid w:val="005A0D93"/>
    <w:rsid w:val="005A0F68"/>
    <w:rsid w:val="005A1D49"/>
    <w:rsid w:val="005A1F77"/>
    <w:rsid w:val="005A2A59"/>
    <w:rsid w:val="005A2FAF"/>
    <w:rsid w:val="005A3246"/>
    <w:rsid w:val="005A36C8"/>
    <w:rsid w:val="005A3845"/>
    <w:rsid w:val="005A3F12"/>
    <w:rsid w:val="005A447A"/>
    <w:rsid w:val="005A4734"/>
    <w:rsid w:val="005A5CE1"/>
    <w:rsid w:val="005A7525"/>
    <w:rsid w:val="005B04E1"/>
    <w:rsid w:val="005B095C"/>
    <w:rsid w:val="005B0B38"/>
    <w:rsid w:val="005B0BA8"/>
    <w:rsid w:val="005B0FE5"/>
    <w:rsid w:val="005B10B2"/>
    <w:rsid w:val="005B1260"/>
    <w:rsid w:val="005B12F4"/>
    <w:rsid w:val="005B252B"/>
    <w:rsid w:val="005B3252"/>
    <w:rsid w:val="005B395F"/>
    <w:rsid w:val="005B3F89"/>
    <w:rsid w:val="005B4A7E"/>
    <w:rsid w:val="005B5774"/>
    <w:rsid w:val="005B5DAA"/>
    <w:rsid w:val="005B5F1E"/>
    <w:rsid w:val="005B7994"/>
    <w:rsid w:val="005B7F6E"/>
    <w:rsid w:val="005C027D"/>
    <w:rsid w:val="005C0502"/>
    <w:rsid w:val="005C09A6"/>
    <w:rsid w:val="005C0B6E"/>
    <w:rsid w:val="005C11B6"/>
    <w:rsid w:val="005C193A"/>
    <w:rsid w:val="005C28BF"/>
    <w:rsid w:val="005C2CD1"/>
    <w:rsid w:val="005C39D3"/>
    <w:rsid w:val="005C3CD5"/>
    <w:rsid w:val="005C4995"/>
    <w:rsid w:val="005C4F7D"/>
    <w:rsid w:val="005C50C2"/>
    <w:rsid w:val="005C6168"/>
    <w:rsid w:val="005C69FC"/>
    <w:rsid w:val="005C6AE1"/>
    <w:rsid w:val="005C79BB"/>
    <w:rsid w:val="005D0104"/>
    <w:rsid w:val="005D029F"/>
    <w:rsid w:val="005D0384"/>
    <w:rsid w:val="005D04C7"/>
    <w:rsid w:val="005D0B41"/>
    <w:rsid w:val="005D1477"/>
    <w:rsid w:val="005D20D1"/>
    <w:rsid w:val="005D22DB"/>
    <w:rsid w:val="005D2960"/>
    <w:rsid w:val="005D35ED"/>
    <w:rsid w:val="005D3BB8"/>
    <w:rsid w:val="005D3C6E"/>
    <w:rsid w:val="005D3DFD"/>
    <w:rsid w:val="005D4138"/>
    <w:rsid w:val="005D4432"/>
    <w:rsid w:val="005D4DFF"/>
    <w:rsid w:val="005D5CCD"/>
    <w:rsid w:val="005D6070"/>
    <w:rsid w:val="005D64D9"/>
    <w:rsid w:val="005D6979"/>
    <w:rsid w:val="005D6EC9"/>
    <w:rsid w:val="005D7156"/>
    <w:rsid w:val="005D78F5"/>
    <w:rsid w:val="005E0A2E"/>
    <w:rsid w:val="005E1606"/>
    <w:rsid w:val="005E1D5E"/>
    <w:rsid w:val="005E3280"/>
    <w:rsid w:val="005E3A37"/>
    <w:rsid w:val="005E3AEA"/>
    <w:rsid w:val="005E3C01"/>
    <w:rsid w:val="005E4C13"/>
    <w:rsid w:val="005E6418"/>
    <w:rsid w:val="005E70AA"/>
    <w:rsid w:val="005E76AD"/>
    <w:rsid w:val="005E7B10"/>
    <w:rsid w:val="005E7C5D"/>
    <w:rsid w:val="005E7EB2"/>
    <w:rsid w:val="005F0128"/>
    <w:rsid w:val="005F05BB"/>
    <w:rsid w:val="005F0B67"/>
    <w:rsid w:val="005F11F8"/>
    <w:rsid w:val="005F12EB"/>
    <w:rsid w:val="005F19D7"/>
    <w:rsid w:val="005F1C91"/>
    <w:rsid w:val="005F23C5"/>
    <w:rsid w:val="005F2FA0"/>
    <w:rsid w:val="005F31C7"/>
    <w:rsid w:val="005F3358"/>
    <w:rsid w:val="005F3809"/>
    <w:rsid w:val="005F3CEC"/>
    <w:rsid w:val="005F3D26"/>
    <w:rsid w:val="005F41BB"/>
    <w:rsid w:val="005F4937"/>
    <w:rsid w:val="005F5038"/>
    <w:rsid w:val="005F581A"/>
    <w:rsid w:val="005F6294"/>
    <w:rsid w:val="005F6509"/>
    <w:rsid w:val="005F6683"/>
    <w:rsid w:val="005F7DE1"/>
    <w:rsid w:val="00600AE5"/>
    <w:rsid w:val="006010E8"/>
    <w:rsid w:val="00601444"/>
    <w:rsid w:val="00601CF9"/>
    <w:rsid w:val="00601F11"/>
    <w:rsid w:val="006052D9"/>
    <w:rsid w:val="006055BB"/>
    <w:rsid w:val="00605BF0"/>
    <w:rsid w:val="00605C0A"/>
    <w:rsid w:val="00605CB1"/>
    <w:rsid w:val="00605D96"/>
    <w:rsid w:val="00606394"/>
    <w:rsid w:val="0060732F"/>
    <w:rsid w:val="006074B5"/>
    <w:rsid w:val="006075DE"/>
    <w:rsid w:val="00610F8C"/>
    <w:rsid w:val="00612203"/>
    <w:rsid w:val="00612BB6"/>
    <w:rsid w:val="006155A6"/>
    <w:rsid w:val="00615AAE"/>
    <w:rsid w:val="00616339"/>
    <w:rsid w:val="006165F5"/>
    <w:rsid w:val="006166DE"/>
    <w:rsid w:val="00617089"/>
    <w:rsid w:val="00617272"/>
    <w:rsid w:val="00617A85"/>
    <w:rsid w:val="006212BE"/>
    <w:rsid w:val="00621B30"/>
    <w:rsid w:val="00622D2F"/>
    <w:rsid w:val="00623FA3"/>
    <w:rsid w:val="00624C95"/>
    <w:rsid w:val="0062507B"/>
    <w:rsid w:val="006259FB"/>
    <w:rsid w:val="00626B13"/>
    <w:rsid w:val="00626C4C"/>
    <w:rsid w:val="00626EF3"/>
    <w:rsid w:val="006274CA"/>
    <w:rsid w:val="00627519"/>
    <w:rsid w:val="006279FE"/>
    <w:rsid w:val="00627B82"/>
    <w:rsid w:val="00630121"/>
    <w:rsid w:val="0063019F"/>
    <w:rsid w:val="00630242"/>
    <w:rsid w:val="00630259"/>
    <w:rsid w:val="00630BA8"/>
    <w:rsid w:val="00630C61"/>
    <w:rsid w:val="006315F4"/>
    <w:rsid w:val="00632D07"/>
    <w:rsid w:val="00632DCC"/>
    <w:rsid w:val="00633A0E"/>
    <w:rsid w:val="00633D6A"/>
    <w:rsid w:val="00634205"/>
    <w:rsid w:val="00634CAD"/>
    <w:rsid w:val="00634F7E"/>
    <w:rsid w:val="006354F2"/>
    <w:rsid w:val="00635FC5"/>
    <w:rsid w:val="0063649C"/>
    <w:rsid w:val="006366F5"/>
    <w:rsid w:val="00636BA7"/>
    <w:rsid w:val="00636BDC"/>
    <w:rsid w:val="00636FFC"/>
    <w:rsid w:val="0064053D"/>
    <w:rsid w:val="00640690"/>
    <w:rsid w:val="00640C7F"/>
    <w:rsid w:val="006413E1"/>
    <w:rsid w:val="00641468"/>
    <w:rsid w:val="00641EA3"/>
    <w:rsid w:val="00642382"/>
    <w:rsid w:val="006430A8"/>
    <w:rsid w:val="00643517"/>
    <w:rsid w:val="00644029"/>
    <w:rsid w:val="006452D4"/>
    <w:rsid w:val="006456B4"/>
    <w:rsid w:val="006457E0"/>
    <w:rsid w:val="006459C1"/>
    <w:rsid w:val="0064620A"/>
    <w:rsid w:val="0064691F"/>
    <w:rsid w:val="006477D6"/>
    <w:rsid w:val="00650C57"/>
    <w:rsid w:val="006513EF"/>
    <w:rsid w:val="0065142B"/>
    <w:rsid w:val="00651CED"/>
    <w:rsid w:val="006522F9"/>
    <w:rsid w:val="00652353"/>
    <w:rsid w:val="0065266F"/>
    <w:rsid w:val="00652BD2"/>
    <w:rsid w:val="00652CF2"/>
    <w:rsid w:val="00652E07"/>
    <w:rsid w:val="0065378D"/>
    <w:rsid w:val="00653F1C"/>
    <w:rsid w:val="00655D51"/>
    <w:rsid w:val="006563F9"/>
    <w:rsid w:val="0065652D"/>
    <w:rsid w:val="0065745A"/>
    <w:rsid w:val="006574C6"/>
    <w:rsid w:val="00657C76"/>
    <w:rsid w:val="0066009C"/>
    <w:rsid w:val="00660881"/>
    <w:rsid w:val="00661084"/>
    <w:rsid w:val="0066114B"/>
    <w:rsid w:val="006613E7"/>
    <w:rsid w:val="006623DE"/>
    <w:rsid w:val="00662816"/>
    <w:rsid w:val="00662C09"/>
    <w:rsid w:val="00662E19"/>
    <w:rsid w:val="00663255"/>
    <w:rsid w:val="00663302"/>
    <w:rsid w:val="00663C9F"/>
    <w:rsid w:val="00664F2C"/>
    <w:rsid w:val="0066584E"/>
    <w:rsid w:val="00665FF9"/>
    <w:rsid w:val="006660AD"/>
    <w:rsid w:val="006666B6"/>
    <w:rsid w:val="00667599"/>
    <w:rsid w:val="00670BA5"/>
    <w:rsid w:val="00670D8C"/>
    <w:rsid w:val="006713DA"/>
    <w:rsid w:val="00671B80"/>
    <w:rsid w:val="0067313A"/>
    <w:rsid w:val="006734CF"/>
    <w:rsid w:val="00673CCE"/>
    <w:rsid w:val="00674069"/>
    <w:rsid w:val="006741C3"/>
    <w:rsid w:val="00674E6B"/>
    <w:rsid w:val="00675209"/>
    <w:rsid w:val="0067645E"/>
    <w:rsid w:val="00676553"/>
    <w:rsid w:val="006766F8"/>
    <w:rsid w:val="006775C9"/>
    <w:rsid w:val="00677618"/>
    <w:rsid w:val="00677D51"/>
    <w:rsid w:val="00680335"/>
    <w:rsid w:val="00680384"/>
    <w:rsid w:val="0068096D"/>
    <w:rsid w:val="00681212"/>
    <w:rsid w:val="0068139A"/>
    <w:rsid w:val="00681AE5"/>
    <w:rsid w:val="00682349"/>
    <w:rsid w:val="00682515"/>
    <w:rsid w:val="006825AD"/>
    <w:rsid w:val="006825DF"/>
    <w:rsid w:val="006826A9"/>
    <w:rsid w:val="00682AB8"/>
    <w:rsid w:val="006837F7"/>
    <w:rsid w:val="00683C54"/>
    <w:rsid w:val="006852DF"/>
    <w:rsid w:val="0068576D"/>
    <w:rsid w:val="0068588E"/>
    <w:rsid w:val="006859EB"/>
    <w:rsid w:val="00686485"/>
    <w:rsid w:val="006864C9"/>
    <w:rsid w:val="00686BB3"/>
    <w:rsid w:val="0068722F"/>
    <w:rsid w:val="006900B8"/>
    <w:rsid w:val="006912BE"/>
    <w:rsid w:val="006929B1"/>
    <w:rsid w:val="0069407C"/>
    <w:rsid w:val="006940A0"/>
    <w:rsid w:val="006941AD"/>
    <w:rsid w:val="00694989"/>
    <w:rsid w:val="00694D39"/>
    <w:rsid w:val="006971DB"/>
    <w:rsid w:val="006979F6"/>
    <w:rsid w:val="00697CE3"/>
    <w:rsid w:val="006A074B"/>
    <w:rsid w:val="006A1860"/>
    <w:rsid w:val="006A1AD8"/>
    <w:rsid w:val="006A1E56"/>
    <w:rsid w:val="006A2374"/>
    <w:rsid w:val="006A241D"/>
    <w:rsid w:val="006A2561"/>
    <w:rsid w:val="006A370D"/>
    <w:rsid w:val="006A38A9"/>
    <w:rsid w:val="006A4E4E"/>
    <w:rsid w:val="006A5238"/>
    <w:rsid w:val="006A5A2A"/>
    <w:rsid w:val="006A5ECC"/>
    <w:rsid w:val="006A6327"/>
    <w:rsid w:val="006A6A36"/>
    <w:rsid w:val="006A6A50"/>
    <w:rsid w:val="006A6BA9"/>
    <w:rsid w:val="006A6C75"/>
    <w:rsid w:val="006A7A96"/>
    <w:rsid w:val="006B0089"/>
    <w:rsid w:val="006B067F"/>
    <w:rsid w:val="006B0C40"/>
    <w:rsid w:val="006B0EDF"/>
    <w:rsid w:val="006B15D9"/>
    <w:rsid w:val="006B16C4"/>
    <w:rsid w:val="006B17FE"/>
    <w:rsid w:val="006B19DB"/>
    <w:rsid w:val="006B21A5"/>
    <w:rsid w:val="006B2A75"/>
    <w:rsid w:val="006B375C"/>
    <w:rsid w:val="006B3F7B"/>
    <w:rsid w:val="006B42AF"/>
    <w:rsid w:val="006B4AD0"/>
    <w:rsid w:val="006B4B7E"/>
    <w:rsid w:val="006B4CB9"/>
    <w:rsid w:val="006B4DE6"/>
    <w:rsid w:val="006B5B7E"/>
    <w:rsid w:val="006B5DD9"/>
    <w:rsid w:val="006B6651"/>
    <w:rsid w:val="006B6B68"/>
    <w:rsid w:val="006B754B"/>
    <w:rsid w:val="006B7865"/>
    <w:rsid w:val="006C07F2"/>
    <w:rsid w:val="006C210F"/>
    <w:rsid w:val="006C2A33"/>
    <w:rsid w:val="006C2DE7"/>
    <w:rsid w:val="006C2EFE"/>
    <w:rsid w:val="006C3326"/>
    <w:rsid w:val="006C3BA3"/>
    <w:rsid w:val="006C3F67"/>
    <w:rsid w:val="006C4C4F"/>
    <w:rsid w:val="006C4EA8"/>
    <w:rsid w:val="006C53DF"/>
    <w:rsid w:val="006C5BCA"/>
    <w:rsid w:val="006C5FE6"/>
    <w:rsid w:val="006C633B"/>
    <w:rsid w:val="006C7404"/>
    <w:rsid w:val="006C74D3"/>
    <w:rsid w:val="006C772A"/>
    <w:rsid w:val="006D03F5"/>
    <w:rsid w:val="006D1153"/>
    <w:rsid w:val="006D1225"/>
    <w:rsid w:val="006D1CD7"/>
    <w:rsid w:val="006D22A8"/>
    <w:rsid w:val="006D2794"/>
    <w:rsid w:val="006D2BAE"/>
    <w:rsid w:val="006D3579"/>
    <w:rsid w:val="006D5AA0"/>
    <w:rsid w:val="006D5B25"/>
    <w:rsid w:val="006D5ED3"/>
    <w:rsid w:val="006D616F"/>
    <w:rsid w:val="006D61AF"/>
    <w:rsid w:val="006D6AC1"/>
    <w:rsid w:val="006D6F39"/>
    <w:rsid w:val="006D70CE"/>
    <w:rsid w:val="006D7100"/>
    <w:rsid w:val="006D7B74"/>
    <w:rsid w:val="006D7D4C"/>
    <w:rsid w:val="006E0136"/>
    <w:rsid w:val="006E0DEB"/>
    <w:rsid w:val="006E118B"/>
    <w:rsid w:val="006E17C3"/>
    <w:rsid w:val="006E19B3"/>
    <w:rsid w:val="006E218B"/>
    <w:rsid w:val="006E3499"/>
    <w:rsid w:val="006E3A05"/>
    <w:rsid w:val="006E3E87"/>
    <w:rsid w:val="006E3ECA"/>
    <w:rsid w:val="006E46B8"/>
    <w:rsid w:val="006E49F9"/>
    <w:rsid w:val="006E5C4F"/>
    <w:rsid w:val="006E72C3"/>
    <w:rsid w:val="006F0439"/>
    <w:rsid w:val="006F0D5C"/>
    <w:rsid w:val="006F18B1"/>
    <w:rsid w:val="006F19CA"/>
    <w:rsid w:val="006F24CB"/>
    <w:rsid w:val="006F2F4E"/>
    <w:rsid w:val="006F32C2"/>
    <w:rsid w:val="006F4C12"/>
    <w:rsid w:val="006F52C2"/>
    <w:rsid w:val="006F5670"/>
    <w:rsid w:val="006F5688"/>
    <w:rsid w:val="006F5C78"/>
    <w:rsid w:val="006F61B6"/>
    <w:rsid w:val="006F7354"/>
    <w:rsid w:val="006F7D5C"/>
    <w:rsid w:val="00700334"/>
    <w:rsid w:val="007008EE"/>
    <w:rsid w:val="00700C63"/>
    <w:rsid w:val="0070192D"/>
    <w:rsid w:val="0070197A"/>
    <w:rsid w:val="00704337"/>
    <w:rsid w:val="00707852"/>
    <w:rsid w:val="007078AC"/>
    <w:rsid w:val="00707C9B"/>
    <w:rsid w:val="00707FE0"/>
    <w:rsid w:val="00710262"/>
    <w:rsid w:val="007106B1"/>
    <w:rsid w:val="0071082F"/>
    <w:rsid w:val="00710848"/>
    <w:rsid w:val="007113B2"/>
    <w:rsid w:val="0071199C"/>
    <w:rsid w:val="00711FF7"/>
    <w:rsid w:val="007120E9"/>
    <w:rsid w:val="0071223F"/>
    <w:rsid w:val="00712397"/>
    <w:rsid w:val="00712701"/>
    <w:rsid w:val="00712912"/>
    <w:rsid w:val="00712BA5"/>
    <w:rsid w:val="00712EF3"/>
    <w:rsid w:val="00712FC1"/>
    <w:rsid w:val="0071358E"/>
    <w:rsid w:val="007139D6"/>
    <w:rsid w:val="00714A24"/>
    <w:rsid w:val="00715243"/>
    <w:rsid w:val="007156D9"/>
    <w:rsid w:val="0071664D"/>
    <w:rsid w:val="00716F15"/>
    <w:rsid w:val="0071720F"/>
    <w:rsid w:val="00717BA0"/>
    <w:rsid w:val="0072098E"/>
    <w:rsid w:val="007214C3"/>
    <w:rsid w:val="007218A5"/>
    <w:rsid w:val="007218E5"/>
    <w:rsid w:val="0072218F"/>
    <w:rsid w:val="007223BA"/>
    <w:rsid w:val="00722F80"/>
    <w:rsid w:val="007230DF"/>
    <w:rsid w:val="0072321D"/>
    <w:rsid w:val="007233DE"/>
    <w:rsid w:val="00723ADD"/>
    <w:rsid w:val="00724073"/>
    <w:rsid w:val="00724A93"/>
    <w:rsid w:val="007250D1"/>
    <w:rsid w:val="007252A8"/>
    <w:rsid w:val="00725369"/>
    <w:rsid w:val="007257F8"/>
    <w:rsid w:val="007259CB"/>
    <w:rsid w:val="00725A4C"/>
    <w:rsid w:val="0072611B"/>
    <w:rsid w:val="0072740A"/>
    <w:rsid w:val="00727606"/>
    <w:rsid w:val="00727A5D"/>
    <w:rsid w:val="00727C7E"/>
    <w:rsid w:val="007300CA"/>
    <w:rsid w:val="007301B9"/>
    <w:rsid w:val="007322FF"/>
    <w:rsid w:val="00733411"/>
    <w:rsid w:val="0073351A"/>
    <w:rsid w:val="00733F32"/>
    <w:rsid w:val="007340D5"/>
    <w:rsid w:val="00735CF3"/>
    <w:rsid w:val="00735E7B"/>
    <w:rsid w:val="007367A1"/>
    <w:rsid w:val="00736F56"/>
    <w:rsid w:val="00737056"/>
    <w:rsid w:val="007400EB"/>
    <w:rsid w:val="00740A48"/>
    <w:rsid w:val="00740E94"/>
    <w:rsid w:val="00741A38"/>
    <w:rsid w:val="00742104"/>
    <w:rsid w:val="00742CFC"/>
    <w:rsid w:val="00743633"/>
    <w:rsid w:val="00743CA9"/>
    <w:rsid w:val="00743F4B"/>
    <w:rsid w:val="0074421D"/>
    <w:rsid w:val="00744956"/>
    <w:rsid w:val="00745EB2"/>
    <w:rsid w:val="007465F1"/>
    <w:rsid w:val="0074669E"/>
    <w:rsid w:val="00747497"/>
    <w:rsid w:val="007474C3"/>
    <w:rsid w:val="00747634"/>
    <w:rsid w:val="007515D9"/>
    <w:rsid w:val="00751BDF"/>
    <w:rsid w:val="007525F4"/>
    <w:rsid w:val="00752FE3"/>
    <w:rsid w:val="00753096"/>
    <w:rsid w:val="0075356F"/>
    <w:rsid w:val="007549F4"/>
    <w:rsid w:val="007555ED"/>
    <w:rsid w:val="007557DC"/>
    <w:rsid w:val="00756E7B"/>
    <w:rsid w:val="00757A99"/>
    <w:rsid w:val="00757AED"/>
    <w:rsid w:val="00760530"/>
    <w:rsid w:val="00760ED7"/>
    <w:rsid w:val="00761174"/>
    <w:rsid w:val="00761471"/>
    <w:rsid w:val="007620CC"/>
    <w:rsid w:val="00762E78"/>
    <w:rsid w:val="007636FB"/>
    <w:rsid w:val="00764BC2"/>
    <w:rsid w:val="00764EA5"/>
    <w:rsid w:val="00765408"/>
    <w:rsid w:val="0076541A"/>
    <w:rsid w:val="007656CF"/>
    <w:rsid w:val="00765816"/>
    <w:rsid w:val="007675A3"/>
    <w:rsid w:val="00767A79"/>
    <w:rsid w:val="00767D64"/>
    <w:rsid w:val="00767FA4"/>
    <w:rsid w:val="00767FED"/>
    <w:rsid w:val="0077140A"/>
    <w:rsid w:val="00771F5E"/>
    <w:rsid w:val="0077217A"/>
    <w:rsid w:val="00772E95"/>
    <w:rsid w:val="00772F2F"/>
    <w:rsid w:val="0077309D"/>
    <w:rsid w:val="0077313E"/>
    <w:rsid w:val="007732AF"/>
    <w:rsid w:val="00775079"/>
    <w:rsid w:val="0077510B"/>
    <w:rsid w:val="007757D7"/>
    <w:rsid w:val="00776278"/>
    <w:rsid w:val="00776AD4"/>
    <w:rsid w:val="00776C11"/>
    <w:rsid w:val="00777122"/>
    <w:rsid w:val="00777E92"/>
    <w:rsid w:val="00777F0D"/>
    <w:rsid w:val="00780029"/>
    <w:rsid w:val="0078006E"/>
    <w:rsid w:val="0078094F"/>
    <w:rsid w:val="007810AE"/>
    <w:rsid w:val="007810FF"/>
    <w:rsid w:val="007815EB"/>
    <w:rsid w:val="00781942"/>
    <w:rsid w:val="00783D20"/>
    <w:rsid w:val="00783DC6"/>
    <w:rsid w:val="00784453"/>
    <w:rsid w:val="007851A7"/>
    <w:rsid w:val="00785A0E"/>
    <w:rsid w:val="0079053E"/>
    <w:rsid w:val="00790704"/>
    <w:rsid w:val="00790AD9"/>
    <w:rsid w:val="007927EC"/>
    <w:rsid w:val="00792FDD"/>
    <w:rsid w:val="007932BA"/>
    <w:rsid w:val="00793E25"/>
    <w:rsid w:val="007946CB"/>
    <w:rsid w:val="00794CBF"/>
    <w:rsid w:val="007954B0"/>
    <w:rsid w:val="007955B1"/>
    <w:rsid w:val="00795CEF"/>
    <w:rsid w:val="00796352"/>
    <w:rsid w:val="007965AA"/>
    <w:rsid w:val="00797B26"/>
    <w:rsid w:val="00797CA5"/>
    <w:rsid w:val="00797D6E"/>
    <w:rsid w:val="007A04B9"/>
    <w:rsid w:val="007A05DE"/>
    <w:rsid w:val="007A0726"/>
    <w:rsid w:val="007A09D3"/>
    <w:rsid w:val="007A0D33"/>
    <w:rsid w:val="007A1580"/>
    <w:rsid w:val="007A1E14"/>
    <w:rsid w:val="007A2FAA"/>
    <w:rsid w:val="007A38D7"/>
    <w:rsid w:val="007A45FF"/>
    <w:rsid w:val="007A46A2"/>
    <w:rsid w:val="007A4A90"/>
    <w:rsid w:val="007A5774"/>
    <w:rsid w:val="007A5C7C"/>
    <w:rsid w:val="007A65E2"/>
    <w:rsid w:val="007A6753"/>
    <w:rsid w:val="007A69EB"/>
    <w:rsid w:val="007A7156"/>
    <w:rsid w:val="007A7555"/>
    <w:rsid w:val="007A7CFB"/>
    <w:rsid w:val="007A7D73"/>
    <w:rsid w:val="007A7F59"/>
    <w:rsid w:val="007B0552"/>
    <w:rsid w:val="007B0D0D"/>
    <w:rsid w:val="007B0F2C"/>
    <w:rsid w:val="007B0F4C"/>
    <w:rsid w:val="007B175B"/>
    <w:rsid w:val="007B1E86"/>
    <w:rsid w:val="007B2434"/>
    <w:rsid w:val="007B3361"/>
    <w:rsid w:val="007B337B"/>
    <w:rsid w:val="007B35CE"/>
    <w:rsid w:val="007B384B"/>
    <w:rsid w:val="007B3E3D"/>
    <w:rsid w:val="007B4776"/>
    <w:rsid w:val="007B47C6"/>
    <w:rsid w:val="007B496C"/>
    <w:rsid w:val="007B49BC"/>
    <w:rsid w:val="007B4AFD"/>
    <w:rsid w:val="007B4FB2"/>
    <w:rsid w:val="007B524D"/>
    <w:rsid w:val="007B529B"/>
    <w:rsid w:val="007B5A97"/>
    <w:rsid w:val="007B5C43"/>
    <w:rsid w:val="007B7BC0"/>
    <w:rsid w:val="007B7D44"/>
    <w:rsid w:val="007C13D8"/>
    <w:rsid w:val="007C1A5C"/>
    <w:rsid w:val="007C1DAF"/>
    <w:rsid w:val="007C215F"/>
    <w:rsid w:val="007C2A89"/>
    <w:rsid w:val="007C2DAB"/>
    <w:rsid w:val="007C2DEB"/>
    <w:rsid w:val="007C37ED"/>
    <w:rsid w:val="007C418E"/>
    <w:rsid w:val="007C48C3"/>
    <w:rsid w:val="007C4E6A"/>
    <w:rsid w:val="007C5772"/>
    <w:rsid w:val="007C61DA"/>
    <w:rsid w:val="007C657B"/>
    <w:rsid w:val="007C657F"/>
    <w:rsid w:val="007C6618"/>
    <w:rsid w:val="007C7972"/>
    <w:rsid w:val="007D03C4"/>
    <w:rsid w:val="007D046E"/>
    <w:rsid w:val="007D04E2"/>
    <w:rsid w:val="007D0B85"/>
    <w:rsid w:val="007D0C2E"/>
    <w:rsid w:val="007D1D2D"/>
    <w:rsid w:val="007D2219"/>
    <w:rsid w:val="007D2C90"/>
    <w:rsid w:val="007D30A9"/>
    <w:rsid w:val="007D31A8"/>
    <w:rsid w:val="007D3287"/>
    <w:rsid w:val="007D4C17"/>
    <w:rsid w:val="007D5927"/>
    <w:rsid w:val="007D5A75"/>
    <w:rsid w:val="007D5DDB"/>
    <w:rsid w:val="007D66FF"/>
    <w:rsid w:val="007D7230"/>
    <w:rsid w:val="007D7B6B"/>
    <w:rsid w:val="007D7F7B"/>
    <w:rsid w:val="007E02C4"/>
    <w:rsid w:val="007E0AAF"/>
    <w:rsid w:val="007E0B35"/>
    <w:rsid w:val="007E0F00"/>
    <w:rsid w:val="007E14F9"/>
    <w:rsid w:val="007E156E"/>
    <w:rsid w:val="007E2176"/>
    <w:rsid w:val="007E2461"/>
    <w:rsid w:val="007E3CC6"/>
    <w:rsid w:val="007E59F1"/>
    <w:rsid w:val="007E5D6E"/>
    <w:rsid w:val="007E6106"/>
    <w:rsid w:val="007E61E9"/>
    <w:rsid w:val="007E6207"/>
    <w:rsid w:val="007E657A"/>
    <w:rsid w:val="007E6EFA"/>
    <w:rsid w:val="007E7788"/>
    <w:rsid w:val="007F0609"/>
    <w:rsid w:val="007F0AF8"/>
    <w:rsid w:val="007F0CAC"/>
    <w:rsid w:val="007F122D"/>
    <w:rsid w:val="007F2551"/>
    <w:rsid w:val="007F2559"/>
    <w:rsid w:val="007F55E0"/>
    <w:rsid w:val="007F5E77"/>
    <w:rsid w:val="007F6B61"/>
    <w:rsid w:val="0080016C"/>
    <w:rsid w:val="008004CB"/>
    <w:rsid w:val="00800B60"/>
    <w:rsid w:val="00800FC9"/>
    <w:rsid w:val="008012B4"/>
    <w:rsid w:val="00801961"/>
    <w:rsid w:val="00801D70"/>
    <w:rsid w:val="00802280"/>
    <w:rsid w:val="00802C58"/>
    <w:rsid w:val="00803411"/>
    <w:rsid w:val="00803F3C"/>
    <w:rsid w:val="008042FA"/>
    <w:rsid w:val="00804488"/>
    <w:rsid w:val="00804A7A"/>
    <w:rsid w:val="00805C2E"/>
    <w:rsid w:val="00806652"/>
    <w:rsid w:val="008069CA"/>
    <w:rsid w:val="00806AA9"/>
    <w:rsid w:val="008070F0"/>
    <w:rsid w:val="00807B77"/>
    <w:rsid w:val="00807CEF"/>
    <w:rsid w:val="00810CAC"/>
    <w:rsid w:val="00811F85"/>
    <w:rsid w:val="00812540"/>
    <w:rsid w:val="008138BE"/>
    <w:rsid w:val="00813CC3"/>
    <w:rsid w:val="00814183"/>
    <w:rsid w:val="00814249"/>
    <w:rsid w:val="008147E4"/>
    <w:rsid w:val="00814CE8"/>
    <w:rsid w:val="00814EA4"/>
    <w:rsid w:val="0081681C"/>
    <w:rsid w:val="00817A91"/>
    <w:rsid w:val="008200D1"/>
    <w:rsid w:val="00820170"/>
    <w:rsid w:val="00820B33"/>
    <w:rsid w:val="00822903"/>
    <w:rsid w:val="00822968"/>
    <w:rsid w:val="00822BC4"/>
    <w:rsid w:val="00823E4A"/>
    <w:rsid w:val="00824B09"/>
    <w:rsid w:val="0082519C"/>
    <w:rsid w:val="0082604A"/>
    <w:rsid w:val="00827BA8"/>
    <w:rsid w:val="00830DEF"/>
    <w:rsid w:val="00831CCC"/>
    <w:rsid w:val="00831DB1"/>
    <w:rsid w:val="00831F0F"/>
    <w:rsid w:val="00832355"/>
    <w:rsid w:val="00832941"/>
    <w:rsid w:val="008329D0"/>
    <w:rsid w:val="00832A83"/>
    <w:rsid w:val="00832B74"/>
    <w:rsid w:val="00832CB6"/>
    <w:rsid w:val="00832CD5"/>
    <w:rsid w:val="008331BB"/>
    <w:rsid w:val="008337FD"/>
    <w:rsid w:val="00833969"/>
    <w:rsid w:val="00834494"/>
    <w:rsid w:val="00834B0E"/>
    <w:rsid w:val="0083524F"/>
    <w:rsid w:val="0083583E"/>
    <w:rsid w:val="00836379"/>
    <w:rsid w:val="00836AC7"/>
    <w:rsid w:val="00836C3E"/>
    <w:rsid w:val="00837319"/>
    <w:rsid w:val="00837477"/>
    <w:rsid w:val="0084019D"/>
    <w:rsid w:val="008406C1"/>
    <w:rsid w:val="0084110E"/>
    <w:rsid w:val="00841755"/>
    <w:rsid w:val="00841BAF"/>
    <w:rsid w:val="00842619"/>
    <w:rsid w:val="008429CA"/>
    <w:rsid w:val="00842CF6"/>
    <w:rsid w:val="00843279"/>
    <w:rsid w:val="00843346"/>
    <w:rsid w:val="0084344B"/>
    <w:rsid w:val="00843A98"/>
    <w:rsid w:val="008440C4"/>
    <w:rsid w:val="00844A29"/>
    <w:rsid w:val="00844AF8"/>
    <w:rsid w:val="00845ECE"/>
    <w:rsid w:val="008460C9"/>
    <w:rsid w:val="0084670F"/>
    <w:rsid w:val="008467FE"/>
    <w:rsid w:val="00846AF1"/>
    <w:rsid w:val="00846BE0"/>
    <w:rsid w:val="00847438"/>
    <w:rsid w:val="0085061D"/>
    <w:rsid w:val="008528E4"/>
    <w:rsid w:val="0085291F"/>
    <w:rsid w:val="00852F28"/>
    <w:rsid w:val="00854088"/>
    <w:rsid w:val="00854578"/>
    <w:rsid w:val="00854665"/>
    <w:rsid w:val="008546CE"/>
    <w:rsid w:val="00854DD9"/>
    <w:rsid w:val="008554E9"/>
    <w:rsid w:val="00855DD7"/>
    <w:rsid w:val="00856DE1"/>
    <w:rsid w:val="008604DC"/>
    <w:rsid w:val="008605A3"/>
    <w:rsid w:val="00860E3E"/>
    <w:rsid w:val="008611F2"/>
    <w:rsid w:val="00863039"/>
    <w:rsid w:val="008634A9"/>
    <w:rsid w:val="00863906"/>
    <w:rsid w:val="008651CB"/>
    <w:rsid w:val="00865923"/>
    <w:rsid w:val="008661CC"/>
    <w:rsid w:val="0086684F"/>
    <w:rsid w:val="008672E2"/>
    <w:rsid w:val="0086790C"/>
    <w:rsid w:val="00867F5B"/>
    <w:rsid w:val="008706E9"/>
    <w:rsid w:val="00870D11"/>
    <w:rsid w:val="0087135A"/>
    <w:rsid w:val="00872166"/>
    <w:rsid w:val="008727C2"/>
    <w:rsid w:val="00872EC6"/>
    <w:rsid w:val="00873121"/>
    <w:rsid w:val="008733E6"/>
    <w:rsid w:val="00873F9D"/>
    <w:rsid w:val="00874B55"/>
    <w:rsid w:val="0087555E"/>
    <w:rsid w:val="00875EA2"/>
    <w:rsid w:val="00875FC1"/>
    <w:rsid w:val="008764C2"/>
    <w:rsid w:val="00877D93"/>
    <w:rsid w:val="008825DD"/>
    <w:rsid w:val="008826BE"/>
    <w:rsid w:val="00882B18"/>
    <w:rsid w:val="0088326F"/>
    <w:rsid w:val="00885288"/>
    <w:rsid w:val="0088644D"/>
    <w:rsid w:val="00886CD4"/>
    <w:rsid w:val="00886E19"/>
    <w:rsid w:val="008870AD"/>
    <w:rsid w:val="00887155"/>
    <w:rsid w:val="00887F2E"/>
    <w:rsid w:val="00887FB1"/>
    <w:rsid w:val="0089035D"/>
    <w:rsid w:val="00890370"/>
    <w:rsid w:val="00890405"/>
    <w:rsid w:val="00890B2F"/>
    <w:rsid w:val="00890C8B"/>
    <w:rsid w:val="008912A6"/>
    <w:rsid w:val="0089172E"/>
    <w:rsid w:val="008919EC"/>
    <w:rsid w:val="00891E48"/>
    <w:rsid w:val="008928EE"/>
    <w:rsid w:val="008930FA"/>
    <w:rsid w:val="00893D20"/>
    <w:rsid w:val="00894728"/>
    <w:rsid w:val="00895FDC"/>
    <w:rsid w:val="00896924"/>
    <w:rsid w:val="00897643"/>
    <w:rsid w:val="008A09D1"/>
    <w:rsid w:val="008A15B0"/>
    <w:rsid w:val="008A1BFB"/>
    <w:rsid w:val="008A1D10"/>
    <w:rsid w:val="008A2244"/>
    <w:rsid w:val="008A307C"/>
    <w:rsid w:val="008A3133"/>
    <w:rsid w:val="008A33AB"/>
    <w:rsid w:val="008A3A22"/>
    <w:rsid w:val="008A473D"/>
    <w:rsid w:val="008A4D14"/>
    <w:rsid w:val="008A4E6F"/>
    <w:rsid w:val="008A547A"/>
    <w:rsid w:val="008A5917"/>
    <w:rsid w:val="008A6ACF"/>
    <w:rsid w:val="008A7644"/>
    <w:rsid w:val="008B17B3"/>
    <w:rsid w:val="008B2002"/>
    <w:rsid w:val="008B3213"/>
    <w:rsid w:val="008B32D7"/>
    <w:rsid w:val="008B33C1"/>
    <w:rsid w:val="008B3AB1"/>
    <w:rsid w:val="008B3F0C"/>
    <w:rsid w:val="008B574F"/>
    <w:rsid w:val="008B58E9"/>
    <w:rsid w:val="008B5F3C"/>
    <w:rsid w:val="008B63CF"/>
    <w:rsid w:val="008B6DBE"/>
    <w:rsid w:val="008B77C0"/>
    <w:rsid w:val="008B7AC9"/>
    <w:rsid w:val="008C09C1"/>
    <w:rsid w:val="008C0FEB"/>
    <w:rsid w:val="008C1499"/>
    <w:rsid w:val="008C1676"/>
    <w:rsid w:val="008C19EA"/>
    <w:rsid w:val="008C1F85"/>
    <w:rsid w:val="008C23B0"/>
    <w:rsid w:val="008C280A"/>
    <w:rsid w:val="008C2E40"/>
    <w:rsid w:val="008C3DB2"/>
    <w:rsid w:val="008C41CE"/>
    <w:rsid w:val="008C4647"/>
    <w:rsid w:val="008C4E27"/>
    <w:rsid w:val="008C54D3"/>
    <w:rsid w:val="008C56F5"/>
    <w:rsid w:val="008C57E8"/>
    <w:rsid w:val="008C614A"/>
    <w:rsid w:val="008C72C5"/>
    <w:rsid w:val="008C75C1"/>
    <w:rsid w:val="008C7F08"/>
    <w:rsid w:val="008C7F35"/>
    <w:rsid w:val="008D050E"/>
    <w:rsid w:val="008D0AFA"/>
    <w:rsid w:val="008D0E39"/>
    <w:rsid w:val="008D130F"/>
    <w:rsid w:val="008D1562"/>
    <w:rsid w:val="008D1F5B"/>
    <w:rsid w:val="008D2C83"/>
    <w:rsid w:val="008D338A"/>
    <w:rsid w:val="008D508B"/>
    <w:rsid w:val="008D5210"/>
    <w:rsid w:val="008D5AAF"/>
    <w:rsid w:val="008D5D95"/>
    <w:rsid w:val="008D64AE"/>
    <w:rsid w:val="008D6DCB"/>
    <w:rsid w:val="008D7594"/>
    <w:rsid w:val="008E01E6"/>
    <w:rsid w:val="008E0B07"/>
    <w:rsid w:val="008E16C9"/>
    <w:rsid w:val="008E1CA1"/>
    <w:rsid w:val="008E25C4"/>
    <w:rsid w:val="008E2764"/>
    <w:rsid w:val="008E36CE"/>
    <w:rsid w:val="008E3E8D"/>
    <w:rsid w:val="008E49A3"/>
    <w:rsid w:val="008E54EE"/>
    <w:rsid w:val="008E5714"/>
    <w:rsid w:val="008E6968"/>
    <w:rsid w:val="008E6983"/>
    <w:rsid w:val="008E7195"/>
    <w:rsid w:val="008E79DC"/>
    <w:rsid w:val="008E7A9C"/>
    <w:rsid w:val="008F037B"/>
    <w:rsid w:val="008F048C"/>
    <w:rsid w:val="008F1002"/>
    <w:rsid w:val="008F10AE"/>
    <w:rsid w:val="008F21A9"/>
    <w:rsid w:val="008F2203"/>
    <w:rsid w:val="008F2F91"/>
    <w:rsid w:val="008F43EA"/>
    <w:rsid w:val="008F4B14"/>
    <w:rsid w:val="008F5CC2"/>
    <w:rsid w:val="008F5D5A"/>
    <w:rsid w:val="008F61F4"/>
    <w:rsid w:val="008F6238"/>
    <w:rsid w:val="008F79F6"/>
    <w:rsid w:val="0090095D"/>
    <w:rsid w:val="0090113A"/>
    <w:rsid w:val="00901A2A"/>
    <w:rsid w:val="00901D5F"/>
    <w:rsid w:val="00902391"/>
    <w:rsid w:val="0090249C"/>
    <w:rsid w:val="009040E4"/>
    <w:rsid w:val="0090442C"/>
    <w:rsid w:val="009046F3"/>
    <w:rsid w:val="00904D2A"/>
    <w:rsid w:val="00905F8E"/>
    <w:rsid w:val="009074D4"/>
    <w:rsid w:val="0091001E"/>
    <w:rsid w:val="00910C2D"/>
    <w:rsid w:val="009111E8"/>
    <w:rsid w:val="00911E18"/>
    <w:rsid w:val="00912373"/>
    <w:rsid w:val="00912528"/>
    <w:rsid w:val="00912E44"/>
    <w:rsid w:val="00913E1C"/>
    <w:rsid w:val="00914670"/>
    <w:rsid w:val="009146EB"/>
    <w:rsid w:val="00914C29"/>
    <w:rsid w:val="00914EC5"/>
    <w:rsid w:val="00915035"/>
    <w:rsid w:val="00915307"/>
    <w:rsid w:val="00915614"/>
    <w:rsid w:val="00915AFD"/>
    <w:rsid w:val="0091626B"/>
    <w:rsid w:val="00917691"/>
    <w:rsid w:val="009176EE"/>
    <w:rsid w:val="00917BA0"/>
    <w:rsid w:val="00917BD7"/>
    <w:rsid w:val="00917C20"/>
    <w:rsid w:val="009209F8"/>
    <w:rsid w:val="00920ACD"/>
    <w:rsid w:val="00921803"/>
    <w:rsid w:val="00921FAF"/>
    <w:rsid w:val="00923422"/>
    <w:rsid w:val="00923A90"/>
    <w:rsid w:val="009245D2"/>
    <w:rsid w:val="00924AD7"/>
    <w:rsid w:val="0092528D"/>
    <w:rsid w:val="009254B4"/>
    <w:rsid w:val="0092557D"/>
    <w:rsid w:val="00925652"/>
    <w:rsid w:val="009258EE"/>
    <w:rsid w:val="009258F3"/>
    <w:rsid w:val="00925CB6"/>
    <w:rsid w:val="00927220"/>
    <w:rsid w:val="00927AE3"/>
    <w:rsid w:val="009309A5"/>
    <w:rsid w:val="00930B71"/>
    <w:rsid w:val="00930C00"/>
    <w:rsid w:val="00930D1B"/>
    <w:rsid w:val="009311D6"/>
    <w:rsid w:val="0093137E"/>
    <w:rsid w:val="0093191E"/>
    <w:rsid w:val="00931F84"/>
    <w:rsid w:val="009323D9"/>
    <w:rsid w:val="0093299E"/>
    <w:rsid w:val="0093380B"/>
    <w:rsid w:val="00933884"/>
    <w:rsid w:val="00933D13"/>
    <w:rsid w:val="00935078"/>
    <w:rsid w:val="009357A8"/>
    <w:rsid w:val="00936D74"/>
    <w:rsid w:val="00936E8E"/>
    <w:rsid w:val="00937BA4"/>
    <w:rsid w:val="00937BC2"/>
    <w:rsid w:val="00937E7F"/>
    <w:rsid w:val="0094008E"/>
    <w:rsid w:val="009400A3"/>
    <w:rsid w:val="0094041E"/>
    <w:rsid w:val="00940770"/>
    <w:rsid w:val="009408A7"/>
    <w:rsid w:val="009408AB"/>
    <w:rsid w:val="0094184B"/>
    <w:rsid w:val="00941FFA"/>
    <w:rsid w:val="009421DE"/>
    <w:rsid w:val="00942280"/>
    <w:rsid w:val="009428AF"/>
    <w:rsid w:val="00943B61"/>
    <w:rsid w:val="00944198"/>
    <w:rsid w:val="00944492"/>
    <w:rsid w:val="009455A5"/>
    <w:rsid w:val="009457BF"/>
    <w:rsid w:val="00946153"/>
    <w:rsid w:val="00946F73"/>
    <w:rsid w:val="009475E5"/>
    <w:rsid w:val="00947A46"/>
    <w:rsid w:val="009504E7"/>
    <w:rsid w:val="00951293"/>
    <w:rsid w:val="009520AD"/>
    <w:rsid w:val="009537A2"/>
    <w:rsid w:val="009538BC"/>
    <w:rsid w:val="00953D99"/>
    <w:rsid w:val="00954F4A"/>
    <w:rsid w:val="0095522B"/>
    <w:rsid w:val="0095534E"/>
    <w:rsid w:val="00955C41"/>
    <w:rsid w:val="00955E6B"/>
    <w:rsid w:val="0095605E"/>
    <w:rsid w:val="00956DAA"/>
    <w:rsid w:val="00957356"/>
    <w:rsid w:val="00957756"/>
    <w:rsid w:val="0096038C"/>
    <w:rsid w:val="00960795"/>
    <w:rsid w:val="009608D5"/>
    <w:rsid w:val="00960D80"/>
    <w:rsid w:val="0096173F"/>
    <w:rsid w:val="009621E8"/>
    <w:rsid w:val="00962ED9"/>
    <w:rsid w:val="00963389"/>
    <w:rsid w:val="00963B3B"/>
    <w:rsid w:val="0096443E"/>
    <w:rsid w:val="00964900"/>
    <w:rsid w:val="00964C08"/>
    <w:rsid w:val="00964C98"/>
    <w:rsid w:val="0096588E"/>
    <w:rsid w:val="00965FF0"/>
    <w:rsid w:val="009667A4"/>
    <w:rsid w:val="00966A6B"/>
    <w:rsid w:val="00970324"/>
    <w:rsid w:val="00970335"/>
    <w:rsid w:val="0097162C"/>
    <w:rsid w:val="00972586"/>
    <w:rsid w:val="00972D11"/>
    <w:rsid w:val="00973081"/>
    <w:rsid w:val="00973599"/>
    <w:rsid w:val="009736F9"/>
    <w:rsid w:val="00973744"/>
    <w:rsid w:val="00973860"/>
    <w:rsid w:val="00973B6E"/>
    <w:rsid w:val="00974548"/>
    <w:rsid w:val="0097501A"/>
    <w:rsid w:val="0097520B"/>
    <w:rsid w:val="00975731"/>
    <w:rsid w:val="009765ED"/>
    <w:rsid w:val="00976802"/>
    <w:rsid w:val="00976BF8"/>
    <w:rsid w:val="00977511"/>
    <w:rsid w:val="0097766D"/>
    <w:rsid w:val="00977E15"/>
    <w:rsid w:val="0098019B"/>
    <w:rsid w:val="00980B1E"/>
    <w:rsid w:val="00980BF1"/>
    <w:rsid w:val="0098110A"/>
    <w:rsid w:val="009815D8"/>
    <w:rsid w:val="0098211D"/>
    <w:rsid w:val="0098311D"/>
    <w:rsid w:val="00983250"/>
    <w:rsid w:val="009834B7"/>
    <w:rsid w:val="00984058"/>
    <w:rsid w:val="009846AD"/>
    <w:rsid w:val="00984FFB"/>
    <w:rsid w:val="00985AD8"/>
    <w:rsid w:val="0098685F"/>
    <w:rsid w:val="00986CE6"/>
    <w:rsid w:val="00986DF7"/>
    <w:rsid w:val="00986DF8"/>
    <w:rsid w:val="00987228"/>
    <w:rsid w:val="00987393"/>
    <w:rsid w:val="00987BBD"/>
    <w:rsid w:val="00987DE8"/>
    <w:rsid w:val="00990AE8"/>
    <w:rsid w:val="00991613"/>
    <w:rsid w:val="00992D86"/>
    <w:rsid w:val="00992DB0"/>
    <w:rsid w:val="00993350"/>
    <w:rsid w:val="0099358D"/>
    <w:rsid w:val="0099379F"/>
    <w:rsid w:val="00994213"/>
    <w:rsid w:val="00994C90"/>
    <w:rsid w:val="009972EA"/>
    <w:rsid w:val="00997F55"/>
    <w:rsid w:val="009A0A24"/>
    <w:rsid w:val="009A0B4A"/>
    <w:rsid w:val="009A1049"/>
    <w:rsid w:val="009A1295"/>
    <w:rsid w:val="009A1695"/>
    <w:rsid w:val="009A1697"/>
    <w:rsid w:val="009A1A14"/>
    <w:rsid w:val="009A27B6"/>
    <w:rsid w:val="009A2C8A"/>
    <w:rsid w:val="009A329C"/>
    <w:rsid w:val="009A38E1"/>
    <w:rsid w:val="009A391E"/>
    <w:rsid w:val="009A3B85"/>
    <w:rsid w:val="009A4386"/>
    <w:rsid w:val="009A5108"/>
    <w:rsid w:val="009A67A9"/>
    <w:rsid w:val="009A6D99"/>
    <w:rsid w:val="009B039A"/>
    <w:rsid w:val="009B04F3"/>
    <w:rsid w:val="009B0994"/>
    <w:rsid w:val="009B0C95"/>
    <w:rsid w:val="009B15C9"/>
    <w:rsid w:val="009B17D0"/>
    <w:rsid w:val="009B2178"/>
    <w:rsid w:val="009B2ACB"/>
    <w:rsid w:val="009B340D"/>
    <w:rsid w:val="009B3539"/>
    <w:rsid w:val="009B4974"/>
    <w:rsid w:val="009B4B0A"/>
    <w:rsid w:val="009B5667"/>
    <w:rsid w:val="009B5C7A"/>
    <w:rsid w:val="009B605F"/>
    <w:rsid w:val="009B6267"/>
    <w:rsid w:val="009B723F"/>
    <w:rsid w:val="009B745B"/>
    <w:rsid w:val="009C0F55"/>
    <w:rsid w:val="009C1AFD"/>
    <w:rsid w:val="009C1B0B"/>
    <w:rsid w:val="009C213E"/>
    <w:rsid w:val="009C23D7"/>
    <w:rsid w:val="009C2FF2"/>
    <w:rsid w:val="009C306A"/>
    <w:rsid w:val="009C31B9"/>
    <w:rsid w:val="009C3371"/>
    <w:rsid w:val="009C3502"/>
    <w:rsid w:val="009C365B"/>
    <w:rsid w:val="009C3BED"/>
    <w:rsid w:val="009C4362"/>
    <w:rsid w:val="009C5206"/>
    <w:rsid w:val="009C598D"/>
    <w:rsid w:val="009C6109"/>
    <w:rsid w:val="009C6138"/>
    <w:rsid w:val="009C6632"/>
    <w:rsid w:val="009C6EF3"/>
    <w:rsid w:val="009C6F43"/>
    <w:rsid w:val="009C706B"/>
    <w:rsid w:val="009C77C4"/>
    <w:rsid w:val="009C79FA"/>
    <w:rsid w:val="009C7F5E"/>
    <w:rsid w:val="009D0486"/>
    <w:rsid w:val="009D0885"/>
    <w:rsid w:val="009D08C1"/>
    <w:rsid w:val="009D0B56"/>
    <w:rsid w:val="009D1346"/>
    <w:rsid w:val="009D1DDE"/>
    <w:rsid w:val="009D234A"/>
    <w:rsid w:val="009D33FE"/>
    <w:rsid w:val="009D36C5"/>
    <w:rsid w:val="009D36EB"/>
    <w:rsid w:val="009D3B82"/>
    <w:rsid w:val="009D3BC0"/>
    <w:rsid w:val="009D4F2F"/>
    <w:rsid w:val="009D55EB"/>
    <w:rsid w:val="009D5D68"/>
    <w:rsid w:val="009D5EC0"/>
    <w:rsid w:val="009D6953"/>
    <w:rsid w:val="009D7C9E"/>
    <w:rsid w:val="009D7E50"/>
    <w:rsid w:val="009E04C0"/>
    <w:rsid w:val="009E14D2"/>
    <w:rsid w:val="009E256B"/>
    <w:rsid w:val="009E2581"/>
    <w:rsid w:val="009E27FF"/>
    <w:rsid w:val="009E2F11"/>
    <w:rsid w:val="009E3048"/>
    <w:rsid w:val="009E3709"/>
    <w:rsid w:val="009E416C"/>
    <w:rsid w:val="009E4A5D"/>
    <w:rsid w:val="009E4F7B"/>
    <w:rsid w:val="009E52ED"/>
    <w:rsid w:val="009E58E2"/>
    <w:rsid w:val="009E59C5"/>
    <w:rsid w:val="009E6951"/>
    <w:rsid w:val="009E6A64"/>
    <w:rsid w:val="009E7707"/>
    <w:rsid w:val="009E7E49"/>
    <w:rsid w:val="009F09F7"/>
    <w:rsid w:val="009F0A7F"/>
    <w:rsid w:val="009F0C08"/>
    <w:rsid w:val="009F107B"/>
    <w:rsid w:val="009F20FD"/>
    <w:rsid w:val="009F2478"/>
    <w:rsid w:val="009F2F58"/>
    <w:rsid w:val="009F302E"/>
    <w:rsid w:val="009F35E4"/>
    <w:rsid w:val="009F3A15"/>
    <w:rsid w:val="009F40A8"/>
    <w:rsid w:val="009F4A4C"/>
    <w:rsid w:val="009F4C64"/>
    <w:rsid w:val="009F5377"/>
    <w:rsid w:val="009F6480"/>
    <w:rsid w:val="009F6624"/>
    <w:rsid w:val="009F6C60"/>
    <w:rsid w:val="009F73CB"/>
    <w:rsid w:val="009F7F2E"/>
    <w:rsid w:val="00A006CD"/>
    <w:rsid w:val="00A007B0"/>
    <w:rsid w:val="00A00F55"/>
    <w:rsid w:val="00A013C4"/>
    <w:rsid w:val="00A01849"/>
    <w:rsid w:val="00A02F5C"/>
    <w:rsid w:val="00A02F99"/>
    <w:rsid w:val="00A045E9"/>
    <w:rsid w:val="00A0468E"/>
    <w:rsid w:val="00A053AF"/>
    <w:rsid w:val="00A057F2"/>
    <w:rsid w:val="00A06019"/>
    <w:rsid w:val="00A0605A"/>
    <w:rsid w:val="00A07209"/>
    <w:rsid w:val="00A074D5"/>
    <w:rsid w:val="00A07954"/>
    <w:rsid w:val="00A126AD"/>
    <w:rsid w:val="00A130AB"/>
    <w:rsid w:val="00A13475"/>
    <w:rsid w:val="00A1465D"/>
    <w:rsid w:val="00A14E2D"/>
    <w:rsid w:val="00A150A4"/>
    <w:rsid w:val="00A15389"/>
    <w:rsid w:val="00A15601"/>
    <w:rsid w:val="00A16185"/>
    <w:rsid w:val="00A162B5"/>
    <w:rsid w:val="00A168B1"/>
    <w:rsid w:val="00A16DF6"/>
    <w:rsid w:val="00A17DBE"/>
    <w:rsid w:val="00A2018C"/>
    <w:rsid w:val="00A21E0D"/>
    <w:rsid w:val="00A21EA2"/>
    <w:rsid w:val="00A22185"/>
    <w:rsid w:val="00A2239C"/>
    <w:rsid w:val="00A238BA"/>
    <w:rsid w:val="00A2476C"/>
    <w:rsid w:val="00A24CDD"/>
    <w:rsid w:val="00A25D26"/>
    <w:rsid w:val="00A25E08"/>
    <w:rsid w:val="00A25E42"/>
    <w:rsid w:val="00A26CB3"/>
    <w:rsid w:val="00A26F34"/>
    <w:rsid w:val="00A27BD1"/>
    <w:rsid w:val="00A27DBF"/>
    <w:rsid w:val="00A3021C"/>
    <w:rsid w:val="00A3040F"/>
    <w:rsid w:val="00A30577"/>
    <w:rsid w:val="00A30878"/>
    <w:rsid w:val="00A31176"/>
    <w:rsid w:val="00A32A55"/>
    <w:rsid w:val="00A3373E"/>
    <w:rsid w:val="00A33AEA"/>
    <w:rsid w:val="00A33B96"/>
    <w:rsid w:val="00A33EAA"/>
    <w:rsid w:val="00A34274"/>
    <w:rsid w:val="00A342D4"/>
    <w:rsid w:val="00A354CA"/>
    <w:rsid w:val="00A35843"/>
    <w:rsid w:val="00A363E8"/>
    <w:rsid w:val="00A3650F"/>
    <w:rsid w:val="00A368B2"/>
    <w:rsid w:val="00A36E4B"/>
    <w:rsid w:val="00A37053"/>
    <w:rsid w:val="00A370A4"/>
    <w:rsid w:val="00A375C4"/>
    <w:rsid w:val="00A40276"/>
    <w:rsid w:val="00A40350"/>
    <w:rsid w:val="00A4076D"/>
    <w:rsid w:val="00A40CCB"/>
    <w:rsid w:val="00A42D37"/>
    <w:rsid w:val="00A43150"/>
    <w:rsid w:val="00A4330F"/>
    <w:rsid w:val="00A45180"/>
    <w:rsid w:val="00A45825"/>
    <w:rsid w:val="00A4660F"/>
    <w:rsid w:val="00A46E1F"/>
    <w:rsid w:val="00A46EF2"/>
    <w:rsid w:val="00A46EFC"/>
    <w:rsid w:val="00A47C22"/>
    <w:rsid w:val="00A51058"/>
    <w:rsid w:val="00A514EC"/>
    <w:rsid w:val="00A5164B"/>
    <w:rsid w:val="00A52693"/>
    <w:rsid w:val="00A52968"/>
    <w:rsid w:val="00A52F51"/>
    <w:rsid w:val="00A53025"/>
    <w:rsid w:val="00A5332B"/>
    <w:rsid w:val="00A54084"/>
    <w:rsid w:val="00A5444B"/>
    <w:rsid w:val="00A54ABA"/>
    <w:rsid w:val="00A5539A"/>
    <w:rsid w:val="00A5591C"/>
    <w:rsid w:val="00A55B3E"/>
    <w:rsid w:val="00A55BE2"/>
    <w:rsid w:val="00A55E7E"/>
    <w:rsid w:val="00A5693F"/>
    <w:rsid w:val="00A56A04"/>
    <w:rsid w:val="00A56B26"/>
    <w:rsid w:val="00A56F96"/>
    <w:rsid w:val="00A5737F"/>
    <w:rsid w:val="00A5780B"/>
    <w:rsid w:val="00A61B35"/>
    <w:rsid w:val="00A61BEA"/>
    <w:rsid w:val="00A625F8"/>
    <w:rsid w:val="00A6308B"/>
    <w:rsid w:val="00A630C7"/>
    <w:rsid w:val="00A630FD"/>
    <w:rsid w:val="00A6338F"/>
    <w:rsid w:val="00A6343E"/>
    <w:rsid w:val="00A638ED"/>
    <w:rsid w:val="00A6416D"/>
    <w:rsid w:val="00A64410"/>
    <w:rsid w:val="00A65C05"/>
    <w:rsid w:val="00A65EFD"/>
    <w:rsid w:val="00A65F46"/>
    <w:rsid w:val="00A666D2"/>
    <w:rsid w:val="00A6722F"/>
    <w:rsid w:val="00A673C0"/>
    <w:rsid w:val="00A67984"/>
    <w:rsid w:val="00A6798B"/>
    <w:rsid w:val="00A67F1B"/>
    <w:rsid w:val="00A7061F"/>
    <w:rsid w:val="00A70F8B"/>
    <w:rsid w:val="00A71347"/>
    <w:rsid w:val="00A714C1"/>
    <w:rsid w:val="00A71F50"/>
    <w:rsid w:val="00A7234A"/>
    <w:rsid w:val="00A72AA8"/>
    <w:rsid w:val="00A73739"/>
    <w:rsid w:val="00A73B60"/>
    <w:rsid w:val="00A741DC"/>
    <w:rsid w:val="00A74349"/>
    <w:rsid w:val="00A74E37"/>
    <w:rsid w:val="00A754F0"/>
    <w:rsid w:val="00A75F96"/>
    <w:rsid w:val="00A76397"/>
    <w:rsid w:val="00A76568"/>
    <w:rsid w:val="00A76E24"/>
    <w:rsid w:val="00A7757F"/>
    <w:rsid w:val="00A80467"/>
    <w:rsid w:val="00A80EA3"/>
    <w:rsid w:val="00A80FB3"/>
    <w:rsid w:val="00A8146C"/>
    <w:rsid w:val="00A81B8B"/>
    <w:rsid w:val="00A81DAB"/>
    <w:rsid w:val="00A8299B"/>
    <w:rsid w:val="00A82C2D"/>
    <w:rsid w:val="00A83127"/>
    <w:rsid w:val="00A83316"/>
    <w:rsid w:val="00A839A1"/>
    <w:rsid w:val="00A83CCF"/>
    <w:rsid w:val="00A840F5"/>
    <w:rsid w:val="00A84267"/>
    <w:rsid w:val="00A8438B"/>
    <w:rsid w:val="00A85825"/>
    <w:rsid w:val="00A85D5A"/>
    <w:rsid w:val="00A8636A"/>
    <w:rsid w:val="00A86FF2"/>
    <w:rsid w:val="00A87A2A"/>
    <w:rsid w:val="00A90449"/>
    <w:rsid w:val="00A907A1"/>
    <w:rsid w:val="00A91015"/>
    <w:rsid w:val="00A9192C"/>
    <w:rsid w:val="00A91ED5"/>
    <w:rsid w:val="00A92DDC"/>
    <w:rsid w:val="00A93772"/>
    <w:rsid w:val="00A93878"/>
    <w:rsid w:val="00A9419C"/>
    <w:rsid w:val="00A949E3"/>
    <w:rsid w:val="00A94A17"/>
    <w:rsid w:val="00A966BA"/>
    <w:rsid w:val="00A968CD"/>
    <w:rsid w:val="00A969AC"/>
    <w:rsid w:val="00A96F0C"/>
    <w:rsid w:val="00A97D78"/>
    <w:rsid w:val="00AA085F"/>
    <w:rsid w:val="00AA1064"/>
    <w:rsid w:val="00AA1B21"/>
    <w:rsid w:val="00AA1DA9"/>
    <w:rsid w:val="00AA1E0E"/>
    <w:rsid w:val="00AA235D"/>
    <w:rsid w:val="00AA24CE"/>
    <w:rsid w:val="00AA2723"/>
    <w:rsid w:val="00AA28F4"/>
    <w:rsid w:val="00AA376F"/>
    <w:rsid w:val="00AA385A"/>
    <w:rsid w:val="00AA3969"/>
    <w:rsid w:val="00AA3A9B"/>
    <w:rsid w:val="00AA3E66"/>
    <w:rsid w:val="00AA429F"/>
    <w:rsid w:val="00AA5C09"/>
    <w:rsid w:val="00AA5CF5"/>
    <w:rsid w:val="00AA62E7"/>
    <w:rsid w:val="00AA7869"/>
    <w:rsid w:val="00AB12BE"/>
    <w:rsid w:val="00AB1B1F"/>
    <w:rsid w:val="00AB1CA3"/>
    <w:rsid w:val="00AB20C8"/>
    <w:rsid w:val="00AB2161"/>
    <w:rsid w:val="00AB2B26"/>
    <w:rsid w:val="00AB32C8"/>
    <w:rsid w:val="00AB3CA4"/>
    <w:rsid w:val="00AB3FE3"/>
    <w:rsid w:val="00AB49D0"/>
    <w:rsid w:val="00AB4CA5"/>
    <w:rsid w:val="00AB524F"/>
    <w:rsid w:val="00AB5299"/>
    <w:rsid w:val="00AB5493"/>
    <w:rsid w:val="00AB56C1"/>
    <w:rsid w:val="00AB5D89"/>
    <w:rsid w:val="00AB5E8B"/>
    <w:rsid w:val="00AB6CBD"/>
    <w:rsid w:val="00AB78E0"/>
    <w:rsid w:val="00AC0B27"/>
    <w:rsid w:val="00AC11C2"/>
    <w:rsid w:val="00AC24D7"/>
    <w:rsid w:val="00AC2A6B"/>
    <w:rsid w:val="00AC31C8"/>
    <w:rsid w:val="00AC35E4"/>
    <w:rsid w:val="00AC4812"/>
    <w:rsid w:val="00AC4AF2"/>
    <w:rsid w:val="00AC4BCB"/>
    <w:rsid w:val="00AC4C9F"/>
    <w:rsid w:val="00AC4E32"/>
    <w:rsid w:val="00AC4EBF"/>
    <w:rsid w:val="00AC5D94"/>
    <w:rsid w:val="00AC70FD"/>
    <w:rsid w:val="00AC7D5B"/>
    <w:rsid w:val="00AD0E5B"/>
    <w:rsid w:val="00AD2178"/>
    <w:rsid w:val="00AD2B95"/>
    <w:rsid w:val="00AD2DE4"/>
    <w:rsid w:val="00AD3E23"/>
    <w:rsid w:val="00AD66E4"/>
    <w:rsid w:val="00AD6A34"/>
    <w:rsid w:val="00AD6A3D"/>
    <w:rsid w:val="00AD7437"/>
    <w:rsid w:val="00AD7666"/>
    <w:rsid w:val="00AD76A5"/>
    <w:rsid w:val="00AD77AA"/>
    <w:rsid w:val="00AE05A8"/>
    <w:rsid w:val="00AE0636"/>
    <w:rsid w:val="00AE0A4D"/>
    <w:rsid w:val="00AE1AA5"/>
    <w:rsid w:val="00AE201C"/>
    <w:rsid w:val="00AE2137"/>
    <w:rsid w:val="00AE246B"/>
    <w:rsid w:val="00AE288E"/>
    <w:rsid w:val="00AE38C1"/>
    <w:rsid w:val="00AE39E7"/>
    <w:rsid w:val="00AE3B84"/>
    <w:rsid w:val="00AE3D57"/>
    <w:rsid w:val="00AE3E11"/>
    <w:rsid w:val="00AE4085"/>
    <w:rsid w:val="00AE4233"/>
    <w:rsid w:val="00AE470B"/>
    <w:rsid w:val="00AE59A5"/>
    <w:rsid w:val="00AE5D7B"/>
    <w:rsid w:val="00AE5EB1"/>
    <w:rsid w:val="00AE6072"/>
    <w:rsid w:val="00AE60FB"/>
    <w:rsid w:val="00AE77F8"/>
    <w:rsid w:val="00AE7A56"/>
    <w:rsid w:val="00AE7FE4"/>
    <w:rsid w:val="00AF03E9"/>
    <w:rsid w:val="00AF05A7"/>
    <w:rsid w:val="00AF0BA6"/>
    <w:rsid w:val="00AF224D"/>
    <w:rsid w:val="00AF26C4"/>
    <w:rsid w:val="00AF2735"/>
    <w:rsid w:val="00AF2A61"/>
    <w:rsid w:val="00AF2BAB"/>
    <w:rsid w:val="00AF3831"/>
    <w:rsid w:val="00AF3C6E"/>
    <w:rsid w:val="00AF3F91"/>
    <w:rsid w:val="00AF4BBC"/>
    <w:rsid w:val="00AF5458"/>
    <w:rsid w:val="00AF5CD4"/>
    <w:rsid w:val="00AF5E0B"/>
    <w:rsid w:val="00AF602D"/>
    <w:rsid w:val="00AF6406"/>
    <w:rsid w:val="00AF6DBF"/>
    <w:rsid w:val="00AF722E"/>
    <w:rsid w:val="00AF7490"/>
    <w:rsid w:val="00AF7F81"/>
    <w:rsid w:val="00B01181"/>
    <w:rsid w:val="00B01333"/>
    <w:rsid w:val="00B020C7"/>
    <w:rsid w:val="00B021A2"/>
    <w:rsid w:val="00B02ACD"/>
    <w:rsid w:val="00B03511"/>
    <w:rsid w:val="00B04008"/>
    <w:rsid w:val="00B043FE"/>
    <w:rsid w:val="00B05373"/>
    <w:rsid w:val="00B057D3"/>
    <w:rsid w:val="00B061C4"/>
    <w:rsid w:val="00B06AD4"/>
    <w:rsid w:val="00B06EEA"/>
    <w:rsid w:val="00B07E25"/>
    <w:rsid w:val="00B10817"/>
    <w:rsid w:val="00B10FDA"/>
    <w:rsid w:val="00B11085"/>
    <w:rsid w:val="00B11D25"/>
    <w:rsid w:val="00B11E9F"/>
    <w:rsid w:val="00B12B51"/>
    <w:rsid w:val="00B131AA"/>
    <w:rsid w:val="00B13F21"/>
    <w:rsid w:val="00B142EA"/>
    <w:rsid w:val="00B144E3"/>
    <w:rsid w:val="00B14EA5"/>
    <w:rsid w:val="00B1569C"/>
    <w:rsid w:val="00B16599"/>
    <w:rsid w:val="00B16E07"/>
    <w:rsid w:val="00B173F1"/>
    <w:rsid w:val="00B17477"/>
    <w:rsid w:val="00B17656"/>
    <w:rsid w:val="00B177DB"/>
    <w:rsid w:val="00B20A1C"/>
    <w:rsid w:val="00B20E20"/>
    <w:rsid w:val="00B21564"/>
    <w:rsid w:val="00B217F3"/>
    <w:rsid w:val="00B22128"/>
    <w:rsid w:val="00B223F7"/>
    <w:rsid w:val="00B2251B"/>
    <w:rsid w:val="00B22CB4"/>
    <w:rsid w:val="00B22E2C"/>
    <w:rsid w:val="00B23181"/>
    <w:rsid w:val="00B23F39"/>
    <w:rsid w:val="00B241E6"/>
    <w:rsid w:val="00B24BDC"/>
    <w:rsid w:val="00B24D8D"/>
    <w:rsid w:val="00B25734"/>
    <w:rsid w:val="00B2574B"/>
    <w:rsid w:val="00B258FE"/>
    <w:rsid w:val="00B25CF1"/>
    <w:rsid w:val="00B263FC"/>
    <w:rsid w:val="00B26FD3"/>
    <w:rsid w:val="00B2737C"/>
    <w:rsid w:val="00B27E16"/>
    <w:rsid w:val="00B307C2"/>
    <w:rsid w:val="00B308CD"/>
    <w:rsid w:val="00B30D35"/>
    <w:rsid w:val="00B31AE4"/>
    <w:rsid w:val="00B31C68"/>
    <w:rsid w:val="00B3229D"/>
    <w:rsid w:val="00B325BC"/>
    <w:rsid w:val="00B32677"/>
    <w:rsid w:val="00B32993"/>
    <w:rsid w:val="00B331DA"/>
    <w:rsid w:val="00B33483"/>
    <w:rsid w:val="00B337DB"/>
    <w:rsid w:val="00B33BE6"/>
    <w:rsid w:val="00B33F2A"/>
    <w:rsid w:val="00B34E25"/>
    <w:rsid w:val="00B34F35"/>
    <w:rsid w:val="00B35A61"/>
    <w:rsid w:val="00B368D6"/>
    <w:rsid w:val="00B3697B"/>
    <w:rsid w:val="00B37364"/>
    <w:rsid w:val="00B373D2"/>
    <w:rsid w:val="00B3741B"/>
    <w:rsid w:val="00B37449"/>
    <w:rsid w:val="00B40359"/>
    <w:rsid w:val="00B40A07"/>
    <w:rsid w:val="00B40B61"/>
    <w:rsid w:val="00B40C29"/>
    <w:rsid w:val="00B40DDB"/>
    <w:rsid w:val="00B41461"/>
    <w:rsid w:val="00B414FD"/>
    <w:rsid w:val="00B416D9"/>
    <w:rsid w:val="00B41909"/>
    <w:rsid w:val="00B41FDC"/>
    <w:rsid w:val="00B42276"/>
    <w:rsid w:val="00B42E5F"/>
    <w:rsid w:val="00B43093"/>
    <w:rsid w:val="00B43259"/>
    <w:rsid w:val="00B432F9"/>
    <w:rsid w:val="00B441C1"/>
    <w:rsid w:val="00B44F01"/>
    <w:rsid w:val="00B45026"/>
    <w:rsid w:val="00B455D1"/>
    <w:rsid w:val="00B455E7"/>
    <w:rsid w:val="00B457A2"/>
    <w:rsid w:val="00B45A58"/>
    <w:rsid w:val="00B45DD5"/>
    <w:rsid w:val="00B46DEA"/>
    <w:rsid w:val="00B475B3"/>
    <w:rsid w:val="00B475B7"/>
    <w:rsid w:val="00B5041A"/>
    <w:rsid w:val="00B50644"/>
    <w:rsid w:val="00B507A5"/>
    <w:rsid w:val="00B507B1"/>
    <w:rsid w:val="00B5090F"/>
    <w:rsid w:val="00B519B1"/>
    <w:rsid w:val="00B51E6C"/>
    <w:rsid w:val="00B520E8"/>
    <w:rsid w:val="00B52262"/>
    <w:rsid w:val="00B52D7E"/>
    <w:rsid w:val="00B5418C"/>
    <w:rsid w:val="00B54EE7"/>
    <w:rsid w:val="00B5508E"/>
    <w:rsid w:val="00B5554E"/>
    <w:rsid w:val="00B55826"/>
    <w:rsid w:val="00B56571"/>
    <w:rsid w:val="00B56842"/>
    <w:rsid w:val="00B5699F"/>
    <w:rsid w:val="00B5709C"/>
    <w:rsid w:val="00B57287"/>
    <w:rsid w:val="00B60DE1"/>
    <w:rsid w:val="00B61509"/>
    <w:rsid w:val="00B62C7D"/>
    <w:rsid w:val="00B62CF9"/>
    <w:rsid w:val="00B62E6E"/>
    <w:rsid w:val="00B62FC2"/>
    <w:rsid w:val="00B63070"/>
    <w:rsid w:val="00B6321B"/>
    <w:rsid w:val="00B63707"/>
    <w:rsid w:val="00B63E86"/>
    <w:rsid w:val="00B6436D"/>
    <w:rsid w:val="00B645FC"/>
    <w:rsid w:val="00B64835"/>
    <w:rsid w:val="00B649C6"/>
    <w:rsid w:val="00B65118"/>
    <w:rsid w:val="00B65238"/>
    <w:rsid w:val="00B655FD"/>
    <w:rsid w:val="00B65997"/>
    <w:rsid w:val="00B67540"/>
    <w:rsid w:val="00B6774A"/>
    <w:rsid w:val="00B7014D"/>
    <w:rsid w:val="00B703A6"/>
    <w:rsid w:val="00B707CF"/>
    <w:rsid w:val="00B71384"/>
    <w:rsid w:val="00B717B4"/>
    <w:rsid w:val="00B71992"/>
    <w:rsid w:val="00B71FDD"/>
    <w:rsid w:val="00B722C1"/>
    <w:rsid w:val="00B725CB"/>
    <w:rsid w:val="00B7272B"/>
    <w:rsid w:val="00B73512"/>
    <w:rsid w:val="00B7461D"/>
    <w:rsid w:val="00B74D97"/>
    <w:rsid w:val="00B751BF"/>
    <w:rsid w:val="00B7549A"/>
    <w:rsid w:val="00B755D9"/>
    <w:rsid w:val="00B75CF6"/>
    <w:rsid w:val="00B76858"/>
    <w:rsid w:val="00B771EF"/>
    <w:rsid w:val="00B837C0"/>
    <w:rsid w:val="00B85046"/>
    <w:rsid w:val="00B85EEB"/>
    <w:rsid w:val="00B85F07"/>
    <w:rsid w:val="00B86B6A"/>
    <w:rsid w:val="00B872E5"/>
    <w:rsid w:val="00B9054E"/>
    <w:rsid w:val="00B908FA"/>
    <w:rsid w:val="00B90F18"/>
    <w:rsid w:val="00B90FF4"/>
    <w:rsid w:val="00B913AA"/>
    <w:rsid w:val="00B91463"/>
    <w:rsid w:val="00B9175C"/>
    <w:rsid w:val="00B91F5F"/>
    <w:rsid w:val="00B92D78"/>
    <w:rsid w:val="00B92F32"/>
    <w:rsid w:val="00B933EA"/>
    <w:rsid w:val="00B935D4"/>
    <w:rsid w:val="00B937ED"/>
    <w:rsid w:val="00B93D6C"/>
    <w:rsid w:val="00B94238"/>
    <w:rsid w:val="00B94617"/>
    <w:rsid w:val="00B947F5"/>
    <w:rsid w:val="00B94D93"/>
    <w:rsid w:val="00B94EE9"/>
    <w:rsid w:val="00B95318"/>
    <w:rsid w:val="00B954E3"/>
    <w:rsid w:val="00B9580C"/>
    <w:rsid w:val="00B95ED8"/>
    <w:rsid w:val="00B95F16"/>
    <w:rsid w:val="00B96485"/>
    <w:rsid w:val="00B96B51"/>
    <w:rsid w:val="00B97155"/>
    <w:rsid w:val="00B9732F"/>
    <w:rsid w:val="00B97405"/>
    <w:rsid w:val="00B9746A"/>
    <w:rsid w:val="00B974FE"/>
    <w:rsid w:val="00B97C8C"/>
    <w:rsid w:val="00B97D6A"/>
    <w:rsid w:val="00BA0A20"/>
    <w:rsid w:val="00BA0F2C"/>
    <w:rsid w:val="00BA1CFB"/>
    <w:rsid w:val="00BA3BCE"/>
    <w:rsid w:val="00BA3FF6"/>
    <w:rsid w:val="00BA44F5"/>
    <w:rsid w:val="00BA585E"/>
    <w:rsid w:val="00BA7092"/>
    <w:rsid w:val="00BA71C5"/>
    <w:rsid w:val="00BA74CE"/>
    <w:rsid w:val="00BB0116"/>
    <w:rsid w:val="00BB0A5F"/>
    <w:rsid w:val="00BB103C"/>
    <w:rsid w:val="00BB1579"/>
    <w:rsid w:val="00BB21F7"/>
    <w:rsid w:val="00BB235B"/>
    <w:rsid w:val="00BB3CBE"/>
    <w:rsid w:val="00BB494F"/>
    <w:rsid w:val="00BB518E"/>
    <w:rsid w:val="00BB666A"/>
    <w:rsid w:val="00BB7341"/>
    <w:rsid w:val="00BB7E97"/>
    <w:rsid w:val="00BC01BD"/>
    <w:rsid w:val="00BC15B5"/>
    <w:rsid w:val="00BC2070"/>
    <w:rsid w:val="00BC2C6D"/>
    <w:rsid w:val="00BC2D2C"/>
    <w:rsid w:val="00BC405F"/>
    <w:rsid w:val="00BC40FA"/>
    <w:rsid w:val="00BC586F"/>
    <w:rsid w:val="00BC5894"/>
    <w:rsid w:val="00BC65B8"/>
    <w:rsid w:val="00BC65BC"/>
    <w:rsid w:val="00BC6916"/>
    <w:rsid w:val="00BC7F79"/>
    <w:rsid w:val="00BD11AB"/>
    <w:rsid w:val="00BD1D6B"/>
    <w:rsid w:val="00BD1E00"/>
    <w:rsid w:val="00BD326B"/>
    <w:rsid w:val="00BD37CD"/>
    <w:rsid w:val="00BD432F"/>
    <w:rsid w:val="00BD43E3"/>
    <w:rsid w:val="00BD4FD3"/>
    <w:rsid w:val="00BD5096"/>
    <w:rsid w:val="00BD534F"/>
    <w:rsid w:val="00BD6008"/>
    <w:rsid w:val="00BD6698"/>
    <w:rsid w:val="00BD767D"/>
    <w:rsid w:val="00BD7D2C"/>
    <w:rsid w:val="00BE0304"/>
    <w:rsid w:val="00BE063F"/>
    <w:rsid w:val="00BE1A68"/>
    <w:rsid w:val="00BE1EAB"/>
    <w:rsid w:val="00BE30A5"/>
    <w:rsid w:val="00BE311F"/>
    <w:rsid w:val="00BE375C"/>
    <w:rsid w:val="00BE384A"/>
    <w:rsid w:val="00BE3C85"/>
    <w:rsid w:val="00BE3D16"/>
    <w:rsid w:val="00BE46CD"/>
    <w:rsid w:val="00BE48A1"/>
    <w:rsid w:val="00BE4E66"/>
    <w:rsid w:val="00BE52F8"/>
    <w:rsid w:val="00BE54D8"/>
    <w:rsid w:val="00BE5E6A"/>
    <w:rsid w:val="00BE6B87"/>
    <w:rsid w:val="00BE6D93"/>
    <w:rsid w:val="00BE70DA"/>
    <w:rsid w:val="00BF136F"/>
    <w:rsid w:val="00BF1664"/>
    <w:rsid w:val="00BF1AED"/>
    <w:rsid w:val="00BF251D"/>
    <w:rsid w:val="00BF2B46"/>
    <w:rsid w:val="00BF2C89"/>
    <w:rsid w:val="00BF2DE5"/>
    <w:rsid w:val="00BF31B1"/>
    <w:rsid w:val="00BF3466"/>
    <w:rsid w:val="00BF4344"/>
    <w:rsid w:val="00BF43BB"/>
    <w:rsid w:val="00BF4504"/>
    <w:rsid w:val="00BF48DA"/>
    <w:rsid w:val="00BF53BE"/>
    <w:rsid w:val="00BF54CE"/>
    <w:rsid w:val="00BF54F0"/>
    <w:rsid w:val="00BF6660"/>
    <w:rsid w:val="00BF6EB1"/>
    <w:rsid w:val="00BF7A47"/>
    <w:rsid w:val="00BF7DBC"/>
    <w:rsid w:val="00C00918"/>
    <w:rsid w:val="00C01E66"/>
    <w:rsid w:val="00C020C5"/>
    <w:rsid w:val="00C022DB"/>
    <w:rsid w:val="00C02577"/>
    <w:rsid w:val="00C03079"/>
    <w:rsid w:val="00C03AE0"/>
    <w:rsid w:val="00C0420B"/>
    <w:rsid w:val="00C0549A"/>
    <w:rsid w:val="00C05D56"/>
    <w:rsid w:val="00C05FF6"/>
    <w:rsid w:val="00C0620F"/>
    <w:rsid w:val="00C06CFD"/>
    <w:rsid w:val="00C1045E"/>
    <w:rsid w:val="00C1084A"/>
    <w:rsid w:val="00C10B3B"/>
    <w:rsid w:val="00C10CFD"/>
    <w:rsid w:val="00C110A4"/>
    <w:rsid w:val="00C11361"/>
    <w:rsid w:val="00C11FCF"/>
    <w:rsid w:val="00C12109"/>
    <w:rsid w:val="00C121CB"/>
    <w:rsid w:val="00C12644"/>
    <w:rsid w:val="00C1301B"/>
    <w:rsid w:val="00C13276"/>
    <w:rsid w:val="00C1381F"/>
    <w:rsid w:val="00C146B0"/>
    <w:rsid w:val="00C16572"/>
    <w:rsid w:val="00C207B9"/>
    <w:rsid w:val="00C20DC8"/>
    <w:rsid w:val="00C21193"/>
    <w:rsid w:val="00C21437"/>
    <w:rsid w:val="00C21C8B"/>
    <w:rsid w:val="00C22516"/>
    <w:rsid w:val="00C22704"/>
    <w:rsid w:val="00C22AD1"/>
    <w:rsid w:val="00C232FF"/>
    <w:rsid w:val="00C23EBD"/>
    <w:rsid w:val="00C244A1"/>
    <w:rsid w:val="00C246EC"/>
    <w:rsid w:val="00C25961"/>
    <w:rsid w:val="00C259A5"/>
    <w:rsid w:val="00C2606F"/>
    <w:rsid w:val="00C2669F"/>
    <w:rsid w:val="00C27560"/>
    <w:rsid w:val="00C2766F"/>
    <w:rsid w:val="00C276C8"/>
    <w:rsid w:val="00C27B5D"/>
    <w:rsid w:val="00C27CE0"/>
    <w:rsid w:val="00C27E4D"/>
    <w:rsid w:val="00C3032C"/>
    <w:rsid w:val="00C30413"/>
    <w:rsid w:val="00C3041B"/>
    <w:rsid w:val="00C30A20"/>
    <w:rsid w:val="00C31BF5"/>
    <w:rsid w:val="00C31CEC"/>
    <w:rsid w:val="00C32693"/>
    <w:rsid w:val="00C32E66"/>
    <w:rsid w:val="00C32F4E"/>
    <w:rsid w:val="00C3345A"/>
    <w:rsid w:val="00C33921"/>
    <w:rsid w:val="00C35139"/>
    <w:rsid w:val="00C3593F"/>
    <w:rsid w:val="00C35C78"/>
    <w:rsid w:val="00C35FFE"/>
    <w:rsid w:val="00C36BFE"/>
    <w:rsid w:val="00C378D5"/>
    <w:rsid w:val="00C379EE"/>
    <w:rsid w:val="00C37A67"/>
    <w:rsid w:val="00C37CA5"/>
    <w:rsid w:val="00C4070D"/>
    <w:rsid w:val="00C413E1"/>
    <w:rsid w:val="00C41A1B"/>
    <w:rsid w:val="00C41CED"/>
    <w:rsid w:val="00C42BB0"/>
    <w:rsid w:val="00C42CA7"/>
    <w:rsid w:val="00C42E6F"/>
    <w:rsid w:val="00C43480"/>
    <w:rsid w:val="00C442A2"/>
    <w:rsid w:val="00C44FA0"/>
    <w:rsid w:val="00C4519D"/>
    <w:rsid w:val="00C4654E"/>
    <w:rsid w:val="00C46FD6"/>
    <w:rsid w:val="00C479DB"/>
    <w:rsid w:val="00C47D87"/>
    <w:rsid w:val="00C500B6"/>
    <w:rsid w:val="00C50199"/>
    <w:rsid w:val="00C50218"/>
    <w:rsid w:val="00C51BE8"/>
    <w:rsid w:val="00C52846"/>
    <w:rsid w:val="00C52CFD"/>
    <w:rsid w:val="00C53F1F"/>
    <w:rsid w:val="00C5570D"/>
    <w:rsid w:val="00C558F0"/>
    <w:rsid w:val="00C55FCC"/>
    <w:rsid w:val="00C563D1"/>
    <w:rsid w:val="00C565FD"/>
    <w:rsid w:val="00C5704D"/>
    <w:rsid w:val="00C5746B"/>
    <w:rsid w:val="00C575ED"/>
    <w:rsid w:val="00C57E6D"/>
    <w:rsid w:val="00C60759"/>
    <w:rsid w:val="00C61245"/>
    <w:rsid w:val="00C61273"/>
    <w:rsid w:val="00C615EA"/>
    <w:rsid w:val="00C61C58"/>
    <w:rsid w:val="00C61CD8"/>
    <w:rsid w:val="00C624EA"/>
    <w:rsid w:val="00C62F6E"/>
    <w:rsid w:val="00C6398B"/>
    <w:rsid w:val="00C63A8A"/>
    <w:rsid w:val="00C6460A"/>
    <w:rsid w:val="00C65612"/>
    <w:rsid w:val="00C65E88"/>
    <w:rsid w:val="00C667B9"/>
    <w:rsid w:val="00C66CC7"/>
    <w:rsid w:val="00C67220"/>
    <w:rsid w:val="00C67446"/>
    <w:rsid w:val="00C67A96"/>
    <w:rsid w:val="00C67BDF"/>
    <w:rsid w:val="00C70EDE"/>
    <w:rsid w:val="00C71473"/>
    <w:rsid w:val="00C71736"/>
    <w:rsid w:val="00C71AD9"/>
    <w:rsid w:val="00C723C4"/>
    <w:rsid w:val="00C72455"/>
    <w:rsid w:val="00C7275D"/>
    <w:rsid w:val="00C73F7C"/>
    <w:rsid w:val="00C747C9"/>
    <w:rsid w:val="00C748B2"/>
    <w:rsid w:val="00C751C0"/>
    <w:rsid w:val="00C75EF8"/>
    <w:rsid w:val="00C763E7"/>
    <w:rsid w:val="00C76D50"/>
    <w:rsid w:val="00C80FC0"/>
    <w:rsid w:val="00C81299"/>
    <w:rsid w:val="00C814CF"/>
    <w:rsid w:val="00C830AC"/>
    <w:rsid w:val="00C83472"/>
    <w:rsid w:val="00C83FD7"/>
    <w:rsid w:val="00C84CC1"/>
    <w:rsid w:val="00C84F0B"/>
    <w:rsid w:val="00C853FA"/>
    <w:rsid w:val="00C85A0B"/>
    <w:rsid w:val="00C86DA7"/>
    <w:rsid w:val="00C875F8"/>
    <w:rsid w:val="00C87A5A"/>
    <w:rsid w:val="00C87B26"/>
    <w:rsid w:val="00C908AE"/>
    <w:rsid w:val="00C90C97"/>
    <w:rsid w:val="00C9105A"/>
    <w:rsid w:val="00C91135"/>
    <w:rsid w:val="00C917DD"/>
    <w:rsid w:val="00C91F0F"/>
    <w:rsid w:val="00C92A8A"/>
    <w:rsid w:val="00C9419D"/>
    <w:rsid w:val="00C956D0"/>
    <w:rsid w:val="00C959D1"/>
    <w:rsid w:val="00C961E7"/>
    <w:rsid w:val="00C9637D"/>
    <w:rsid w:val="00C964C8"/>
    <w:rsid w:val="00C96BAD"/>
    <w:rsid w:val="00C970EB"/>
    <w:rsid w:val="00C97685"/>
    <w:rsid w:val="00C97A34"/>
    <w:rsid w:val="00CA10CE"/>
    <w:rsid w:val="00CA1E67"/>
    <w:rsid w:val="00CA2227"/>
    <w:rsid w:val="00CA2CDF"/>
    <w:rsid w:val="00CA2EC1"/>
    <w:rsid w:val="00CA403C"/>
    <w:rsid w:val="00CA4A1B"/>
    <w:rsid w:val="00CA516B"/>
    <w:rsid w:val="00CA58A0"/>
    <w:rsid w:val="00CA5AA8"/>
    <w:rsid w:val="00CA5AF7"/>
    <w:rsid w:val="00CA5F98"/>
    <w:rsid w:val="00CA7665"/>
    <w:rsid w:val="00CA7A8C"/>
    <w:rsid w:val="00CB0CD2"/>
    <w:rsid w:val="00CB0D98"/>
    <w:rsid w:val="00CB0F78"/>
    <w:rsid w:val="00CB1DD4"/>
    <w:rsid w:val="00CB213E"/>
    <w:rsid w:val="00CB2342"/>
    <w:rsid w:val="00CB2923"/>
    <w:rsid w:val="00CB2AB2"/>
    <w:rsid w:val="00CB2E83"/>
    <w:rsid w:val="00CB2E9F"/>
    <w:rsid w:val="00CB3899"/>
    <w:rsid w:val="00CB3F01"/>
    <w:rsid w:val="00CB3F64"/>
    <w:rsid w:val="00CB45DA"/>
    <w:rsid w:val="00CB5716"/>
    <w:rsid w:val="00CB5D95"/>
    <w:rsid w:val="00CB6ADE"/>
    <w:rsid w:val="00CB6FDE"/>
    <w:rsid w:val="00CB701B"/>
    <w:rsid w:val="00CB7776"/>
    <w:rsid w:val="00CC039F"/>
    <w:rsid w:val="00CC0752"/>
    <w:rsid w:val="00CC0E4C"/>
    <w:rsid w:val="00CC0F1E"/>
    <w:rsid w:val="00CC19BB"/>
    <w:rsid w:val="00CC23D2"/>
    <w:rsid w:val="00CC31AF"/>
    <w:rsid w:val="00CC3297"/>
    <w:rsid w:val="00CC34F5"/>
    <w:rsid w:val="00CC3E32"/>
    <w:rsid w:val="00CC4ABB"/>
    <w:rsid w:val="00CC641E"/>
    <w:rsid w:val="00CC789F"/>
    <w:rsid w:val="00CC791B"/>
    <w:rsid w:val="00CC7F8C"/>
    <w:rsid w:val="00CD00ED"/>
    <w:rsid w:val="00CD0947"/>
    <w:rsid w:val="00CD0F86"/>
    <w:rsid w:val="00CD1311"/>
    <w:rsid w:val="00CD1745"/>
    <w:rsid w:val="00CD21CA"/>
    <w:rsid w:val="00CD25F5"/>
    <w:rsid w:val="00CD2707"/>
    <w:rsid w:val="00CD3E19"/>
    <w:rsid w:val="00CD447F"/>
    <w:rsid w:val="00CD4CE4"/>
    <w:rsid w:val="00CD5565"/>
    <w:rsid w:val="00CD613A"/>
    <w:rsid w:val="00CD64B9"/>
    <w:rsid w:val="00CD6AB6"/>
    <w:rsid w:val="00CD7E93"/>
    <w:rsid w:val="00CE008D"/>
    <w:rsid w:val="00CE02F0"/>
    <w:rsid w:val="00CE030D"/>
    <w:rsid w:val="00CE1432"/>
    <w:rsid w:val="00CE1E42"/>
    <w:rsid w:val="00CE22B6"/>
    <w:rsid w:val="00CE3490"/>
    <w:rsid w:val="00CE34E8"/>
    <w:rsid w:val="00CE36C3"/>
    <w:rsid w:val="00CE3848"/>
    <w:rsid w:val="00CE3D63"/>
    <w:rsid w:val="00CE3DDC"/>
    <w:rsid w:val="00CE4057"/>
    <w:rsid w:val="00CE477D"/>
    <w:rsid w:val="00CE4F4F"/>
    <w:rsid w:val="00CE58C5"/>
    <w:rsid w:val="00CE6065"/>
    <w:rsid w:val="00CE73C9"/>
    <w:rsid w:val="00CE7547"/>
    <w:rsid w:val="00CE7583"/>
    <w:rsid w:val="00CE7BE2"/>
    <w:rsid w:val="00CE7C66"/>
    <w:rsid w:val="00CF0093"/>
    <w:rsid w:val="00CF0193"/>
    <w:rsid w:val="00CF035D"/>
    <w:rsid w:val="00CF0A51"/>
    <w:rsid w:val="00CF0D47"/>
    <w:rsid w:val="00CF154D"/>
    <w:rsid w:val="00CF22FE"/>
    <w:rsid w:val="00CF263C"/>
    <w:rsid w:val="00CF2EED"/>
    <w:rsid w:val="00CF312A"/>
    <w:rsid w:val="00CF31E2"/>
    <w:rsid w:val="00CF35A8"/>
    <w:rsid w:val="00CF3BCA"/>
    <w:rsid w:val="00CF401C"/>
    <w:rsid w:val="00CF4278"/>
    <w:rsid w:val="00CF4F42"/>
    <w:rsid w:val="00CF54B5"/>
    <w:rsid w:val="00CF68A8"/>
    <w:rsid w:val="00CF6DE9"/>
    <w:rsid w:val="00CF6E94"/>
    <w:rsid w:val="00CF7184"/>
    <w:rsid w:val="00CF7516"/>
    <w:rsid w:val="00D004CA"/>
    <w:rsid w:val="00D009FC"/>
    <w:rsid w:val="00D01349"/>
    <w:rsid w:val="00D01AD9"/>
    <w:rsid w:val="00D01B99"/>
    <w:rsid w:val="00D02028"/>
    <w:rsid w:val="00D03066"/>
    <w:rsid w:val="00D03261"/>
    <w:rsid w:val="00D03E6A"/>
    <w:rsid w:val="00D045EB"/>
    <w:rsid w:val="00D04B99"/>
    <w:rsid w:val="00D04FCD"/>
    <w:rsid w:val="00D05BD0"/>
    <w:rsid w:val="00D0708D"/>
    <w:rsid w:val="00D07615"/>
    <w:rsid w:val="00D079DA"/>
    <w:rsid w:val="00D10929"/>
    <w:rsid w:val="00D10FB8"/>
    <w:rsid w:val="00D12BFE"/>
    <w:rsid w:val="00D13088"/>
    <w:rsid w:val="00D13FAC"/>
    <w:rsid w:val="00D14037"/>
    <w:rsid w:val="00D14B6C"/>
    <w:rsid w:val="00D15ADE"/>
    <w:rsid w:val="00D15C10"/>
    <w:rsid w:val="00D16227"/>
    <w:rsid w:val="00D2061F"/>
    <w:rsid w:val="00D213FE"/>
    <w:rsid w:val="00D2156F"/>
    <w:rsid w:val="00D21D2F"/>
    <w:rsid w:val="00D21E49"/>
    <w:rsid w:val="00D22288"/>
    <w:rsid w:val="00D22D92"/>
    <w:rsid w:val="00D22DEF"/>
    <w:rsid w:val="00D23328"/>
    <w:rsid w:val="00D249E4"/>
    <w:rsid w:val="00D24E0C"/>
    <w:rsid w:val="00D2573F"/>
    <w:rsid w:val="00D27777"/>
    <w:rsid w:val="00D27DD6"/>
    <w:rsid w:val="00D30698"/>
    <w:rsid w:val="00D30827"/>
    <w:rsid w:val="00D3085E"/>
    <w:rsid w:val="00D30A42"/>
    <w:rsid w:val="00D30A53"/>
    <w:rsid w:val="00D30F6A"/>
    <w:rsid w:val="00D311B1"/>
    <w:rsid w:val="00D323E3"/>
    <w:rsid w:val="00D32708"/>
    <w:rsid w:val="00D328D5"/>
    <w:rsid w:val="00D32D82"/>
    <w:rsid w:val="00D32ED1"/>
    <w:rsid w:val="00D335B2"/>
    <w:rsid w:val="00D347C5"/>
    <w:rsid w:val="00D351A9"/>
    <w:rsid w:val="00D3575C"/>
    <w:rsid w:val="00D360DB"/>
    <w:rsid w:val="00D36CC2"/>
    <w:rsid w:val="00D36CD5"/>
    <w:rsid w:val="00D37DEC"/>
    <w:rsid w:val="00D4150D"/>
    <w:rsid w:val="00D41A1B"/>
    <w:rsid w:val="00D41A37"/>
    <w:rsid w:val="00D4205D"/>
    <w:rsid w:val="00D4287B"/>
    <w:rsid w:val="00D43517"/>
    <w:rsid w:val="00D435FA"/>
    <w:rsid w:val="00D43A20"/>
    <w:rsid w:val="00D44B8E"/>
    <w:rsid w:val="00D450FA"/>
    <w:rsid w:val="00D45145"/>
    <w:rsid w:val="00D456AB"/>
    <w:rsid w:val="00D46F11"/>
    <w:rsid w:val="00D479ED"/>
    <w:rsid w:val="00D47EF9"/>
    <w:rsid w:val="00D505E6"/>
    <w:rsid w:val="00D50993"/>
    <w:rsid w:val="00D50A15"/>
    <w:rsid w:val="00D50DF2"/>
    <w:rsid w:val="00D52BB9"/>
    <w:rsid w:val="00D5317A"/>
    <w:rsid w:val="00D53BB0"/>
    <w:rsid w:val="00D53CA5"/>
    <w:rsid w:val="00D540AF"/>
    <w:rsid w:val="00D54D1D"/>
    <w:rsid w:val="00D5620C"/>
    <w:rsid w:val="00D5684E"/>
    <w:rsid w:val="00D569BF"/>
    <w:rsid w:val="00D57085"/>
    <w:rsid w:val="00D57AAC"/>
    <w:rsid w:val="00D60836"/>
    <w:rsid w:val="00D60932"/>
    <w:rsid w:val="00D60958"/>
    <w:rsid w:val="00D616F4"/>
    <w:rsid w:val="00D61DDB"/>
    <w:rsid w:val="00D61F85"/>
    <w:rsid w:val="00D62248"/>
    <w:rsid w:val="00D64082"/>
    <w:rsid w:val="00D64B3C"/>
    <w:rsid w:val="00D6715F"/>
    <w:rsid w:val="00D6762A"/>
    <w:rsid w:val="00D677A4"/>
    <w:rsid w:val="00D67B45"/>
    <w:rsid w:val="00D70023"/>
    <w:rsid w:val="00D705E6"/>
    <w:rsid w:val="00D709D8"/>
    <w:rsid w:val="00D71BE2"/>
    <w:rsid w:val="00D724FE"/>
    <w:rsid w:val="00D7255F"/>
    <w:rsid w:val="00D72F1B"/>
    <w:rsid w:val="00D73C9D"/>
    <w:rsid w:val="00D743DA"/>
    <w:rsid w:val="00D746C2"/>
    <w:rsid w:val="00D748D0"/>
    <w:rsid w:val="00D75132"/>
    <w:rsid w:val="00D75207"/>
    <w:rsid w:val="00D752A1"/>
    <w:rsid w:val="00D752D5"/>
    <w:rsid w:val="00D759DE"/>
    <w:rsid w:val="00D75CFE"/>
    <w:rsid w:val="00D761BD"/>
    <w:rsid w:val="00D76F19"/>
    <w:rsid w:val="00D7706F"/>
    <w:rsid w:val="00D7756D"/>
    <w:rsid w:val="00D77C73"/>
    <w:rsid w:val="00D80118"/>
    <w:rsid w:val="00D80F26"/>
    <w:rsid w:val="00D81037"/>
    <w:rsid w:val="00D8122C"/>
    <w:rsid w:val="00D81320"/>
    <w:rsid w:val="00D816D8"/>
    <w:rsid w:val="00D831E8"/>
    <w:rsid w:val="00D83805"/>
    <w:rsid w:val="00D83E79"/>
    <w:rsid w:val="00D844B4"/>
    <w:rsid w:val="00D847FB"/>
    <w:rsid w:val="00D849D6"/>
    <w:rsid w:val="00D84F81"/>
    <w:rsid w:val="00D8519E"/>
    <w:rsid w:val="00D85499"/>
    <w:rsid w:val="00D858B4"/>
    <w:rsid w:val="00D86995"/>
    <w:rsid w:val="00D86BCB"/>
    <w:rsid w:val="00D86C7E"/>
    <w:rsid w:val="00D86E15"/>
    <w:rsid w:val="00D86FFA"/>
    <w:rsid w:val="00D87212"/>
    <w:rsid w:val="00D87A48"/>
    <w:rsid w:val="00D916A3"/>
    <w:rsid w:val="00D9194A"/>
    <w:rsid w:val="00D91C59"/>
    <w:rsid w:val="00D93042"/>
    <w:rsid w:val="00D93AD6"/>
    <w:rsid w:val="00D941A1"/>
    <w:rsid w:val="00D9449D"/>
    <w:rsid w:val="00D95464"/>
    <w:rsid w:val="00D958E4"/>
    <w:rsid w:val="00D95F4D"/>
    <w:rsid w:val="00D96192"/>
    <w:rsid w:val="00D973C6"/>
    <w:rsid w:val="00D974DA"/>
    <w:rsid w:val="00D976C7"/>
    <w:rsid w:val="00D97949"/>
    <w:rsid w:val="00DA08E8"/>
    <w:rsid w:val="00DA1009"/>
    <w:rsid w:val="00DA1CAD"/>
    <w:rsid w:val="00DA1ED8"/>
    <w:rsid w:val="00DA24D2"/>
    <w:rsid w:val="00DA291B"/>
    <w:rsid w:val="00DA2EA1"/>
    <w:rsid w:val="00DA3757"/>
    <w:rsid w:val="00DA3C04"/>
    <w:rsid w:val="00DA3C21"/>
    <w:rsid w:val="00DA3D94"/>
    <w:rsid w:val="00DA3E50"/>
    <w:rsid w:val="00DA4FFF"/>
    <w:rsid w:val="00DA649E"/>
    <w:rsid w:val="00DA70DA"/>
    <w:rsid w:val="00DB00D5"/>
    <w:rsid w:val="00DB01CE"/>
    <w:rsid w:val="00DB04F7"/>
    <w:rsid w:val="00DB0B3C"/>
    <w:rsid w:val="00DB0B4E"/>
    <w:rsid w:val="00DB0C6A"/>
    <w:rsid w:val="00DB0ED0"/>
    <w:rsid w:val="00DB1BE1"/>
    <w:rsid w:val="00DB23E7"/>
    <w:rsid w:val="00DB25EB"/>
    <w:rsid w:val="00DB287D"/>
    <w:rsid w:val="00DB2D6C"/>
    <w:rsid w:val="00DB39A3"/>
    <w:rsid w:val="00DB39C1"/>
    <w:rsid w:val="00DB402F"/>
    <w:rsid w:val="00DB53D1"/>
    <w:rsid w:val="00DB56C9"/>
    <w:rsid w:val="00DB5700"/>
    <w:rsid w:val="00DB5787"/>
    <w:rsid w:val="00DB5ABD"/>
    <w:rsid w:val="00DB5BBB"/>
    <w:rsid w:val="00DB68DD"/>
    <w:rsid w:val="00DB728C"/>
    <w:rsid w:val="00DB72BB"/>
    <w:rsid w:val="00DB7B0B"/>
    <w:rsid w:val="00DC0AF1"/>
    <w:rsid w:val="00DC0FEE"/>
    <w:rsid w:val="00DC157F"/>
    <w:rsid w:val="00DC1875"/>
    <w:rsid w:val="00DC3B00"/>
    <w:rsid w:val="00DC3B59"/>
    <w:rsid w:val="00DC5696"/>
    <w:rsid w:val="00DC5DF1"/>
    <w:rsid w:val="00DC75CF"/>
    <w:rsid w:val="00DC77FE"/>
    <w:rsid w:val="00DC7C1E"/>
    <w:rsid w:val="00DD0838"/>
    <w:rsid w:val="00DD0914"/>
    <w:rsid w:val="00DD0B99"/>
    <w:rsid w:val="00DD1735"/>
    <w:rsid w:val="00DD19F7"/>
    <w:rsid w:val="00DD218E"/>
    <w:rsid w:val="00DD394C"/>
    <w:rsid w:val="00DD3CE9"/>
    <w:rsid w:val="00DD40E2"/>
    <w:rsid w:val="00DD4D67"/>
    <w:rsid w:val="00DD506D"/>
    <w:rsid w:val="00DD5847"/>
    <w:rsid w:val="00DD58E5"/>
    <w:rsid w:val="00DD5A4A"/>
    <w:rsid w:val="00DD5D1F"/>
    <w:rsid w:val="00DD6A7B"/>
    <w:rsid w:val="00DD7B4F"/>
    <w:rsid w:val="00DE044F"/>
    <w:rsid w:val="00DE04D0"/>
    <w:rsid w:val="00DE0C2F"/>
    <w:rsid w:val="00DE1072"/>
    <w:rsid w:val="00DE15F2"/>
    <w:rsid w:val="00DE2B94"/>
    <w:rsid w:val="00DE3004"/>
    <w:rsid w:val="00DE34AC"/>
    <w:rsid w:val="00DE3556"/>
    <w:rsid w:val="00DE3638"/>
    <w:rsid w:val="00DE3784"/>
    <w:rsid w:val="00DE3BEE"/>
    <w:rsid w:val="00DE3D27"/>
    <w:rsid w:val="00DE4AC6"/>
    <w:rsid w:val="00DE6543"/>
    <w:rsid w:val="00DE69C7"/>
    <w:rsid w:val="00DE7331"/>
    <w:rsid w:val="00DF023C"/>
    <w:rsid w:val="00DF14DB"/>
    <w:rsid w:val="00DF17BF"/>
    <w:rsid w:val="00DF1A53"/>
    <w:rsid w:val="00DF1F51"/>
    <w:rsid w:val="00DF2D86"/>
    <w:rsid w:val="00DF3180"/>
    <w:rsid w:val="00DF3237"/>
    <w:rsid w:val="00DF37FF"/>
    <w:rsid w:val="00DF3BF5"/>
    <w:rsid w:val="00DF402E"/>
    <w:rsid w:val="00DF4CC6"/>
    <w:rsid w:val="00DF4E6B"/>
    <w:rsid w:val="00DF4EE6"/>
    <w:rsid w:val="00DF530E"/>
    <w:rsid w:val="00DF5864"/>
    <w:rsid w:val="00DF5AAC"/>
    <w:rsid w:val="00DF5C71"/>
    <w:rsid w:val="00DF6D58"/>
    <w:rsid w:val="00E01C66"/>
    <w:rsid w:val="00E02C6E"/>
    <w:rsid w:val="00E03083"/>
    <w:rsid w:val="00E030A8"/>
    <w:rsid w:val="00E03A16"/>
    <w:rsid w:val="00E03EEE"/>
    <w:rsid w:val="00E046E4"/>
    <w:rsid w:val="00E0486C"/>
    <w:rsid w:val="00E04C09"/>
    <w:rsid w:val="00E04C82"/>
    <w:rsid w:val="00E05A06"/>
    <w:rsid w:val="00E069AF"/>
    <w:rsid w:val="00E06D21"/>
    <w:rsid w:val="00E07252"/>
    <w:rsid w:val="00E0756F"/>
    <w:rsid w:val="00E07C5A"/>
    <w:rsid w:val="00E10BBD"/>
    <w:rsid w:val="00E10BDD"/>
    <w:rsid w:val="00E11006"/>
    <w:rsid w:val="00E11120"/>
    <w:rsid w:val="00E11B5F"/>
    <w:rsid w:val="00E11DAD"/>
    <w:rsid w:val="00E1219A"/>
    <w:rsid w:val="00E12437"/>
    <w:rsid w:val="00E12B4A"/>
    <w:rsid w:val="00E12FD3"/>
    <w:rsid w:val="00E13006"/>
    <w:rsid w:val="00E13150"/>
    <w:rsid w:val="00E13445"/>
    <w:rsid w:val="00E13AB7"/>
    <w:rsid w:val="00E13F30"/>
    <w:rsid w:val="00E14113"/>
    <w:rsid w:val="00E14300"/>
    <w:rsid w:val="00E147D4"/>
    <w:rsid w:val="00E15067"/>
    <w:rsid w:val="00E155B5"/>
    <w:rsid w:val="00E16367"/>
    <w:rsid w:val="00E165D0"/>
    <w:rsid w:val="00E16DAB"/>
    <w:rsid w:val="00E16EE7"/>
    <w:rsid w:val="00E1798F"/>
    <w:rsid w:val="00E20F03"/>
    <w:rsid w:val="00E214DF"/>
    <w:rsid w:val="00E22170"/>
    <w:rsid w:val="00E2250E"/>
    <w:rsid w:val="00E22B39"/>
    <w:rsid w:val="00E23AB4"/>
    <w:rsid w:val="00E24257"/>
    <w:rsid w:val="00E2496F"/>
    <w:rsid w:val="00E25840"/>
    <w:rsid w:val="00E2760E"/>
    <w:rsid w:val="00E303B6"/>
    <w:rsid w:val="00E306D3"/>
    <w:rsid w:val="00E31124"/>
    <w:rsid w:val="00E31919"/>
    <w:rsid w:val="00E32560"/>
    <w:rsid w:val="00E3269D"/>
    <w:rsid w:val="00E32BE8"/>
    <w:rsid w:val="00E333B7"/>
    <w:rsid w:val="00E33564"/>
    <w:rsid w:val="00E33BA4"/>
    <w:rsid w:val="00E33DE2"/>
    <w:rsid w:val="00E34268"/>
    <w:rsid w:val="00E34407"/>
    <w:rsid w:val="00E34FC8"/>
    <w:rsid w:val="00E356FC"/>
    <w:rsid w:val="00E361CE"/>
    <w:rsid w:val="00E36E2F"/>
    <w:rsid w:val="00E36FB5"/>
    <w:rsid w:val="00E3723E"/>
    <w:rsid w:val="00E373B3"/>
    <w:rsid w:val="00E379DD"/>
    <w:rsid w:val="00E4018F"/>
    <w:rsid w:val="00E40746"/>
    <w:rsid w:val="00E40CFA"/>
    <w:rsid w:val="00E41F3A"/>
    <w:rsid w:val="00E42B0E"/>
    <w:rsid w:val="00E42E79"/>
    <w:rsid w:val="00E4344B"/>
    <w:rsid w:val="00E439EF"/>
    <w:rsid w:val="00E43AC0"/>
    <w:rsid w:val="00E43FB4"/>
    <w:rsid w:val="00E44BC3"/>
    <w:rsid w:val="00E44BEA"/>
    <w:rsid w:val="00E4562A"/>
    <w:rsid w:val="00E4589C"/>
    <w:rsid w:val="00E46401"/>
    <w:rsid w:val="00E46EBE"/>
    <w:rsid w:val="00E47DD3"/>
    <w:rsid w:val="00E50178"/>
    <w:rsid w:val="00E505AF"/>
    <w:rsid w:val="00E50BDA"/>
    <w:rsid w:val="00E51F89"/>
    <w:rsid w:val="00E52845"/>
    <w:rsid w:val="00E53B07"/>
    <w:rsid w:val="00E53B90"/>
    <w:rsid w:val="00E53DFF"/>
    <w:rsid w:val="00E542A6"/>
    <w:rsid w:val="00E543A6"/>
    <w:rsid w:val="00E54848"/>
    <w:rsid w:val="00E5492F"/>
    <w:rsid w:val="00E54C63"/>
    <w:rsid w:val="00E559BB"/>
    <w:rsid w:val="00E55B97"/>
    <w:rsid w:val="00E564D2"/>
    <w:rsid w:val="00E567F1"/>
    <w:rsid w:val="00E57171"/>
    <w:rsid w:val="00E57293"/>
    <w:rsid w:val="00E5736E"/>
    <w:rsid w:val="00E57788"/>
    <w:rsid w:val="00E57E34"/>
    <w:rsid w:val="00E6149E"/>
    <w:rsid w:val="00E62870"/>
    <w:rsid w:val="00E638BA"/>
    <w:rsid w:val="00E6433B"/>
    <w:rsid w:val="00E64C4C"/>
    <w:rsid w:val="00E65395"/>
    <w:rsid w:val="00E65994"/>
    <w:rsid w:val="00E65DBF"/>
    <w:rsid w:val="00E6627E"/>
    <w:rsid w:val="00E664C2"/>
    <w:rsid w:val="00E67B30"/>
    <w:rsid w:val="00E67E5A"/>
    <w:rsid w:val="00E70C8A"/>
    <w:rsid w:val="00E70E1A"/>
    <w:rsid w:val="00E71197"/>
    <w:rsid w:val="00E71792"/>
    <w:rsid w:val="00E71C8B"/>
    <w:rsid w:val="00E72079"/>
    <w:rsid w:val="00E7227A"/>
    <w:rsid w:val="00E72475"/>
    <w:rsid w:val="00E727C6"/>
    <w:rsid w:val="00E7297C"/>
    <w:rsid w:val="00E731C9"/>
    <w:rsid w:val="00E731DC"/>
    <w:rsid w:val="00E73E59"/>
    <w:rsid w:val="00E7450C"/>
    <w:rsid w:val="00E7639F"/>
    <w:rsid w:val="00E76EA8"/>
    <w:rsid w:val="00E80946"/>
    <w:rsid w:val="00E80953"/>
    <w:rsid w:val="00E817AA"/>
    <w:rsid w:val="00E81989"/>
    <w:rsid w:val="00E81DA6"/>
    <w:rsid w:val="00E82E5A"/>
    <w:rsid w:val="00E8334A"/>
    <w:rsid w:val="00E84541"/>
    <w:rsid w:val="00E85A31"/>
    <w:rsid w:val="00E85FD4"/>
    <w:rsid w:val="00E8607B"/>
    <w:rsid w:val="00E867BB"/>
    <w:rsid w:val="00E876EA"/>
    <w:rsid w:val="00E876FA"/>
    <w:rsid w:val="00E87913"/>
    <w:rsid w:val="00E87C83"/>
    <w:rsid w:val="00E901EC"/>
    <w:rsid w:val="00E90583"/>
    <w:rsid w:val="00E9058E"/>
    <w:rsid w:val="00E9065E"/>
    <w:rsid w:val="00E909EF"/>
    <w:rsid w:val="00E90AF2"/>
    <w:rsid w:val="00E914C4"/>
    <w:rsid w:val="00E9237C"/>
    <w:rsid w:val="00E92ECA"/>
    <w:rsid w:val="00E937A4"/>
    <w:rsid w:val="00E946D8"/>
    <w:rsid w:val="00E95387"/>
    <w:rsid w:val="00E95412"/>
    <w:rsid w:val="00E957AD"/>
    <w:rsid w:val="00E95E8D"/>
    <w:rsid w:val="00E95FE5"/>
    <w:rsid w:val="00E966D5"/>
    <w:rsid w:val="00E972BB"/>
    <w:rsid w:val="00E97500"/>
    <w:rsid w:val="00E97568"/>
    <w:rsid w:val="00EA0177"/>
    <w:rsid w:val="00EA0791"/>
    <w:rsid w:val="00EA0F53"/>
    <w:rsid w:val="00EA26F8"/>
    <w:rsid w:val="00EA2E0E"/>
    <w:rsid w:val="00EA3F0F"/>
    <w:rsid w:val="00EA4471"/>
    <w:rsid w:val="00EA49B5"/>
    <w:rsid w:val="00EA6003"/>
    <w:rsid w:val="00EA68CD"/>
    <w:rsid w:val="00EA6DFE"/>
    <w:rsid w:val="00EA6F55"/>
    <w:rsid w:val="00EA7192"/>
    <w:rsid w:val="00EA7666"/>
    <w:rsid w:val="00EB17C1"/>
    <w:rsid w:val="00EB21F1"/>
    <w:rsid w:val="00EB25AE"/>
    <w:rsid w:val="00EB290D"/>
    <w:rsid w:val="00EB2B5B"/>
    <w:rsid w:val="00EB3111"/>
    <w:rsid w:val="00EB3B2D"/>
    <w:rsid w:val="00EB401D"/>
    <w:rsid w:val="00EB4690"/>
    <w:rsid w:val="00EB5178"/>
    <w:rsid w:val="00EB667F"/>
    <w:rsid w:val="00EB6957"/>
    <w:rsid w:val="00EB7026"/>
    <w:rsid w:val="00EB7107"/>
    <w:rsid w:val="00EC07A2"/>
    <w:rsid w:val="00EC0A9E"/>
    <w:rsid w:val="00EC0E42"/>
    <w:rsid w:val="00EC0E58"/>
    <w:rsid w:val="00EC0F3F"/>
    <w:rsid w:val="00EC2A07"/>
    <w:rsid w:val="00EC37AD"/>
    <w:rsid w:val="00EC43D4"/>
    <w:rsid w:val="00EC4577"/>
    <w:rsid w:val="00EC4599"/>
    <w:rsid w:val="00EC4817"/>
    <w:rsid w:val="00EC4BE2"/>
    <w:rsid w:val="00EC4FF7"/>
    <w:rsid w:val="00EC53CD"/>
    <w:rsid w:val="00EC59F7"/>
    <w:rsid w:val="00EC5A1E"/>
    <w:rsid w:val="00ED0113"/>
    <w:rsid w:val="00ED1183"/>
    <w:rsid w:val="00ED1373"/>
    <w:rsid w:val="00ED1E1F"/>
    <w:rsid w:val="00ED2198"/>
    <w:rsid w:val="00ED24F0"/>
    <w:rsid w:val="00ED2E80"/>
    <w:rsid w:val="00ED4627"/>
    <w:rsid w:val="00ED4C30"/>
    <w:rsid w:val="00ED4D7A"/>
    <w:rsid w:val="00ED5689"/>
    <w:rsid w:val="00ED5CEF"/>
    <w:rsid w:val="00ED61DB"/>
    <w:rsid w:val="00ED6277"/>
    <w:rsid w:val="00ED63DB"/>
    <w:rsid w:val="00ED6651"/>
    <w:rsid w:val="00ED7DC4"/>
    <w:rsid w:val="00EE04BA"/>
    <w:rsid w:val="00EE0F15"/>
    <w:rsid w:val="00EE1158"/>
    <w:rsid w:val="00EE1DA7"/>
    <w:rsid w:val="00EE1EBC"/>
    <w:rsid w:val="00EE2B5B"/>
    <w:rsid w:val="00EE2FDF"/>
    <w:rsid w:val="00EE34E6"/>
    <w:rsid w:val="00EE379A"/>
    <w:rsid w:val="00EE382B"/>
    <w:rsid w:val="00EE427F"/>
    <w:rsid w:val="00EE47D1"/>
    <w:rsid w:val="00EE60A2"/>
    <w:rsid w:val="00EE628F"/>
    <w:rsid w:val="00EE696B"/>
    <w:rsid w:val="00EE773F"/>
    <w:rsid w:val="00EE792B"/>
    <w:rsid w:val="00EF01C4"/>
    <w:rsid w:val="00EF0D84"/>
    <w:rsid w:val="00EF10D4"/>
    <w:rsid w:val="00EF3799"/>
    <w:rsid w:val="00EF4B52"/>
    <w:rsid w:val="00EF4FC5"/>
    <w:rsid w:val="00EF63BF"/>
    <w:rsid w:val="00EF7482"/>
    <w:rsid w:val="00EF74FA"/>
    <w:rsid w:val="00EF7CFF"/>
    <w:rsid w:val="00EF7F95"/>
    <w:rsid w:val="00F0066F"/>
    <w:rsid w:val="00F006ED"/>
    <w:rsid w:val="00F01E83"/>
    <w:rsid w:val="00F0268E"/>
    <w:rsid w:val="00F028A2"/>
    <w:rsid w:val="00F02BA4"/>
    <w:rsid w:val="00F02C4A"/>
    <w:rsid w:val="00F02DDD"/>
    <w:rsid w:val="00F03553"/>
    <w:rsid w:val="00F037AD"/>
    <w:rsid w:val="00F04B5C"/>
    <w:rsid w:val="00F052F7"/>
    <w:rsid w:val="00F059DD"/>
    <w:rsid w:val="00F05DF3"/>
    <w:rsid w:val="00F06199"/>
    <w:rsid w:val="00F069C8"/>
    <w:rsid w:val="00F078AF"/>
    <w:rsid w:val="00F10001"/>
    <w:rsid w:val="00F10A62"/>
    <w:rsid w:val="00F114D3"/>
    <w:rsid w:val="00F114E9"/>
    <w:rsid w:val="00F11C48"/>
    <w:rsid w:val="00F11D7C"/>
    <w:rsid w:val="00F12760"/>
    <w:rsid w:val="00F12E5A"/>
    <w:rsid w:val="00F138A2"/>
    <w:rsid w:val="00F13E37"/>
    <w:rsid w:val="00F143C3"/>
    <w:rsid w:val="00F15B9D"/>
    <w:rsid w:val="00F15F1C"/>
    <w:rsid w:val="00F16075"/>
    <w:rsid w:val="00F1612D"/>
    <w:rsid w:val="00F16D8A"/>
    <w:rsid w:val="00F2083C"/>
    <w:rsid w:val="00F20F0E"/>
    <w:rsid w:val="00F21257"/>
    <w:rsid w:val="00F21F3D"/>
    <w:rsid w:val="00F22621"/>
    <w:rsid w:val="00F22E53"/>
    <w:rsid w:val="00F22FCA"/>
    <w:rsid w:val="00F23B36"/>
    <w:rsid w:val="00F23D5E"/>
    <w:rsid w:val="00F23DEF"/>
    <w:rsid w:val="00F2524B"/>
    <w:rsid w:val="00F2547F"/>
    <w:rsid w:val="00F25F4A"/>
    <w:rsid w:val="00F25F50"/>
    <w:rsid w:val="00F26072"/>
    <w:rsid w:val="00F261B9"/>
    <w:rsid w:val="00F263CE"/>
    <w:rsid w:val="00F264AB"/>
    <w:rsid w:val="00F265A6"/>
    <w:rsid w:val="00F26B7A"/>
    <w:rsid w:val="00F26C77"/>
    <w:rsid w:val="00F27BFB"/>
    <w:rsid w:val="00F27D6C"/>
    <w:rsid w:val="00F30C33"/>
    <w:rsid w:val="00F30C56"/>
    <w:rsid w:val="00F318CA"/>
    <w:rsid w:val="00F31FDD"/>
    <w:rsid w:val="00F325B5"/>
    <w:rsid w:val="00F3285B"/>
    <w:rsid w:val="00F3314A"/>
    <w:rsid w:val="00F33D45"/>
    <w:rsid w:val="00F347F2"/>
    <w:rsid w:val="00F350EA"/>
    <w:rsid w:val="00F35564"/>
    <w:rsid w:val="00F35872"/>
    <w:rsid w:val="00F35DEF"/>
    <w:rsid w:val="00F36008"/>
    <w:rsid w:val="00F361FA"/>
    <w:rsid w:val="00F363FE"/>
    <w:rsid w:val="00F3697C"/>
    <w:rsid w:val="00F36C05"/>
    <w:rsid w:val="00F37B44"/>
    <w:rsid w:val="00F37E72"/>
    <w:rsid w:val="00F37EEB"/>
    <w:rsid w:val="00F40198"/>
    <w:rsid w:val="00F40384"/>
    <w:rsid w:val="00F4125C"/>
    <w:rsid w:val="00F41C6C"/>
    <w:rsid w:val="00F41DC4"/>
    <w:rsid w:val="00F41FC4"/>
    <w:rsid w:val="00F426C3"/>
    <w:rsid w:val="00F42AF9"/>
    <w:rsid w:val="00F43030"/>
    <w:rsid w:val="00F432E5"/>
    <w:rsid w:val="00F43C40"/>
    <w:rsid w:val="00F43E5E"/>
    <w:rsid w:val="00F4441D"/>
    <w:rsid w:val="00F4455B"/>
    <w:rsid w:val="00F44818"/>
    <w:rsid w:val="00F44D3D"/>
    <w:rsid w:val="00F45D34"/>
    <w:rsid w:val="00F4653F"/>
    <w:rsid w:val="00F4663B"/>
    <w:rsid w:val="00F46726"/>
    <w:rsid w:val="00F46E61"/>
    <w:rsid w:val="00F47AC3"/>
    <w:rsid w:val="00F5023C"/>
    <w:rsid w:val="00F50CB4"/>
    <w:rsid w:val="00F50F18"/>
    <w:rsid w:val="00F533EC"/>
    <w:rsid w:val="00F535A5"/>
    <w:rsid w:val="00F53993"/>
    <w:rsid w:val="00F54338"/>
    <w:rsid w:val="00F546A4"/>
    <w:rsid w:val="00F549FE"/>
    <w:rsid w:val="00F54AA4"/>
    <w:rsid w:val="00F54BA9"/>
    <w:rsid w:val="00F55AB6"/>
    <w:rsid w:val="00F55DF1"/>
    <w:rsid w:val="00F55F77"/>
    <w:rsid w:val="00F5662E"/>
    <w:rsid w:val="00F56909"/>
    <w:rsid w:val="00F56A78"/>
    <w:rsid w:val="00F57830"/>
    <w:rsid w:val="00F57B78"/>
    <w:rsid w:val="00F600BE"/>
    <w:rsid w:val="00F604D0"/>
    <w:rsid w:val="00F60630"/>
    <w:rsid w:val="00F60997"/>
    <w:rsid w:val="00F61FA9"/>
    <w:rsid w:val="00F62412"/>
    <w:rsid w:val="00F62E48"/>
    <w:rsid w:val="00F63423"/>
    <w:rsid w:val="00F63BC2"/>
    <w:rsid w:val="00F63D8A"/>
    <w:rsid w:val="00F64171"/>
    <w:rsid w:val="00F64B37"/>
    <w:rsid w:val="00F64D09"/>
    <w:rsid w:val="00F6612F"/>
    <w:rsid w:val="00F66150"/>
    <w:rsid w:val="00F67D0B"/>
    <w:rsid w:val="00F67D2E"/>
    <w:rsid w:val="00F67D6F"/>
    <w:rsid w:val="00F71656"/>
    <w:rsid w:val="00F7248B"/>
    <w:rsid w:val="00F7278C"/>
    <w:rsid w:val="00F72FDA"/>
    <w:rsid w:val="00F736ED"/>
    <w:rsid w:val="00F738F9"/>
    <w:rsid w:val="00F7396B"/>
    <w:rsid w:val="00F74A4F"/>
    <w:rsid w:val="00F7507C"/>
    <w:rsid w:val="00F750C6"/>
    <w:rsid w:val="00F7524A"/>
    <w:rsid w:val="00F753B0"/>
    <w:rsid w:val="00F75592"/>
    <w:rsid w:val="00F7572C"/>
    <w:rsid w:val="00F75E40"/>
    <w:rsid w:val="00F764C4"/>
    <w:rsid w:val="00F76C5D"/>
    <w:rsid w:val="00F770BC"/>
    <w:rsid w:val="00F77279"/>
    <w:rsid w:val="00F77575"/>
    <w:rsid w:val="00F779ED"/>
    <w:rsid w:val="00F77B6D"/>
    <w:rsid w:val="00F77B96"/>
    <w:rsid w:val="00F8017C"/>
    <w:rsid w:val="00F806E9"/>
    <w:rsid w:val="00F8099E"/>
    <w:rsid w:val="00F809B0"/>
    <w:rsid w:val="00F80B45"/>
    <w:rsid w:val="00F80CED"/>
    <w:rsid w:val="00F80FDD"/>
    <w:rsid w:val="00F81654"/>
    <w:rsid w:val="00F81BD5"/>
    <w:rsid w:val="00F81E7E"/>
    <w:rsid w:val="00F82080"/>
    <w:rsid w:val="00F8281D"/>
    <w:rsid w:val="00F82AA5"/>
    <w:rsid w:val="00F82D28"/>
    <w:rsid w:val="00F82F18"/>
    <w:rsid w:val="00F839CC"/>
    <w:rsid w:val="00F8514A"/>
    <w:rsid w:val="00F855CE"/>
    <w:rsid w:val="00F85876"/>
    <w:rsid w:val="00F86136"/>
    <w:rsid w:val="00F87532"/>
    <w:rsid w:val="00F87FD1"/>
    <w:rsid w:val="00F900A7"/>
    <w:rsid w:val="00F90442"/>
    <w:rsid w:val="00F90590"/>
    <w:rsid w:val="00F90AE3"/>
    <w:rsid w:val="00F90FEE"/>
    <w:rsid w:val="00F92127"/>
    <w:rsid w:val="00F943AB"/>
    <w:rsid w:val="00F9472C"/>
    <w:rsid w:val="00F948B3"/>
    <w:rsid w:val="00F95108"/>
    <w:rsid w:val="00F957CC"/>
    <w:rsid w:val="00F95FE5"/>
    <w:rsid w:val="00F9609D"/>
    <w:rsid w:val="00F96391"/>
    <w:rsid w:val="00F964F3"/>
    <w:rsid w:val="00F975DD"/>
    <w:rsid w:val="00F97723"/>
    <w:rsid w:val="00FA0426"/>
    <w:rsid w:val="00FA14C4"/>
    <w:rsid w:val="00FA1848"/>
    <w:rsid w:val="00FA186B"/>
    <w:rsid w:val="00FA18A5"/>
    <w:rsid w:val="00FA1910"/>
    <w:rsid w:val="00FA1FAE"/>
    <w:rsid w:val="00FA2624"/>
    <w:rsid w:val="00FA3150"/>
    <w:rsid w:val="00FA3B51"/>
    <w:rsid w:val="00FA3BF6"/>
    <w:rsid w:val="00FA3E48"/>
    <w:rsid w:val="00FA3EA7"/>
    <w:rsid w:val="00FA4BA7"/>
    <w:rsid w:val="00FA4C0B"/>
    <w:rsid w:val="00FA5D47"/>
    <w:rsid w:val="00FA6484"/>
    <w:rsid w:val="00FA6C16"/>
    <w:rsid w:val="00FA76CB"/>
    <w:rsid w:val="00FB0BD7"/>
    <w:rsid w:val="00FB1318"/>
    <w:rsid w:val="00FB131C"/>
    <w:rsid w:val="00FB18AC"/>
    <w:rsid w:val="00FB1C26"/>
    <w:rsid w:val="00FB2463"/>
    <w:rsid w:val="00FB3806"/>
    <w:rsid w:val="00FB417D"/>
    <w:rsid w:val="00FB4185"/>
    <w:rsid w:val="00FB5FD7"/>
    <w:rsid w:val="00FB60CE"/>
    <w:rsid w:val="00FB7816"/>
    <w:rsid w:val="00FB7BDB"/>
    <w:rsid w:val="00FC0354"/>
    <w:rsid w:val="00FC0961"/>
    <w:rsid w:val="00FC0BA1"/>
    <w:rsid w:val="00FC0C07"/>
    <w:rsid w:val="00FC1354"/>
    <w:rsid w:val="00FC20C1"/>
    <w:rsid w:val="00FC3142"/>
    <w:rsid w:val="00FC35FC"/>
    <w:rsid w:val="00FC36B7"/>
    <w:rsid w:val="00FC4246"/>
    <w:rsid w:val="00FC4E4F"/>
    <w:rsid w:val="00FC5006"/>
    <w:rsid w:val="00FC53D3"/>
    <w:rsid w:val="00FC57A5"/>
    <w:rsid w:val="00FC59DD"/>
    <w:rsid w:val="00FC5AF7"/>
    <w:rsid w:val="00FC620F"/>
    <w:rsid w:val="00FC628C"/>
    <w:rsid w:val="00FC7623"/>
    <w:rsid w:val="00FD06A9"/>
    <w:rsid w:val="00FD27C6"/>
    <w:rsid w:val="00FD2CF8"/>
    <w:rsid w:val="00FD3D8F"/>
    <w:rsid w:val="00FD4AAC"/>
    <w:rsid w:val="00FD5055"/>
    <w:rsid w:val="00FD5D36"/>
    <w:rsid w:val="00FD5E74"/>
    <w:rsid w:val="00FD65EB"/>
    <w:rsid w:val="00FD6CED"/>
    <w:rsid w:val="00FD70A4"/>
    <w:rsid w:val="00FD70E1"/>
    <w:rsid w:val="00FE0D6E"/>
    <w:rsid w:val="00FE3623"/>
    <w:rsid w:val="00FE3755"/>
    <w:rsid w:val="00FE3D8D"/>
    <w:rsid w:val="00FE4940"/>
    <w:rsid w:val="00FE4C2F"/>
    <w:rsid w:val="00FE543E"/>
    <w:rsid w:val="00FE6495"/>
    <w:rsid w:val="00FE77A3"/>
    <w:rsid w:val="00FE7DDA"/>
    <w:rsid w:val="00FF2648"/>
    <w:rsid w:val="00FF267F"/>
    <w:rsid w:val="00FF2739"/>
    <w:rsid w:val="00FF2F98"/>
    <w:rsid w:val="00FF3139"/>
    <w:rsid w:val="00FF4571"/>
    <w:rsid w:val="00FF47A8"/>
    <w:rsid w:val="00FF4BB2"/>
    <w:rsid w:val="00FF5138"/>
    <w:rsid w:val="00FF5719"/>
    <w:rsid w:val="00FF57B3"/>
    <w:rsid w:val="00FF5DA2"/>
    <w:rsid w:val="00FF6081"/>
    <w:rsid w:val="00FF67FA"/>
    <w:rsid w:val="00FF7272"/>
    <w:rsid w:val="00FF7390"/>
    <w:rsid w:val="00FF775F"/>
    <w:rsid w:val="00FF7D7D"/>
    <w:rsid w:val="00FF7F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45B3150F"/>
  <w15:docId w15:val="{C71CE773-B650-4F8F-B53B-811068760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11006"/>
    <w:pPr>
      <w:spacing w:after="60" w:line="480" w:lineRule="auto"/>
      <w:jc w:val="both"/>
    </w:pPr>
    <w:rPr>
      <w:rFonts w:ascii="Times New Roman" w:hAnsi="Times New Roman" w:cs="Times New Roman"/>
      <w:color w:val="333333"/>
      <w:sz w:val="24"/>
      <w:szCs w:val="24"/>
    </w:rPr>
  </w:style>
  <w:style w:type="paragraph" w:styleId="Heading1">
    <w:name w:val="heading 1"/>
    <w:aliases w:val="Title 1"/>
    <w:basedOn w:val="Normal"/>
    <w:next w:val="Normal"/>
    <w:link w:val="Heading1Char"/>
    <w:uiPriority w:val="9"/>
    <w:qFormat/>
    <w:rsid w:val="003654FB"/>
    <w:pPr>
      <w:keepNext/>
      <w:keepLines/>
      <w:spacing w:before="120"/>
      <w:outlineLvl w:val="0"/>
    </w:pPr>
    <w:rPr>
      <w:rFonts w:eastAsiaTheme="majorEastAsia" w:cstheme="majorBidi"/>
      <w:b/>
      <w:color w:val="EE6723"/>
      <w:sz w:val="32"/>
      <w:szCs w:val="32"/>
    </w:rPr>
  </w:style>
  <w:style w:type="paragraph" w:styleId="Heading2">
    <w:name w:val="heading 2"/>
    <w:basedOn w:val="Normal"/>
    <w:next w:val="Normal"/>
    <w:link w:val="Heading2Char"/>
    <w:uiPriority w:val="9"/>
    <w:unhideWhenUsed/>
    <w:qFormat/>
    <w:rsid w:val="00D328D5"/>
    <w:pPr>
      <w:keepNext/>
      <w:keepLines/>
      <w:ind w:left="360" w:hanging="360"/>
      <w:outlineLvl w:val="1"/>
    </w:pPr>
    <w:rPr>
      <w:rFonts w:eastAsiaTheme="majorEastAsia"/>
      <w:b/>
      <w:color w:val="auto"/>
      <w:lang w:val="en-CA"/>
    </w:rPr>
  </w:style>
  <w:style w:type="paragraph" w:styleId="Heading3">
    <w:name w:val="heading 3"/>
    <w:basedOn w:val="Heading2"/>
    <w:next w:val="Normal"/>
    <w:link w:val="Heading3Char"/>
    <w:uiPriority w:val="9"/>
    <w:unhideWhenUsed/>
    <w:qFormat/>
    <w:rsid w:val="00D328D5"/>
    <w:pPr>
      <w:numPr>
        <w:ilvl w:val="1"/>
      </w:numPr>
      <w:spacing w:after="120"/>
      <w:ind w:left="360" w:hanging="360"/>
      <w:outlineLvl w:val="2"/>
    </w:pPr>
    <w:rPr>
      <w:i/>
      <w:iCs/>
      <w:color w:val="333333"/>
    </w:rPr>
  </w:style>
  <w:style w:type="paragraph" w:styleId="Heading4">
    <w:name w:val="heading 4"/>
    <w:basedOn w:val="Heading3"/>
    <w:next w:val="Normal"/>
    <w:link w:val="Heading4Char"/>
    <w:uiPriority w:val="9"/>
    <w:unhideWhenUsed/>
    <w:qFormat/>
    <w:rsid w:val="00142B2F"/>
    <w:pPr>
      <w:numPr>
        <w:ilvl w:val="2"/>
      </w:numPr>
      <w:ind w:left="360" w:hanging="360"/>
      <w:outlineLvl w:val="3"/>
    </w:pPr>
    <w:rPr>
      <w:b w:val="0"/>
    </w:rPr>
  </w:style>
  <w:style w:type="paragraph" w:styleId="Heading5">
    <w:name w:val="heading 5"/>
    <w:basedOn w:val="Heading4"/>
    <w:next w:val="Normal"/>
    <w:link w:val="Heading5Char"/>
    <w:uiPriority w:val="9"/>
    <w:unhideWhenUsed/>
    <w:qFormat/>
    <w:rsid w:val="007257F8"/>
    <w:pPr>
      <w:numPr>
        <w:ilvl w:val="3"/>
      </w:numPr>
      <w:ind w:left="360" w:hanging="36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go">
    <w:name w:val="Logo"/>
    <w:rsid w:val="00793E25"/>
    <w:pPr>
      <w:keepLines/>
      <w:pBdr>
        <w:top w:val="nil"/>
        <w:left w:val="nil"/>
        <w:bottom w:val="nil"/>
        <w:right w:val="nil"/>
        <w:between w:val="nil"/>
        <w:bar w:val="nil"/>
      </w:pBdr>
      <w:spacing w:after="0" w:line="240" w:lineRule="auto"/>
      <w:jc w:val="center"/>
    </w:pPr>
    <w:rPr>
      <w:rFonts w:ascii="Avenir Medium" w:eastAsia="Arial Unicode MS" w:hAnsi="Avenir Medium" w:cs="Arial Unicode MS"/>
      <w:color w:val="FEFFFF"/>
      <w:sz w:val="62"/>
      <w:szCs w:val="62"/>
      <w:bdr w:val="nil"/>
      <w:lang w:val="en-US"/>
    </w:rPr>
  </w:style>
  <w:style w:type="paragraph" w:styleId="Header">
    <w:name w:val="header"/>
    <w:basedOn w:val="Normal"/>
    <w:link w:val="HeaderChar"/>
    <w:uiPriority w:val="99"/>
    <w:unhideWhenUsed/>
    <w:rsid w:val="002403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0370"/>
  </w:style>
  <w:style w:type="paragraph" w:styleId="Footer">
    <w:name w:val="footer"/>
    <w:basedOn w:val="Normal"/>
    <w:link w:val="FooterChar"/>
    <w:uiPriority w:val="99"/>
    <w:unhideWhenUsed/>
    <w:rsid w:val="002403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0370"/>
  </w:style>
  <w:style w:type="character" w:customStyle="1" w:styleId="Heading1Char">
    <w:name w:val="Heading 1 Char"/>
    <w:aliases w:val="Title 1 Char"/>
    <w:basedOn w:val="DefaultParagraphFont"/>
    <w:link w:val="Heading1"/>
    <w:uiPriority w:val="9"/>
    <w:rsid w:val="003654FB"/>
    <w:rPr>
      <w:rFonts w:asciiTheme="majorHAnsi" w:eastAsiaTheme="majorEastAsia" w:hAnsiTheme="majorHAnsi" w:cstheme="majorBidi"/>
      <w:b/>
      <w:color w:val="EE6723"/>
      <w:sz w:val="32"/>
      <w:szCs w:val="32"/>
    </w:rPr>
  </w:style>
  <w:style w:type="paragraph" w:styleId="TOCHeading">
    <w:name w:val="TOC Heading"/>
    <w:basedOn w:val="Heading1"/>
    <w:next w:val="Normal"/>
    <w:uiPriority w:val="39"/>
    <w:unhideWhenUsed/>
    <w:qFormat/>
    <w:rsid w:val="00A9419C"/>
    <w:pPr>
      <w:outlineLvl w:val="9"/>
    </w:pPr>
    <w:rPr>
      <w:lang w:val="en-US"/>
    </w:rPr>
  </w:style>
  <w:style w:type="paragraph" w:styleId="TOC1">
    <w:name w:val="toc 1"/>
    <w:basedOn w:val="Normal"/>
    <w:next w:val="Normal"/>
    <w:autoRedefine/>
    <w:uiPriority w:val="39"/>
    <w:unhideWhenUsed/>
    <w:rsid w:val="00ED2198"/>
    <w:pPr>
      <w:tabs>
        <w:tab w:val="right" w:leader="dot" w:pos="9016"/>
      </w:tabs>
      <w:spacing w:after="100"/>
    </w:pPr>
    <w:rPr>
      <w:noProof/>
      <w:color w:val="FF6F2F"/>
    </w:rPr>
  </w:style>
  <w:style w:type="character" w:styleId="Hyperlink">
    <w:name w:val="Hyperlink"/>
    <w:basedOn w:val="DefaultParagraphFont"/>
    <w:uiPriority w:val="99"/>
    <w:unhideWhenUsed/>
    <w:rsid w:val="001B5BF9"/>
    <w:rPr>
      <w:color w:val="0563C1" w:themeColor="hyperlink"/>
      <w:u w:val="single"/>
    </w:rPr>
  </w:style>
  <w:style w:type="character" w:customStyle="1" w:styleId="Heading2Char">
    <w:name w:val="Heading 2 Char"/>
    <w:basedOn w:val="DefaultParagraphFont"/>
    <w:link w:val="Heading2"/>
    <w:uiPriority w:val="9"/>
    <w:rsid w:val="00D328D5"/>
    <w:rPr>
      <w:rFonts w:ascii="Times New Roman" w:eastAsiaTheme="majorEastAsia" w:hAnsi="Times New Roman" w:cs="Times New Roman"/>
      <w:b/>
      <w:sz w:val="24"/>
      <w:szCs w:val="24"/>
      <w:lang w:val="en-CA"/>
    </w:rPr>
  </w:style>
  <w:style w:type="paragraph" w:styleId="ListParagraph">
    <w:name w:val="List Paragraph"/>
    <w:basedOn w:val="Normal"/>
    <w:uiPriority w:val="34"/>
    <w:qFormat/>
    <w:rsid w:val="001B5BF9"/>
    <w:pPr>
      <w:ind w:left="720"/>
      <w:contextualSpacing/>
    </w:pPr>
  </w:style>
  <w:style w:type="character" w:customStyle="1" w:styleId="Heading3Char">
    <w:name w:val="Heading 3 Char"/>
    <w:basedOn w:val="DefaultParagraphFont"/>
    <w:link w:val="Heading3"/>
    <w:uiPriority w:val="9"/>
    <w:rsid w:val="00D328D5"/>
    <w:rPr>
      <w:rFonts w:ascii="Times New Roman" w:eastAsiaTheme="majorEastAsia" w:hAnsi="Times New Roman" w:cs="Times New Roman"/>
      <w:b/>
      <w:i/>
      <w:iCs/>
      <w:color w:val="333333"/>
      <w:sz w:val="24"/>
      <w:szCs w:val="24"/>
      <w:lang w:val="en-CA"/>
    </w:rPr>
  </w:style>
  <w:style w:type="character" w:customStyle="1" w:styleId="Heading4Char">
    <w:name w:val="Heading 4 Char"/>
    <w:basedOn w:val="DefaultParagraphFont"/>
    <w:link w:val="Heading4"/>
    <w:uiPriority w:val="9"/>
    <w:rsid w:val="00142B2F"/>
    <w:rPr>
      <w:rFonts w:ascii="Times New Roman" w:eastAsiaTheme="majorEastAsia" w:hAnsi="Times New Roman" w:cs="Times New Roman"/>
      <w:i/>
      <w:iCs/>
      <w:color w:val="333333"/>
      <w:sz w:val="24"/>
      <w:szCs w:val="24"/>
      <w:lang w:val="en-CA"/>
    </w:rPr>
  </w:style>
  <w:style w:type="character" w:customStyle="1" w:styleId="Heading5Char">
    <w:name w:val="Heading 5 Char"/>
    <w:basedOn w:val="DefaultParagraphFont"/>
    <w:link w:val="Heading5"/>
    <w:uiPriority w:val="9"/>
    <w:rsid w:val="007257F8"/>
    <w:rPr>
      <w:rFonts w:asciiTheme="majorHAnsi" w:eastAsiaTheme="majorEastAsia" w:hAnsiTheme="majorHAnsi" w:cstheme="majorBidi"/>
      <w:b/>
      <w:color w:val="333333"/>
      <w:sz w:val="24"/>
      <w:szCs w:val="24"/>
    </w:rPr>
  </w:style>
  <w:style w:type="paragraph" w:styleId="TOC2">
    <w:name w:val="toc 2"/>
    <w:basedOn w:val="Normal"/>
    <w:next w:val="Normal"/>
    <w:autoRedefine/>
    <w:uiPriority w:val="39"/>
    <w:unhideWhenUsed/>
    <w:rsid w:val="005C027D"/>
    <w:pPr>
      <w:tabs>
        <w:tab w:val="left" w:pos="660"/>
        <w:tab w:val="right" w:leader="dot" w:pos="9016"/>
      </w:tabs>
      <w:spacing w:after="100"/>
      <w:ind w:left="220"/>
    </w:pPr>
    <w:rPr>
      <w:noProof/>
      <w:color w:val="FF6F2F"/>
    </w:rPr>
  </w:style>
  <w:style w:type="paragraph" w:styleId="TOC3">
    <w:name w:val="toc 3"/>
    <w:basedOn w:val="Normal"/>
    <w:next w:val="Normal"/>
    <w:autoRedefine/>
    <w:uiPriority w:val="39"/>
    <w:unhideWhenUsed/>
    <w:rsid w:val="00ED2198"/>
    <w:pPr>
      <w:spacing w:after="100"/>
      <w:ind w:left="440"/>
    </w:pPr>
  </w:style>
  <w:style w:type="paragraph" w:styleId="Title">
    <w:name w:val="Title"/>
    <w:basedOn w:val="Normal"/>
    <w:next w:val="Normal"/>
    <w:link w:val="TitleChar"/>
    <w:uiPriority w:val="10"/>
    <w:qFormat/>
    <w:rsid w:val="00ED6277"/>
    <w:pPr>
      <w:spacing w:after="0" w:line="240" w:lineRule="auto"/>
      <w:contextualSpacing/>
      <w:jc w:val="center"/>
    </w:pPr>
    <w:rPr>
      <w:rFonts w:eastAsiaTheme="majorEastAsia" w:cstheme="majorBidi"/>
      <w:spacing w:val="-10"/>
      <w:kern w:val="28"/>
      <w:sz w:val="48"/>
      <w:szCs w:val="56"/>
    </w:rPr>
  </w:style>
  <w:style w:type="character" w:customStyle="1" w:styleId="TitleChar">
    <w:name w:val="Title Char"/>
    <w:basedOn w:val="DefaultParagraphFont"/>
    <w:link w:val="Title"/>
    <w:uiPriority w:val="10"/>
    <w:rsid w:val="00ED6277"/>
    <w:rPr>
      <w:rFonts w:asciiTheme="majorHAnsi" w:eastAsiaTheme="majorEastAsia" w:hAnsiTheme="majorHAnsi" w:cstheme="majorBidi"/>
      <w:spacing w:val="-10"/>
      <w:kern w:val="28"/>
      <w:sz w:val="48"/>
      <w:szCs w:val="56"/>
    </w:rPr>
  </w:style>
  <w:style w:type="paragraph" w:styleId="Subtitle">
    <w:name w:val="Subtitle"/>
    <w:basedOn w:val="Normal"/>
    <w:next w:val="Normal"/>
    <w:link w:val="SubtitleChar"/>
    <w:uiPriority w:val="11"/>
    <w:qFormat/>
    <w:rsid w:val="00291E00"/>
    <w:rPr>
      <w:i/>
      <w:sz w:val="28"/>
      <w:szCs w:val="40"/>
    </w:rPr>
  </w:style>
  <w:style w:type="character" w:customStyle="1" w:styleId="SubtitleChar">
    <w:name w:val="Subtitle Char"/>
    <w:basedOn w:val="DefaultParagraphFont"/>
    <w:link w:val="Subtitle"/>
    <w:uiPriority w:val="11"/>
    <w:rsid w:val="00291E00"/>
    <w:rPr>
      <w:rFonts w:asciiTheme="majorHAnsi" w:hAnsiTheme="majorHAnsi" w:cstheme="majorHAnsi"/>
      <w:i/>
      <w:color w:val="333333"/>
      <w:sz w:val="28"/>
      <w:szCs w:val="40"/>
    </w:rPr>
  </w:style>
  <w:style w:type="paragraph" w:styleId="NoSpacing">
    <w:name w:val="No Spacing"/>
    <w:uiPriority w:val="1"/>
    <w:qFormat/>
    <w:rsid w:val="00ED6277"/>
    <w:pPr>
      <w:spacing w:after="0" w:line="240" w:lineRule="auto"/>
    </w:pPr>
    <w:rPr>
      <w:rFonts w:asciiTheme="majorHAnsi" w:hAnsiTheme="majorHAnsi" w:cstheme="majorHAnsi"/>
      <w:b/>
      <w:sz w:val="24"/>
      <w:szCs w:val="24"/>
    </w:rPr>
  </w:style>
  <w:style w:type="character" w:styleId="Emphasis">
    <w:name w:val="Emphasis"/>
    <w:basedOn w:val="DefaultParagraphFont"/>
    <w:uiPriority w:val="20"/>
    <w:rsid w:val="005C027D"/>
    <w:rPr>
      <w:iCs/>
      <w:color w:val="FFFFFF" w:themeColor="background1"/>
    </w:rPr>
  </w:style>
  <w:style w:type="paragraph" w:customStyle="1" w:styleId="Bullet1">
    <w:name w:val="Bullet 1"/>
    <w:basedOn w:val="Normal"/>
    <w:link w:val="Bullet1Char"/>
    <w:qFormat/>
    <w:rsid w:val="006825DF"/>
    <w:pPr>
      <w:numPr>
        <w:numId w:val="2"/>
      </w:numPr>
    </w:pPr>
  </w:style>
  <w:style w:type="paragraph" w:customStyle="1" w:styleId="Bullet2">
    <w:name w:val="Bullet 2"/>
    <w:basedOn w:val="Bullet1"/>
    <w:link w:val="Bullet2Char"/>
    <w:qFormat/>
    <w:rsid w:val="009F6C60"/>
    <w:pPr>
      <w:numPr>
        <w:ilvl w:val="1"/>
      </w:numPr>
    </w:pPr>
    <w:rPr>
      <w:sz w:val="23"/>
    </w:rPr>
  </w:style>
  <w:style w:type="character" w:customStyle="1" w:styleId="Bullet1Char">
    <w:name w:val="Bullet 1 Char"/>
    <w:basedOn w:val="DefaultParagraphFont"/>
    <w:link w:val="Bullet1"/>
    <w:rsid w:val="006825DF"/>
    <w:rPr>
      <w:rFonts w:asciiTheme="majorHAnsi" w:hAnsiTheme="majorHAnsi" w:cstheme="majorHAnsi"/>
      <w:color w:val="333333"/>
      <w:sz w:val="24"/>
      <w:szCs w:val="24"/>
    </w:rPr>
  </w:style>
  <w:style w:type="paragraph" w:customStyle="1" w:styleId="Bullet3">
    <w:name w:val="Bullet 3"/>
    <w:basedOn w:val="Bullet1"/>
    <w:link w:val="Bullet3Char"/>
    <w:qFormat/>
    <w:rsid w:val="00364246"/>
    <w:pPr>
      <w:numPr>
        <w:ilvl w:val="2"/>
      </w:numPr>
    </w:pPr>
    <w:rPr>
      <w:sz w:val="22"/>
    </w:rPr>
  </w:style>
  <w:style w:type="character" w:customStyle="1" w:styleId="Bullet2Char">
    <w:name w:val="Bullet 2 Char"/>
    <w:basedOn w:val="Bullet1Char"/>
    <w:link w:val="Bullet2"/>
    <w:rsid w:val="009F6C60"/>
    <w:rPr>
      <w:rFonts w:asciiTheme="majorHAnsi" w:hAnsiTheme="majorHAnsi" w:cstheme="majorHAnsi"/>
      <w:color w:val="333333"/>
      <w:sz w:val="23"/>
      <w:szCs w:val="24"/>
    </w:rPr>
  </w:style>
  <w:style w:type="paragraph" w:customStyle="1" w:styleId="Bullet4">
    <w:name w:val="Bullet 4"/>
    <w:basedOn w:val="Bullet1"/>
    <w:link w:val="Bullet4Char"/>
    <w:qFormat/>
    <w:rsid w:val="00364246"/>
    <w:pPr>
      <w:numPr>
        <w:ilvl w:val="3"/>
      </w:numPr>
    </w:pPr>
    <w:rPr>
      <w:sz w:val="22"/>
    </w:rPr>
  </w:style>
  <w:style w:type="character" w:customStyle="1" w:styleId="Bullet3Char">
    <w:name w:val="Bullet 3 Char"/>
    <w:basedOn w:val="Bullet1Char"/>
    <w:link w:val="Bullet3"/>
    <w:rsid w:val="00364246"/>
    <w:rPr>
      <w:rFonts w:asciiTheme="majorHAnsi" w:hAnsiTheme="majorHAnsi" w:cstheme="majorHAnsi"/>
      <w:color w:val="333333"/>
      <w:sz w:val="24"/>
      <w:szCs w:val="24"/>
    </w:rPr>
  </w:style>
  <w:style w:type="character" w:customStyle="1" w:styleId="Bullet4Char">
    <w:name w:val="Bullet 4 Char"/>
    <w:basedOn w:val="Bullet1Char"/>
    <w:link w:val="Bullet4"/>
    <w:rsid w:val="00364246"/>
    <w:rPr>
      <w:rFonts w:asciiTheme="majorHAnsi" w:hAnsiTheme="majorHAnsi" w:cstheme="majorHAnsi"/>
      <w:color w:val="333333"/>
      <w:sz w:val="24"/>
      <w:szCs w:val="24"/>
    </w:rPr>
  </w:style>
  <w:style w:type="character" w:styleId="CommentReference">
    <w:name w:val="annotation reference"/>
    <w:basedOn w:val="DefaultParagraphFont"/>
    <w:uiPriority w:val="99"/>
    <w:unhideWhenUsed/>
    <w:rsid w:val="00F87532"/>
    <w:rPr>
      <w:sz w:val="16"/>
      <w:szCs w:val="16"/>
    </w:rPr>
  </w:style>
  <w:style w:type="paragraph" w:styleId="CommentText">
    <w:name w:val="annotation text"/>
    <w:basedOn w:val="Normal"/>
    <w:link w:val="CommentTextChar"/>
    <w:uiPriority w:val="99"/>
    <w:unhideWhenUsed/>
    <w:rsid w:val="00F87532"/>
    <w:pPr>
      <w:spacing w:line="240" w:lineRule="auto"/>
    </w:pPr>
    <w:rPr>
      <w:sz w:val="20"/>
      <w:szCs w:val="20"/>
    </w:rPr>
  </w:style>
  <w:style w:type="character" w:customStyle="1" w:styleId="CommentTextChar">
    <w:name w:val="Comment Text Char"/>
    <w:basedOn w:val="DefaultParagraphFont"/>
    <w:link w:val="CommentText"/>
    <w:uiPriority w:val="99"/>
    <w:rsid w:val="00F87532"/>
    <w:rPr>
      <w:rFonts w:asciiTheme="majorHAnsi" w:hAnsiTheme="majorHAnsi" w:cstheme="majorHAnsi"/>
      <w:color w:val="4C4B4A"/>
      <w:sz w:val="20"/>
      <w:szCs w:val="20"/>
    </w:rPr>
  </w:style>
  <w:style w:type="paragraph" w:styleId="CommentSubject">
    <w:name w:val="annotation subject"/>
    <w:basedOn w:val="CommentText"/>
    <w:next w:val="CommentText"/>
    <w:link w:val="CommentSubjectChar"/>
    <w:uiPriority w:val="99"/>
    <w:semiHidden/>
    <w:unhideWhenUsed/>
    <w:rsid w:val="00F87532"/>
    <w:rPr>
      <w:b/>
      <w:bCs/>
    </w:rPr>
  </w:style>
  <w:style w:type="character" w:customStyle="1" w:styleId="CommentSubjectChar">
    <w:name w:val="Comment Subject Char"/>
    <w:basedOn w:val="CommentTextChar"/>
    <w:link w:val="CommentSubject"/>
    <w:uiPriority w:val="99"/>
    <w:semiHidden/>
    <w:rsid w:val="00F87532"/>
    <w:rPr>
      <w:rFonts w:asciiTheme="majorHAnsi" w:hAnsiTheme="majorHAnsi" w:cstheme="majorHAnsi"/>
      <w:b/>
      <w:bCs/>
      <w:color w:val="4C4B4A"/>
      <w:sz w:val="20"/>
      <w:szCs w:val="20"/>
    </w:rPr>
  </w:style>
  <w:style w:type="paragraph" w:styleId="BalloonText">
    <w:name w:val="Balloon Text"/>
    <w:basedOn w:val="Normal"/>
    <w:link w:val="BalloonTextChar"/>
    <w:uiPriority w:val="99"/>
    <w:semiHidden/>
    <w:unhideWhenUsed/>
    <w:rsid w:val="00F875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532"/>
    <w:rPr>
      <w:rFonts w:ascii="Segoe UI" w:hAnsi="Segoe UI" w:cs="Segoe UI"/>
      <w:color w:val="4C4B4A"/>
      <w:sz w:val="18"/>
      <w:szCs w:val="18"/>
    </w:rPr>
  </w:style>
  <w:style w:type="paragraph" w:styleId="Caption">
    <w:name w:val="caption"/>
    <w:basedOn w:val="Tabletitle"/>
    <w:next w:val="Normal"/>
    <w:link w:val="CaptionChar"/>
    <w:uiPriority w:val="35"/>
    <w:unhideWhenUsed/>
    <w:qFormat/>
    <w:rsid w:val="007A7156"/>
  </w:style>
  <w:style w:type="paragraph" w:customStyle="1" w:styleId="Figuretitle">
    <w:name w:val="Figure title"/>
    <w:basedOn w:val="Caption"/>
    <w:link w:val="FiguretitleChar"/>
    <w:qFormat/>
    <w:rsid w:val="0023130C"/>
    <w:pPr>
      <w:spacing w:after="120"/>
    </w:pPr>
    <w:rPr>
      <w:b w:val="0"/>
      <w:i/>
    </w:rPr>
  </w:style>
  <w:style w:type="paragraph" w:styleId="TOC4">
    <w:name w:val="toc 4"/>
    <w:basedOn w:val="Normal"/>
    <w:next w:val="Normal"/>
    <w:autoRedefine/>
    <w:uiPriority w:val="39"/>
    <w:unhideWhenUsed/>
    <w:rsid w:val="00CF7516"/>
    <w:pPr>
      <w:spacing w:after="100"/>
      <w:ind w:left="720"/>
    </w:pPr>
  </w:style>
  <w:style w:type="character" w:customStyle="1" w:styleId="CaptionChar">
    <w:name w:val="Caption Char"/>
    <w:basedOn w:val="DefaultParagraphFont"/>
    <w:link w:val="Caption"/>
    <w:uiPriority w:val="35"/>
    <w:rsid w:val="007A7156"/>
    <w:rPr>
      <w:rFonts w:ascii="Times New Roman" w:eastAsiaTheme="minorEastAsia" w:hAnsi="Times New Roman" w:cs="Times New Roman"/>
      <w:b/>
      <w:bCs/>
      <w:color w:val="333333"/>
      <w:kern w:val="2"/>
      <w:sz w:val="24"/>
    </w:rPr>
  </w:style>
  <w:style w:type="character" w:customStyle="1" w:styleId="FiguretitleChar">
    <w:name w:val="Figure title Char"/>
    <w:basedOn w:val="CaptionChar"/>
    <w:link w:val="Figuretitle"/>
    <w:rsid w:val="0023130C"/>
    <w:rPr>
      <w:rFonts w:asciiTheme="majorHAnsi" w:eastAsiaTheme="minorEastAsia" w:hAnsiTheme="majorHAnsi" w:cstheme="majorHAnsi"/>
      <w:b w:val="0"/>
      <w:bCs/>
      <w:i/>
      <w:iCs w:val="0"/>
      <w:color w:val="333333"/>
      <w:kern w:val="2"/>
      <w:sz w:val="24"/>
      <w:szCs w:val="18"/>
    </w:rPr>
  </w:style>
  <w:style w:type="table" w:styleId="TableGrid">
    <w:name w:val="Table Grid"/>
    <w:basedOn w:val="TableNormal"/>
    <w:uiPriority w:val="39"/>
    <w:rsid w:val="002032C9"/>
    <w:pPr>
      <w:spacing w:after="0" w:line="240" w:lineRule="auto"/>
    </w:pPr>
    <w:rPr>
      <w:rFonts w:eastAsiaTheme="minorEastAsia"/>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3963CE"/>
    <w:pPr>
      <w:spacing w:after="0"/>
      <w:jc w:val="center"/>
    </w:pPr>
    <w:rPr>
      <w:noProof/>
      <w:lang w:val="en-US"/>
    </w:rPr>
  </w:style>
  <w:style w:type="character" w:customStyle="1" w:styleId="EndNoteBibliographyTitleChar">
    <w:name w:val="EndNote Bibliography Title Char"/>
    <w:basedOn w:val="Bullet1Char"/>
    <w:link w:val="EndNoteBibliographyTitle"/>
    <w:rsid w:val="003963CE"/>
    <w:rPr>
      <w:rFonts w:ascii="Times New Roman" w:hAnsi="Times New Roman" w:cs="Times New Roman"/>
      <w:noProof/>
      <w:color w:val="333333"/>
      <w:sz w:val="24"/>
      <w:szCs w:val="24"/>
      <w:lang w:val="en-US"/>
    </w:rPr>
  </w:style>
  <w:style w:type="paragraph" w:customStyle="1" w:styleId="EndNoteBibliography">
    <w:name w:val="EndNote Bibliography"/>
    <w:basedOn w:val="Normal"/>
    <w:link w:val="EndNoteBibliographyChar"/>
    <w:rsid w:val="003963CE"/>
    <w:pPr>
      <w:spacing w:line="240" w:lineRule="auto"/>
    </w:pPr>
    <w:rPr>
      <w:noProof/>
      <w:lang w:val="en-US"/>
    </w:rPr>
  </w:style>
  <w:style w:type="character" w:customStyle="1" w:styleId="EndNoteBibliographyChar">
    <w:name w:val="EndNote Bibliography Char"/>
    <w:basedOn w:val="Bullet1Char"/>
    <w:link w:val="EndNoteBibliography"/>
    <w:rsid w:val="003963CE"/>
    <w:rPr>
      <w:rFonts w:ascii="Times New Roman" w:hAnsi="Times New Roman" w:cs="Times New Roman"/>
      <w:noProof/>
      <w:color w:val="333333"/>
      <w:sz w:val="24"/>
      <w:szCs w:val="24"/>
      <w:lang w:val="en-US"/>
    </w:rPr>
  </w:style>
  <w:style w:type="paragraph" w:customStyle="1" w:styleId="Bullet10">
    <w:name w:val=".Bullet 1"/>
    <w:basedOn w:val="Normal"/>
    <w:autoRedefine/>
    <w:rsid w:val="006B7865"/>
    <w:pPr>
      <w:tabs>
        <w:tab w:val="left" w:pos="851"/>
      </w:tabs>
      <w:spacing w:line="240" w:lineRule="auto"/>
      <w:ind w:left="850" w:hanging="425"/>
    </w:pPr>
    <w:rPr>
      <w:rFonts w:ascii="Segoe UI" w:eastAsia="Times New Roman" w:hAnsi="Segoe UI" w:cstheme="minorHAnsi"/>
      <w:color w:val="404040"/>
      <w:sz w:val="22"/>
      <w:szCs w:val="20"/>
      <w:lang w:val="en-US" w:eastAsia="fr-FR"/>
    </w:rPr>
  </w:style>
  <w:style w:type="paragraph" w:customStyle="1" w:styleId="BodyText1">
    <w:name w:val="Body Text1"/>
    <w:basedOn w:val="Normal"/>
    <w:link w:val="BodytextChar"/>
    <w:rsid w:val="00662C09"/>
    <w:pPr>
      <w:suppressAutoHyphens/>
      <w:spacing w:line="240" w:lineRule="auto"/>
    </w:pPr>
    <w:rPr>
      <w:rFonts w:ascii="Segoe UI" w:eastAsia="SimSun" w:hAnsi="Segoe UI" w:cs="Arial"/>
      <w:color w:val="404040"/>
      <w:sz w:val="22"/>
      <w:szCs w:val="22"/>
      <w:lang w:eastAsia="zh-CN"/>
    </w:rPr>
  </w:style>
  <w:style w:type="character" w:customStyle="1" w:styleId="BodytextChar">
    <w:name w:val="Body text Char"/>
    <w:basedOn w:val="DefaultParagraphFont"/>
    <w:link w:val="BodyText1"/>
    <w:rsid w:val="00662C09"/>
    <w:rPr>
      <w:rFonts w:ascii="Segoe UI" w:eastAsia="SimSun" w:hAnsi="Segoe UI" w:cs="Arial"/>
      <w:color w:val="404040"/>
      <w:lang w:eastAsia="zh-CN"/>
    </w:rPr>
  </w:style>
  <w:style w:type="paragraph" w:customStyle="1" w:styleId="Tabletitle">
    <w:name w:val="Table title"/>
    <w:basedOn w:val="Normal"/>
    <w:next w:val="Normal"/>
    <w:link w:val="TabletitleChar"/>
    <w:qFormat/>
    <w:rsid w:val="008C23B0"/>
    <w:pPr>
      <w:keepNext/>
      <w:keepLines/>
      <w:widowControl w:val="0"/>
      <w:spacing w:line="240" w:lineRule="auto"/>
    </w:pPr>
    <w:rPr>
      <w:rFonts w:eastAsiaTheme="minorEastAsia"/>
      <w:b/>
      <w:bCs/>
      <w:kern w:val="2"/>
      <w:szCs w:val="22"/>
    </w:rPr>
  </w:style>
  <w:style w:type="character" w:customStyle="1" w:styleId="TabletitleChar">
    <w:name w:val="Table title Char"/>
    <w:basedOn w:val="DefaultParagraphFont"/>
    <w:link w:val="Tabletitle"/>
    <w:rsid w:val="008C23B0"/>
    <w:rPr>
      <w:rFonts w:asciiTheme="majorHAnsi" w:eastAsiaTheme="minorEastAsia" w:hAnsiTheme="majorHAnsi" w:cs="Times New Roman"/>
      <w:b/>
      <w:bCs/>
      <w:color w:val="333333"/>
      <w:kern w:val="2"/>
      <w:sz w:val="24"/>
    </w:rPr>
  </w:style>
  <w:style w:type="table" w:customStyle="1" w:styleId="Style2">
    <w:name w:val="Style2"/>
    <w:basedOn w:val="TableNormal"/>
    <w:uiPriority w:val="99"/>
    <w:qFormat/>
    <w:rsid w:val="00910C2D"/>
    <w:pPr>
      <w:spacing w:after="120" w:line="240" w:lineRule="auto"/>
      <w:jc w:val="center"/>
    </w:pPr>
    <w:rPr>
      <w:rFonts w:ascii="Calibri Light" w:eastAsiaTheme="minorEastAsia" w:hAnsi="Calibri Light"/>
      <w:sz w:val="20"/>
      <w:lang w:eastAsia="zh-CN"/>
    </w:rPr>
    <w:tblPr>
      <w:tblStyleRowBandSize w:val="1"/>
      <w:tblBorders>
        <w:top w:val="single" w:sz="4" w:space="0" w:color="595959" w:themeColor="text1" w:themeTint="A6"/>
        <w:bottom w:val="single" w:sz="4" w:space="0" w:color="595959" w:themeColor="text1" w:themeTint="A6"/>
      </w:tblBorders>
    </w:tblPr>
    <w:tcPr>
      <w:shd w:val="clear" w:color="auto" w:fill="auto"/>
      <w:vAlign w:val="center"/>
    </w:tcPr>
    <w:tblStylePr w:type="firstRow">
      <w:pPr>
        <w:jc w:val="left"/>
      </w:pPr>
      <w:rPr>
        <w:rFonts w:ascii="Calibri Light" w:hAnsi="Calibri Light"/>
        <w:b/>
        <w:i w:val="0"/>
        <w:caps w:val="0"/>
        <w:smallCaps w:val="0"/>
        <w:strike w:val="0"/>
        <w:dstrike w:val="0"/>
        <w:vanish w:val="0"/>
        <w:color w:val="FFFFFF" w:themeColor="background1"/>
        <w:sz w:val="20"/>
        <w:vertAlign w:val="baseline"/>
      </w:rPr>
      <w:tblPr/>
      <w:tcPr>
        <w:shd w:val="clear" w:color="auto" w:fill="4D4D4D"/>
      </w:tcPr>
    </w:tblStylePr>
    <w:tblStylePr w:type="lastRow">
      <w:rPr>
        <w:rFonts w:ascii="Calibri Light" w:hAnsi="Calibri Light"/>
        <w:b/>
        <w:i w:val="0"/>
        <w:color w:val="FFFFFF" w:themeColor="background1"/>
        <w:sz w:val="20"/>
      </w:rPr>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jc w:val="left"/>
      </w:pPr>
      <w:rPr>
        <w:rFonts w:ascii="Calibri Light" w:hAnsi="Calibri Light"/>
        <w:b w:val="0"/>
        <w:i w:val="0"/>
        <w:color w:val="404040" w:themeColor="text1" w:themeTint="BF"/>
        <w:sz w:val="20"/>
      </w:rPr>
      <w:tblPr/>
      <w:tcPr>
        <w:shd w:val="clear" w:color="auto" w:fill="FFFFFF" w:themeFill="background1"/>
      </w:tcPr>
    </w:tblStylePr>
    <w:tblStylePr w:type="band2Horz">
      <w:pPr>
        <w:jc w:val="left"/>
      </w:pPr>
      <w:rPr>
        <w:rFonts w:ascii="Calibri Light" w:hAnsi="Calibri Light"/>
        <w:b w:val="0"/>
        <w:i w:val="0"/>
        <w:color w:val="404040" w:themeColor="text1" w:themeTint="BF"/>
        <w:sz w:val="20"/>
      </w:rPr>
      <w:tblPr/>
      <w:tcPr>
        <w:shd w:val="clear" w:color="auto" w:fill="D9D9D9" w:themeFill="background1" w:themeFillShade="D9"/>
      </w:tcPr>
    </w:tblStylePr>
  </w:style>
  <w:style w:type="paragraph" w:customStyle="1" w:styleId="Reference">
    <w:name w:val="Reference"/>
    <w:basedOn w:val="EndNoteBibliography"/>
    <w:link w:val="ReferenceChar"/>
    <w:rsid w:val="00B42276"/>
    <w:pPr>
      <w:spacing w:after="0"/>
      <w:ind w:left="720" w:hanging="720"/>
    </w:pPr>
  </w:style>
  <w:style w:type="character" w:customStyle="1" w:styleId="ReferenceChar">
    <w:name w:val="Reference Char"/>
    <w:basedOn w:val="EndNoteBibliographyChar"/>
    <w:link w:val="Reference"/>
    <w:rsid w:val="00B42276"/>
    <w:rPr>
      <w:rFonts w:ascii="Calibri Light" w:hAnsi="Calibri Light" w:cs="Calibri Light"/>
      <w:noProof/>
      <w:color w:val="4C4B4A"/>
      <w:sz w:val="24"/>
      <w:szCs w:val="24"/>
      <w:lang w:val="en-US"/>
    </w:rPr>
  </w:style>
  <w:style w:type="table" w:customStyle="1" w:styleId="Style21">
    <w:name w:val="Style21"/>
    <w:basedOn w:val="TableNormal"/>
    <w:uiPriority w:val="99"/>
    <w:qFormat/>
    <w:rsid w:val="002032C9"/>
    <w:pPr>
      <w:spacing w:after="0" w:line="240" w:lineRule="auto"/>
      <w:jc w:val="center"/>
    </w:pPr>
    <w:rPr>
      <w:rFonts w:asciiTheme="majorHAnsi" w:eastAsia="SimSun" w:hAnsiTheme="majorHAnsi"/>
      <w:lang w:eastAsia="zh-CN"/>
    </w:rPr>
    <w:tblPr>
      <w:tblStyleRowBandSize w:val="1"/>
      <w:tblBorders>
        <w:top w:val="single" w:sz="4" w:space="0" w:color="EC6823"/>
        <w:bottom w:val="single" w:sz="4" w:space="0" w:color="EC6823"/>
      </w:tblBorders>
    </w:tblPr>
    <w:tcPr>
      <w:shd w:val="clear" w:color="auto" w:fill="auto"/>
      <w:vAlign w:val="center"/>
    </w:tcPr>
    <w:tblStylePr w:type="firstRow">
      <w:tblPr/>
      <w:tcPr>
        <w:shd w:val="clear" w:color="auto" w:fill="EC6823"/>
      </w:tcPr>
    </w:tblStylePr>
    <w:tblStylePr w:type="lastRow">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pPr>
      <w:tblPr/>
      <w:tcPr>
        <w:shd w:val="clear" w:color="auto" w:fill="FFFFFF" w:themeFill="background1"/>
      </w:tcPr>
    </w:tblStylePr>
    <w:tblStylePr w:type="band2Horz">
      <w:pPr>
        <w:wordWrap/>
        <w:spacing w:afterLines="0" w:after="0" w:afterAutospacing="0"/>
      </w:pPr>
      <w:tblPr/>
      <w:tcPr>
        <w:shd w:val="clear" w:color="auto" w:fill="F7CAAC" w:themeFill="accent2" w:themeFillTint="66"/>
      </w:tcPr>
    </w:tblStylePr>
  </w:style>
  <w:style w:type="paragraph" w:customStyle="1" w:styleId="Referencetext">
    <w:name w:val="Reference text"/>
    <w:basedOn w:val="EndnoteText"/>
    <w:qFormat/>
    <w:rsid w:val="00480D4B"/>
    <w:pPr>
      <w:widowControl w:val="0"/>
      <w:snapToGrid w:val="0"/>
      <w:spacing w:after="120"/>
      <w:jc w:val="left"/>
    </w:pPr>
    <w:rPr>
      <w:rFonts w:eastAsiaTheme="minorEastAsia" w:cs="Arial"/>
      <w:kern w:val="2"/>
      <w:sz w:val="24"/>
      <w:szCs w:val="22"/>
      <w:lang w:eastAsia="zh-CN"/>
    </w:rPr>
  </w:style>
  <w:style w:type="paragraph" w:styleId="EndnoteText">
    <w:name w:val="endnote text"/>
    <w:basedOn w:val="Normal"/>
    <w:link w:val="EndnoteTextChar"/>
    <w:uiPriority w:val="99"/>
    <w:semiHidden/>
    <w:unhideWhenUsed/>
    <w:rsid w:val="001A780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A780B"/>
    <w:rPr>
      <w:rFonts w:asciiTheme="majorHAnsi" w:hAnsiTheme="majorHAnsi" w:cstheme="majorHAnsi"/>
      <w:color w:val="4C4B4A"/>
      <w:sz w:val="20"/>
      <w:szCs w:val="20"/>
    </w:rPr>
  </w:style>
  <w:style w:type="paragraph" w:customStyle="1" w:styleId="ExecutiveSummary">
    <w:name w:val="Executive Summary"/>
    <w:rsid w:val="00452CDD"/>
    <w:pPr>
      <w:spacing w:after="120"/>
      <w:jc w:val="both"/>
    </w:pPr>
    <w:rPr>
      <w:rFonts w:asciiTheme="majorHAnsi" w:hAnsiTheme="majorHAnsi" w:cstheme="majorHAnsi"/>
      <w:color w:val="4C4B4A"/>
      <w:sz w:val="24"/>
      <w:szCs w:val="24"/>
    </w:rPr>
  </w:style>
  <w:style w:type="paragraph" w:styleId="Quote">
    <w:name w:val="Quote"/>
    <w:basedOn w:val="Normal"/>
    <w:next w:val="Normal"/>
    <w:link w:val="QuoteChar"/>
    <w:uiPriority w:val="29"/>
    <w:qFormat/>
    <w:rsid w:val="00291E00"/>
    <w:pPr>
      <w:spacing w:before="200" w:after="160"/>
      <w:ind w:left="864" w:right="864"/>
      <w:jc w:val="center"/>
    </w:pPr>
    <w:rPr>
      <w:i/>
      <w:iCs/>
    </w:rPr>
  </w:style>
  <w:style w:type="character" w:customStyle="1" w:styleId="QuoteChar">
    <w:name w:val="Quote Char"/>
    <w:basedOn w:val="DefaultParagraphFont"/>
    <w:link w:val="Quote"/>
    <w:uiPriority w:val="29"/>
    <w:rsid w:val="00291E00"/>
    <w:rPr>
      <w:rFonts w:asciiTheme="majorHAnsi" w:hAnsiTheme="majorHAnsi" w:cstheme="majorHAnsi"/>
      <w:i/>
      <w:iCs/>
      <w:color w:val="333333"/>
      <w:sz w:val="24"/>
      <w:szCs w:val="24"/>
    </w:rPr>
  </w:style>
  <w:style w:type="character" w:customStyle="1" w:styleId="highlight">
    <w:name w:val="highlight"/>
    <w:basedOn w:val="DefaultParagraphFont"/>
    <w:rsid w:val="00594E5E"/>
  </w:style>
  <w:style w:type="character" w:styleId="FollowedHyperlink">
    <w:name w:val="FollowedHyperlink"/>
    <w:basedOn w:val="DefaultParagraphFont"/>
    <w:uiPriority w:val="99"/>
    <w:semiHidden/>
    <w:unhideWhenUsed/>
    <w:rsid w:val="00585BD1"/>
    <w:rPr>
      <w:color w:val="954F72" w:themeColor="followedHyperlink"/>
      <w:u w:val="single"/>
    </w:rPr>
  </w:style>
  <w:style w:type="character" w:customStyle="1" w:styleId="UnresolvedMention1">
    <w:name w:val="Unresolved Mention1"/>
    <w:basedOn w:val="DefaultParagraphFont"/>
    <w:uiPriority w:val="99"/>
    <w:semiHidden/>
    <w:unhideWhenUsed/>
    <w:rsid w:val="000708B2"/>
    <w:rPr>
      <w:color w:val="605E5C"/>
      <w:shd w:val="clear" w:color="auto" w:fill="E1DFDD"/>
    </w:rPr>
  </w:style>
  <w:style w:type="character" w:styleId="HTMLCite">
    <w:name w:val="HTML Cite"/>
    <w:basedOn w:val="DefaultParagraphFont"/>
    <w:uiPriority w:val="99"/>
    <w:semiHidden/>
    <w:unhideWhenUsed/>
    <w:rsid w:val="00AE60FB"/>
    <w:rPr>
      <w:i/>
      <w:iCs/>
    </w:rPr>
  </w:style>
  <w:style w:type="paragraph" w:styleId="NormalWeb">
    <w:name w:val="Normal (Web)"/>
    <w:basedOn w:val="Normal"/>
    <w:uiPriority w:val="99"/>
    <w:unhideWhenUsed/>
    <w:rsid w:val="002A7777"/>
    <w:pPr>
      <w:spacing w:before="100" w:beforeAutospacing="1" w:after="100" w:afterAutospacing="1" w:line="240" w:lineRule="auto"/>
      <w:jc w:val="left"/>
    </w:pPr>
    <w:rPr>
      <w:rFonts w:eastAsia="Times New Roman"/>
      <w:color w:val="auto"/>
      <w:lang w:val="en-CA" w:eastAsia="en-CA"/>
    </w:rPr>
  </w:style>
  <w:style w:type="table" w:styleId="TableTheme">
    <w:name w:val="Table Theme"/>
    <w:basedOn w:val="TableNormal"/>
    <w:uiPriority w:val="99"/>
    <w:unhideWhenUsed/>
    <w:rsid w:val="002A7777"/>
    <w:pPr>
      <w:spacing w:after="120" w:line="244" w:lineRule="auto"/>
      <w:jc w:val="both"/>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024143"/>
    <w:rPr>
      <w:color w:val="605E5C"/>
      <w:shd w:val="clear" w:color="auto" w:fill="E1DFDD"/>
    </w:rPr>
  </w:style>
  <w:style w:type="paragraph" w:styleId="Revision">
    <w:name w:val="Revision"/>
    <w:hidden/>
    <w:uiPriority w:val="99"/>
    <w:semiHidden/>
    <w:rsid w:val="00BF48DA"/>
    <w:pPr>
      <w:spacing w:after="0" w:line="240" w:lineRule="auto"/>
    </w:pPr>
    <w:rPr>
      <w:rFonts w:asciiTheme="majorHAnsi" w:hAnsiTheme="majorHAnsi" w:cstheme="majorHAnsi"/>
      <w:color w:val="333333"/>
      <w:sz w:val="24"/>
      <w:szCs w:val="24"/>
    </w:rPr>
  </w:style>
  <w:style w:type="character" w:customStyle="1" w:styleId="UnresolvedMention3">
    <w:name w:val="Unresolved Mention3"/>
    <w:basedOn w:val="DefaultParagraphFont"/>
    <w:uiPriority w:val="99"/>
    <w:semiHidden/>
    <w:unhideWhenUsed/>
    <w:rsid w:val="00575D45"/>
    <w:rPr>
      <w:color w:val="605E5C"/>
      <w:shd w:val="clear" w:color="auto" w:fill="E1DFDD"/>
    </w:rPr>
  </w:style>
  <w:style w:type="character" w:customStyle="1" w:styleId="UnresolvedMention4">
    <w:name w:val="Unresolved Mention4"/>
    <w:basedOn w:val="DefaultParagraphFont"/>
    <w:uiPriority w:val="99"/>
    <w:semiHidden/>
    <w:unhideWhenUsed/>
    <w:rsid w:val="006971DB"/>
    <w:rPr>
      <w:color w:val="605E5C"/>
      <w:shd w:val="clear" w:color="auto" w:fill="E1DFDD"/>
    </w:rPr>
  </w:style>
  <w:style w:type="table" w:customStyle="1" w:styleId="TableGrid1">
    <w:name w:val="Table Grid1"/>
    <w:basedOn w:val="TableNormal"/>
    <w:next w:val="TableGrid"/>
    <w:uiPriority w:val="39"/>
    <w:rsid w:val="00397753"/>
    <w:pPr>
      <w:spacing w:after="0" w:line="240" w:lineRule="auto"/>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97753"/>
    <w:pPr>
      <w:spacing w:after="0" w:line="240" w:lineRule="auto"/>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365D1"/>
    <w:rPr>
      <w:b/>
      <w:bCs/>
    </w:rPr>
  </w:style>
  <w:style w:type="character" w:customStyle="1" w:styleId="UnresolvedMention5">
    <w:name w:val="Unresolved Mention5"/>
    <w:basedOn w:val="DefaultParagraphFont"/>
    <w:uiPriority w:val="99"/>
    <w:semiHidden/>
    <w:unhideWhenUsed/>
    <w:rsid w:val="00265DBB"/>
    <w:rPr>
      <w:color w:val="605E5C"/>
      <w:shd w:val="clear" w:color="auto" w:fill="E1DFDD"/>
    </w:rPr>
  </w:style>
  <w:style w:type="character" w:styleId="UnresolvedMention">
    <w:name w:val="Unresolved Mention"/>
    <w:basedOn w:val="DefaultParagraphFont"/>
    <w:uiPriority w:val="99"/>
    <w:semiHidden/>
    <w:unhideWhenUsed/>
    <w:rsid w:val="00D86BCB"/>
    <w:rPr>
      <w:color w:val="605E5C"/>
      <w:shd w:val="clear" w:color="auto" w:fill="E1DFDD"/>
    </w:rPr>
  </w:style>
  <w:style w:type="table" w:styleId="GridTable1Light">
    <w:name w:val="Grid Table 1 Light"/>
    <w:basedOn w:val="TableNormal"/>
    <w:uiPriority w:val="46"/>
    <w:rsid w:val="00F26B7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F26B7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ootnote">
    <w:name w:val="Footnote"/>
    <w:basedOn w:val="Normal"/>
    <w:qFormat/>
    <w:rsid w:val="002851C6"/>
    <w:pPr>
      <w:spacing w:after="0" w:line="360" w:lineRule="auto"/>
    </w:pPr>
    <w:rPr>
      <w:sz w:val="20"/>
      <w:szCs w:val="20"/>
      <w:lang w:val="en-CA"/>
    </w:rPr>
  </w:style>
  <w:style w:type="character" w:customStyle="1" w:styleId="CommentSubjectChar1">
    <w:name w:val="Comment Subject Char1"/>
    <w:basedOn w:val="CommentTextChar"/>
    <w:uiPriority w:val="99"/>
    <w:semiHidden/>
    <w:rsid w:val="00A46E1F"/>
    <w:rPr>
      <w:rFonts w:ascii="Times New Roman" w:hAnsi="Times New Roman" w:cs="Times New Roman"/>
      <w:b/>
      <w:bCs/>
      <w:color w:val="333333"/>
      <w:sz w:val="20"/>
      <w:szCs w:val="20"/>
      <w:lang w:val="en-GB"/>
    </w:rPr>
  </w:style>
  <w:style w:type="paragraph" w:styleId="PlainText">
    <w:name w:val="Plain Text"/>
    <w:basedOn w:val="Normal"/>
    <w:link w:val="PlainTextChar"/>
    <w:uiPriority w:val="99"/>
    <w:unhideWhenUsed/>
    <w:rsid w:val="004B31EC"/>
    <w:pPr>
      <w:spacing w:after="0" w:line="240" w:lineRule="auto"/>
      <w:jc w:val="left"/>
    </w:pPr>
    <w:rPr>
      <w:rFonts w:ascii="Calibri" w:hAnsi="Calibri" w:cs="Calibri"/>
      <w:color w:val="auto"/>
      <w:sz w:val="22"/>
      <w:szCs w:val="22"/>
      <w:lang w:val="en-CA"/>
    </w:rPr>
  </w:style>
  <w:style w:type="character" w:customStyle="1" w:styleId="PlainTextChar">
    <w:name w:val="Plain Text Char"/>
    <w:basedOn w:val="DefaultParagraphFont"/>
    <w:link w:val="PlainText"/>
    <w:uiPriority w:val="99"/>
    <w:rsid w:val="004B31EC"/>
    <w:rPr>
      <w:rFonts w:ascii="Calibri" w:hAnsi="Calibri" w:cs="Calibri"/>
      <w:lang w:val="en-CA"/>
    </w:rPr>
  </w:style>
  <w:style w:type="character" w:styleId="LineNumber">
    <w:name w:val="line number"/>
    <w:basedOn w:val="DefaultParagraphFont"/>
    <w:uiPriority w:val="99"/>
    <w:semiHidden/>
    <w:unhideWhenUsed/>
    <w:rsid w:val="00012B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421483">
      <w:bodyDiv w:val="1"/>
      <w:marLeft w:val="0"/>
      <w:marRight w:val="0"/>
      <w:marTop w:val="0"/>
      <w:marBottom w:val="0"/>
      <w:divBdr>
        <w:top w:val="none" w:sz="0" w:space="0" w:color="auto"/>
        <w:left w:val="none" w:sz="0" w:space="0" w:color="auto"/>
        <w:bottom w:val="none" w:sz="0" w:space="0" w:color="auto"/>
        <w:right w:val="none" w:sz="0" w:space="0" w:color="auto"/>
      </w:divBdr>
      <w:divsChild>
        <w:div w:id="1684555901">
          <w:marLeft w:val="0"/>
          <w:marRight w:val="0"/>
          <w:marTop w:val="0"/>
          <w:marBottom w:val="0"/>
          <w:divBdr>
            <w:top w:val="none" w:sz="0" w:space="0" w:color="auto"/>
            <w:left w:val="none" w:sz="0" w:space="0" w:color="auto"/>
            <w:bottom w:val="none" w:sz="0" w:space="0" w:color="auto"/>
            <w:right w:val="none" w:sz="0" w:space="0" w:color="auto"/>
          </w:divBdr>
        </w:div>
      </w:divsChild>
    </w:div>
    <w:div w:id="90400431">
      <w:bodyDiv w:val="1"/>
      <w:marLeft w:val="0"/>
      <w:marRight w:val="0"/>
      <w:marTop w:val="0"/>
      <w:marBottom w:val="0"/>
      <w:divBdr>
        <w:top w:val="none" w:sz="0" w:space="0" w:color="auto"/>
        <w:left w:val="none" w:sz="0" w:space="0" w:color="auto"/>
        <w:bottom w:val="none" w:sz="0" w:space="0" w:color="auto"/>
        <w:right w:val="none" w:sz="0" w:space="0" w:color="auto"/>
      </w:divBdr>
    </w:div>
    <w:div w:id="125663614">
      <w:bodyDiv w:val="1"/>
      <w:marLeft w:val="0"/>
      <w:marRight w:val="0"/>
      <w:marTop w:val="0"/>
      <w:marBottom w:val="0"/>
      <w:divBdr>
        <w:top w:val="none" w:sz="0" w:space="0" w:color="auto"/>
        <w:left w:val="none" w:sz="0" w:space="0" w:color="auto"/>
        <w:bottom w:val="none" w:sz="0" w:space="0" w:color="auto"/>
        <w:right w:val="none" w:sz="0" w:space="0" w:color="auto"/>
      </w:divBdr>
    </w:div>
    <w:div w:id="197010444">
      <w:bodyDiv w:val="1"/>
      <w:marLeft w:val="0"/>
      <w:marRight w:val="0"/>
      <w:marTop w:val="0"/>
      <w:marBottom w:val="0"/>
      <w:divBdr>
        <w:top w:val="none" w:sz="0" w:space="0" w:color="auto"/>
        <w:left w:val="none" w:sz="0" w:space="0" w:color="auto"/>
        <w:bottom w:val="none" w:sz="0" w:space="0" w:color="auto"/>
        <w:right w:val="none" w:sz="0" w:space="0" w:color="auto"/>
      </w:divBdr>
    </w:div>
    <w:div w:id="225340430">
      <w:bodyDiv w:val="1"/>
      <w:marLeft w:val="0"/>
      <w:marRight w:val="0"/>
      <w:marTop w:val="0"/>
      <w:marBottom w:val="0"/>
      <w:divBdr>
        <w:top w:val="none" w:sz="0" w:space="0" w:color="auto"/>
        <w:left w:val="none" w:sz="0" w:space="0" w:color="auto"/>
        <w:bottom w:val="none" w:sz="0" w:space="0" w:color="auto"/>
        <w:right w:val="none" w:sz="0" w:space="0" w:color="auto"/>
      </w:divBdr>
    </w:div>
    <w:div w:id="226234053">
      <w:bodyDiv w:val="1"/>
      <w:marLeft w:val="0"/>
      <w:marRight w:val="0"/>
      <w:marTop w:val="0"/>
      <w:marBottom w:val="0"/>
      <w:divBdr>
        <w:top w:val="none" w:sz="0" w:space="0" w:color="auto"/>
        <w:left w:val="none" w:sz="0" w:space="0" w:color="auto"/>
        <w:bottom w:val="none" w:sz="0" w:space="0" w:color="auto"/>
        <w:right w:val="none" w:sz="0" w:space="0" w:color="auto"/>
      </w:divBdr>
    </w:div>
    <w:div w:id="233707597">
      <w:bodyDiv w:val="1"/>
      <w:marLeft w:val="0"/>
      <w:marRight w:val="0"/>
      <w:marTop w:val="0"/>
      <w:marBottom w:val="0"/>
      <w:divBdr>
        <w:top w:val="none" w:sz="0" w:space="0" w:color="auto"/>
        <w:left w:val="none" w:sz="0" w:space="0" w:color="auto"/>
        <w:bottom w:val="none" w:sz="0" w:space="0" w:color="auto"/>
        <w:right w:val="none" w:sz="0" w:space="0" w:color="auto"/>
      </w:divBdr>
    </w:div>
    <w:div w:id="243073851">
      <w:bodyDiv w:val="1"/>
      <w:marLeft w:val="0"/>
      <w:marRight w:val="0"/>
      <w:marTop w:val="0"/>
      <w:marBottom w:val="0"/>
      <w:divBdr>
        <w:top w:val="none" w:sz="0" w:space="0" w:color="auto"/>
        <w:left w:val="none" w:sz="0" w:space="0" w:color="auto"/>
        <w:bottom w:val="none" w:sz="0" w:space="0" w:color="auto"/>
        <w:right w:val="none" w:sz="0" w:space="0" w:color="auto"/>
      </w:divBdr>
    </w:div>
    <w:div w:id="274413324">
      <w:bodyDiv w:val="1"/>
      <w:marLeft w:val="0"/>
      <w:marRight w:val="0"/>
      <w:marTop w:val="0"/>
      <w:marBottom w:val="0"/>
      <w:divBdr>
        <w:top w:val="none" w:sz="0" w:space="0" w:color="auto"/>
        <w:left w:val="none" w:sz="0" w:space="0" w:color="auto"/>
        <w:bottom w:val="none" w:sz="0" w:space="0" w:color="auto"/>
        <w:right w:val="none" w:sz="0" w:space="0" w:color="auto"/>
      </w:divBdr>
    </w:div>
    <w:div w:id="302464201">
      <w:bodyDiv w:val="1"/>
      <w:marLeft w:val="0"/>
      <w:marRight w:val="0"/>
      <w:marTop w:val="0"/>
      <w:marBottom w:val="0"/>
      <w:divBdr>
        <w:top w:val="none" w:sz="0" w:space="0" w:color="auto"/>
        <w:left w:val="none" w:sz="0" w:space="0" w:color="auto"/>
        <w:bottom w:val="none" w:sz="0" w:space="0" w:color="auto"/>
        <w:right w:val="none" w:sz="0" w:space="0" w:color="auto"/>
      </w:divBdr>
      <w:divsChild>
        <w:div w:id="1019505665">
          <w:marLeft w:val="446"/>
          <w:marRight w:val="0"/>
          <w:marTop w:val="200"/>
          <w:marBottom w:val="0"/>
          <w:divBdr>
            <w:top w:val="none" w:sz="0" w:space="0" w:color="auto"/>
            <w:left w:val="none" w:sz="0" w:space="0" w:color="auto"/>
            <w:bottom w:val="none" w:sz="0" w:space="0" w:color="auto"/>
            <w:right w:val="none" w:sz="0" w:space="0" w:color="auto"/>
          </w:divBdr>
        </w:div>
        <w:div w:id="1112092758">
          <w:marLeft w:val="446"/>
          <w:marRight w:val="0"/>
          <w:marTop w:val="200"/>
          <w:marBottom w:val="0"/>
          <w:divBdr>
            <w:top w:val="none" w:sz="0" w:space="0" w:color="auto"/>
            <w:left w:val="none" w:sz="0" w:space="0" w:color="auto"/>
            <w:bottom w:val="none" w:sz="0" w:space="0" w:color="auto"/>
            <w:right w:val="none" w:sz="0" w:space="0" w:color="auto"/>
          </w:divBdr>
        </w:div>
      </w:divsChild>
    </w:div>
    <w:div w:id="343438096">
      <w:bodyDiv w:val="1"/>
      <w:marLeft w:val="0"/>
      <w:marRight w:val="0"/>
      <w:marTop w:val="0"/>
      <w:marBottom w:val="0"/>
      <w:divBdr>
        <w:top w:val="none" w:sz="0" w:space="0" w:color="auto"/>
        <w:left w:val="none" w:sz="0" w:space="0" w:color="auto"/>
        <w:bottom w:val="none" w:sz="0" w:space="0" w:color="auto"/>
        <w:right w:val="none" w:sz="0" w:space="0" w:color="auto"/>
      </w:divBdr>
    </w:div>
    <w:div w:id="348994242">
      <w:bodyDiv w:val="1"/>
      <w:marLeft w:val="0"/>
      <w:marRight w:val="0"/>
      <w:marTop w:val="0"/>
      <w:marBottom w:val="0"/>
      <w:divBdr>
        <w:top w:val="none" w:sz="0" w:space="0" w:color="auto"/>
        <w:left w:val="none" w:sz="0" w:space="0" w:color="auto"/>
        <w:bottom w:val="none" w:sz="0" w:space="0" w:color="auto"/>
        <w:right w:val="none" w:sz="0" w:space="0" w:color="auto"/>
      </w:divBdr>
    </w:div>
    <w:div w:id="353045066">
      <w:bodyDiv w:val="1"/>
      <w:marLeft w:val="0"/>
      <w:marRight w:val="0"/>
      <w:marTop w:val="0"/>
      <w:marBottom w:val="0"/>
      <w:divBdr>
        <w:top w:val="none" w:sz="0" w:space="0" w:color="auto"/>
        <w:left w:val="none" w:sz="0" w:space="0" w:color="auto"/>
        <w:bottom w:val="none" w:sz="0" w:space="0" w:color="auto"/>
        <w:right w:val="none" w:sz="0" w:space="0" w:color="auto"/>
      </w:divBdr>
    </w:div>
    <w:div w:id="406347826">
      <w:bodyDiv w:val="1"/>
      <w:marLeft w:val="0"/>
      <w:marRight w:val="0"/>
      <w:marTop w:val="0"/>
      <w:marBottom w:val="0"/>
      <w:divBdr>
        <w:top w:val="none" w:sz="0" w:space="0" w:color="auto"/>
        <w:left w:val="none" w:sz="0" w:space="0" w:color="auto"/>
        <w:bottom w:val="none" w:sz="0" w:space="0" w:color="auto"/>
        <w:right w:val="none" w:sz="0" w:space="0" w:color="auto"/>
      </w:divBdr>
    </w:div>
    <w:div w:id="415909221">
      <w:bodyDiv w:val="1"/>
      <w:marLeft w:val="0"/>
      <w:marRight w:val="0"/>
      <w:marTop w:val="0"/>
      <w:marBottom w:val="0"/>
      <w:divBdr>
        <w:top w:val="none" w:sz="0" w:space="0" w:color="auto"/>
        <w:left w:val="none" w:sz="0" w:space="0" w:color="auto"/>
        <w:bottom w:val="none" w:sz="0" w:space="0" w:color="auto"/>
        <w:right w:val="none" w:sz="0" w:space="0" w:color="auto"/>
      </w:divBdr>
    </w:div>
    <w:div w:id="427623866">
      <w:bodyDiv w:val="1"/>
      <w:marLeft w:val="0"/>
      <w:marRight w:val="0"/>
      <w:marTop w:val="0"/>
      <w:marBottom w:val="0"/>
      <w:divBdr>
        <w:top w:val="none" w:sz="0" w:space="0" w:color="auto"/>
        <w:left w:val="none" w:sz="0" w:space="0" w:color="auto"/>
        <w:bottom w:val="none" w:sz="0" w:space="0" w:color="auto"/>
        <w:right w:val="none" w:sz="0" w:space="0" w:color="auto"/>
      </w:divBdr>
    </w:div>
    <w:div w:id="456408665">
      <w:bodyDiv w:val="1"/>
      <w:marLeft w:val="0"/>
      <w:marRight w:val="0"/>
      <w:marTop w:val="0"/>
      <w:marBottom w:val="0"/>
      <w:divBdr>
        <w:top w:val="none" w:sz="0" w:space="0" w:color="auto"/>
        <w:left w:val="none" w:sz="0" w:space="0" w:color="auto"/>
        <w:bottom w:val="none" w:sz="0" w:space="0" w:color="auto"/>
        <w:right w:val="none" w:sz="0" w:space="0" w:color="auto"/>
      </w:divBdr>
    </w:div>
    <w:div w:id="482894191">
      <w:bodyDiv w:val="1"/>
      <w:marLeft w:val="0"/>
      <w:marRight w:val="0"/>
      <w:marTop w:val="0"/>
      <w:marBottom w:val="0"/>
      <w:divBdr>
        <w:top w:val="none" w:sz="0" w:space="0" w:color="auto"/>
        <w:left w:val="none" w:sz="0" w:space="0" w:color="auto"/>
        <w:bottom w:val="none" w:sz="0" w:space="0" w:color="auto"/>
        <w:right w:val="none" w:sz="0" w:space="0" w:color="auto"/>
      </w:divBdr>
    </w:div>
    <w:div w:id="496649010">
      <w:bodyDiv w:val="1"/>
      <w:marLeft w:val="0"/>
      <w:marRight w:val="0"/>
      <w:marTop w:val="0"/>
      <w:marBottom w:val="0"/>
      <w:divBdr>
        <w:top w:val="none" w:sz="0" w:space="0" w:color="auto"/>
        <w:left w:val="none" w:sz="0" w:space="0" w:color="auto"/>
        <w:bottom w:val="none" w:sz="0" w:space="0" w:color="auto"/>
        <w:right w:val="none" w:sz="0" w:space="0" w:color="auto"/>
      </w:divBdr>
    </w:div>
    <w:div w:id="521936117">
      <w:bodyDiv w:val="1"/>
      <w:marLeft w:val="0"/>
      <w:marRight w:val="0"/>
      <w:marTop w:val="0"/>
      <w:marBottom w:val="0"/>
      <w:divBdr>
        <w:top w:val="none" w:sz="0" w:space="0" w:color="auto"/>
        <w:left w:val="none" w:sz="0" w:space="0" w:color="auto"/>
        <w:bottom w:val="none" w:sz="0" w:space="0" w:color="auto"/>
        <w:right w:val="none" w:sz="0" w:space="0" w:color="auto"/>
      </w:divBdr>
    </w:div>
    <w:div w:id="531236433">
      <w:bodyDiv w:val="1"/>
      <w:marLeft w:val="0"/>
      <w:marRight w:val="0"/>
      <w:marTop w:val="0"/>
      <w:marBottom w:val="0"/>
      <w:divBdr>
        <w:top w:val="none" w:sz="0" w:space="0" w:color="auto"/>
        <w:left w:val="none" w:sz="0" w:space="0" w:color="auto"/>
        <w:bottom w:val="none" w:sz="0" w:space="0" w:color="auto"/>
        <w:right w:val="none" w:sz="0" w:space="0" w:color="auto"/>
      </w:divBdr>
    </w:div>
    <w:div w:id="531958028">
      <w:bodyDiv w:val="1"/>
      <w:marLeft w:val="0"/>
      <w:marRight w:val="0"/>
      <w:marTop w:val="0"/>
      <w:marBottom w:val="0"/>
      <w:divBdr>
        <w:top w:val="none" w:sz="0" w:space="0" w:color="auto"/>
        <w:left w:val="none" w:sz="0" w:space="0" w:color="auto"/>
        <w:bottom w:val="none" w:sz="0" w:space="0" w:color="auto"/>
        <w:right w:val="none" w:sz="0" w:space="0" w:color="auto"/>
      </w:divBdr>
    </w:div>
    <w:div w:id="563877425">
      <w:bodyDiv w:val="1"/>
      <w:marLeft w:val="0"/>
      <w:marRight w:val="0"/>
      <w:marTop w:val="0"/>
      <w:marBottom w:val="0"/>
      <w:divBdr>
        <w:top w:val="none" w:sz="0" w:space="0" w:color="auto"/>
        <w:left w:val="none" w:sz="0" w:space="0" w:color="auto"/>
        <w:bottom w:val="none" w:sz="0" w:space="0" w:color="auto"/>
        <w:right w:val="none" w:sz="0" w:space="0" w:color="auto"/>
      </w:divBdr>
    </w:div>
    <w:div w:id="579101053">
      <w:bodyDiv w:val="1"/>
      <w:marLeft w:val="0"/>
      <w:marRight w:val="0"/>
      <w:marTop w:val="0"/>
      <w:marBottom w:val="0"/>
      <w:divBdr>
        <w:top w:val="none" w:sz="0" w:space="0" w:color="auto"/>
        <w:left w:val="none" w:sz="0" w:space="0" w:color="auto"/>
        <w:bottom w:val="none" w:sz="0" w:space="0" w:color="auto"/>
        <w:right w:val="none" w:sz="0" w:space="0" w:color="auto"/>
      </w:divBdr>
    </w:div>
    <w:div w:id="647780246">
      <w:bodyDiv w:val="1"/>
      <w:marLeft w:val="0"/>
      <w:marRight w:val="0"/>
      <w:marTop w:val="0"/>
      <w:marBottom w:val="0"/>
      <w:divBdr>
        <w:top w:val="none" w:sz="0" w:space="0" w:color="auto"/>
        <w:left w:val="none" w:sz="0" w:space="0" w:color="auto"/>
        <w:bottom w:val="none" w:sz="0" w:space="0" w:color="auto"/>
        <w:right w:val="none" w:sz="0" w:space="0" w:color="auto"/>
      </w:divBdr>
    </w:div>
    <w:div w:id="679359399">
      <w:bodyDiv w:val="1"/>
      <w:marLeft w:val="0"/>
      <w:marRight w:val="0"/>
      <w:marTop w:val="0"/>
      <w:marBottom w:val="0"/>
      <w:divBdr>
        <w:top w:val="none" w:sz="0" w:space="0" w:color="auto"/>
        <w:left w:val="none" w:sz="0" w:space="0" w:color="auto"/>
        <w:bottom w:val="none" w:sz="0" w:space="0" w:color="auto"/>
        <w:right w:val="none" w:sz="0" w:space="0" w:color="auto"/>
      </w:divBdr>
    </w:div>
    <w:div w:id="711804970">
      <w:bodyDiv w:val="1"/>
      <w:marLeft w:val="0"/>
      <w:marRight w:val="0"/>
      <w:marTop w:val="0"/>
      <w:marBottom w:val="0"/>
      <w:divBdr>
        <w:top w:val="none" w:sz="0" w:space="0" w:color="auto"/>
        <w:left w:val="none" w:sz="0" w:space="0" w:color="auto"/>
        <w:bottom w:val="none" w:sz="0" w:space="0" w:color="auto"/>
        <w:right w:val="none" w:sz="0" w:space="0" w:color="auto"/>
      </w:divBdr>
    </w:div>
    <w:div w:id="768820264">
      <w:bodyDiv w:val="1"/>
      <w:marLeft w:val="0"/>
      <w:marRight w:val="0"/>
      <w:marTop w:val="0"/>
      <w:marBottom w:val="0"/>
      <w:divBdr>
        <w:top w:val="none" w:sz="0" w:space="0" w:color="auto"/>
        <w:left w:val="none" w:sz="0" w:space="0" w:color="auto"/>
        <w:bottom w:val="none" w:sz="0" w:space="0" w:color="auto"/>
        <w:right w:val="none" w:sz="0" w:space="0" w:color="auto"/>
      </w:divBdr>
    </w:div>
    <w:div w:id="781147723">
      <w:bodyDiv w:val="1"/>
      <w:marLeft w:val="0"/>
      <w:marRight w:val="0"/>
      <w:marTop w:val="0"/>
      <w:marBottom w:val="0"/>
      <w:divBdr>
        <w:top w:val="none" w:sz="0" w:space="0" w:color="auto"/>
        <w:left w:val="none" w:sz="0" w:space="0" w:color="auto"/>
        <w:bottom w:val="none" w:sz="0" w:space="0" w:color="auto"/>
        <w:right w:val="none" w:sz="0" w:space="0" w:color="auto"/>
      </w:divBdr>
    </w:div>
    <w:div w:id="870069439">
      <w:bodyDiv w:val="1"/>
      <w:marLeft w:val="0"/>
      <w:marRight w:val="0"/>
      <w:marTop w:val="0"/>
      <w:marBottom w:val="0"/>
      <w:divBdr>
        <w:top w:val="none" w:sz="0" w:space="0" w:color="auto"/>
        <w:left w:val="none" w:sz="0" w:space="0" w:color="auto"/>
        <w:bottom w:val="none" w:sz="0" w:space="0" w:color="auto"/>
        <w:right w:val="none" w:sz="0" w:space="0" w:color="auto"/>
      </w:divBdr>
    </w:div>
    <w:div w:id="901871408">
      <w:bodyDiv w:val="1"/>
      <w:marLeft w:val="0"/>
      <w:marRight w:val="0"/>
      <w:marTop w:val="0"/>
      <w:marBottom w:val="0"/>
      <w:divBdr>
        <w:top w:val="none" w:sz="0" w:space="0" w:color="auto"/>
        <w:left w:val="none" w:sz="0" w:space="0" w:color="auto"/>
        <w:bottom w:val="none" w:sz="0" w:space="0" w:color="auto"/>
        <w:right w:val="none" w:sz="0" w:space="0" w:color="auto"/>
      </w:divBdr>
    </w:div>
    <w:div w:id="940840072">
      <w:bodyDiv w:val="1"/>
      <w:marLeft w:val="0"/>
      <w:marRight w:val="0"/>
      <w:marTop w:val="0"/>
      <w:marBottom w:val="0"/>
      <w:divBdr>
        <w:top w:val="none" w:sz="0" w:space="0" w:color="auto"/>
        <w:left w:val="none" w:sz="0" w:space="0" w:color="auto"/>
        <w:bottom w:val="none" w:sz="0" w:space="0" w:color="auto"/>
        <w:right w:val="none" w:sz="0" w:space="0" w:color="auto"/>
      </w:divBdr>
    </w:div>
    <w:div w:id="942998851">
      <w:bodyDiv w:val="1"/>
      <w:marLeft w:val="0"/>
      <w:marRight w:val="0"/>
      <w:marTop w:val="0"/>
      <w:marBottom w:val="0"/>
      <w:divBdr>
        <w:top w:val="none" w:sz="0" w:space="0" w:color="auto"/>
        <w:left w:val="none" w:sz="0" w:space="0" w:color="auto"/>
        <w:bottom w:val="none" w:sz="0" w:space="0" w:color="auto"/>
        <w:right w:val="none" w:sz="0" w:space="0" w:color="auto"/>
      </w:divBdr>
    </w:div>
    <w:div w:id="953752342">
      <w:bodyDiv w:val="1"/>
      <w:marLeft w:val="0"/>
      <w:marRight w:val="0"/>
      <w:marTop w:val="0"/>
      <w:marBottom w:val="0"/>
      <w:divBdr>
        <w:top w:val="none" w:sz="0" w:space="0" w:color="auto"/>
        <w:left w:val="none" w:sz="0" w:space="0" w:color="auto"/>
        <w:bottom w:val="none" w:sz="0" w:space="0" w:color="auto"/>
        <w:right w:val="none" w:sz="0" w:space="0" w:color="auto"/>
      </w:divBdr>
    </w:div>
    <w:div w:id="984312469">
      <w:bodyDiv w:val="1"/>
      <w:marLeft w:val="0"/>
      <w:marRight w:val="0"/>
      <w:marTop w:val="0"/>
      <w:marBottom w:val="0"/>
      <w:divBdr>
        <w:top w:val="none" w:sz="0" w:space="0" w:color="auto"/>
        <w:left w:val="none" w:sz="0" w:space="0" w:color="auto"/>
        <w:bottom w:val="none" w:sz="0" w:space="0" w:color="auto"/>
        <w:right w:val="none" w:sz="0" w:space="0" w:color="auto"/>
      </w:divBdr>
    </w:div>
    <w:div w:id="1024601891">
      <w:bodyDiv w:val="1"/>
      <w:marLeft w:val="0"/>
      <w:marRight w:val="0"/>
      <w:marTop w:val="0"/>
      <w:marBottom w:val="0"/>
      <w:divBdr>
        <w:top w:val="none" w:sz="0" w:space="0" w:color="auto"/>
        <w:left w:val="none" w:sz="0" w:space="0" w:color="auto"/>
        <w:bottom w:val="none" w:sz="0" w:space="0" w:color="auto"/>
        <w:right w:val="none" w:sz="0" w:space="0" w:color="auto"/>
      </w:divBdr>
    </w:div>
    <w:div w:id="1043406990">
      <w:bodyDiv w:val="1"/>
      <w:marLeft w:val="0"/>
      <w:marRight w:val="0"/>
      <w:marTop w:val="0"/>
      <w:marBottom w:val="0"/>
      <w:divBdr>
        <w:top w:val="none" w:sz="0" w:space="0" w:color="auto"/>
        <w:left w:val="none" w:sz="0" w:space="0" w:color="auto"/>
        <w:bottom w:val="none" w:sz="0" w:space="0" w:color="auto"/>
        <w:right w:val="none" w:sz="0" w:space="0" w:color="auto"/>
      </w:divBdr>
    </w:div>
    <w:div w:id="1070150169">
      <w:bodyDiv w:val="1"/>
      <w:marLeft w:val="0"/>
      <w:marRight w:val="0"/>
      <w:marTop w:val="0"/>
      <w:marBottom w:val="0"/>
      <w:divBdr>
        <w:top w:val="none" w:sz="0" w:space="0" w:color="auto"/>
        <w:left w:val="none" w:sz="0" w:space="0" w:color="auto"/>
        <w:bottom w:val="none" w:sz="0" w:space="0" w:color="auto"/>
        <w:right w:val="none" w:sz="0" w:space="0" w:color="auto"/>
      </w:divBdr>
    </w:div>
    <w:div w:id="1079401882">
      <w:bodyDiv w:val="1"/>
      <w:marLeft w:val="0"/>
      <w:marRight w:val="0"/>
      <w:marTop w:val="0"/>
      <w:marBottom w:val="0"/>
      <w:divBdr>
        <w:top w:val="none" w:sz="0" w:space="0" w:color="auto"/>
        <w:left w:val="none" w:sz="0" w:space="0" w:color="auto"/>
        <w:bottom w:val="none" w:sz="0" w:space="0" w:color="auto"/>
        <w:right w:val="none" w:sz="0" w:space="0" w:color="auto"/>
      </w:divBdr>
    </w:div>
    <w:div w:id="1098871075">
      <w:bodyDiv w:val="1"/>
      <w:marLeft w:val="0"/>
      <w:marRight w:val="0"/>
      <w:marTop w:val="0"/>
      <w:marBottom w:val="0"/>
      <w:divBdr>
        <w:top w:val="none" w:sz="0" w:space="0" w:color="auto"/>
        <w:left w:val="none" w:sz="0" w:space="0" w:color="auto"/>
        <w:bottom w:val="none" w:sz="0" w:space="0" w:color="auto"/>
        <w:right w:val="none" w:sz="0" w:space="0" w:color="auto"/>
      </w:divBdr>
    </w:div>
    <w:div w:id="1119952943">
      <w:bodyDiv w:val="1"/>
      <w:marLeft w:val="0"/>
      <w:marRight w:val="0"/>
      <w:marTop w:val="0"/>
      <w:marBottom w:val="0"/>
      <w:divBdr>
        <w:top w:val="none" w:sz="0" w:space="0" w:color="auto"/>
        <w:left w:val="none" w:sz="0" w:space="0" w:color="auto"/>
        <w:bottom w:val="none" w:sz="0" w:space="0" w:color="auto"/>
        <w:right w:val="none" w:sz="0" w:space="0" w:color="auto"/>
      </w:divBdr>
    </w:div>
    <w:div w:id="1123380717">
      <w:bodyDiv w:val="1"/>
      <w:marLeft w:val="0"/>
      <w:marRight w:val="0"/>
      <w:marTop w:val="0"/>
      <w:marBottom w:val="0"/>
      <w:divBdr>
        <w:top w:val="none" w:sz="0" w:space="0" w:color="auto"/>
        <w:left w:val="none" w:sz="0" w:space="0" w:color="auto"/>
        <w:bottom w:val="none" w:sz="0" w:space="0" w:color="auto"/>
        <w:right w:val="none" w:sz="0" w:space="0" w:color="auto"/>
      </w:divBdr>
      <w:divsChild>
        <w:div w:id="420027729">
          <w:marLeft w:val="1109"/>
          <w:marRight w:val="0"/>
          <w:marTop w:val="0"/>
          <w:marBottom w:val="122"/>
          <w:divBdr>
            <w:top w:val="none" w:sz="0" w:space="0" w:color="auto"/>
            <w:left w:val="none" w:sz="0" w:space="0" w:color="auto"/>
            <w:bottom w:val="none" w:sz="0" w:space="0" w:color="auto"/>
            <w:right w:val="none" w:sz="0" w:space="0" w:color="auto"/>
          </w:divBdr>
        </w:div>
        <w:div w:id="942542507">
          <w:marLeft w:val="461"/>
          <w:marRight w:val="0"/>
          <w:marTop w:val="0"/>
          <w:marBottom w:val="122"/>
          <w:divBdr>
            <w:top w:val="none" w:sz="0" w:space="0" w:color="auto"/>
            <w:left w:val="none" w:sz="0" w:space="0" w:color="auto"/>
            <w:bottom w:val="none" w:sz="0" w:space="0" w:color="auto"/>
            <w:right w:val="none" w:sz="0" w:space="0" w:color="auto"/>
          </w:divBdr>
        </w:div>
        <w:div w:id="1524202843">
          <w:marLeft w:val="1109"/>
          <w:marRight w:val="0"/>
          <w:marTop w:val="0"/>
          <w:marBottom w:val="122"/>
          <w:divBdr>
            <w:top w:val="none" w:sz="0" w:space="0" w:color="auto"/>
            <w:left w:val="none" w:sz="0" w:space="0" w:color="auto"/>
            <w:bottom w:val="none" w:sz="0" w:space="0" w:color="auto"/>
            <w:right w:val="none" w:sz="0" w:space="0" w:color="auto"/>
          </w:divBdr>
        </w:div>
      </w:divsChild>
    </w:div>
    <w:div w:id="1172598407">
      <w:bodyDiv w:val="1"/>
      <w:marLeft w:val="0"/>
      <w:marRight w:val="0"/>
      <w:marTop w:val="0"/>
      <w:marBottom w:val="0"/>
      <w:divBdr>
        <w:top w:val="none" w:sz="0" w:space="0" w:color="auto"/>
        <w:left w:val="none" w:sz="0" w:space="0" w:color="auto"/>
        <w:bottom w:val="none" w:sz="0" w:space="0" w:color="auto"/>
        <w:right w:val="none" w:sz="0" w:space="0" w:color="auto"/>
      </w:divBdr>
    </w:div>
    <w:div w:id="1181235257">
      <w:bodyDiv w:val="1"/>
      <w:marLeft w:val="0"/>
      <w:marRight w:val="0"/>
      <w:marTop w:val="0"/>
      <w:marBottom w:val="0"/>
      <w:divBdr>
        <w:top w:val="none" w:sz="0" w:space="0" w:color="auto"/>
        <w:left w:val="none" w:sz="0" w:space="0" w:color="auto"/>
        <w:bottom w:val="none" w:sz="0" w:space="0" w:color="auto"/>
        <w:right w:val="none" w:sz="0" w:space="0" w:color="auto"/>
      </w:divBdr>
      <w:divsChild>
        <w:div w:id="881985321">
          <w:marLeft w:val="446"/>
          <w:marRight w:val="0"/>
          <w:marTop w:val="200"/>
          <w:marBottom w:val="0"/>
          <w:divBdr>
            <w:top w:val="none" w:sz="0" w:space="0" w:color="auto"/>
            <w:left w:val="none" w:sz="0" w:space="0" w:color="auto"/>
            <w:bottom w:val="none" w:sz="0" w:space="0" w:color="auto"/>
            <w:right w:val="none" w:sz="0" w:space="0" w:color="auto"/>
          </w:divBdr>
        </w:div>
        <w:div w:id="1626932678">
          <w:marLeft w:val="446"/>
          <w:marRight w:val="0"/>
          <w:marTop w:val="200"/>
          <w:marBottom w:val="0"/>
          <w:divBdr>
            <w:top w:val="none" w:sz="0" w:space="0" w:color="auto"/>
            <w:left w:val="none" w:sz="0" w:space="0" w:color="auto"/>
            <w:bottom w:val="none" w:sz="0" w:space="0" w:color="auto"/>
            <w:right w:val="none" w:sz="0" w:space="0" w:color="auto"/>
          </w:divBdr>
        </w:div>
      </w:divsChild>
    </w:div>
    <w:div w:id="1186627109">
      <w:bodyDiv w:val="1"/>
      <w:marLeft w:val="0"/>
      <w:marRight w:val="0"/>
      <w:marTop w:val="0"/>
      <w:marBottom w:val="0"/>
      <w:divBdr>
        <w:top w:val="none" w:sz="0" w:space="0" w:color="auto"/>
        <w:left w:val="none" w:sz="0" w:space="0" w:color="auto"/>
        <w:bottom w:val="none" w:sz="0" w:space="0" w:color="auto"/>
        <w:right w:val="none" w:sz="0" w:space="0" w:color="auto"/>
      </w:divBdr>
    </w:div>
    <w:div w:id="1200632520">
      <w:bodyDiv w:val="1"/>
      <w:marLeft w:val="0"/>
      <w:marRight w:val="0"/>
      <w:marTop w:val="0"/>
      <w:marBottom w:val="0"/>
      <w:divBdr>
        <w:top w:val="none" w:sz="0" w:space="0" w:color="auto"/>
        <w:left w:val="none" w:sz="0" w:space="0" w:color="auto"/>
        <w:bottom w:val="none" w:sz="0" w:space="0" w:color="auto"/>
        <w:right w:val="none" w:sz="0" w:space="0" w:color="auto"/>
      </w:divBdr>
    </w:div>
    <w:div w:id="1228959178">
      <w:bodyDiv w:val="1"/>
      <w:marLeft w:val="0"/>
      <w:marRight w:val="0"/>
      <w:marTop w:val="0"/>
      <w:marBottom w:val="0"/>
      <w:divBdr>
        <w:top w:val="none" w:sz="0" w:space="0" w:color="auto"/>
        <w:left w:val="none" w:sz="0" w:space="0" w:color="auto"/>
        <w:bottom w:val="none" w:sz="0" w:space="0" w:color="auto"/>
        <w:right w:val="none" w:sz="0" w:space="0" w:color="auto"/>
      </w:divBdr>
    </w:div>
    <w:div w:id="1233391455">
      <w:bodyDiv w:val="1"/>
      <w:marLeft w:val="0"/>
      <w:marRight w:val="0"/>
      <w:marTop w:val="0"/>
      <w:marBottom w:val="0"/>
      <w:divBdr>
        <w:top w:val="none" w:sz="0" w:space="0" w:color="auto"/>
        <w:left w:val="none" w:sz="0" w:space="0" w:color="auto"/>
        <w:bottom w:val="none" w:sz="0" w:space="0" w:color="auto"/>
        <w:right w:val="none" w:sz="0" w:space="0" w:color="auto"/>
      </w:divBdr>
    </w:div>
    <w:div w:id="1311907498">
      <w:bodyDiv w:val="1"/>
      <w:marLeft w:val="0"/>
      <w:marRight w:val="0"/>
      <w:marTop w:val="0"/>
      <w:marBottom w:val="0"/>
      <w:divBdr>
        <w:top w:val="none" w:sz="0" w:space="0" w:color="auto"/>
        <w:left w:val="none" w:sz="0" w:space="0" w:color="auto"/>
        <w:bottom w:val="none" w:sz="0" w:space="0" w:color="auto"/>
        <w:right w:val="none" w:sz="0" w:space="0" w:color="auto"/>
      </w:divBdr>
    </w:div>
    <w:div w:id="1320112988">
      <w:bodyDiv w:val="1"/>
      <w:marLeft w:val="0"/>
      <w:marRight w:val="0"/>
      <w:marTop w:val="0"/>
      <w:marBottom w:val="0"/>
      <w:divBdr>
        <w:top w:val="none" w:sz="0" w:space="0" w:color="auto"/>
        <w:left w:val="none" w:sz="0" w:space="0" w:color="auto"/>
        <w:bottom w:val="none" w:sz="0" w:space="0" w:color="auto"/>
        <w:right w:val="none" w:sz="0" w:space="0" w:color="auto"/>
      </w:divBdr>
    </w:div>
    <w:div w:id="1329677537">
      <w:bodyDiv w:val="1"/>
      <w:marLeft w:val="0"/>
      <w:marRight w:val="0"/>
      <w:marTop w:val="0"/>
      <w:marBottom w:val="0"/>
      <w:divBdr>
        <w:top w:val="none" w:sz="0" w:space="0" w:color="auto"/>
        <w:left w:val="none" w:sz="0" w:space="0" w:color="auto"/>
        <w:bottom w:val="none" w:sz="0" w:space="0" w:color="auto"/>
        <w:right w:val="none" w:sz="0" w:space="0" w:color="auto"/>
      </w:divBdr>
    </w:div>
    <w:div w:id="1355183351">
      <w:bodyDiv w:val="1"/>
      <w:marLeft w:val="0"/>
      <w:marRight w:val="0"/>
      <w:marTop w:val="0"/>
      <w:marBottom w:val="0"/>
      <w:divBdr>
        <w:top w:val="none" w:sz="0" w:space="0" w:color="auto"/>
        <w:left w:val="none" w:sz="0" w:space="0" w:color="auto"/>
        <w:bottom w:val="none" w:sz="0" w:space="0" w:color="auto"/>
        <w:right w:val="none" w:sz="0" w:space="0" w:color="auto"/>
      </w:divBdr>
    </w:div>
    <w:div w:id="1367564958">
      <w:bodyDiv w:val="1"/>
      <w:marLeft w:val="0"/>
      <w:marRight w:val="0"/>
      <w:marTop w:val="0"/>
      <w:marBottom w:val="0"/>
      <w:divBdr>
        <w:top w:val="none" w:sz="0" w:space="0" w:color="auto"/>
        <w:left w:val="none" w:sz="0" w:space="0" w:color="auto"/>
        <w:bottom w:val="none" w:sz="0" w:space="0" w:color="auto"/>
        <w:right w:val="none" w:sz="0" w:space="0" w:color="auto"/>
      </w:divBdr>
    </w:div>
    <w:div w:id="1384718450">
      <w:bodyDiv w:val="1"/>
      <w:marLeft w:val="0"/>
      <w:marRight w:val="0"/>
      <w:marTop w:val="0"/>
      <w:marBottom w:val="0"/>
      <w:divBdr>
        <w:top w:val="none" w:sz="0" w:space="0" w:color="auto"/>
        <w:left w:val="none" w:sz="0" w:space="0" w:color="auto"/>
        <w:bottom w:val="none" w:sz="0" w:space="0" w:color="auto"/>
        <w:right w:val="none" w:sz="0" w:space="0" w:color="auto"/>
      </w:divBdr>
    </w:div>
    <w:div w:id="1405953024">
      <w:bodyDiv w:val="1"/>
      <w:marLeft w:val="0"/>
      <w:marRight w:val="0"/>
      <w:marTop w:val="0"/>
      <w:marBottom w:val="0"/>
      <w:divBdr>
        <w:top w:val="none" w:sz="0" w:space="0" w:color="auto"/>
        <w:left w:val="none" w:sz="0" w:space="0" w:color="auto"/>
        <w:bottom w:val="none" w:sz="0" w:space="0" w:color="auto"/>
        <w:right w:val="none" w:sz="0" w:space="0" w:color="auto"/>
      </w:divBdr>
    </w:div>
    <w:div w:id="1416627194">
      <w:bodyDiv w:val="1"/>
      <w:marLeft w:val="0"/>
      <w:marRight w:val="0"/>
      <w:marTop w:val="0"/>
      <w:marBottom w:val="0"/>
      <w:divBdr>
        <w:top w:val="none" w:sz="0" w:space="0" w:color="auto"/>
        <w:left w:val="none" w:sz="0" w:space="0" w:color="auto"/>
        <w:bottom w:val="none" w:sz="0" w:space="0" w:color="auto"/>
        <w:right w:val="none" w:sz="0" w:space="0" w:color="auto"/>
      </w:divBdr>
    </w:div>
    <w:div w:id="1428698820">
      <w:bodyDiv w:val="1"/>
      <w:marLeft w:val="0"/>
      <w:marRight w:val="0"/>
      <w:marTop w:val="0"/>
      <w:marBottom w:val="0"/>
      <w:divBdr>
        <w:top w:val="none" w:sz="0" w:space="0" w:color="auto"/>
        <w:left w:val="none" w:sz="0" w:space="0" w:color="auto"/>
        <w:bottom w:val="none" w:sz="0" w:space="0" w:color="auto"/>
        <w:right w:val="none" w:sz="0" w:space="0" w:color="auto"/>
      </w:divBdr>
    </w:div>
    <w:div w:id="1428964892">
      <w:bodyDiv w:val="1"/>
      <w:marLeft w:val="0"/>
      <w:marRight w:val="0"/>
      <w:marTop w:val="0"/>
      <w:marBottom w:val="0"/>
      <w:divBdr>
        <w:top w:val="none" w:sz="0" w:space="0" w:color="auto"/>
        <w:left w:val="none" w:sz="0" w:space="0" w:color="auto"/>
        <w:bottom w:val="none" w:sz="0" w:space="0" w:color="auto"/>
        <w:right w:val="none" w:sz="0" w:space="0" w:color="auto"/>
      </w:divBdr>
    </w:div>
    <w:div w:id="1464469219">
      <w:bodyDiv w:val="1"/>
      <w:marLeft w:val="0"/>
      <w:marRight w:val="0"/>
      <w:marTop w:val="0"/>
      <w:marBottom w:val="0"/>
      <w:divBdr>
        <w:top w:val="none" w:sz="0" w:space="0" w:color="auto"/>
        <w:left w:val="none" w:sz="0" w:space="0" w:color="auto"/>
        <w:bottom w:val="none" w:sz="0" w:space="0" w:color="auto"/>
        <w:right w:val="none" w:sz="0" w:space="0" w:color="auto"/>
      </w:divBdr>
    </w:div>
    <w:div w:id="1473323607">
      <w:bodyDiv w:val="1"/>
      <w:marLeft w:val="0"/>
      <w:marRight w:val="0"/>
      <w:marTop w:val="0"/>
      <w:marBottom w:val="0"/>
      <w:divBdr>
        <w:top w:val="none" w:sz="0" w:space="0" w:color="auto"/>
        <w:left w:val="none" w:sz="0" w:space="0" w:color="auto"/>
        <w:bottom w:val="none" w:sz="0" w:space="0" w:color="auto"/>
        <w:right w:val="none" w:sz="0" w:space="0" w:color="auto"/>
      </w:divBdr>
      <w:divsChild>
        <w:div w:id="586111862">
          <w:marLeft w:val="0"/>
          <w:marRight w:val="0"/>
          <w:marTop w:val="0"/>
          <w:marBottom w:val="0"/>
          <w:divBdr>
            <w:top w:val="none" w:sz="0" w:space="0" w:color="auto"/>
            <w:left w:val="none" w:sz="0" w:space="0" w:color="auto"/>
            <w:bottom w:val="none" w:sz="0" w:space="0" w:color="auto"/>
            <w:right w:val="none" w:sz="0" w:space="0" w:color="auto"/>
          </w:divBdr>
        </w:div>
      </w:divsChild>
    </w:div>
    <w:div w:id="1482579833">
      <w:bodyDiv w:val="1"/>
      <w:marLeft w:val="0"/>
      <w:marRight w:val="0"/>
      <w:marTop w:val="0"/>
      <w:marBottom w:val="0"/>
      <w:divBdr>
        <w:top w:val="none" w:sz="0" w:space="0" w:color="auto"/>
        <w:left w:val="none" w:sz="0" w:space="0" w:color="auto"/>
        <w:bottom w:val="none" w:sz="0" w:space="0" w:color="auto"/>
        <w:right w:val="none" w:sz="0" w:space="0" w:color="auto"/>
      </w:divBdr>
    </w:div>
    <w:div w:id="1546330128">
      <w:bodyDiv w:val="1"/>
      <w:marLeft w:val="0"/>
      <w:marRight w:val="0"/>
      <w:marTop w:val="0"/>
      <w:marBottom w:val="0"/>
      <w:divBdr>
        <w:top w:val="none" w:sz="0" w:space="0" w:color="auto"/>
        <w:left w:val="none" w:sz="0" w:space="0" w:color="auto"/>
        <w:bottom w:val="none" w:sz="0" w:space="0" w:color="auto"/>
        <w:right w:val="none" w:sz="0" w:space="0" w:color="auto"/>
      </w:divBdr>
    </w:div>
    <w:div w:id="1564174761">
      <w:bodyDiv w:val="1"/>
      <w:marLeft w:val="0"/>
      <w:marRight w:val="0"/>
      <w:marTop w:val="0"/>
      <w:marBottom w:val="0"/>
      <w:divBdr>
        <w:top w:val="none" w:sz="0" w:space="0" w:color="auto"/>
        <w:left w:val="none" w:sz="0" w:space="0" w:color="auto"/>
        <w:bottom w:val="none" w:sz="0" w:space="0" w:color="auto"/>
        <w:right w:val="none" w:sz="0" w:space="0" w:color="auto"/>
      </w:divBdr>
    </w:div>
    <w:div w:id="1570925410">
      <w:bodyDiv w:val="1"/>
      <w:marLeft w:val="0"/>
      <w:marRight w:val="0"/>
      <w:marTop w:val="0"/>
      <w:marBottom w:val="0"/>
      <w:divBdr>
        <w:top w:val="none" w:sz="0" w:space="0" w:color="auto"/>
        <w:left w:val="none" w:sz="0" w:space="0" w:color="auto"/>
        <w:bottom w:val="none" w:sz="0" w:space="0" w:color="auto"/>
        <w:right w:val="none" w:sz="0" w:space="0" w:color="auto"/>
      </w:divBdr>
    </w:div>
    <w:div w:id="1577325077">
      <w:bodyDiv w:val="1"/>
      <w:marLeft w:val="0"/>
      <w:marRight w:val="0"/>
      <w:marTop w:val="0"/>
      <w:marBottom w:val="0"/>
      <w:divBdr>
        <w:top w:val="none" w:sz="0" w:space="0" w:color="auto"/>
        <w:left w:val="none" w:sz="0" w:space="0" w:color="auto"/>
        <w:bottom w:val="none" w:sz="0" w:space="0" w:color="auto"/>
        <w:right w:val="none" w:sz="0" w:space="0" w:color="auto"/>
      </w:divBdr>
    </w:div>
    <w:div w:id="1583444041">
      <w:bodyDiv w:val="1"/>
      <w:marLeft w:val="0"/>
      <w:marRight w:val="0"/>
      <w:marTop w:val="0"/>
      <w:marBottom w:val="0"/>
      <w:divBdr>
        <w:top w:val="none" w:sz="0" w:space="0" w:color="auto"/>
        <w:left w:val="none" w:sz="0" w:space="0" w:color="auto"/>
        <w:bottom w:val="none" w:sz="0" w:space="0" w:color="auto"/>
        <w:right w:val="none" w:sz="0" w:space="0" w:color="auto"/>
      </w:divBdr>
    </w:div>
    <w:div w:id="1586920709">
      <w:bodyDiv w:val="1"/>
      <w:marLeft w:val="0"/>
      <w:marRight w:val="0"/>
      <w:marTop w:val="0"/>
      <w:marBottom w:val="0"/>
      <w:divBdr>
        <w:top w:val="none" w:sz="0" w:space="0" w:color="auto"/>
        <w:left w:val="none" w:sz="0" w:space="0" w:color="auto"/>
        <w:bottom w:val="none" w:sz="0" w:space="0" w:color="auto"/>
        <w:right w:val="none" w:sz="0" w:space="0" w:color="auto"/>
      </w:divBdr>
    </w:div>
    <w:div w:id="1597979585">
      <w:bodyDiv w:val="1"/>
      <w:marLeft w:val="0"/>
      <w:marRight w:val="0"/>
      <w:marTop w:val="0"/>
      <w:marBottom w:val="0"/>
      <w:divBdr>
        <w:top w:val="none" w:sz="0" w:space="0" w:color="auto"/>
        <w:left w:val="none" w:sz="0" w:space="0" w:color="auto"/>
        <w:bottom w:val="none" w:sz="0" w:space="0" w:color="auto"/>
        <w:right w:val="none" w:sz="0" w:space="0" w:color="auto"/>
      </w:divBdr>
    </w:div>
    <w:div w:id="1642495116">
      <w:bodyDiv w:val="1"/>
      <w:marLeft w:val="0"/>
      <w:marRight w:val="0"/>
      <w:marTop w:val="0"/>
      <w:marBottom w:val="0"/>
      <w:divBdr>
        <w:top w:val="none" w:sz="0" w:space="0" w:color="auto"/>
        <w:left w:val="none" w:sz="0" w:space="0" w:color="auto"/>
        <w:bottom w:val="none" w:sz="0" w:space="0" w:color="auto"/>
        <w:right w:val="none" w:sz="0" w:space="0" w:color="auto"/>
      </w:divBdr>
    </w:div>
    <w:div w:id="1682048275">
      <w:bodyDiv w:val="1"/>
      <w:marLeft w:val="0"/>
      <w:marRight w:val="0"/>
      <w:marTop w:val="0"/>
      <w:marBottom w:val="0"/>
      <w:divBdr>
        <w:top w:val="none" w:sz="0" w:space="0" w:color="auto"/>
        <w:left w:val="none" w:sz="0" w:space="0" w:color="auto"/>
        <w:bottom w:val="none" w:sz="0" w:space="0" w:color="auto"/>
        <w:right w:val="none" w:sz="0" w:space="0" w:color="auto"/>
      </w:divBdr>
    </w:div>
    <w:div w:id="1683164546">
      <w:bodyDiv w:val="1"/>
      <w:marLeft w:val="0"/>
      <w:marRight w:val="0"/>
      <w:marTop w:val="0"/>
      <w:marBottom w:val="0"/>
      <w:divBdr>
        <w:top w:val="none" w:sz="0" w:space="0" w:color="auto"/>
        <w:left w:val="none" w:sz="0" w:space="0" w:color="auto"/>
        <w:bottom w:val="none" w:sz="0" w:space="0" w:color="auto"/>
        <w:right w:val="none" w:sz="0" w:space="0" w:color="auto"/>
      </w:divBdr>
    </w:div>
    <w:div w:id="1789006827">
      <w:bodyDiv w:val="1"/>
      <w:marLeft w:val="0"/>
      <w:marRight w:val="0"/>
      <w:marTop w:val="0"/>
      <w:marBottom w:val="0"/>
      <w:divBdr>
        <w:top w:val="none" w:sz="0" w:space="0" w:color="auto"/>
        <w:left w:val="none" w:sz="0" w:space="0" w:color="auto"/>
        <w:bottom w:val="none" w:sz="0" w:space="0" w:color="auto"/>
        <w:right w:val="none" w:sz="0" w:space="0" w:color="auto"/>
      </w:divBdr>
    </w:div>
    <w:div w:id="1874614645">
      <w:bodyDiv w:val="1"/>
      <w:marLeft w:val="0"/>
      <w:marRight w:val="0"/>
      <w:marTop w:val="0"/>
      <w:marBottom w:val="0"/>
      <w:divBdr>
        <w:top w:val="none" w:sz="0" w:space="0" w:color="auto"/>
        <w:left w:val="none" w:sz="0" w:space="0" w:color="auto"/>
        <w:bottom w:val="none" w:sz="0" w:space="0" w:color="auto"/>
        <w:right w:val="none" w:sz="0" w:space="0" w:color="auto"/>
      </w:divBdr>
    </w:div>
    <w:div w:id="1900289952">
      <w:bodyDiv w:val="1"/>
      <w:marLeft w:val="0"/>
      <w:marRight w:val="0"/>
      <w:marTop w:val="0"/>
      <w:marBottom w:val="0"/>
      <w:divBdr>
        <w:top w:val="none" w:sz="0" w:space="0" w:color="auto"/>
        <w:left w:val="none" w:sz="0" w:space="0" w:color="auto"/>
        <w:bottom w:val="none" w:sz="0" w:space="0" w:color="auto"/>
        <w:right w:val="none" w:sz="0" w:space="0" w:color="auto"/>
      </w:divBdr>
    </w:div>
    <w:div w:id="1927761264">
      <w:bodyDiv w:val="1"/>
      <w:marLeft w:val="0"/>
      <w:marRight w:val="0"/>
      <w:marTop w:val="0"/>
      <w:marBottom w:val="0"/>
      <w:divBdr>
        <w:top w:val="none" w:sz="0" w:space="0" w:color="auto"/>
        <w:left w:val="none" w:sz="0" w:space="0" w:color="auto"/>
        <w:bottom w:val="none" w:sz="0" w:space="0" w:color="auto"/>
        <w:right w:val="none" w:sz="0" w:space="0" w:color="auto"/>
      </w:divBdr>
    </w:div>
    <w:div w:id="1945454997">
      <w:bodyDiv w:val="1"/>
      <w:marLeft w:val="0"/>
      <w:marRight w:val="0"/>
      <w:marTop w:val="0"/>
      <w:marBottom w:val="0"/>
      <w:divBdr>
        <w:top w:val="none" w:sz="0" w:space="0" w:color="auto"/>
        <w:left w:val="none" w:sz="0" w:space="0" w:color="auto"/>
        <w:bottom w:val="none" w:sz="0" w:space="0" w:color="auto"/>
        <w:right w:val="none" w:sz="0" w:space="0" w:color="auto"/>
      </w:divBdr>
    </w:div>
    <w:div w:id="2094735130">
      <w:bodyDiv w:val="1"/>
      <w:marLeft w:val="0"/>
      <w:marRight w:val="0"/>
      <w:marTop w:val="0"/>
      <w:marBottom w:val="0"/>
      <w:divBdr>
        <w:top w:val="none" w:sz="0" w:space="0" w:color="auto"/>
        <w:left w:val="none" w:sz="0" w:space="0" w:color="auto"/>
        <w:bottom w:val="none" w:sz="0" w:space="0" w:color="auto"/>
        <w:right w:val="none" w:sz="0" w:space="0" w:color="auto"/>
      </w:divBdr>
    </w:div>
    <w:div w:id="2095278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26"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27F4B1D4FB574AA7A0A88885B52493" ma:contentTypeVersion="9" ma:contentTypeDescription="Create a new document." ma:contentTypeScope="" ma:versionID="04c66b8901a54f561ccae78a2d066853">
  <xsd:schema xmlns:xsd="http://www.w3.org/2001/XMLSchema" xmlns:xs="http://www.w3.org/2001/XMLSchema" xmlns:p="http://schemas.microsoft.com/office/2006/metadata/properties" xmlns:ns2="3e7cd765-62e4-4e9d-a1ec-50ca4f26f816" targetNamespace="http://schemas.microsoft.com/office/2006/metadata/properties" ma:root="true" ma:fieldsID="3dcab4bab293edb5af7bebe34b553446" ns2:_="">
    <xsd:import namespace="3e7cd765-62e4-4e9d-a1ec-50ca4f26f81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7cd765-62e4-4e9d-a1ec-50ca4f26f8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sisl xmlns:xsi="http://www.w3.org/2001/XMLSchema-instance" xmlns:xsd="http://www.w3.org/2001/XMLSchema" xmlns="http://www.boldonjames.com/2008/01/sie/internal/label" sislVersion="0" policy="82ad3a63-90ad-4a46-a3cb-757f4658e205" origin="userSelected">
  <element uid="ba0343df-3220-4244-9388-1298e2abc028" value=""/>
  <element uid="03e9b10b-a1f9-4a88-9630-476473f62285" value=""/>
  <element uid="7349a702-6462-4442-88eb-c64cd513835c" value=""/>
</sisl>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05CF5-4602-4271-B9E2-75C6D090D7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7cd765-62e4-4e9d-a1ec-50ca4f26f8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233849-1C77-4176-9EF3-A4804C896007}">
  <ds:schemaRefs>
    <ds:schemaRef ds:uri="http://schemas.microsoft.com/sharepoint/v3/contenttype/forms"/>
  </ds:schemaRefs>
</ds:datastoreItem>
</file>

<file path=customXml/itemProps3.xml><?xml version="1.0" encoding="utf-8"?>
<ds:datastoreItem xmlns:ds="http://schemas.openxmlformats.org/officeDocument/2006/customXml" ds:itemID="{7ACDBB73-F4A2-4CD7-8E4F-A07D9A63B533}">
  <ds:schemaRefs>
    <ds:schemaRef ds:uri="http://schemas.microsoft.com/office/infopath/2007/PartnerControls"/>
    <ds:schemaRef ds:uri="http://purl.org/dc/elements/1.1/"/>
    <ds:schemaRef ds:uri="http://schemas.microsoft.com/office/2006/metadata/properties"/>
    <ds:schemaRef ds:uri="http://purl.org/dc/terms/"/>
    <ds:schemaRef ds:uri="3e7cd765-62e4-4e9d-a1ec-50ca4f26f816"/>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1AB3260E-044E-4F06-B821-56D8DBA4F1FB}">
  <ds:schemaRefs>
    <ds:schemaRef ds:uri="http://www.w3.org/2001/XMLSchema"/>
    <ds:schemaRef ds:uri="http://www.boldonjames.com/2008/01/sie/internal/label"/>
  </ds:schemaRefs>
</ds:datastoreItem>
</file>

<file path=customXml/itemProps5.xml><?xml version="1.0" encoding="utf-8"?>
<ds:datastoreItem xmlns:ds="http://schemas.openxmlformats.org/officeDocument/2006/customXml" ds:itemID="{9CB1313D-EF57-47AB-92EA-19F656F75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4</Pages>
  <Words>2230</Words>
  <Characters>13053</Characters>
  <Application>Microsoft Office Word</Application>
  <DocSecurity>0</DocSecurity>
  <Lines>108</Lines>
  <Paragraphs>3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P</Company>
  <LinksUpToDate>false</LinksUpToDate>
  <CharactersWithSpaces>1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LIU</dc:creator>
  <cp:keywords>*$%CON-*$%GenBus</cp:keywords>
  <cp:lastModifiedBy>Slatkovska, Luba</cp:lastModifiedBy>
  <cp:revision>7</cp:revision>
  <cp:lastPrinted>2018-05-09T22:33:00Z</cp:lastPrinted>
  <dcterms:created xsi:type="dcterms:W3CDTF">2021-01-04T19:38:00Z</dcterms:created>
  <dcterms:modified xsi:type="dcterms:W3CDTF">2021-01-18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27F4B1D4FB574AA7A0A88885B52493</vt:lpwstr>
  </property>
  <property fmtid="{D5CDD505-2E9C-101B-9397-08002B2CF9AE}" pid="3" name="docIndexRef">
    <vt:lpwstr>902c986e-9261-49c8-93f1-224ed5be566d</vt:lpwstr>
  </property>
  <property fmtid="{D5CDD505-2E9C-101B-9397-08002B2CF9AE}" pid="4" name="bjSaver">
    <vt:lpwstr>iNoD84s/32T/ImGltQ+VWFfOqpZpP4Ha</vt:lpwstr>
  </property>
  <property fmtid="{D5CDD505-2E9C-101B-9397-08002B2CF9AE}" pid="5"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6" name="bjDocumentLabelXML-0">
    <vt:lpwstr>ames.com/2008/01/sie/internal/label"&gt;&lt;element uid="ba0343df-3220-4244-9388-1298e2abc028" value="" /&gt;&lt;element uid="03e9b10b-a1f9-4a88-9630-476473f62285" value="" /&gt;&lt;element uid="7349a702-6462-4442-88eb-c64cd513835c" value="" /&gt;&lt;/sisl&gt;</vt:lpwstr>
  </property>
  <property fmtid="{D5CDD505-2E9C-101B-9397-08002B2CF9AE}" pid="7" name="bjDocumentSecurityLabel">
    <vt:lpwstr>Confidential - General Business</vt:lpwstr>
  </property>
</Properties>
</file>